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860815" w14:textId="77777777" w:rsidR="00D31ED9" w:rsidRDefault="00D31ED9" w:rsidP="00D31ED9">
      <w:pPr>
        <w:spacing w:line="240" w:lineRule="auto"/>
        <w:rPr>
          <w:b/>
          <w:sz w:val="28"/>
          <w:lang w:val="en-US"/>
        </w:rPr>
      </w:pPr>
      <w:r>
        <w:rPr>
          <w:b/>
          <w:sz w:val="28"/>
          <w:lang w:val="en-US"/>
        </w:rPr>
        <w:t xml:space="preserve">S2 </w:t>
      </w:r>
      <w:r w:rsidRPr="008104C5">
        <w:rPr>
          <w:b/>
          <w:sz w:val="28"/>
          <w:lang w:val="en-US"/>
        </w:rPr>
        <w:t xml:space="preserve">Supplementary. </w:t>
      </w:r>
      <w:r>
        <w:rPr>
          <w:b/>
          <w:sz w:val="28"/>
          <w:lang w:val="en-US"/>
        </w:rPr>
        <w:t>Grey</w:t>
      </w:r>
      <w:r w:rsidRPr="008104C5">
        <w:rPr>
          <w:b/>
          <w:sz w:val="28"/>
          <w:lang w:val="en-US"/>
        </w:rPr>
        <w:t xml:space="preserve"> literature review</w:t>
      </w:r>
    </w:p>
    <w:p w14:paraId="2EF0D0D7" w14:textId="77777777" w:rsidR="00D31ED9" w:rsidRDefault="00D31ED9" w:rsidP="00D31ED9">
      <w:pPr>
        <w:spacing w:after="0" w:line="240" w:lineRule="auto"/>
        <w:rPr>
          <w:sz w:val="24"/>
          <w:lang w:val="en-US"/>
        </w:rPr>
      </w:pPr>
      <w:r w:rsidRPr="00DB60B0">
        <w:rPr>
          <w:sz w:val="24"/>
          <w:lang w:val="en-US"/>
        </w:rPr>
        <w:t>This supp</w:t>
      </w:r>
      <w:r>
        <w:rPr>
          <w:sz w:val="24"/>
          <w:lang w:val="en-US"/>
        </w:rPr>
        <w:t>l</w:t>
      </w:r>
      <w:r w:rsidRPr="00DB60B0">
        <w:rPr>
          <w:sz w:val="24"/>
          <w:lang w:val="en-US"/>
        </w:rPr>
        <w:t>e</w:t>
      </w:r>
      <w:r>
        <w:rPr>
          <w:sz w:val="24"/>
          <w:lang w:val="en-US"/>
        </w:rPr>
        <w:t xml:space="preserve">ment provides the following sections: </w:t>
      </w:r>
    </w:p>
    <w:p w14:paraId="67889F52" w14:textId="77777777" w:rsidR="00D31ED9" w:rsidRDefault="00D31ED9" w:rsidP="00D31ED9">
      <w:pPr>
        <w:spacing w:line="240" w:lineRule="auto"/>
        <w:rPr>
          <w:b/>
          <w:i/>
          <w:sz w:val="24"/>
          <w:lang w:val="en-US"/>
        </w:rPr>
      </w:pPr>
      <w:r>
        <w:rPr>
          <w:b/>
          <w:i/>
          <w:sz w:val="24"/>
          <w:lang w:val="en-US"/>
        </w:rPr>
        <w:t>M</w:t>
      </w:r>
      <w:r w:rsidRPr="00326492">
        <w:rPr>
          <w:b/>
          <w:i/>
          <w:sz w:val="24"/>
          <w:lang w:val="en-US"/>
        </w:rPr>
        <w:t xml:space="preserve">ethods, </w:t>
      </w:r>
      <w:r>
        <w:rPr>
          <w:b/>
          <w:i/>
          <w:sz w:val="24"/>
          <w:lang w:val="en-US"/>
        </w:rPr>
        <w:t>R</w:t>
      </w:r>
      <w:r w:rsidRPr="00326492">
        <w:rPr>
          <w:b/>
          <w:i/>
          <w:sz w:val="24"/>
          <w:lang w:val="en-US"/>
        </w:rPr>
        <w:t xml:space="preserve">esults, Tables. </w:t>
      </w:r>
    </w:p>
    <w:p w14:paraId="7F54F71C" w14:textId="77777777" w:rsidR="00D31ED9" w:rsidRDefault="00D31ED9" w:rsidP="00D31ED9">
      <w:pPr>
        <w:spacing w:after="0" w:line="240" w:lineRule="auto"/>
        <w:rPr>
          <w:b/>
          <w:i/>
          <w:sz w:val="24"/>
          <w:lang w:val="en-US"/>
        </w:rPr>
      </w:pPr>
    </w:p>
    <w:p w14:paraId="7998E3B5" w14:textId="77777777" w:rsidR="00D31ED9" w:rsidRPr="001E297C" w:rsidRDefault="00D31ED9" w:rsidP="00D31ED9">
      <w:pPr>
        <w:spacing w:line="240" w:lineRule="auto"/>
        <w:rPr>
          <w:b/>
          <w:i/>
          <w:sz w:val="28"/>
          <w:lang w:val="en-US"/>
        </w:rPr>
      </w:pPr>
      <w:r w:rsidRPr="00326492">
        <w:rPr>
          <w:b/>
          <w:i/>
          <w:sz w:val="28"/>
          <w:lang w:val="en-US"/>
        </w:rPr>
        <w:t>Detailed methods</w:t>
      </w:r>
    </w:p>
    <w:p w14:paraId="79647E60" w14:textId="77777777" w:rsidR="00D31ED9" w:rsidRPr="00FC7EEC" w:rsidRDefault="00D31ED9" w:rsidP="00D31ED9">
      <w:pPr>
        <w:spacing w:after="0" w:line="240" w:lineRule="auto"/>
        <w:rPr>
          <w:lang w:val="en-US"/>
        </w:rPr>
      </w:pPr>
      <w:r w:rsidRPr="002A4DA0">
        <w:rPr>
          <w:i/>
          <w:iCs/>
          <w:lang w:val="en-GB"/>
        </w:rPr>
        <w:t>Search strategy.</w:t>
      </w:r>
      <w:r>
        <w:rPr>
          <w:lang w:val="en-GB"/>
        </w:rPr>
        <w:t xml:space="preserve"> </w:t>
      </w:r>
      <w:r w:rsidRPr="002A4DA0">
        <w:rPr>
          <w:lang w:val="en-GB"/>
        </w:rPr>
        <w:t xml:space="preserve">The grey literature </w:t>
      </w:r>
      <w:r w:rsidRPr="00620B60">
        <w:rPr>
          <w:lang w:val="en-GB"/>
        </w:rPr>
        <w:t xml:space="preserve">search was </w:t>
      </w:r>
      <w:r w:rsidRPr="00D9181D">
        <w:rPr>
          <w:lang w:val="en-GB"/>
        </w:rPr>
        <w:t xml:space="preserve">restricted to English and Dutch publications published </w:t>
      </w:r>
      <w:r>
        <w:rPr>
          <w:lang w:val="en-GB"/>
        </w:rPr>
        <w:t>up</w:t>
      </w:r>
      <w:r w:rsidRPr="00D9181D">
        <w:rPr>
          <w:lang w:val="en-GB"/>
        </w:rPr>
        <w:t xml:space="preserve"> to March 2020.</w:t>
      </w:r>
      <w:r w:rsidRPr="00D9181D">
        <w:rPr>
          <w:lang w:val="en-US"/>
        </w:rPr>
        <w:t xml:space="preserve"> Defined Dutch search terms were categorized into three subgroups (table</w:t>
      </w:r>
      <w:r>
        <w:rPr>
          <w:lang w:val="en-US"/>
        </w:rPr>
        <w:t xml:space="preserve"> S2.</w:t>
      </w:r>
      <w:r w:rsidRPr="00D9181D">
        <w:rPr>
          <w:lang w:val="en-US"/>
        </w:rPr>
        <w:t>1</w:t>
      </w:r>
      <w:r>
        <w:rPr>
          <w:lang w:val="en-US"/>
        </w:rPr>
        <w:t>, below</w:t>
      </w:r>
      <w:r w:rsidRPr="00D9181D">
        <w:rPr>
          <w:lang w:val="en-US"/>
        </w:rPr>
        <w:t xml:space="preserve">). Within each subgroup terms were combined using Boolean operator “OR” and subgroups as a whole were combined with Boolean operator “AND”. The English search terms were ordered differently in the grey search than in the scientific search, to manage the limited number of advanced search functions on Google and to narrow down the number of irrelevant hits (table </w:t>
      </w:r>
      <w:r>
        <w:rPr>
          <w:lang w:val="en-US"/>
        </w:rPr>
        <w:t>S2.</w:t>
      </w:r>
      <w:r w:rsidRPr="00D9181D">
        <w:rPr>
          <w:lang w:val="en-US"/>
        </w:rPr>
        <w:t>2</w:t>
      </w:r>
      <w:r>
        <w:rPr>
          <w:lang w:val="en-US"/>
        </w:rPr>
        <w:t>, below</w:t>
      </w:r>
      <w:r w:rsidRPr="00D9181D">
        <w:rPr>
          <w:lang w:val="en-US"/>
        </w:rPr>
        <w:t>). These were combined in the same manner as the Dutch search terms.</w:t>
      </w:r>
      <w:r w:rsidRPr="00D9181D">
        <w:rPr>
          <w:lang w:val="en-GB"/>
        </w:rPr>
        <w:t xml:space="preserve"> A targeted internet search resulted in many irrelevant hits, </w:t>
      </w:r>
      <w:r w:rsidRPr="00D9181D">
        <w:rPr>
          <w:lang w:val="en-US"/>
        </w:rPr>
        <w:t xml:space="preserve">therefore the search was restricted to publications from the World Health Organization (WHO), European Centre for Disease Prevention and Control (ECDC) and Dutch organizations in the field of public health and vaccinations: the National Institute for Public Health and the Environment, two Dutch </w:t>
      </w:r>
      <w:r>
        <w:rPr>
          <w:lang w:val="en-US"/>
        </w:rPr>
        <w:t>public health services (</w:t>
      </w:r>
      <w:r w:rsidRPr="00D9181D">
        <w:rPr>
          <w:lang w:val="en-US"/>
        </w:rPr>
        <w:t>PHS</w:t>
      </w:r>
      <w:r>
        <w:rPr>
          <w:lang w:val="en-US"/>
        </w:rPr>
        <w:t>)</w:t>
      </w:r>
      <w:r w:rsidRPr="00D9181D">
        <w:rPr>
          <w:lang w:val="en-US"/>
        </w:rPr>
        <w:t xml:space="preserve"> (Amsterdam and Rotterdam), Nivel (Netherlands Institute for Health Services Research), and the Health Council of the Netherlands.</w:t>
      </w:r>
      <w:r w:rsidRPr="00D9181D">
        <w:rPr>
          <w:lang w:val="en-GB"/>
        </w:rPr>
        <w:t xml:space="preserve"> </w:t>
      </w:r>
      <w:r w:rsidRPr="00D9181D">
        <w:rPr>
          <w:lang w:val="en-US"/>
        </w:rPr>
        <w:t xml:space="preserve">Each search was restricted to the domain of each of the selected organizations. In addition to the searches in the defined domains, one additional search was performed to identify the most important news articles on the subject by searching for the terms in the </w:t>
      </w:r>
      <w:r w:rsidRPr="00FC7EEC">
        <w:rPr>
          <w:lang w:val="en-US"/>
        </w:rPr>
        <w:t xml:space="preserve">title only. Only reports published </w:t>
      </w:r>
      <w:r>
        <w:rPr>
          <w:lang w:val="en-US"/>
        </w:rPr>
        <w:t>up to</w:t>
      </w:r>
      <w:r w:rsidRPr="00FC7EEC">
        <w:rPr>
          <w:lang w:val="en-US"/>
        </w:rPr>
        <w:t xml:space="preserve"> March 2020 were selected. A broad range of publication types was explored (i.e. government reports, news items). </w:t>
      </w:r>
    </w:p>
    <w:p w14:paraId="1F51312C" w14:textId="77777777" w:rsidR="00D31ED9" w:rsidRPr="00FC7EEC" w:rsidRDefault="00D31ED9" w:rsidP="00D31ED9">
      <w:pPr>
        <w:spacing w:after="0" w:line="240" w:lineRule="auto"/>
        <w:rPr>
          <w:lang w:val="en-US"/>
        </w:rPr>
      </w:pPr>
    </w:p>
    <w:p w14:paraId="08D8280D" w14:textId="77777777" w:rsidR="00D31ED9" w:rsidRPr="00FC7EEC" w:rsidRDefault="00D31ED9" w:rsidP="00D31ED9">
      <w:pPr>
        <w:spacing w:line="240" w:lineRule="auto"/>
        <w:rPr>
          <w:lang w:val="en-GB"/>
        </w:rPr>
      </w:pPr>
      <w:r w:rsidRPr="00FC7EEC">
        <w:rPr>
          <w:i/>
          <w:iCs/>
          <w:lang w:val="en-GB"/>
        </w:rPr>
        <w:t xml:space="preserve">Selecting articles. </w:t>
      </w:r>
      <w:r w:rsidRPr="00FC7EEC">
        <w:rPr>
          <w:lang w:val="en-GB"/>
        </w:rPr>
        <w:t xml:space="preserve">All search results were screened by title and abstract. Subsequently, full-text assessment of potential relevant scientific and grey search results was conducted. </w:t>
      </w:r>
      <w:r w:rsidRPr="00EB4B80">
        <w:rPr>
          <w:lang w:val="en-GB"/>
        </w:rPr>
        <w:t>Publications were excluded if they were not about influenza vaccination or not about teachers.</w:t>
      </w:r>
    </w:p>
    <w:p w14:paraId="67851DA3" w14:textId="77777777" w:rsidR="00D31ED9" w:rsidRPr="00FC7EEC" w:rsidRDefault="00D31ED9" w:rsidP="00D31ED9">
      <w:pPr>
        <w:spacing w:line="240" w:lineRule="auto"/>
        <w:rPr>
          <w:lang w:val="en-US"/>
        </w:rPr>
      </w:pPr>
      <w:r w:rsidRPr="00FC7EEC">
        <w:rPr>
          <w:i/>
          <w:lang w:val="en-US"/>
        </w:rPr>
        <w:t>Charting information and summarizing results.</w:t>
      </w:r>
      <w:r w:rsidRPr="00FC7EEC">
        <w:rPr>
          <w:sz w:val="24"/>
          <w:lang w:val="en-US"/>
        </w:rPr>
        <w:t xml:space="preserve"> </w:t>
      </w:r>
      <w:r w:rsidRPr="00FC7EEC">
        <w:rPr>
          <w:lang w:val="en-US"/>
        </w:rPr>
        <w:t xml:space="preserve">From the selected relevant literature, data of interest on categories was extracted into pre-defined tables by one reviewer (AH). The categories compromised publication type, population (type of school teachers), reasons for implementing or receiving influenza vaccination, practical implementation of vaccination, vaccination coverage, reasons for not receiving influenza vaccination, and the impact teacher vaccination. </w:t>
      </w:r>
    </w:p>
    <w:p w14:paraId="78CEE8C7" w14:textId="77777777" w:rsidR="00D31ED9" w:rsidRPr="00FC7EEC" w:rsidRDefault="00D31ED9" w:rsidP="00D31ED9">
      <w:pPr>
        <w:spacing w:line="240" w:lineRule="auto"/>
        <w:rPr>
          <w:lang w:val="en-US"/>
        </w:rPr>
      </w:pPr>
    </w:p>
    <w:p w14:paraId="34C51015" w14:textId="77777777" w:rsidR="00D31ED9" w:rsidRPr="00FC7EEC" w:rsidRDefault="00D31ED9" w:rsidP="00D31ED9">
      <w:pPr>
        <w:spacing w:line="240" w:lineRule="auto"/>
        <w:rPr>
          <w:i/>
          <w:lang w:val="en-GB"/>
        </w:rPr>
      </w:pPr>
      <w:r w:rsidRPr="00FC7EEC">
        <w:rPr>
          <w:b/>
          <w:i/>
          <w:sz w:val="28"/>
          <w:lang w:val="en-US"/>
        </w:rPr>
        <w:t>Results</w:t>
      </w:r>
      <w:r w:rsidRPr="00FC7EEC">
        <w:rPr>
          <w:i/>
          <w:lang w:val="en-GB"/>
        </w:rPr>
        <w:t xml:space="preserve"> </w:t>
      </w:r>
    </w:p>
    <w:p w14:paraId="0706BDCA" w14:textId="3918A488" w:rsidR="00D31ED9" w:rsidRPr="00985AC5" w:rsidRDefault="00D31ED9" w:rsidP="00D31ED9">
      <w:pPr>
        <w:spacing w:line="240" w:lineRule="auto"/>
        <w:rPr>
          <w:lang w:val="en-GB"/>
        </w:rPr>
      </w:pPr>
      <w:r w:rsidRPr="00FC7EEC">
        <w:rPr>
          <w:i/>
          <w:lang w:val="en-GB"/>
        </w:rPr>
        <w:t xml:space="preserve">Characteristics. </w:t>
      </w:r>
      <w:r w:rsidRPr="00985AC5">
        <w:rPr>
          <w:lang w:val="en-GB"/>
        </w:rPr>
        <w:t xml:space="preserve">The 23 included grey publications were published or updated between March 2007 and February 2020 (table S2.3, below) </w:t>
      </w:r>
      <w:r w:rsidRPr="00985AC5">
        <w:rPr>
          <w:lang w:val="en-GB"/>
        </w:rPr>
        <w:fldChar w:fldCharType="begin">
          <w:fldData xml:space="preserve">PEVuZE5vdGU+PENpdGU+PFJlY051bT4xMTI8L1JlY051bT48RGlzcGxheVRleHQ+WzEtMjNdPC9E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</w:fldData>
        </w:fldChar>
      </w:r>
      <w:r w:rsidR="00985AC5" w:rsidRPr="00985AC5">
        <w:rPr>
          <w:lang w:val="en-GB"/>
        </w:rPr>
        <w:instrText xml:space="preserve"> ADDIN EN.CITE </w:instrText>
      </w:r>
      <w:r w:rsidR="00985AC5" w:rsidRPr="00985AC5">
        <w:rPr>
          <w:lang w:val="en-GB"/>
        </w:rPr>
        <w:fldChar w:fldCharType="begin">
          <w:fldData xml:space="preserve">PEVuZE5vdGU+PENpdGU+PFJlY051bT4xMTI8L1JlY051bT48RGlzcGxheVRleHQ+WzEtMjNdPC9E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</w:fldData>
        </w:fldChar>
      </w:r>
      <w:r w:rsidR="00985AC5" w:rsidRPr="00985AC5">
        <w:rPr>
          <w:lang w:val="en-GB"/>
        </w:rPr>
        <w:instrText xml:space="preserve"> ADDIN EN.CITE.DATA </w:instrText>
      </w:r>
      <w:r w:rsidR="00985AC5" w:rsidRPr="00985AC5">
        <w:rPr>
          <w:lang w:val="en-GB"/>
        </w:rPr>
      </w:r>
      <w:r w:rsidR="00985AC5" w:rsidRPr="00985AC5">
        <w:rPr>
          <w:lang w:val="en-GB"/>
        </w:rPr>
        <w:fldChar w:fldCharType="end"/>
      </w:r>
      <w:r w:rsidRPr="00985AC5">
        <w:rPr>
          <w:lang w:val="en-GB"/>
        </w:rPr>
        <w:fldChar w:fldCharType="separate"/>
      </w:r>
      <w:r w:rsidR="00985AC5" w:rsidRPr="00985AC5">
        <w:rPr>
          <w:noProof/>
          <w:lang w:val="en-GB"/>
        </w:rPr>
        <w:t>[</w:t>
      </w:r>
      <w:hyperlink w:anchor="_ENREF_1" w:tooltip=",  #112" w:history="1">
        <w:r w:rsidR="00985AC5" w:rsidRPr="00985AC5">
          <w:rPr>
            <w:rStyle w:val="Hyperlink"/>
            <w:color w:val="auto"/>
            <w:u w:val="none"/>
            <w:lang w:val="en-US"/>
          </w:rPr>
          <w:t>1-23</w:t>
        </w:r>
      </w:hyperlink>
      <w:r w:rsidR="00985AC5" w:rsidRPr="00985AC5">
        <w:rPr>
          <w:noProof/>
          <w:lang w:val="en-GB"/>
        </w:rPr>
        <w:t>]</w:t>
      </w:r>
      <w:r w:rsidRPr="00985AC5">
        <w:rPr>
          <w:lang w:val="en-GB"/>
        </w:rPr>
        <w:fldChar w:fldCharType="end"/>
      </w:r>
      <w:r w:rsidRPr="00985AC5">
        <w:rPr>
          <w:lang w:val="en-GB"/>
        </w:rPr>
        <w:t xml:space="preserve">. Those included were mainly Dutch language news articles (n=14, 61%), other articles were published by the Health Council of the Netherlands (n=4), ECDC (n=3), municipal health centre Amsterdam (n=1) and National Institute for Public Health and the Environment (n=1). No relevant results were found from the municipal health centre Rotterdam, Nivel and World Health Organization. Publication types included news articles (n=14), reports (n=4), request for or offer of advice (n=3), Health Council work program (n=1) and an influenza vaccination information webpage (n=1). The majority of the publications specifically discussed influenza vaccination for school teachers or staff (n=17, 74%) </w:t>
      </w:r>
      <w:r w:rsidRPr="00985AC5">
        <w:rPr>
          <w:lang w:val="en-GB"/>
        </w:rPr>
        <w:fldChar w:fldCharType="begin">
          <w:fldData xml:space="preserve">PEVuZE5vdGU+PENpdGUgRXhjbHVkZUF1dGg9IjEiPjxZZWFyPjIwMTg8L1llYXI+PFJlY051bT4x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</w:fldData>
        </w:fldChar>
      </w:r>
      <w:r w:rsidR="00985AC5" w:rsidRPr="00985AC5">
        <w:rPr>
          <w:lang w:val="en-GB"/>
        </w:rPr>
        <w:instrText xml:space="preserve"> ADDIN EN.CITE </w:instrText>
      </w:r>
      <w:r w:rsidR="00985AC5" w:rsidRPr="00985AC5">
        <w:rPr>
          <w:lang w:val="en-GB"/>
        </w:rPr>
        <w:fldChar w:fldCharType="begin">
          <w:fldData xml:space="preserve">PEVuZE5vdGU+PENpdGUgRXhjbHVkZUF1dGg9IjEiPjxZZWFyPjIwMTg8L1llYXI+PFJlY051bT4x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</w:fldData>
        </w:fldChar>
      </w:r>
      <w:r w:rsidR="00985AC5" w:rsidRPr="00985AC5">
        <w:rPr>
          <w:lang w:val="en-GB"/>
        </w:rPr>
        <w:instrText xml:space="preserve"> ADDIN EN.CITE.DATA </w:instrText>
      </w:r>
      <w:r w:rsidR="00985AC5" w:rsidRPr="00985AC5">
        <w:rPr>
          <w:lang w:val="en-GB"/>
        </w:rPr>
      </w:r>
      <w:r w:rsidR="00985AC5" w:rsidRPr="00985AC5">
        <w:rPr>
          <w:lang w:val="en-GB"/>
        </w:rPr>
        <w:fldChar w:fldCharType="end"/>
      </w:r>
      <w:r w:rsidRPr="00985AC5">
        <w:rPr>
          <w:lang w:val="en-GB"/>
        </w:rPr>
        <w:fldChar w:fldCharType="separate"/>
      </w:r>
      <w:r w:rsidR="00985AC5" w:rsidRPr="00985AC5">
        <w:rPr>
          <w:noProof/>
          <w:lang w:val="en-GB"/>
        </w:rPr>
        <w:t>[</w:t>
      </w:r>
      <w:hyperlink w:anchor="_ENREF_1" w:tooltip=",  #112" w:history="1">
        <w:r w:rsidR="00985AC5" w:rsidRPr="00985AC5">
          <w:rPr>
            <w:rStyle w:val="Hyperlink"/>
            <w:color w:val="auto"/>
            <w:u w:val="none"/>
            <w:lang w:val="en-US"/>
          </w:rPr>
          <w:t>1-17</w:t>
        </w:r>
      </w:hyperlink>
      <w:r w:rsidR="00985AC5" w:rsidRPr="00985AC5">
        <w:rPr>
          <w:noProof/>
          <w:lang w:val="en-GB"/>
        </w:rPr>
        <w:t>]</w:t>
      </w:r>
      <w:r w:rsidRPr="00985AC5">
        <w:rPr>
          <w:lang w:val="en-GB"/>
        </w:rPr>
        <w:fldChar w:fldCharType="end"/>
      </w:r>
      <w:r w:rsidRPr="00985AC5">
        <w:rPr>
          <w:lang w:val="en-GB"/>
        </w:rPr>
        <w:t xml:space="preserve">. </w:t>
      </w:r>
      <w:r w:rsidRPr="00985AC5">
        <w:rPr>
          <w:lang w:val="en-US"/>
        </w:rPr>
        <w:t xml:space="preserve">Other publications referred to occupational groups with intensive contacts with the population, with teachers as an example (n=5) </w:t>
      </w:r>
      <w:r w:rsidRPr="00985AC5">
        <w:fldChar w:fldCharType="begin">
          <w:fldData xml:space="preserve">PEVuZE5vdGU+PENpdGU+PEF1dGhvcj5HZXpvbmRoZWlkc3JhYWQ8L0F1dGhvcj48WWVhcj4yMDEx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</w:fldData>
        </w:fldChar>
      </w:r>
      <w:r w:rsidR="00985AC5" w:rsidRPr="00985AC5">
        <w:rPr>
          <w:lang w:val="en-US"/>
        </w:rPr>
        <w:instrText xml:space="preserve"> ADDIN EN.CITE </w:instrText>
      </w:r>
      <w:r w:rsidR="00985AC5" w:rsidRPr="00985AC5">
        <w:fldChar w:fldCharType="begin">
          <w:fldData xml:space="preserve">PEVuZE5vdGU+PENpdGU+PEF1dGhvcj5HZXpvbmRoZWlkc3JhYWQ8L0F1dGhvcj48WWVhcj4yMDEx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</w:fldData>
        </w:fldChar>
      </w:r>
      <w:r w:rsidR="00985AC5" w:rsidRPr="00985AC5">
        <w:rPr>
          <w:lang w:val="en-US"/>
        </w:rPr>
        <w:instrText xml:space="preserve"> ADDIN EN.CITE.DATA </w:instrText>
      </w:r>
      <w:r w:rsidR="00985AC5" w:rsidRPr="00985AC5">
        <w:fldChar w:fldCharType="end"/>
      </w:r>
      <w:r w:rsidRPr="00985AC5">
        <w:fldChar w:fldCharType="separate"/>
      </w:r>
      <w:r w:rsidR="00985AC5" w:rsidRPr="00985AC5">
        <w:rPr>
          <w:noProof/>
          <w:lang w:val="en-US"/>
        </w:rPr>
        <w:t>[</w:t>
      </w:r>
      <w:hyperlink w:anchor="_ENREF_18" w:tooltip=",  #126" w:history="1">
        <w:r w:rsidR="00985AC5" w:rsidRPr="00985AC5">
          <w:rPr>
            <w:rStyle w:val="Hyperlink"/>
            <w:color w:val="auto"/>
            <w:u w:val="none"/>
            <w:lang w:val="en-US"/>
          </w:rPr>
          <w:t>18-22</w:t>
        </w:r>
      </w:hyperlink>
      <w:r w:rsidR="00985AC5" w:rsidRPr="00985AC5">
        <w:rPr>
          <w:noProof/>
          <w:lang w:val="en-US"/>
        </w:rPr>
        <w:t>]</w:t>
      </w:r>
      <w:r w:rsidRPr="00985AC5">
        <w:fldChar w:fldCharType="end"/>
      </w:r>
      <w:r w:rsidRPr="00985AC5">
        <w:rPr>
          <w:lang w:val="en-US"/>
        </w:rPr>
        <w:t xml:space="preserve">. </w:t>
      </w:r>
      <w:r w:rsidRPr="00985AC5">
        <w:rPr>
          <w:lang w:val="en-GB"/>
        </w:rPr>
        <w:t xml:space="preserve">One publication did not specify further than employees </w:t>
      </w:r>
      <w:r w:rsidRPr="00985AC5">
        <w:rPr>
          <w:lang w:val="en-GB"/>
        </w:rPr>
        <w:fldChar w:fldCharType="begin"/>
      </w:r>
      <w:r w:rsidR="00985AC5" w:rsidRPr="00985AC5">
        <w:rPr>
          <w:lang w:val="en-GB"/>
        </w:rPr>
        <w:instrText xml:space="preserve"> ADDIN EN.CITE &lt;EndNote&gt;&lt;Cite&gt;&lt;Author&gt;Gezondheidsraad&lt;/Author&gt;&lt;Year&gt;2019&lt;/Year&gt;&lt;RecNum&gt;110&lt;/RecNum&gt;&lt;DisplayText&gt;[23]&lt;/DisplayText&gt;&lt;record&gt;&lt;rec-number&gt;110&lt;/rec-number&gt;&lt;foreign-keys&gt;&lt;key app="EN" db-id="rx0r50td9z900nexfa6p5fszfp2dddxd0r5d" timestamp="1592901052"&gt;110&lt;/key&gt;&lt;/foreign-keys&gt;&lt;ref-type name="Report"&gt;27&lt;/ref-type&gt;&lt;contributors&gt;&lt;authors&gt;&lt;author&gt;Gezondheidsraad&lt;/author&gt;&lt;/authors&gt;&lt;/contributors&gt;&lt;titles&gt;&lt;title&gt;Work program 2020 Health Council of the Netherlands [in Dutch: Werkprogramma 2020 Gezondheidsraad]&lt;/title&gt;&lt;/titles&gt;&lt;dates&gt;&lt;year&gt;2019&lt;/year&gt;&lt;/dates&gt;&lt;pub-location&gt;Den Haag&lt;/pub-location&gt;&lt;urls&gt;&lt;/urls&gt;&lt;/record&gt;&lt;/Cite&gt;&lt;/EndNote&gt;</w:instrText>
      </w:r>
      <w:r w:rsidRPr="00985AC5">
        <w:rPr>
          <w:lang w:val="en-GB"/>
        </w:rPr>
        <w:fldChar w:fldCharType="separate"/>
      </w:r>
      <w:r w:rsidR="00985AC5" w:rsidRPr="00985AC5">
        <w:rPr>
          <w:noProof/>
          <w:lang w:val="en-GB"/>
        </w:rPr>
        <w:t>[</w:t>
      </w:r>
      <w:hyperlink w:anchor="_ENREF_23" w:tooltip="Gezondheidsraad, 2019 #110" w:history="1">
        <w:r w:rsidR="00985AC5" w:rsidRPr="00985AC5">
          <w:rPr>
            <w:rStyle w:val="Hyperlink"/>
            <w:color w:val="auto"/>
            <w:u w:val="none"/>
            <w:lang w:val="en-US"/>
          </w:rPr>
          <w:t>23</w:t>
        </w:r>
      </w:hyperlink>
      <w:r w:rsidR="00985AC5" w:rsidRPr="00985AC5">
        <w:rPr>
          <w:noProof/>
          <w:lang w:val="en-GB"/>
        </w:rPr>
        <w:t>]</w:t>
      </w:r>
      <w:r w:rsidRPr="00985AC5">
        <w:rPr>
          <w:lang w:val="en-GB"/>
        </w:rPr>
        <w:fldChar w:fldCharType="end"/>
      </w:r>
      <w:r w:rsidRPr="00985AC5">
        <w:rPr>
          <w:lang w:val="en-GB"/>
        </w:rPr>
        <w:t>.</w:t>
      </w:r>
    </w:p>
    <w:p w14:paraId="28AB9ECA" w14:textId="289B64D1" w:rsidR="00D31ED9" w:rsidRPr="00985AC5" w:rsidRDefault="00D31ED9" w:rsidP="00D31ED9">
      <w:pPr>
        <w:spacing w:line="240" w:lineRule="auto"/>
        <w:rPr>
          <w:lang w:val="en-GB"/>
        </w:rPr>
      </w:pPr>
      <w:r w:rsidRPr="00985AC5">
        <w:rPr>
          <w:i/>
          <w:lang w:val="en-GB"/>
        </w:rPr>
        <w:t>Implementation details of vaccination.</w:t>
      </w:r>
      <w:r w:rsidRPr="00985AC5">
        <w:rPr>
          <w:lang w:val="en-GB"/>
        </w:rPr>
        <w:t xml:space="preserve"> </w:t>
      </w:r>
      <w:r w:rsidRPr="00985AC5">
        <w:rPr>
          <w:lang w:val="en-US"/>
        </w:rPr>
        <w:t>The</w:t>
      </w:r>
      <w:r w:rsidRPr="00985AC5">
        <w:rPr>
          <w:lang w:val="en-GB"/>
        </w:rPr>
        <w:t xml:space="preserve"> Council of the Netherlands did not advise vaccination of occupational groups with intensive population contacts such as teachers </w:t>
      </w:r>
      <w:r w:rsidRPr="00985AC5">
        <w:rPr>
          <w:lang w:val="en-GB"/>
        </w:rPr>
        <w:fldChar w:fldCharType="begin"/>
      </w:r>
      <w:r w:rsidR="00985AC5" w:rsidRPr="00985AC5">
        <w:rPr>
          <w:lang w:val="en-GB"/>
        </w:rPr>
        <w:instrText xml:space="preserve"> ADDIN EN.CITE &lt;EndNote&gt;&lt;Cite&gt;&lt;Author&gt;Gezondheidsraad&lt;/Author&gt;&lt;Year&gt;2007&lt;/Year&gt;&lt;RecNum&gt;109&lt;/RecNum&gt;&lt;DisplayText&gt;[20]&lt;/DisplayText&gt;&lt;record&gt;&lt;rec-number&gt;109&lt;/rec-number&gt;&lt;foreign-keys&gt;&lt;key app="EN" db-id="rx0r50td9z900nexfa6p5fszfp2dddxd0r5d" timestamp="1592900975"&gt;109&lt;/key&gt;&lt;/foreign-keys&gt;&lt;ref-type name="Personal Communication"&gt;26&lt;/ref-type&gt;&lt;contributors&gt;&lt;authors&gt;&lt;author&gt;Gezondheidsraad&lt;/author&gt;&lt;/authors&gt;&lt;/contributors&gt;&lt;titles&gt;&lt;title&gt;Offer advice &amp;quot;Flu vaccination: revision of assessment&amp;quot; [in Dutch: Aanbieding advies &amp;quot;Griepvaccinatie: herziening van de indicatiestelling&amp;quot;]&lt;/title&gt;&lt;/titles&gt;&lt;dates&gt;&lt;year&gt;2007&lt;/year&gt;&lt;/dates&gt;&lt;urls&gt;&lt;/urls&gt;&lt;/record&gt;&lt;/Cite&gt;&lt;/EndNote&gt;</w:instrText>
      </w:r>
      <w:r w:rsidRPr="00985AC5">
        <w:rPr>
          <w:lang w:val="en-GB"/>
        </w:rPr>
        <w:fldChar w:fldCharType="separate"/>
      </w:r>
      <w:r w:rsidR="00985AC5" w:rsidRPr="00985AC5">
        <w:rPr>
          <w:noProof/>
          <w:lang w:val="en-GB"/>
        </w:rPr>
        <w:t>[</w:t>
      </w:r>
      <w:hyperlink w:anchor="_ENREF_20" w:tooltip="Gezondheidsraad, 2007 #109" w:history="1">
        <w:r w:rsidR="00985AC5" w:rsidRPr="00985AC5">
          <w:rPr>
            <w:rStyle w:val="Hyperlink"/>
            <w:color w:val="auto"/>
            <w:u w:val="none"/>
            <w:lang w:val="en-US"/>
          </w:rPr>
          <w:t>20</w:t>
        </w:r>
      </w:hyperlink>
      <w:r w:rsidR="00985AC5" w:rsidRPr="00985AC5">
        <w:rPr>
          <w:noProof/>
          <w:lang w:val="en-GB"/>
        </w:rPr>
        <w:t>]</w:t>
      </w:r>
      <w:r w:rsidRPr="00985AC5">
        <w:rPr>
          <w:lang w:val="en-GB"/>
        </w:rPr>
        <w:fldChar w:fldCharType="end"/>
      </w:r>
      <w:r w:rsidRPr="00985AC5">
        <w:rPr>
          <w:lang w:val="en-GB"/>
        </w:rPr>
        <w:t xml:space="preserve">. This was based on lack </w:t>
      </w:r>
      <w:r w:rsidRPr="00985AC5">
        <w:rPr>
          <w:lang w:val="en-GB"/>
        </w:rPr>
        <w:lastRenderedPageBreak/>
        <w:t xml:space="preserve">of evidence that teachers would be at increased risk of complications from influenza in the event that they should fall ill. Nor are they more likely to transmit influenza to people for whom this would pose a serious threat </w:t>
      </w:r>
      <w:r w:rsidRPr="00985AC5">
        <w:rPr>
          <w:lang w:val="en-GB"/>
        </w:rPr>
        <w:fldChar w:fldCharType="begin"/>
      </w:r>
      <w:r w:rsidR="00985AC5" w:rsidRPr="00985AC5">
        <w:rPr>
          <w:lang w:val="en-GB"/>
        </w:rPr>
        <w:instrText xml:space="preserve"> ADDIN EN.CITE &lt;EndNote&gt;&lt;Cite&gt;&lt;Author&gt;Gezondheidsraad&lt;/Author&gt;&lt;Year&gt;2007&lt;/Year&gt;&lt;RecNum&gt;109&lt;/RecNum&gt;&lt;DisplayText&gt;[20-22]&lt;/DisplayText&gt;&lt;record&gt;&lt;rec-number&gt;109&lt;/rec-number&gt;&lt;foreign-keys&gt;&lt;key app="EN" db-id="rx0r50td9z900nexfa6p5fszfp2dddxd0r5d" timestamp="1592900975"&gt;109&lt;/key&gt;&lt;/foreign-keys&gt;&lt;ref-type name="Personal Communication"&gt;26&lt;/ref-type&gt;&lt;contributors&gt;&lt;authors&gt;&lt;author&gt;Gezondheidsraad&lt;/author&gt;&lt;/authors&gt;&lt;/contributors&gt;&lt;titles&gt;&lt;title&gt;Offer advice &amp;quot;Flu vaccination: revision of assessment&amp;quot; [in Dutch: Aanbieding advies &amp;quot;Griepvaccinatie: herziening van de indicatiestelling&amp;quot;]&lt;/title&gt;&lt;/titles&gt;&lt;dates&gt;&lt;year&gt;2007&lt;/year&gt;&lt;/dates&gt;&lt;urls&gt;&lt;/urls&gt;&lt;/record&gt;&lt;/Cite&gt;&lt;Cite&gt;&lt;Author&gt;Gezondheidsraad&lt;/Author&gt;&lt;Year&gt;2011&lt;/Year&gt;&lt;RecNum&gt;108&lt;/RecNum&gt;&lt;record&gt;&lt;rec-number&gt;108&lt;/rec-number&gt;&lt;foreign-keys&gt;&lt;key app="EN" db-id="rx0r50td9z900nexfa6p5fszfp2dddxd0r5d" timestamp="1592900643"&gt;108&lt;/key&gt;&lt;/foreign-keys&gt;&lt;ref-type name="Personal Communication"&gt;26&lt;/ref-type&gt;&lt;contributors&gt;&lt;authors&gt;&lt;author&gt;Gezondheidsraad&lt;/author&gt;&lt;/authors&gt;&lt;/contributors&gt;&lt;titles&gt;&lt;title&gt;Advisory letter Vaccination seasonal flu [in Dutch: Briefadvies Vaccinatie tegen seizoensgriep]&lt;/title&gt;&lt;/titles&gt;&lt;dates&gt;&lt;year&gt;2011&lt;/year&gt;&lt;/dates&gt;&lt;urls&gt;&lt;/urls&gt;&lt;/record&gt;&lt;/Cite&gt;&lt;Cite&gt;&lt;Author&gt;Staatssecretaris van Volksgezondheid Welzijn en Sport&lt;/Author&gt;&lt;Year&gt;2018&lt;/Year&gt;&lt;RecNum&gt;107&lt;/RecNum&gt;&lt;record&gt;&lt;rec-number&gt;107&lt;/rec-number&gt;&lt;foreign-keys&gt;&lt;key app="EN" db-id="rx0r50td9z900nexfa6p5fszfp2dddxd0r5d" timestamp="1592900284"&gt;107&lt;/key&gt;&lt;/foreign-keys&gt;&lt;ref-type name="Personal Communication"&gt;26&lt;/ref-type&gt;&lt;contributors&gt;&lt;authors&gt;&lt;author&gt;Staatssecretaris van Volksgezondheid Welzijn en Sport,&lt;/author&gt;&lt;/authors&gt;&lt;/contributors&gt;&lt;titles&gt;&lt;title&gt;Request for advice influenza [in Dutch: Adviesaanvraag influenza]&lt;/title&gt;&lt;/titles&gt;&lt;dates&gt;&lt;year&gt;2018&lt;/year&gt;&lt;/dates&gt;&lt;urls&gt;&lt;/urls&gt;&lt;/record&gt;&lt;/Cite&gt;&lt;/EndNote&gt;</w:instrText>
      </w:r>
      <w:r w:rsidRPr="00985AC5">
        <w:rPr>
          <w:lang w:val="en-GB"/>
        </w:rPr>
        <w:fldChar w:fldCharType="separate"/>
      </w:r>
      <w:r w:rsidR="00985AC5" w:rsidRPr="00985AC5">
        <w:rPr>
          <w:noProof/>
          <w:lang w:val="en-GB"/>
        </w:rPr>
        <w:t>[</w:t>
      </w:r>
      <w:hyperlink w:anchor="_ENREF_20" w:tooltip="Gezondheidsraad, 2007 #109" w:history="1">
        <w:r w:rsidR="00985AC5" w:rsidRPr="00985AC5">
          <w:rPr>
            <w:rStyle w:val="Hyperlink"/>
            <w:color w:val="auto"/>
            <w:u w:val="none"/>
            <w:lang w:val="en-US"/>
          </w:rPr>
          <w:t>20-22</w:t>
        </w:r>
      </w:hyperlink>
      <w:r w:rsidR="00985AC5" w:rsidRPr="00985AC5">
        <w:rPr>
          <w:noProof/>
          <w:lang w:val="en-GB"/>
        </w:rPr>
        <w:t>]</w:t>
      </w:r>
      <w:r w:rsidRPr="00985AC5">
        <w:rPr>
          <w:lang w:val="en-GB"/>
        </w:rPr>
        <w:fldChar w:fldCharType="end"/>
      </w:r>
      <w:r w:rsidRPr="00985AC5">
        <w:rPr>
          <w:lang w:val="en-GB"/>
        </w:rPr>
        <w:t xml:space="preserve">. The Health Council additionally described that it is going to revise its advice for employees in the work program for 2020 </w:t>
      </w:r>
      <w:r w:rsidRPr="00985AC5">
        <w:rPr>
          <w:lang w:val="en-GB"/>
        </w:rPr>
        <w:fldChar w:fldCharType="begin"/>
      </w:r>
      <w:r w:rsidR="00985AC5" w:rsidRPr="00985AC5">
        <w:rPr>
          <w:lang w:val="en-GB"/>
        </w:rPr>
        <w:instrText xml:space="preserve"> ADDIN EN.CITE &lt;EndNote&gt;&lt;Cite&gt;&lt;Author&gt;Gezondheidsraad&lt;/Author&gt;&lt;Year&gt;2019&lt;/Year&gt;&lt;RecNum&gt;110&lt;/RecNum&gt;&lt;DisplayText&gt;[23]&lt;/DisplayText&gt;&lt;record&gt;&lt;rec-number&gt;110&lt;/rec-number&gt;&lt;foreign-keys&gt;&lt;key app="EN" db-id="rx0r50td9z900nexfa6p5fszfp2dddxd0r5d" timestamp="1592901052"&gt;110&lt;/key&gt;&lt;/foreign-keys&gt;&lt;ref-type name="Report"&gt;27&lt;/ref-type&gt;&lt;contributors&gt;&lt;authors&gt;&lt;author&gt;Gezondheidsraad&lt;/author&gt;&lt;/authors&gt;&lt;/contributors&gt;&lt;titles&gt;&lt;title&gt;Work program 2020 Health Council of the Netherlands [in Dutch: Werkprogramma 2020 Gezondheidsraad]&lt;/title&gt;&lt;/titles&gt;&lt;dates&gt;&lt;year&gt;2019&lt;/year&gt;&lt;/dates&gt;&lt;pub-location&gt;Den Haag&lt;/pub-location&gt;&lt;urls&gt;&lt;/urls&gt;&lt;/record&gt;&lt;/Cite&gt;&lt;/EndNote&gt;</w:instrText>
      </w:r>
      <w:r w:rsidRPr="00985AC5">
        <w:rPr>
          <w:lang w:val="en-GB"/>
        </w:rPr>
        <w:fldChar w:fldCharType="separate"/>
      </w:r>
      <w:r w:rsidR="00985AC5" w:rsidRPr="00985AC5">
        <w:rPr>
          <w:noProof/>
          <w:lang w:val="en-GB"/>
        </w:rPr>
        <w:t>[</w:t>
      </w:r>
      <w:hyperlink w:anchor="_ENREF_23" w:tooltip="Gezondheidsraad, 2019 #110" w:history="1">
        <w:r w:rsidR="00985AC5" w:rsidRPr="00985AC5">
          <w:rPr>
            <w:rStyle w:val="Hyperlink"/>
            <w:color w:val="auto"/>
            <w:u w:val="none"/>
            <w:lang w:val="en-US"/>
          </w:rPr>
          <w:t>23</w:t>
        </w:r>
      </w:hyperlink>
      <w:r w:rsidR="00985AC5" w:rsidRPr="00985AC5">
        <w:rPr>
          <w:noProof/>
          <w:lang w:val="en-GB"/>
        </w:rPr>
        <w:t>]</w:t>
      </w:r>
      <w:r w:rsidRPr="00985AC5">
        <w:rPr>
          <w:lang w:val="en-GB"/>
        </w:rPr>
        <w:fldChar w:fldCharType="end"/>
      </w:r>
      <w:r w:rsidRPr="00985AC5">
        <w:rPr>
          <w:lang w:val="en-GB"/>
        </w:rPr>
        <w:t xml:space="preserve">. Despite this advice, some Dutch initiatives were described with voluntary uptake: the municipality of Amsterdam (2018-2020) and a schoolboard in the eastern part of the country offered the influenza vaccination free of charge, mainly motivated by increasing teacher shortages </w:t>
      </w:r>
      <w:r w:rsidRPr="00985AC5">
        <w:rPr>
          <w:lang w:val="en-GB"/>
        </w:rPr>
        <w:fldChar w:fldCharType="begin">
          <w:fldData xml:space="preserve">PEVuZE5vdGU+PENpdGU+PFllYXI+MjAxODwvWWVhcj48UmVjTnVtPjExMTwvUmVjTnVtPjxEaXNw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</w:fldData>
        </w:fldChar>
      </w:r>
      <w:r w:rsidR="00985AC5" w:rsidRPr="00985AC5">
        <w:rPr>
          <w:lang w:val="en-GB"/>
        </w:rPr>
        <w:instrText xml:space="preserve"> ADDIN EN.CITE </w:instrText>
      </w:r>
      <w:r w:rsidR="00985AC5" w:rsidRPr="00985AC5">
        <w:rPr>
          <w:lang w:val="en-GB"/>
        </w:rPr>
        <w:fldChar w:fldCharType="begin">
          <w:fldData xml:space="preserve">PEVuZE5vdGU+PENpdGU+PFllYXI+MjAxODwvWWVhcj48UmVjTnVtPjExMTwvUmVjTnVtPjxEaXNw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</w:fldData>
        </w:fldChar>
      </w:r>
      <w:r w:rsidR="00985AC5" w:rsidRPr="00985AC5">
        <w:rPr>
          <w:lang w:val="en-GB"/>
        </w:rPr>
        <w:instrText xml:space="preserve"> ADDIN EN.CITE.DATA </w:instrText>
      </w:r>
      <w:r w:rsidR="00985AC5" w:rsidRPr="00985AC5">
        <w:rPr>
          <w:lang w:val="en-GB"/>
        </w:rPr>
      </w:r>
      <w:r w:rsidR="00985AC5" w:rsidRPr="00985AC5">
        <w:rPr>
          <w:lang w:val="en-GB"/>
        </w:rPr>
        <w:fldChar w:fldCharType="end"/>
      </w:r>
      <w:r w:rsidRPr="00985AC5">
        <w:rPr>
          <w:lang w:val="en-GB"/>
        </w:rPr>
        <w:fldChar w:fldCharType="separate"/>
      </w:r>
      <w:r w:rsidR="00985AC5" w:rsidRPr="00985AC5">
        <w:rPr>
          <w:noProof/>
          <w:lang w:val="en-GB"/>
        </w:rPr>
        <w:t>[</w:t>
      </w:r>
      <w:hyperlink w:anchor="_ENREF_6" w:tooltip=", 2018 #111" w:history="1">
        <w:r w:rsidR="00985AC5" w:rsidRPr="00985AC5">
          <w:rPr>
            <w:rStyle w:val="Hyperlink"/>
            <w:color w:val="auto"/>
            <w:u w:val="none"/>
            <w:lang w:val="en-US"/>
          </w:rPr>
          <w:t>6</w:t>
        </w:r>
      </w:hyperlink>
      <w:r w:rsidR="00985AC5" w:rsidRPr="00985AC5">
        <w:rPr>
          <w:noProof/>
          <w:lang w:val="en-GB"/>
        </w:rPr>
        <w:t xml:space="preserve">, </w:t>
      </w:r>
      <w:hyperlink w:anchor="_ENREF_8" w:tooltip=", 2018 #116" w:history="1">
        <w:r w:rsidR="00985AC5" w:rsidRPr="00985AC5">
          <w:rPr>
            <w:rStyle w:val="Hyperlink"/>
            <w:color w:val="auto"/>
            <w:u w:val="none"/>
            <w:lang w:val="en-US"/>
          </w:rPr>
          <w:t>8</w:t>
        </w:r>
      </w:hyperlink>
      <w:r w:rsidR="00985AC5" w:rsidRPr="00985AC5">
        <w:rPr>
          <w:noProof/>
          <w:lang w:val="en-GB"/>
        </w:rPr>
        <w:t xml:space="preserve">, </w:t>
      </w:r>
      <w:hyperlink w:anchor="_ENREF_11" w:tooltip=", 2018 #119" w:history="1">
        <w:r w:rsidR="00985AC5" w:rsidRPr="00985AC5">
          <w:rPr>
            <w:rStyle w:val="Hyperlink"/>
            <w:color w:val="auto"/>
            <w:u w:val="none"/>
            <w:lang w:val="en-US"/>
          </w:rPr>
          <w:t>11</w:t>
        </w:r>
      </w:hyperlink>
      <w:r w:rsidR="00985AC5" w:rsidRPr="00985AC5">
        <w:rPr>
          <w:noProof/>
          <w:lang w:val="en-GB"/>
        </w:rPr>
        <w:t xml:space="preserve">, </w:t>
      </w:r>
      <w:hyperlink w:anchor="_ENREF_15" w:tooltip="Brabant, 2019 #123" w:history="1">
        <w:r w:rsidR="00985AC5" w:rsidRPr="00985AC5">
          <w:rPr>
            <w:rStyle w:val="Hyperlink"/>
            <w:color w:val="auto"/>
            <w:u w:val="none"/>
            <w:lang w:val="en-US"/>
          </w:rPr>
          <w:t>15-17</w:t>
        </w:r>
      </w:hyperlink>
      <w:r w:rsidR="00985AC5" w:rsidRPr="00985AC5">
        <w:rPr>
          <w:noProof/>
          <w:lang w:val="en-GB"/>
        </w:rPr>
        <w:t>]</w:t>
      </w:r>
      <w:r w:rsidRPr="00985AC5">
        <w:rPr>
          <w:lang w:val="en-GB"/>
        </w:rPr>
        <w:fldChar w:fldCharType="end"/>
      </w:r>
      <w:r w:rsidRPr="00985AC5">
        <w:rPr>
          <w:lang w:val="en-GB"/>
        </w:rPr>
        <w:t xml:space="preserve">. A schoolboard across the country (8 of all 642 Dutch high schools) offered teachers a bonus for getting vaccinated (at the PHS, 405 euro bonus vs roughly 25 euro cost) </w:t>
      </w:r>
      <w:r w:rsidRPr="00985AC5">
        <w:rPr>
          <w:lang w:val="en-GB"/>
        </w:rPr>
        <w:fldChar w:fldCharType="begin"/>
      </w:r>
      <w:r w:rsidR="00985AC5" w:rsidRPr="00985AC5">
        <w:rPr>
          <w:lang w:val="en-GB"/>
        </w:rPr>
        <w:instrText xml:space="preserve"> ADDIN EN.CITE &lt;EndNote&gt;&lt;Cite&gt;&lt;Year&gt;2018&lt;/Year&gt;&lt;RecNum&gt;117&lt;/RecNum&gt;&lt;DisplayText&gt;[9, 10, 12]&lt;/DisplayText&gt;&lt;record&gt;&lt;rec-number&gt;117&lt;/rec-number&gt;&lt;foreign-keys&gt;&lt;key app="EN" db-id="rx0r50td9z900nexfa6p5fszfp2dddxd0r5d" timestamp="1592901831"&gt;117&lt;/key&gt;&lt;/foreign-keys&gt;&lt;ref-type name="Magazine Article"&gt;19&lt;/ref-type&gt;&lt;contributors&gt;&lt;/contributors&gt;&lt;titles&gt;&lt;title&gt;Schools for personal education experiments with reward for teachers who get flu vaccination [in Dutch: SvPO experimenteert met extra beloning voor docenten die griepprik halen]&lt;/title&gt;&lt;secondary-title&gt;Nationale Onderwijsgids&lt;/secondary-title&gt;&lt;/titles&gt;&lt;dates&gt;&lt;year&gt;2018&lt;/year&gt;&lt;/dates&gt;&lt;urls&gt;&lt;/urls&gt;&lt;/record&gt;&lt;/Cite&gt;&lt;Cite&gt;&lt;Year&gt;2018&lt;/Year&gt;&lt;RecNum&gt;118&lt;/RecNum&gt;&lt;record&gt;&lt;rec-number&gt;118&lt;/rec-number&gt;&lt;foreign-keys&gt;&lt;key app="EN" db-id="rx0r50td9z900nexfa6p5fszfp2dddxd0r5d" timestamp="1592902027"&gt;118&lt;/key&gt;&lt;/foreign-keys&gt;&lt;ref-type name="Newspaper Article"&gt;23&lt;/ref-type&gt;&lt;contributors&gt;&lt;/contributors&gt;&lt;titles&gt;&lt;title&gt;Isaac Beeckman Academy in Kapelle gives teachers 405 euros bonus for flu vaccination [in Dutch: Isaac Beeckman Academie in Kapelle geeft docenten 405 euro bonus voor griepprik]&lt;/title&gt;&lt;secondary-title&gt;Provinciale Zeeuwse Courant&lt;/secondary-title&gt;&lt;/titles&gt;&lt;dates&gt;&lt;year&gt;2018&lt;/year&gt;&lt;/dates&gt;&lt;urls&gt;&lt;/urls&gt;&lt;/record&gt;&lt;/Cite&gt;&lt;Cite&gt;&lt;Year&gt;2018&lt;/Year&gt;&lt;RecNum&gt;120&lt;/RecNum&gt;&lt;record&gt;&lt;rec-number&gt;120&lt;/rec-number&gt;&lt;foreign-keys&gt;&lt;key app="EN" db-id="rx0r50td9z900nexfa6p5fszfp2dddxd0r5d" timestamp="1592902208"&gt;120&lt;/key&gt;&lt;/foreign-keys&gt;&lt;ref-type name="Newspaper Article"&gt;23&lt;/ref-type&gt;&lt;contributors&gt;&lt;/contributors&gt;&lt;titles&gt;&lt;title&gt;Bonus for flu vaccination tempts teachers at Isaac Beeckman Academy [in Dutch: Bonus voor griepprik verleidt docenten Isaac Beeckman Academie]&lt;/title&gt;&lt;secondary-title&gt;Provinciale Zeeuwse Courant&lt;/secondary-title&gt;&lt;/titles&gt;&lt;dates&gt;&lt;year&gt;2018&lt;/year&gt;&lt;/dates&gt;&lt;urls&gt;&lt;/urls&gt;&lt;/record&gt;&lt;/Cite&gt;&lt;/EndNote&gt;</w:instrText>
      </w:r>
      <w:r w:rsidRPr="00985AC5">
        <w:rPr>
          <w:lang w:val="en-GB"/>
        </w:rPr>
        <w:fldChar w:fldCharType="separate"/>
      </w:r>
      <w:r w:rsidR="00985AC5" w:rsidRPr="00985AC5">
        <w:rPr>
          <w:noProof/>
          <w:lang w:val="en-GB"/>
        </w:rPr>
        <w:t>[</w:t>
      </w:r>
      <w:hyperlink w:anchor="_ENREF_9" w:tooltip=", 2018 #117" w:history="1">
        <w:r w:rsidR="00985AC5" w:rsidRPr="00985AC5">
          <w:rPr>
            <w:rStyle w:val="Hyperlink"/>
            <w:color w:val="auto"/>
            <w:u w:val="none"/>
            <w:lang w:val="en-US"/>
          </w:rPr>
          <w:t>9</w:t>
        </w:r>
      </w:hyperlink>
      <w:r w:rsidR="00985AC5" w:rsidRPr="00985AC5">
        <w:rPr>
          <w:noProof/>
          <w:lang w:val="en-GB"/>
        </w:rPr>
        <w:t xml:space="preserve">, </w:t>
      </w:r>
      <w:hyperlink w:anchor="_ENREF_10" w:tooltip=", 2018 #118" w:history="1">
        <w:r w:rsidR="00985AC5" w:rsidRPr="00985AC5">
          <w:rPr>
            <w:rStyle w:val="Hyperlink"/>
            <w:color w:val="auto"/>
            <w:u w:val="none"/>
            <w:lang w:val="en-US"/>
          </w:rPr>
          <w:t>10</w:t>
        </w:r>
      </w:hyperlink>
      <w:r w:rsidR="00985AC5" w:rsidRPr="00985AC5">
        <w:rPr>
          <w:noProof/>
          <w:lang w:val="en-GB"/>
        </w:rPr>
        <w:t xml:space="preserve">, </w:t>
      </w:r>
      <w:hyperlink w:anchor="_ENREF_12" w:tooltip=", 2018 #120" w:history="1">
        <w:r w:rsidR="00985AC5" w:rsidRPr="00985AC5">
          <w:rPr>
            <w:rStyle w:val="Hyperlink"/>
            <w:color w:val="auto"/>
            <w:u w:val="none"/>
            <w:lang w:val="en-US"/>
          </w:rPr>
          <w:t>12</w:t>
        </w:r>
      </w:hyperlink>
      <w:r w:rsidR="00985AC5" w:rsidRPr="00985AC5">
        <w:rPr>
          <w:noProof/>
          <w:lang w:val="en-GB"/>
        </w:rPr>
        <w:t>]</w:t>
      </w:r>
      <w:r w:rsidRPr="00985AC5">
        <w:rPr>
          <w:lang w:val="en-GB"/>
        </w:rPr>
        <w:fldChar w:fldCharType="end"/>
      </w:r>
      <w:r w:rsidRPr="00985AC5">
        <w:rPr>
          <w:lang w:val="en-GB"/>
        </w:rPr>
        <w:t xml:space="preserve">. Vaccination uptake is voluntary in these programs. A news item from Belgium reported that schools can offer vaccination of their teachers, but that it is not often done because of the costs for schools </w:t>
      </w:r>
      <w:r w:rsidRPr="00985AC5">
        <w:rPr>
          <w:lang w:val="en-GB"/>
        </w:rPr>
        <w:fldChar w:fldCharType="begin"/>
      </w:r>
      <w:r w:rsidR="00985AC5" w:rsidRPr="00985AC5">
        <w:rPr>
          <w:lang w:val="en-GB"/>
        </w:rPr>
        <w:instrText xml:space="preserve"> ADDIN EN.CITE &lt;EndNote&gt;&lt;Cite&gt;&lt;Year&gt;2017&lt;/Year&gt;&lt;RecNum&gt;113&lt;/RecNum&gt;&lt;DisplayText&gt;[4]&lt;/DisplayText&gt;&lt;record&gt;&lt;rec-number&gt;113&lt;/rec-number&gt;&lt;foreign-keys&gt;&lt;key app="EN" db-id="rx0r50td9z900nexfa6p5fszfp2dddxd0r5d" timestamp="1592901421"&gt;113&lt;/key&gt;&lt;/foreign-keys&gt;&lt;ref-type name="Newspaper Article"&gt;23&lt;/ref-type&gt;&lt;contributors&gt;&lt;/contributors&gt;&lt;titles&gt;&lt;title&gt;Should all teachers be vaccinated for the flu? [in Dutch: Moeten alle leerkrachten gevaccineerd worden tegen griep?]&lt;/title&gt;&lt;secondary-title&gt;Gezondheid en wetenschap&lt;/secondary-title&gt;&lt;/titles&gt;&lt;dates&gt;&lt;year&gt;2017&lt;/year&gt;&lt;/dates&gt;&lt;urls&gt;&lt;/urls&gt;&lt;/record&gt;&lt;/Cite&gt;&lt;/EndNote&gt;</w:instrText>
      </w:r>
      <w:r w:rsidRPr="00985AC5">
        <w:rPr>
          <w:lang w:val="en-GB"/>
        </w:rPr>
        <w:fldChar w:fldCharType="separate"/>
      </w:r>
      <w:r w:rsidR="00985AC5" w:rsidRPr="00985AC5">
        <w:rPr>
          <w:noProof/>
          <w:lang w:val="en-GB"/>
        </w:rPr>
        <w:t>[</w:t>
      </w:r>
      <w:hyperlink w:anchor="_ENREF_4" w:tooltip=", 2017 #113" w:history="1">
        <w:r w:rsidR="00985AC5" w:rsidRPr="00985AC5">
          <w:rPr>
            <w:rStyle w:val="Hyperlink"/>
            <w:color w:val="auto"/>
            <w:u w:val="none"/>
            <w:lang w:val="en-US"/>
          </w:rPr>
          <w:t>4</w:t>
        </w:r>
      </w:hyperlink>
      <w:r w:rsidR="00985AC5" w:rsidRPr="00985AC5">
        <w:rPr>
          <w:noProof/>
          <w:lang w:val="en-GB"/>
        </w:rPr>
        <w:t>]</w:t>
      </w:r>
      <w:r w:rsidRPr="00985AC5">
        <w:rPr>
          <w:lang w:val="en-GB"/>
        </w:rPr>
        <w:fldChar w:fldCharType="end"/>
      </w:r>
      <w:r w:rsidRPr="00985AC5">
        <w:rPr>
          <w:lang w:val="en-GB"/>
        </w:rPr>
        <w:t xml:space="preserve">. ECDC reported five EU/EEA Member States that recommend vaccination of all educational staff (Luxembourg, Poland, Slovenia) or educational staff at kindergarten and childcare facilities (Portugal, Liechtenstein) </w:t>
      </w:r>
      <w:r w:rsidRPr="00985AC5">
        <w:rPr>
          <w:lang w:val="en-GB"/>
        </w:rPr>
        <w:fldChar w:fldCharType="begin"/>
      </w:r>
      <w:r w:rsidR="00985AC5" w:rsidRPr="00985AC5">
        <w:rPr>
          <w:lang w:val="en-GB"/>
        </w:rPr>
        <w:instrText xml:space="preserve"> ADDIN EN.CITE &lt;EndNote&gt;&lt;Cite&gt;&lt;Year&gt;2018&lt;/Year&gt;&lt;RecNum&gt;104&lt;/RecNum&gt;&lt;DisplayText&gt;[5]&lt;/DisplayText&gt;&lt;record&gt;&lt;rec-number&gt;104&lt;/rec-number&gt;&lt;foreign-keys&gt;&lt;key app="EN" db-id="rx0r50td9z900nexfa6p5fszfp2dddxd0r5d" timestamp="1592899707"&gt;104&lt;/key&gt;&lt;/foreign-keys&gt;&lt;ref-type name="Report"&gt;27&lt;/ref-type&gt;&lt;contributors&gt;&lt;tertiary-authors&gt;&lt;author&gt;European Centre for Disease Prevention and Control&lt;/author&gt;&lt;/tertiary-authors&gt;&lt;/contributors&gt;&lt;titles&gt;&lt;title&gt;Seasonal influenza vaccination and antiviral use in EU/EEA Member States.&lt;/title&gt;&lt;/titles&gt;&lt;dates&gt;&lt;year&gt;2018&lt;/year&gt;&lt;/dates&gt;&lt;pub-location&gt;Stockholm&lt;/pub-location&gt;&lt;publisher&gt;European Centre for Disease Prevention and Control&lt;/publisher&gt;&lt;urls&gt;&lt;/urls&gt;&lt;/record&gt;&lt;/Cite&gt;&lt;/EndNote&gt;</w:instrText>
      </w:r>
      <w:r w:rsidRPr="00985AC5">
        <w:rPr>
          <w:lang w:val="en-GB"/>
        </w:rPr>
        <w:fldChar w:fldCharType="separate"/>
      </w:r>
      <w:r w:rsidR="00985AC5" w:rsidRPr="00985AC5">
        <w:rPr>
          <w:noProof/>
          <w:lang w:val="en-GB"/>
        </w:rPr>
        <w:t>[</w:t>
      </w:r>
      <w:hyperlink w:anchor="_ENREF_5" w:tooltip=", 2018 #104" w:history="1">
        <w:r w:rsidR="00985AC5" w:rsidRPr="00985AC5">
          <w:rPr>
            <w:rStyle w:val="Hyperlink"/>
            <w:color w:val="auto"/>
            <w:u w:val="none"/>
            <w:lang w:val="en-US"/>
          </w:rPr>
          <w:t>5</w:t>
        </w:r>
      </w:hyperlink>
      <w:r w:rsidR="00985AC5" w:rsidRPr="00985AC5">
        <w:rPr>
          <w:noProof/>
          <w:lang w:val="en-GB"/>
        </w:rPr>
        <w:t>]</w:t>
      </w:r>
      <w:r w:rsidRPr="00985AC5">
        <w:rPr>
          <w:lang w:val="en-GB"/>
        </w:rPr>
        <w:fldChar w:fldCharType="end"/>
      </w:r>
      <w:r w:rsidRPr="00985AC5">
        <w:rPr>
          <w:lang w:val="en-GB"/>
        </w:rPr>
        <w:t xml:space="preserve">, with employer and national health service funding as predominant payment mechanism. The vaccinations were never mandatory. </w:t>
      </w:r>
    </w:p>
    <w:p w14:paraId="5AF76BE5" w14:textId="22805AD0" w:rsidR="00D31ED9" w:rsidRPr="00985AC5" w:rsidRDefault="00D31ED9" w:rsidP="00D31ED9">
      <w:pPr>
        <w:spacing w:line="240" w:lineRule="auto"/>
        <w:rPr>
          <w:lang w:val="en-GB"/>
        </w:rPr>
      </w:pPr>
      <w:r w:rsidRPr="00985AC5">
        <w:rPr>
          <w:i/>
          <w:lang w:val="en-GB"/>
        </w:rPr>
        <w:t xml:space="preserve">Vaccination uptake. </w:t>
      </w:r>
      <w:r w:rsidRPr="00985AC5">
        <w:rPr>
          <w:lang w:val="en-US"/>
        </w:rPr>
        <w:t xml:space="preserve">Information on influenza VU in the teacher populations was limited. The vaccination campaign in Amsterdam had a VU of 2.3% in season 2018/2019 and 2.6% in season 2019/2020 </w:t>
      </w:r>
      <w:r w:rsidRPr="00985AC5">
        <w:rPr>
          <w:lang w:val="en-GB"/>
        </w:rPr>
        <w:fldChar w:fldCharType="begin"/>
      </w:r>
      <w:r w:rsidR="00985AC5" w:rsidRPr="00985AC5">
        <w:rPr>
          <w:lang w:val="en-GB"/>
        </w:rPr>
        <w:instrText xml:space="preserve"> ADDIN EN.CITE &lt;EndNote&gt;&lt;Cite&gt;&lt;Year&gt;2018&lt;/Year&gt;&lt;RecNum&gt;111&lt;/RecNum&gt;&lt;DisplayText&gt;[6, 17]&lt;/DisplayText&gt;&lt;record&gt;&lt;rec-number&gt;111&lt;/rec-number&gt;&lt;foreign-keys&gt;&lt;key app="EN" db-id="rx0r50td9z900nexfa6p5fszfp2dddxd0r5d" timestamp="1592901183"&gt;111&lt;/key&gt;&lt;/foreign-keys&gt;&lt;ref-type name="Report"&gt;27&lt;/ref-type&gt;&lt;contributors&gt;&lt;tertiary-authors&gt;&lt;author&gt;GGD Amsterdam&lt;/author&gt;&lt;/tertiary-authors&gt;&lt;/contributors&gt;&lt;titles&gt;&lt;title&gt;Annual report public health service Amsterdam [in Dutch: Jaarverslag GGD Amsterdam]&lt;/title&gt;&lt;/titles&gt;&lt;dates&gt;&lt;year&gt;2018&lt;/year&gt;&lt;/dates&gt;&lt;publisher&gt;GGD Amsterdam&lt;/publisher&gt;&lt;urls&gt;&lt;/urls&gt;&lt;/record&gt;&lt;/Cite&gt;&lt;Cite&gt;&lt;Year&gt;2019&lt;/Year&gt;&lt;RecNum&gt;125&lt;/RecNum&gt;&lt;record&gt;&lt;rec-number&gt;125&lt;/rec-number&gt;&lt;foreign-keys&gt;&lt;key app="EN" db-id="rx0r50td9z900nexfa6p5fszfp2dddxd0r5d" timestamp="1592902885"&gt;125&lt;/key&gt;&lt;/foreign-keys&gt;&lt;ref-type name="Newspaper Article"&gt;23&lt;/ref-type&gt;&lt;contributors&gt;&lt;/contributors&gt;&lt;titles&gt;&lt;title&gt;Flu vaccination for teachers Amsterdam also in 2020 [in Dutch: Griepprik voor Amsterdamse leraren ook in 2020]&lt;/title&gt;&lt;secondary-title&gt;Het Parool&lt;/secondary-title&gt;&lt;/titles&gt;&lt;dates&gt;&lt;year&gt;2019&lt;/year&gt;&lt;/dates&gt;&lt;urls&gt;&lt;/urls&gt;&lt;/record&gt;&lt;/Cite&gt;&lt;/EndNote&gt;</w:instrText>
      </w:r>
      <w:r w:rsidRPr="00985AC5">
        <w:rPr>
          <w:lang w:val="en-GB"/>
        </w:rPr>
        <w:fldChar w:fldCharType="separate"/>
      </w:r>
      <w:r w:rsidR="00985AC5" w:rsidRPr="00985AC5">
        <w:rPr>
          <w:noProof/>
          <w:lang w:val="en-GB"/>
        </w:rPr>
        <w:t>[</w:t>
      </w:r>
      <w:hyperlink w:anchor="_ENREF_6" w:tooltip=", 2018 #111" w:history="1">
        <w:r w:rsidR="00985AC5" w:rsidRPr="00985AC5">
          <w:rPr>
            <w:rStyle w:val="Hyperlink"/>
            <w:color w:val="auto"/>
            <w:u w:val="none"/>
            <w:lang w:val="en-US"/>
          </w:rPr>
          <w:t>6</w:t>
        </w:r>
      </w:hyperlink>
      <w:r w:rsidR="00985AC5" w:rsidRPr="00985AC5">
        <w:rPr>
          <w:noProof/>
          <w:lang w:val="en-GB"/>
        </w:rPr>
        <w:t xml:space="preserve">, </w:t>
      </w:r>
      <w:hyperlink w:anchor="_ENREF_17" w:tooltip=", 2019 #125" w:history="1">
        <w:r w:rsidR="00985AC5" w:rsidRPr="00985AC5">
          <w:rPr>
            <w:rStyle w:val="Hyperlink"/>
            <w:color w:val="auto"/>
            <w:u w:val="none"/>
            <w:lang w:val="en-US"/>
          </w:rPr>
          <w:t>17</w:t>
        </w:r>
      </w:hyperlink>
      <w:r w:rsidR="00985AC5" w:rsidRPr="00985AC5">
        <w:rPr>
          <w:noProof/>
          <w:lang w:val="en-GB"/>
        </w:rPr>
        <w:t>]</w:t>
      </w:r>
      <w:r w:rsidRPr="00985AC5">
        <w:rPr>
          <w:lang w:val="en-GB"/>
        </w:rPr>
        <w:fldChar w:fldCharType="end"/>
      </w:r>
      <w:r w:rsidRPr="00985AC5">
        <w:rPr>
          <w:lang w:val="en-GB"/>
        </w:rPr>
        <w:t xml:space="preserve">, but the campaign may not have been known among many teachers (see interview results). </w:t>
      </w:r>
      <w:r w:rsidRPr="00985AC5">
        <w:rPr>
          <w:lang w:val="en-US"/>
        </w:rPr>
        <w:t xml:space="preserve">The schoolboard that offered a financial reward (405 euro per person) for vaccination (to be obtained at the PHS) reported a much higher VU of 69% overall and 84% specifically for their location in Kapelle, Zeeland (season 2018/2019) </w:t>
      </w:r>
      <w:r w:rsidRPr="00985AC5">
        <w:rPr>
          <w:lang w:val="en-GB"/>
        </w:rPr>
        <w:fldChar w:fldCharType="begin"/>
      </w:r>
      <w:r w:rsidR="00985AC5" w:rsidRPr="00985AC5">
        <w:rPr>
          <w:lang w:val="en-GB"/>
        </w:rPr>
        <w:instrText xml:space="preserve"> ADDIN EN.CITE &lt;EndNote&gt;&lt;Cite&gt;&lt;Year&gt;2019&lt;/Year&gt;&lt;RecNum&gt;121&lt;/RecNum&gt;&lt;DisplayText&gt;[12, 13]&lt;/DisplayText&gt;&lt;record&gt;&lt;rec-number&gt;121&lt;/rec-number&gt;&lt;foreign-keys&gt;&lt;key app="EN" db-id="rx0r50td9z900nexfa6p5fszfp2dddxd0r5d" timestamp="1592902272"&gt;121&lt;/key&gt;&lt;/foreign-keys&gt;&lt;ref-type name="Magazine Article"&gt;19&lt;/ref-type&gt;&lt;contributors&gt;&lt;/contributors&gt;&lt;titles&gt;&lt;title&gt;Flu epidemic 2019: whether or not a flu vaccination for teachers? [in Dutch: Griepepidemie 2019: wel of geen griepprik voor leraren?]&lt;/title&gt;&lt;secondary-title&gt;Nationale Onderwijsgids&lt;/secondary-title&gt;&lt;/titles&gt;&lt;dates&gt;&lt;year&gt;2019&lt;/year&gt;&lt;/dates&gt;&lt;urls&gt;&lt;/urls&gt;&lt;/record&gt;&lt;/Cite&gt;&lt;Cite&gt;&lt;Year&gt;2018&lt;/Year&gt;&lt;RecNum&gt;120&lt;/RecNum&gt;&lt;record&gt;&lt;rec-number&gt;120&lt;/rec-number&gt;&lt;foreign-keys&gt;&lt;key app="EN" db-id="rx0r50td9z900nexfa6p5fszfp2dddxd0r5d" timestamp="1592902208"&gt;120&lt;/key&gt;&lt;/foreign-keys&gt;&lt;ref-type name="Newspaper Article"&gt;23&lt;/ref-type&gt;&lt;contributors&gt;&lt;/contributors&gt;&lt;titles&gt;&lt;title&gt;Bonus for flu vaccination tempts teachers at Isaac Beeckman Academy [in Dutch: Bonus voor griepprik verleidt docenten Isaac Beeckman Academie]&lt;/title&gt;&lt;secondary-title&gt;Provinciale Zeeuwse Courant&lt;/secondary-title&gt;&lt;/titles&gt;&lt;dates&gt;&lt;year&gt;2018&lt;/year&gt;&lt;/dates&gt;&lt;urls&gt;&lt;/urls&gt;&lt;/record&gt;&lt;/Cite&gt;&lt;/EndNote&gt;</w:instrText>
      </w:r>
      <w:r w:rsidRPr="00985AC5">
        <w:rPr>
          <w:lang w:val="en-GB"/>
        </w:rPr>
        <w:fldChar w:fldCharType="separate"/>
      </w:r>
      <w:r w:rsidR="00985AC5" w:rsidRPr="00985AC5">
        <w:rPr>
          <w:noProof/>
          <w:lang w:val="en-GB"/>
        </w:rPr>
        <w:t>[</w:t>
      </w:r>
      <w:hyperlink w:anchor="_ENREF_12" w:tooltip=", 2018 #120" w:history="1">
        <w:r w:rsidR="00985AC5" w:rsidRPr="00985AC5">
          <w:rPr>
            <w:rStyle w:val="Hyperlink"/>
            <w:color w:val="auto"/>
            <w:u w:val="none"/>
            <w:lang w:val="en-US"/>
          </w:rPr>
          <w:t>12</w:t>
        </w:r>
      </w:hyperlink>
      <w:r w:rsidR="00985AC5" w:rsidRPr="00985AC5">
        <w:rPr>
          <w:noProof/>
          <w:lang w:val="en-GB"/>
        </w:rPr>
        <w:t xml:space="preserve">, </w:t>
      </w:r>
      <w:hyperlink w:anchor="_ENREF_13" w:tooltip=", 2019 #121" w:history="1">
        <w:r w:rsidR="00985AC5" w:rsidRPr="00985AC5">
          <w:rPr>
            <w:rStyle w:val="Hyperlink"/>
            <w:color w:val="auto"/>
            <w:u w:val="none"/>
            <w:lang w:val="en-US"/>
          </w:rPr>
          <w:t>13</w:t>
        </w:r>
      </w:hyperlink>
      <w:r w:rsidR="00985AC5" w:rsidRPr="00985AC5">
        <w:rPr>
          <w:noProof/>
          <w:lang w:val="en-GB"/>
        </w:rPr>
        <w:t>]</w:t>
      </w:r>
      <w:r w:rsidRPr="00985AC5">
        <w:rPr>
          <w:lang w:val="en-GB"/>
        </w:rPr>
        <w:fldChar w:fldCharType="end"/>
      </w:r>
      <w:r w:rsidRPr="00985AC5">
        <w:rPr>
          <w:lang w:val="en-GB"/>
        </w:rPr>
        <w:t xml:space="preserve">. </w:t>
      </w:r>
    </w:p>
    <w:p w14:paraId="60F31917" w14:textId="514C96B1" w:rsidR="00D31ED9" w:rsidRPr="00985AC5" w:rsidRDefault="00D31ED9" w:rsidP="00D31ED9">
      <w:pPr>
        <w:spacing w:line="240" w:lineRule="auto"/>
        <w:rPr>
          <w:lang w:val="en-GB"/>
        </w:rPr>
      </w:pPr>
      <w:r w:rsidRPr="00985AC5">
        <w:rPr>
          <w:i/>
          <w:lang w:val="en-GB"/>
        </w:rPr>
        <w:t xml:space="preserve">Attitude and impact. </w:t>
      </w:r>
      <w:r w:rsidRPr="00985AC5">
        <w:rPr>
          <w:lang w:val="en-US"/>
        </w:rPr>
        <w:t xml:space="preserve">Little is described on attitude and impact. </w:t>
      </w:r>
      <w:r w:rsidRPr="00985AC5">
        <w:rPr>
          <w:lang w:val="en-GB"/>
        </w:rPr>
        <w:t xml:space="preserve">A news article on the website of a political party (Christian Democratic Appeal) in The Hague called for the municipality to start offering all teachers in The Hague a free influenza vaccination </w:t>
      </w:r>
      <w:r w:rsidRPr="00985AC5">
        <w:rPr>
          <w:lang w:val="en-GB"/>
        </w:rPr>
        <w:fldChar w:fldCharType="begin"/>
      </w:r>
      <w:r w:rsidR="00985AC5" w:rsidRPr="00985AC5">
        <w:rPr>
          <w:lang w:val="en-GB"/>
        </w:rPr>
        <w:instrText xml:space="preserve"> ADDIN EN.CITE &lt;EndNote&gt;&lt;Cite&gt;&lt;Year&gt;2019&lt;/Year&gt;&lt;RecNum&gt;122&lt;/RecNum&gt;&lt;DisplayText&gt;[14]&lt;/DisplayText&gt;&lt;record&gt;&lt;rec-number&gt;122&lt;/rec-number&gt;&lt;foreign-keys&gt;&lt;key app="EN" db-id="rx0r50td9z900nexfa6p5fszfp2dddxd0r5d" timestamp="1592902465"&gt;122&lt;/key&gt;&lt;/foreign-keys&gt;&lt;ref-type name="Electronic Article"&gt;43&lt;/ref-type&gt;&lt;contributors&gt;&lt;/contributors&gt;&lt;titles&gt;&lt;title&gt;Christian Democratic Appeal The Hague wants a flu vaccination for all teachers [in Dutch: CDA Den Haag wil voor alle leraren een griepprik]&lt;/title&gt;&lt;/titles&gt;&lt;dates&gt;&lt;year&gt;2019&lt;/year&gt;&lt;/dates&gt;&lt;publisher&gt;CDA&lt;/publisher&gt;&lt;urls&gt;&lt;/urls&gt;&lt;/record&gt;&lt;/Cite&gt;&lt;/EndNote&gt;</w:instrText>
      </w:r>
      <w:r w:rsidRPr="00985AC5">
        <w:rPr>
          <w:lang w:val="en-GB"/>
        </w:rPr>
        <w:fldChar w:fldCharType="separate"/>
      </w:r>
      <w:r w:rsidR="00985AC5" w:rsidRPr="00985AC5">
        <w:rPr>
          <w:noProof/>
          <w:lang w:val="en-GB"/>
        </w:rPr>
        <w:t>[</w:t>
      </w:r>
      <w:hyperlink w:anchor="_ENREF_14" w:tooltip=", 2019 #122" w:history="1">
        <w:r w:rsidR="00985AC5" w:rsidRPr="00985AC5">
          <w:rPr>
            <w:rStyle w:val="Hyperlink"/>
            <w:color w:val="auto"/>
            <w:u w:val="none"/>
            <w:lang w:val="en-US"/>
          </w:rPr>
          <w:t>14</w:t>
        </w:r>
      </w:hyperlink>
      <w:r w:rsidR="00985AC5" w:rsidRPr="00985AC5">
        <w:rPr>
          <w:noProof/>
          <w:lang w:val="en-GB"/>
        </w:rPr>
        <w:t>]</w:t>
      </w:r>
      <w:r w:rsidRPr="00985AC5">
        <w:rPr>
          <w:lang w:val="en-GB"/>
        </w:rPr>
        <w:fldChar w:fldCharType="end"/>
      </w:r>
      <w:r w:rsidRPr="00985AC5">
        <w:rPr>
          <w:lang w:val="en-GB"/>
        </w:rPr>
        <w:t xml:space="preserve">. This and other Dutch language news articles mainly reported reducing absenteeism as motivation to vaccinate teachers for influenza (n=14, 61%). One additionally mentioned a high influenza risk for teachers </w:t>
      </w:r>
      <w:r w:rsidRPr="00985AC5">
        <w:rPr>
          <w:lang w:val="en-GB"/>
        </w:rPr>
        <w:fldChar w:fldCharType="begin"/>
      </w:r>
      <w:r w:rsidR="00985AC5" w:rsidRPr="00985AC5">
        <w:rPr>
          <w:lang w:val="en-GB"/>
        </w:rPr>
        <w:instrText xml:space="preserve"> ADDIN EN.CITE &lt;EndNote&gt;&lt;Cite&gt;&lt;Year&gt;2018&lt;/Year&gt;&lt;RecNum&gt;119&lt;/RecNum&gt;&lt;DisplayText&gt;[11]&lt;/DisplayText&gt;&lt;record&gt;&lt;rec-number&gt;119&lt;/rec-number&gt;&lt;foreign-keys&gt;&lt;key app="EN" db-id="rx0r50td9z900nexfa6p5fszfp2dddxd0r5d" timestamp="1592902104"&gt;119&lt;/key&gt;&lt;/foreign-keys&gt;&lt;ref-type name="Newspaper Article"&gt;23&lt;/ref-type&gt;&lt;contributors&gt;&lt;/contributors&gt;&lt;titles&gt;&lt;title&gt;Free flu vaccination for teachers: are they allowed to be ill? [in Dutch: Gratis griepprik voor leraren: mogen zij wel ziek zijn?]&lt;/title&gt;&lt;secondary-title&gt;Het Parool&lt;/secondary-title&gt;&lt;/titles&gt;&lt;dates&gt;&lt;year&gt;2018&lt;/year&gt;&lt;/dates&gt;&lt;urls&gt;&lt;/urls&gt;&lt;/record&gt;&lt;/Cite&gt;&lt;/EndNote&gt;</w:instrText>
      </w:r>
      <w:r w:rsidRPr="00985AC5">
        <w:rPr>
          <w:lang w:val="en-GB"/>
        </w:rPr>
        <w:fldChar w:fldCharType="separate"/>
      </w:r>
      <w:r w:rsidR="00985AC5" w:rsidRPr="00985AC5">
        <w:rPr>
          <w:noProof/>
          <w:lang w:val="en-GB"/>
        </w:rPr>
        <w:t>[</w:t>
      </w:r>
      <w:hyperlink w:anchor="_ENREF_11" w:tooltip=", 2018 #119" w:history="1">
        <w:r w:rsidR="00985AC5" w:rsidRPr="00985AC5">
          <w:rPr>
            <w:rStyle w:val="Hyperlink"/>
            <w:color w:val="auto"/>
            <w:u w:val="none"/>
            <w:lang w:val="en-US"/>
          </w:rPr>
          <w:t>11</w:t>
        </w:r>
      </w:hyperlink>
      <w:r w:rsidR="00985AC5" w:rsidRPr="00985AC5">
        <w:rPr>
          <w:noProof/>
          <w:lang w:val="en-GB"/>
        </w:rPr>
        <w:t>]</w:t>
      </w:r>
      <w:r w:rsidRPr="00985AC5">
        <w:rPr>
          <w:lang w:val="en-GB"/>
        </w:rPr>
        <w:fldChar w:fldCharType="end"/>
      </w:r>
      <w:r w:rsidRPr="00985AC5">
        <w:rPr>
          <w:lang w:val="en-GB"/>
        </w:rPr>
        <w:t xml:space="preserve">. The National Institute for Public Health and the Environment information page described that vaccination of employees in child care and education protects them against influenza which may lead to reduced absenteeism </w:t>
      </w:r>
      <w:r w:rsidRPr="00985AC5">
        <w:rPr>
          <w:lang w:val="en-GB"/>
        </w:rPr>
        <w:fldChar w:fldCharType="begin"/>
      </w:r>
      <w:r w:rsidR="00985AC5" w:rsidRPr="00985AC5">
        <w:rPr>
          <w:lang w:val="en-GB"/>
        </w:rPr>
        <w:instrText xml:space="preserve"> ADDIN EN.CITE &lt;EndNote&gt;&lt;Cite&gt;&lt;RecNum&gt;126&lt;/RecNum&gt;&lt;DisplayText&gt;[18]&lt;/DisplayText&gt;&lt;record&gt;&lt;rec-number&gt;126&lt;/rec-number&gt;&lt;foreign-keys&gt;&lt;key app="EN" db-id="rx0r50td9z900nexfa6p5fszfp2dddxd0r5d" timestamp="1592902964"&gt;126&lt;/key&gt;&lt;/foreign-keys&gt;&lt;ref-type name="Web Page"&gt;12&lt;/ref-type&gt;&lt;contributors&gt;&lt;/contributors&gt;&lt;titles&gt;&lt;title&gt;The annual influenza vaccination [in Dutch: De jaarlijkse griepvaccinatie]&lt;/title&gt;&lt;/titles&gt;&lt;number&gt;17-04-2020&lt;/number&gt;&lt;dates&gt;&lt;pub-dates&gt;&lt;date&gt;04-02-2020&lt;/date&gt;&lt;/pub-dates&gt;&lt;/dates&gt;&lt;publisher&gt;RIVM&lt;/publisher&gt;&lt;urls&gt;&lt;related-urls&gt;&lt;url&gt;https://www.rivm.nl/griep-griepprik/zorg/vaccinaties/elkjaar&lt;/url&gt;&lt;/related-urls&gt;&lt;/urls&gt;&lt;/record&gt;&lt;/Cite&gt;&lt;/EndNote&gt;</w:instrText>
      </w:r>
      <w:r w:rsidRPr="00985AC5">
        <w:rPr>
          <w:lang w:val="en-GB"/>
        </w:rPr>
        <w:fldChar w:fldCharType="separate"/>
      </w:r>
      <w:r w:rsidR="00985AC5" w:rsidRPr="00985AC5">
        <w:rPr>
          <w:noProof/>
          <w:lang w:val="en-GB"/>
        </w:rPr>
        <w:t>[</w:t>
      </w:r>
      <w:hyperlink w:anchor="_ENREF_18" w:tooltip=",  #126" w:history="1">
        <w:r w:rsidR="00985AC5" w:rsidRPr="00985AC5">
          <w:rPr>
            <w:rStyle w:val="Hyperlink"/>
            <w:color w:val="auto"/>
            <w:u w:val="none"/>
            <w:lang w:val="en-US"/>
          </w:rPr>
          <w:t>18</w:t>
        </w:r>
      </w:hyperlink>
      <w:r w:rsidR="00985AC5" w:rsidRPr="00985AC5">
        <w:rPr>
          <w:noProof/>
          <w:lang w:val="en-GB"/>
        </w:rPr>
        <w:t>]</w:t>
      </w:r>
      <w:r w:rsidRPr="00985AC5">
        <w:rPr>
          <w:lang w:val="en-GB"/>
        </w:rPr>
        <w:fldChar w:fldCharType="end"/>
      </w:r>
      <w:r w:rsidRPr="00985AC5">
        <w:rPr>
          <w:lang w:val="en-GB"/>
        </w:rPr>
        <w:t xml:space="preserve">. </w:t>
      </w:r>
      <w:r w:rsidRPr="00985AC5">
        <w:rPr>
          <w:lang w:val="en-US"/>
        </w:rPr>
        <w:t xml:space="preserve">On impact, one news article stated that the number needed to vaccinate to prevent one case in healthy adults is 75 </w:t>
      </w:r>
      <w:r w:rsidRPr="00985AC5">
        <w:rPr>
          <w:lang w:val="en-GB"/>
        </w:rPr>
        <w:fldChar w:fldCharType="begin"/>
      </w:r>
      <w:r w:rsidR="00985AC5" w:rsidRPr="00985AC5">
        <w:rPr>
          <w:lang w:val="en-GB"/>
        </w:rPr>
        <w:instrText xml:space="preserve"> ADDIN EN.CITE &lt;EndNote&gt;&lt;Cite&gt;&lt;Year&gt;2017&lt;/Year&gt;&lt;RecNum&gt;113&lt;/RecNum&gt;&lt;DisplayText&gt;[4]&lt;/DisplayText&gt;&lt;record&gt;&lt;rec-number&gt;113&lt;/rec-number&gt;&lt;foreign-keys&gt;&lt;key app="EN" db-id="rx0r50td9z900nexfa6p5fszfp2dddxd0r5d" timestamp="1592901421"&gt;113&lt;/key&gt;&lt;/foreign-keys&gt;&lt;ref-type name="Newspaper Article"&gt;23&lt;/ref-type&gt;&lt;contributors&gt;&lt;/contributors&gt;&lt;titles&gt;&lt;title&gt;Should all teachers be vaccinated for the flu? [in Dutch: Moeten alle leerkrachten gevaccineerd worden tegen griep?]&lt;/title&gt;&lt;secondary-title&gt;Gezondheid en wetenschap&lt;/secondary-title&gt;&lt;/titles&gt;&lt;dates&gt;&lt;year&gt;2017&lt;/year&gt;&lt;/dates&gt;&lt;urls&gt;&lt;/urls&gt;&lt;/record&gt;&lt;/Cite&gt;&lt;/EndNote&gt;</w:instrText>
      </w:r>
      <w:r w:rsidRPr="00985AC5">
        <w:rPr>
          <w:lang w:val="en-GB"/>
        </w:rPr>
        <w:fldChar w:fldCharType="separate"/>
      </w:r>
      <w:r w:rsidR="00985AC5" w:rsidRPr="00985AC5">
        <w:rPr>
          <w:noProof/>
          <w:lang w:val="en-GB"/>
        </w:rPr>
        <w:t>[</w:t>
      </w:r>
      <w:hyperlink w:anchor="_ENREF_4" w:tooltip=", 2017 #113" w:history="1">
        <w:r w:rsidR="00985AC5" w:rsidRPr="00985AC5">
          <w:rPr>
            <w:rStyle w:val="Hyperlink"/>
            <w:color w:val="auto"/>
            <w:u w:val="none"/>
            <w:lang w:val="en-US"/>
          </w:rPr>
          <w:t>4</w:t>
        </w:r>
      </w:hyperlink>
      <w:r w:rsidR="00985AC5" w:rsidRPr="00985AC5">
        <w:rPr>
          <w:noProof/>
          <w:lang w:val="en-GB"/>
        </w:rPr>
        <w:t>]</w:t>
      </w:r>
      <w:r w:rsidRPr="00985AC5">
        <w:rPr>
          <w:lang w:val="en-GB"/>
        </w:rPr>
        <w:fldChar w:fldCharType="end"/>
      </w:r>
      <w:r w:rsidRPr="00985AC5">
        <w:rPr>
          <w:lang w:val="en-GB"/>
        </w:rPr>
        <w:t xml:space="preserve"> </w:t>
      </w:r>
      <w:r w:rsidRPr="00985AC5">
        <w:rPr>
          <w:lang w:val="en-US"/>
        </w:rPr>
        <w:t xml:space="preserve">and one news article stated offering influenza vaccination to teachers to be less costly than hiring substitute teachers </w:t>
      </w:r>
      <w:r w:rsidRPr="00985AC5">
        <w:rPr>
          <w:lang w:val="en-GB"/>
        </w:rPr>
        <w:fldChar w:fldCharType="begin"/>
      </w:r>
      <w:r w:rsidR="00985AC5" w:rsidRPr="00985AC5">
        <w:rPr>
          <w:lang w:val="en-GB"/>
        </w:rPr>
        <w:instrText xml:space="preserve"> ADDIN EN.CITE &lt;EndNote&gt;&lt;Cite&gt;&lt;RecNum&gt;112&lt;/RecNum&gt;&lt;DisplayText&gt;[1]&lt;/DisplayText&gt;&lt;record&gt;&lt;rec-number&gt;112&lt;/rec-number&gt;&lt;foreign-keys&gt;&lt;key app="EN" db-id="rx0r50td9z900nexfa6p5fszfp2dddxd0r5d" timestamp="1592901357"&gt;112&lt;/key&gt;&lt;/foreign-keys&gt;&lt;ref-type name="Newspaper Article"&gt;23&lt;/ref-type&gt;&lt;contributors&gt;&lt;/contributors&gt;&lt;titles&gt;&lt;title&gt;Free flu vaccination for teachers [in Dutch: Gratis griepprik voor leraren]&lt;/title&gt;&lt;secondary-title&gt;Onderwijsland&lt;/secondary-title&gt;&lt;/titles&gt;&lt;dates&gt;&lt;/dates&gt;&lt;urls&gt;&lt;/urls&gt;&lt;/record&gt;&lt;/Cite&gt;&lt;/EndNote&gt;</w:instrText>
      </w:r>
      <w:r w:rsidRPr="00985AC5">
        <w:rPr>
          <w:lang w:val="en-GB"/>
        </w:rPr>
        <w:fldChar w:fldCharType="separate"/>
      </w:r>
      <w:r w:rsidR="00985AC5" w:rsidRPr="00985AC5">
        <w:rPr>
          <w:noProof/>
          <w:lang w:val="en-GB"/>
        </w:rPr>
        <w:t>[</w:t>
      </w:r>
      <w:hyperlink w:anchor="_ENREF_1" w:tooltip=",  #112" w:history="1">
        <w:r w:rsidR="00985AC5" w:rsidRPr="00985AC5">
          <w:rPr>
            <w:rStyle w:val="Hyperlink"/>
            <w:color w:val="auto"/>
            <w:u w:val="none"/>
            <w:lang w:val="en-US"/>
          </w:rPr>
          <w:t>1</w:t>
        </w:r>
      </w:hyperlink>
      <w:r w:rsidR="00985AC5" w:rsidRPr="00985AC5">
        <w:rPr>
          <w:noProof/>
          <w:lang w:val="en-GB"/>
        </w:rPr>
        <w:t>]</w:t>
      </w:r>
      <w:r w:rsidRPr="00985AC5">
        <w:rPr>
          <w:lang w:val="en-GB"/>
        </w:rPr>
        <w:fldChar w:fldCharType="end"/>
      </w:r>
      <w:r w:rsidRPr="00985AC5">
        <w:rPr>
          <w:lang w:val="en-GB"/>
        </w:rPr>
        <w:t>.</w:t>
      </w:r>
    </w:p>
    <w:p w14:paraId="69166C95" w14:textId="77777777" w:rsidR="00D31ED9" w:rsidRPr="00985AC5" w:rsidRDefault="00D31ED9" w:rsidP="00D31ED9">
      <w:pPr>
        <w:rPr>
          <w:i/>
          <w:lang w:val="en-GB"/>
        </w:rPr>
      </w:pPr>
      <w:r w:rsidRPr="00985AC5">
        <w:rPr>
          <w:i/>
          <w:lang w:val="en-GB"/>
        </w:rPr>
        <w:br w:type="page"/>
      </w:r>
    </w:p>
    <w:p w14:paraId="1C50792E" w14:textId="77777777" w:rsidR="00D31ED9" w:rsidRDefault="00D31ED9" w:rsidP="00D31ED9">
      <w:pPr>
        <w:spacing w:line="240" w:lineRule="auto"/>
        <w:rPr>
          <w:b/>
          <w:i/>
          <w:lang w:val="en-GB"/>
        </w:rPr>
        <w:sectPr w:rsidR="00D31ED9" w:rsidSect="003013EF">
          <w:pgSz w:w="11906" w:h="16838"/>
          <w:pgMar w:top="1440" w:right="1440" w:bottom="1440" w:left="1440" w:header="709" w:footer="709" w:gutter="0"/>
          <w:lnNumType w:countBy="1" w:restart="continuous"/>
          <w:cols w:space="708"/>
          <w:docGrid w:linePitch="360"/>
        </w:sectPr>
      </w:pPr>
    </w:p>
    <w:p w14:paraId="5645A683" w14:textId="77777777" w:rsidR="00D31ED9" w:rsidRPr="00326492" w:rsidRDefault="00D31ED9" w:rsidP="00D31ED9">
      <w:pPr>
        <w:spacing w:line="240" w:lineRule="auto"/>
        <w:rPr>
          <w:b/>
          <w:i/>
          <w:sz w:val="28"/>
          <w:lang w:val="en-US"/>
        </w:rPr>
      </w:pPr>
      <w:r w:rsidRPr="00326492">
        <w:rPr>
          <w:b/>
          <w:i/>
          <w:sz w:val="28"/>
          <w:lang w:val="en-US"/>
        </w:rPr>
        <w:lastRenderedPageBreak/>
        <w:t xml:space="preserve">Tables </w:t>
      </w:r>
    </w:p>
    <w:p w14:paraId="4911D066" w14:textId="77777777" w:rsidR="00D31ED9" w:rsidRDefault="00D31ED9" w:rsidP="00D31ED9">
      <w:pPr>
        <w:spacing w:after="0" w:line="240" w:lineRule="auto"/>
        <w:rPr>
          <w:lang w:val="en-GB"/>
        </w:rPr>
      </w:pPr>
      <w:bookmarkStart w:id="0" w:name="_Hlk42502818"/>
      <w:r>
        <w:rPr>
          <w:lang w:val="en-US"/>
        </w:rPr>
        <w:t xml:space="preserve">Table S2.1. </w:t>
      </w:r>
      <w:r>
        <w:rPr>
          <w:lang w:val="en-GB"/>
        </w:rPr>
        <w:t xml:space="preserve">Complete list of Dutch search terms sorted by corresponding subgroup for grey search. </w:t>
      </w:r>
    </w:p>
    <w:tbl>
      <w:tblPr>
        <w:tblStyle w:val="ListTable6Colorful-Accent3"/>
        <w:tblW w:w="0" w:type="auto"/>
        <w:tblLook w:val="04A0" w:firstRow="1" w:lastRow="0" w:firstColumn="1" w:lastColumn="0" w:noHBand="0" w:noVBand="1"/>
      </w:tblPr>
      <w:tblGrid>
        <w:gridCol w:w="2254"/>
        <w:gridCol w:w="2141"/>
        <w:gridCol w:w="2367"/>
      </w:tblGrid>
      <w:tr w:rsidR="00D31ED9" w:rsidRPr="00771219" w14:paraId="0D1340D3" w14:textId="77777777" w:rsidTr="008C6D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4B74A69B" w14:textId="77777777" w:rsidR="00D31ED9" w:rsidRPr="00466C15" w:rsidRDefault="00D31ED9" w:rsidP="008C6D07">
            <w:pPr>
              <w:rPr>
                <w:rFonts w:cstheme="minorHAnsi"/>
                <w:color w:val="auto"/>
                <w:sz w:val="20"/>
                <w:lang w:val="en-US"/>
              </w:rPr>
            </w:pPr>
            <w:r w:rsidRPr="00466C15">
              <w:rPr>
                <w:rFonts w:cstheme="minorHAnsi"/>
                <w:color w:val="auto"/>
                <w:sz w:val="20"/>
                <w:lang w:val="en-US"/>
              </w:rPr>
              <w:t>Influenza</w:t>
            </w:r>
          </w:p>
        </w:tc>
        <w:tc>
          <w:tcPr>
            <w:tcW w:w="2141" w:type="dxa"/>
          </w:tcPr>
          <w:p w14:paraId="55286212" w14:textId="77777777" w:rsidR="00D31ED9" w:rsidRPr="00466C15" w:rsidRDefault="00D31ED9" w:rsidP="008C6D07">
            <w:pPr>
              <w:cnfStyle w:val="100000000000" w:firstRow="1" w:lastRow="0" w:firstColumn="0" w:lastColumn="0" w:oddVBand="0" w:evenVBand="0" w:oddHBand="0" w:evenHBand="0" w:firstRowFirstColumn="0" w:firstRowLastColumn="0" w:lastRowFirstColumn="0" w:lastRowLastColumn="0"/>
              <w:rPr>
                <w:rFonts w:cstheme="minorHAnsi"/>
                <w:color w:val="auto"/>
                <w:sz w:val="20"/>
                <w:lang w:val="en-US"/>
              </w:rPr>
            </w:pPr>
            <w:r w:rsidRPr="00466C15">
              <w:rPr>
                <w:rFonts w:cstheme="minorHAnsi"/>
                <w:color w:val="auto"/>
                <w:sz w:val="20"/>
                <w:lang w:val="en-US"/>
              </w:rPr>
              <w:t>Vaccination</w:t>
            </w:r>
          </w:p>
        </w:tc>
        <w:tc>
          <w:tcPr>
            <w:tcW w:w="2367" w:type="dxa"/>
          </w:tcPr>
          <w:p w14:paraId="09473D9C" w14:textId="77777777" w:rsidR="00D31ED9" w:rsidRPr="00466C15" w:rsidRDefault="00D31ED9" w:rsidP="008C6D07">
            <w:pPr>
              <w:cnfStyle w:val="100000000000" w:firstRow="1" w:lastRow="0" w:firstColumn="0" w:lastColumn="0" w:oddVBand="0" w:evenVBand="0" w:oddHBand="0" w:evenHBand="0" w:firstRowFirstColumn="0" w:firstRowLastColumn="0" w:lastRowFirstColumn="0" w:lastRowLastColumn="0"/>
              <w:rPr>
                <w:rFonts w:cstheme="minorHAnsi"/>
                <w:color w:val="auto"/>
                <w:sz w:val="20"/>
                <w:lang w:val="en-US"/>
              </w:rPr>
            </w:pPr>
            <w:r w:rsidRPr="00466C15">
              <w:rPr>
                <w:rFonts w:cstheme="minorHAnsi"/>
                <w:color w:val="auto"/>
                <w:sz w:val="20"/>
                <w:lang w:val="en-US"/>
              </w:rPr>
              <w:t>Teachers</w:t>
            </w:r>
          </w:p>
        </w:tc>
      </w:tr>
      <w:tr w:rsidR="00D31ED9" w:rsidRPr="00771219" w14:paraId="172CBDCE" w14:textId="77777777" w:rsidTr="008C6D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36AA8624" w14:textId="77777777" w:rsidR="00D31ED9" w:rsidRPr="00466C15" w:rsidRDefault="00D31ED9" w:rsidP="008C6D07">
            <w:pPr>
              <w:rPr>
                <w:rFonts w:cstheme="minorHAnsi"/>
                <w:b w:val="0"/>
                <w:color w:val="auto"/>
                <w:sz w:val="20"/>
                <w:lang w:val="en-US"/>
              </w:rPr>
            </w:pPr>
            <w:proofErr w:type="spellStart"/>
            <w:r w:rsidRPr="00466C15">
              <w:rPr>
                <w:rFonts w:cstheme="minorHAnsi"/>
                <w:b w:val="0"/>
                <w:color w:val="auto"/>
                <w:sz w:val="20"/>
                <w:lang w:val="en-US"/>
              </w:rPr>
              <w:t>Griep</w:t>
            </w:r>
            <w:proofErr w:type="spellEnd"/>
          </w:p>
        </w:tc>
        <w:tc>
          <w:tcPr>
            <w:tcW w:w="2141" w:type="dxa"/>
          </w:tcPr>
          <w:p w14:paraId="46E8E25A" w14:textId="77777777" w:rsidR="00D31ED9" w:rsidRPr="00466C15" w:rsidRDefault="00D31ED9" w:rsidP="008C6D07">
            <w:pPr>
              <w:cnfStyle w:val="000000100000" w:firstRow="0" w:lastRow="0" w:firstColumn="0" w:lastColumn="0" w:oddVBand="0" w:evenVBand="0" w:oddHBand="1" w:evenHBand="0" w:firstRowFirstColumn="0" w:firstRowLastColumn="0" w:lastRowFirstColumn="0" w:lastRowLastColumn="0"/>
              <w:rPr>
                <w:rFonts w:cstheme="minorHAnsi"/>
                <w:color w:val="auto"/>
                <w:sz w:val="20"/>
                <w:lang w:val="en-US"/>
              </w:rPr>
            </w:pPr>
            <w:proofErr w:type="spellStart"/>
            <w:r w:rsidRPr="00466C15">
              <w:rPr>
                <w:rFonts w:cstheme="minorHAnsi"/>
                <w:color w:val="auto"/>
                <w:sz w:val="20"/>
                <w:lang w:val="en-US"/>
              </w:rPr>
              <w:t>Vaccinatie</w:t>
            </w:r>
            <w:proofErr w:type="spellEnd"/>
          </w:p>
        </w:tc>
        <w:tc>
          <w:tcPr>
            <w:tcW w:w="2367" w:type="dxa"/>
          </w:tcPr>
          <w:p w14:paraId="6F407746" w14:textId="77777777" w:rsidR="00D31ED9" w:rsidRPr="00466C15" w:rsidRDefault="00D31ED9" w:rsidP="008C6D07">
            <w:pPr>
              <w:cnfStyle w:val="000000100000" w:firstRow="0" w:lastRow="0" w:firstColumn="0" w:lastColumn="0" w:oddVBand="0" w:evenVBand="0" w:oddHBand="1" w:evenHBand="0" w:firstRowFirstColumn="0" w:firstRowLastColumn="0" w:lastRowFirstColumn="0" w:lastRowLastColumn="0"/>
              <w:rPr>
                <w:rFonts w:cstheme="minorHAnsi"/>
                <w:color w:val="auto"/>
                <w:sz w:val="20"/>
                <w:lang w:val="en-US"/>
              </w:rPr>
            </w:pPr>
            <w:proofErr w:type="spellStart"/>
            <w:r w:rsidRPr="00466C15">
              <w:rPr>
                <w:rFonts w:cstheme="minorHAnsi"/>
                <w:color w:val="auto"/>
                <w:sz w:val="20"/>
                <w:lang w:val="en-US"/>
              </w:rPr>
              <w:t>Leraren</w:t>
            </w:r>
            <w:proofErr w:type="spellEnd"/>
          </w:p>
        </w:tc>
      </w:tr>
      <w:tr w:rsidR="00D31ED9" w:rsidRPr="00771219" w14:paraId="68BA456A" w14:textId="77777777" w:rsidTr="008C6D07">
        <w:tc>
          <w:tcPr>
            <w:cnfStyle w:val="001000000000" w:firstRow="0" w:lastRow="0" w:firstColumn="1" w:lastColumn="0" w:oddVBand="0" w:evenVBand="0" w:oddHBand="0" w:evenHBand="0" w:firstRowFirstColumn="0" w:firstRowLastColumn="0" w:lastRowFirstColumn="0" w:lastRowLastColumn="0"/>
            <w:tcW w:w="2254" w:type="dxa"/>
          </w:tcPr>
          <w:p w14:paraId="2A7A479A" w14:textId="77777777" w:rsidR="00D31ED9" w:rsidRPr="00466C15" w:rsidRDefault="00D31ED9" w:rsidP="008C6D07">
            <w:pPr>
              <w:rPr>
                <w:rFonts w:cstheme="minorHAnsi"/>
                <w:b w:val="0"/>
                <w:color w:val="auto"/>
                <w:sz w:val="20"/>
                <w:lang w:val="en-US"/>
              </w:rPr>
            </w:pPr>
            <w:r w:rsidRPr="00466C15">
              <w:rPr>
                <w:rFonts w:cstheme="minorHAnsi"/>
                <w:b w:val="0"/>
                <w:color w:val="auto"/>
                <w:sz w:val="20"/>
                <w:lang w:val="en-US"/>
              </w:rPr>
              <w:t xml:space="preserve">Influenza </w:t>
            </w:r>
          </w:p>
        </w:tc>
        <w:tc>
          <w:tcPr>
            <w:tcW w:w="2141" w:type="dxa"/>
          </w:tcPr>
          <w:p w14:paraId="3019A887" w14:textId="77777777" w:rsidR="00D31ED9" w:rsidRPr="00466C15" w:rsidRDefault="00D31ED9" w:rsidP="008C6D07">
            <w:pPr>
              <w:cnfStyle w:val="000000000000" w:firstRow="0" w:lastRow="0" w:firstColumn="0" w:lastColumn="0" w:oddVBand="0" w:evenVBand="0" w:oddHBand="0" w:evenHBand="0" w:firstRowFirstColumn="0" w:firstRowLastColumn="0" w:lastRowFirstColumn="0" w:lastRowLastColumn="0"/>
              <w:rPr>
                <w:rFonts w:cstheme="minorHAnsi"/>
                <w:color w:val="auto"/>
                <w:sz w:val="20"/>
                <w:lang w:val="en-US"/>
              </w:rPr>
            </w:pPr>
            <w:proofErr w:type="spellStart"/>
            <w:r w:rsidRPr="00466C15">
              <w:rPr>
                <w:rFonts w:cstheme="minorHAnsi"/>
                <w:color w:val="auto"/>
                <w:sz w:val="20"/>
                <w:lang w:val="en-US"/>
              </w:rPr>
              <w:t>Griepprik</w:t>
            </w:r>
            <w:proofErr w:type="spellEnd"/>
            <w:r w:rsidRPr="00466C15">
              <w:rPr>
                <w:rFonts w:cstheme="minorHAnsi"/>
                <w:color w:val="auto"/>
                <w:sz w:val="20"/>
                <w:lang w:val="en-US"/>
              </w:rPr>
              <w:t xml:space="preserve"> </w:t>
            </w:r>
          </w:p>
        </w:tc>
        <w:tc>
          <w:tcPr>
            <w:tcW w:w="2367" w:type="dxa"/>
          </w:tcPr>
          <w:p w14:paraId="636304C1" w14:textId="77777777" w:rsidR="00D31ED9" w:rsidRPr="00466C15" w:rsidRDefault="00D31ED9" w:rsidP="008C6D07">
            <w:pPr>
              <w:cnfStyle w:val="000000000000" w:firstRow="0" w:lastRow="0" w:firstColumn="0" w:lastColumn="0" w:oddVBand="0" w:evenVBand="0" w:oddHBand="0" w:evenHBand="0" w:firstRowFirstColumn="0" w:firstRowLastColumn="0" w:lastRowFirstColumn="0" w:lastRowLastColumn="0"/>
              <w:rPr>
                <w:rFonts w:cstheme="minorHAnsi"/>
                <w:color w:val="auto"/>
                <w:sz w:val="20"/>
                <w:lang w:val="en-US"/>
              </w:rPr>
            </w:pPr>
            <w:proofErr w:type="spellStart"/>
            <w:r w:rsidRPr="00466C15">
              <w:rPr>
                <w:rFonts w:cstheme="minorHAnsi"/>
                <w:color w:val="auto"/>
                <w:sz w:val="20"/>
                <w:lang w:val="en-US"/>
              </w:rPr>
              <w:t>Docenten</w:t>
            </w:r>
            <w:proofErr w:type="spellEnd"/>
            <w:r w:rsidRPr="00466C15">
              <w:rPr>
                <w:rFonts w:cstheme="minorHAnsi"/>
                <w:color w:val="auto"/>
                <w:sz w:val="20"/>
                <w:lang w:val="en-US"/>
              </w:rPr>
              <w:t xml:space="preserve"> </w:t>
            </w:r>
          </w:p>
        </w:tc>
      </w:tr>
      <w:tr w:rsidR="00D31ED9" w:rsidRPr="00771219" w14:paraId="1C4F826F" w14:textId="77777777" w:rsidTr="008C6D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4D05E386" w14:textId="77777777" w:rsidR="00D31ED9" w:rsidRPr="00466C15" w:rsidRDefault="00D31ED9" w:rsidP="008C6D07">
            <w:pPr>
              <w:rPr>
                <w:rFonts w:cstheme="minorHAnsi"/>
                <w:b w:val="0"/>
                <w:color w:val="auto"/>
                <w:sz w:val="20"/>
                <w:lang w:val="en-US"/>
              </w:rPr>
            </w:pPr>
            <w:proofErr w:type="spellStart"/>
            <w:r w:rsidRPr="00466C15">
              <w:rPr>
                <w:rFonts w:cstheme="minorHAnsi"/>
                <w:b w:val="0"/>
                <w:color w:val="auto"/>
                <w:sz w:val="20"/>
                <w:lang w:val="en-US"/>
              </w:rPr>
              <w:t>Seizoensgriep</w:t>
            </w:r>
            <w:proofErr w:type="spellEnd"/>
          </w:p>
        </w:tc>
        <w:tc>
          <w:tcPr>
            <w:tcW w:w="2141" w:type="dxa"/>
          </w:tcPr>
          <w:p w14:paraId="75F67AB8" w14:textId="77777777" w:rsidR="00D31ED9" w:rsidRPr="00466C15" w:rsidRDefault="00D31ED9" w:rsidP="008C6D07">
            <w:pPr>
              <w:cnfStyle w:val="000000100000" w:firstRow="0" w:lastRow="0" w:firstColumn="0" w:lastColumn="0" w:oddVBand="0" w:evenVBand="0" w:oddHBand="1" w:evenHBand="0" w:firstRowFirstColumn="0" w:firstRowLastColumn="0" w:lastRowFirstColumn="0" w:lastRowLastColumn="0"/>
              <w:rPr>
                <w:rFonts w:cstheme="minorHAnsi"/>
                <w:color w:val="auto"/>
                <w:sz w:val="20"/>
                <w:lang w:val="en-US"/>
              </w:rPr>
            </w:pPr>
            <w:proofErr w:type="spellStart"/>
            <w:r w:rsidRPr="00466C15">
              <w:rPr>
                <w:rFonts w:cstheme="minorHAnsi"/>
                <w:color w:val="auto"/>
                <w:sz w:val="20"/>
                <w:lang w:val="en-US"/>
              </w:rPr>
              <w:t>Griepvaccinatie</w:t>
            </w:r>
            <w:proofErr w:type="spellEnd"/>
          </w:p>
        </w:tc>
        <w:tc>
          <w:tcPr>
            <w:tcW w:w="2367" w:type="dxa"/>
          </w:tcPr>
          <w:p w14:paraId="0BCEEC64" w14:textId="77777777" w:rsidR="00D31ED9" w:rsidRPr="00466C15" w:rsidRDefault="00D31ED9" w:rsidP="008C6D07">
            <w:pPr>
              <w:cnfStyle w:val="000000100000" w:firstRow="0" w:lastRow="0" w:firstColumn="0" w:lastColumn="0" w:oddVBand="0" w:evenVBand="0" w:oddHBand="1" w:evenHBand="0" w:firstRowFirstColumn="0" w:firstRowLastColumn="0" w:lastRowFirstColumn="0" w:lastRowLastColumn="0"/>
              <w:rPr>
                <w:rFonts w:cstheme="minorHAnsi"/>
                <w:color w:val="auto"/>
                <w:sz w:val="20"/>
                <w:lang w:val="en-US"/>
              </w:rPr>
            </w:pPr>
            <w:proofErr w:type="spellStart"/>
            <w:r w:rsidRPr="00466C15">
              <w:rPr>
                <w:rFonts w:cstheme="minorHAnsi"/>
                <w:color w:val="auto"/>
                <w:sz w:val="20"/>
                <w:lang w:val="en-US"/>
              </w:rPr>
              <w:t>Werknemers</w:t>
            </w:r>
            <w:proofErr w:type="spellEnd"/>
            <w:r w:rsidRPr="00466C15">
              <w:rPr>
                <w:rFonts w:cstheme="minorHAnsi"/>
                <w:color w:val="auto"/>
                <w:sz w:val="20"/>
                <w:lang w:val="en-US"/>
              </w:rPr>
              <w:t xml:space="preserve"> </w:t>
            </w:r>
            <w:proofErr w:type="spellStart"/>
            <w:r w:rsidRPr="00466C15">
              <w:rPr>
                <w:rFonts w:cstheme="minorHAnsi"/>
                <w:color w:val="auto"/>
                <w:sz w:val="20"/>
                <w:lang w:val="en-US"/>
              </w:rPr>
              <w:t>onderwijs</w:t>
            </w:r>
            <w:proofErr w:type="spellEnd"/>
          </w:p>
        </w:tc>
      </w:tr>
      <w:tr w:rsidR="00D31ED9" w:rsidRPr="00771219" w14:paraId="34094551" w14:textId="77777777" w:rsidTr="008C6D07">
        <w:tc>
          <w:tcPr>
            <w:cnfStyle w:val="001000000000" w:firstRow="0" w:lastRow="0" w:firstColumn="1" w:lastColumn="0" w:oddVBand="0" w:evenVBand="0" w:oddHBand="0" w:evenHBand="0" w:firstRowFirstColumn="0" w:firstRowLastColumn="0" w:lastRowFirstColumn="0" w:lastRowLastColumn="0"/>
            <w:tcW w:w="2254" w:type="dxa"/>
          </w:tcPr>
          <w:p w14:paraId="314BA874" w14:textId="77777777" w:rsidR="00D31ED9" w:rsidRPr="00466C15" w:rsidRDefault="00D31ED9" w:rsidP="008C6D07">
            <w:pPr>
              <w:rPr>
                <w:rFonts w:cstheme="minorHAnsi"/>
                <w:b w:val="0"/>
                <w:color w:val="auto"/>
                <w:sz w:val="20"/>
                <w:lang w:val="en-US"/>
              </w:rPr>
            </w:pPr>
          </w:p>
        </w:tc>
        <w:tc>
          <w:tcPr>
            <w:tcW w:w="2141" w:type="dxa"/>
          </w:tcPr>
          <w:p w14:paraId="3E8A3299" w14:textId="77777777" w:rsidR="00D31ED9" w:rsidRPr="00466C15" w:rsidRDefault="00D31ED9" w:rsidP="008C6D07">
            <w:pPr>
              <w:cnfStyle w:val="000000000000" w:firstRow="0" w:lastRow="0" w:firstColumn="0" w:lastColumn="0" w:oddVBand="0" w:evenVBand="0" w:oddHBand="0" w:evenHBand="0" w:firstRowFirstColumn="0" w:firstRowLastColumn="0" w:lastRowFirstColumn="0" w:lastRowLastColumn="0"/>
              <w:rPr>
                <w:rFonts w:cstheme="minorHAnsi"/>
                <w:color w:val="auto"/>
                <w:sz w:val="20"/>
                <w:lang w:val="en-US"/>
              </w:rPr>
            </w:pPr>
            <w:proofErr w:type="spellStart"/>
            <w:r w:rsidRPr="00466C15">
              <w:rPr>
                <w:rFonts w:cstheme="minorHAnsi"/>
                <w:color w:val="auto"/>
                <w:sz w:val="20"/>
                <w:lang w:val="en-US"/>
              </w:rPr>
              <w:t>Prik</w:t>
            </w:r>
            <w:proofErr w:type="spellEnd"/>
          </w:p>
        </w:tc>
        <w:tc>
          <w:tcPr>
            <w:tcW w:w="2367" w:type="dxa"/>
          </w:tcPr>
          <w:p w14:paraId="56C3E3DC" w14:textId="77777777" w:rsidR="00D31ED9" w:rsidRPr="00466C15" w:rsidRDefault="00D31ED9" w:rsidP="008C6D07">
            <w:pPr>
              <w:cnfStyle w:val="000000000000" w:firstRow="0" w:lastRow="0" w:firstColumn="0" w:lastColumn="0" w:oddVBand="0" w:evenVBand="0" w:oddHBand="0" w:evenHBand="0" w:firstRowFirstColumn="0" w:firstRowLastColumn="0" w:lastRowFirstColumn="0" w:lastRowLastColumn="0"/>
              <w:rPr>
                <w:rFonts w:cstheme="minorHAnsi"/>
                <w:color w:val="auto"/>
                <w:sz w:val="20"/>
                <w:lang w:val="en-US"/>
              </w:rPr>
            </w:pPr>
            <w:proofErr w:type="spellStart"/>
            <w:r w:rsidRPr="00466C15">
              <w:rPr>
                <w:rFonts w:cstheme="minorHAnsi"/>
                <w:color w:val="auto"/>
                <w:sz w:val="20"/>
                <w:lang w:val="en-US"/>
              </w:rPr>
              <w:t>Leerkrachten</w:t>
            </w:r>
            <w:proofErr w:type="spellEnd"/>
            <w:r w:rsidRPr="00466C15">
              <w:rPr>
                <w:rFonts w:cstheme="minorHAnsi"/>
                <w:color w:val="auto"/>
                <w:sz w:val="20"/>
                <w:lang w:val="en-US"/>
              </w:rPr>
              <w:t xml:space="preserve"> </w:t>
            </w:r>
          </w:p>
        </w:tc>
      </w:tr>
      <w:tr w:rsidR="00D31ED9" w:rsidRPr="00771219" w14:paraId="692877EC" w14:textId="77777777" w:rsidTr="008C6D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62B4F875" w14:textId="77777777" w:rsidR="00D31ED9" w:rsidRPr="00466C15" w:rsidRDefault="00D31ED9" w:rsidP="008C6D07">
            <w:pPr>
              <w:rPr>
                <w:rFonts w:cstheme="minorHAnsi"/>
                <w:b w:val="0"/>
                <w:color w:val="auto"/>
                <w:sz w:val="20"/>
                <w:lang w:val="en-US"/>
              </w:rPr>
            </w:pPr>
          </w:p>
        </w:tc>
        <w:tc>
          <w:tcPr>
            <w:tcW w:w="2141" w:type="dxa"/>
          </w:tcPr>
          <w:p w14:paraId="53AC9E02" w14:textId="77777777" w:rsidR="00D31ED9" w:rsidRPr="00466C15" w:rsidRDefault="00D31ED9" w:rsidP="008C6D07">
            <w:pPr>
              <w:cnfStyle w:val="000000100000" w:firstRow="0" w:lastRow="0" w:firstColumn="0" w:lastColumn="0" w:oddVBand="0" w:evenVBand="0" w:oddHBand="1" w:evenHBand="0" w:firstRowFirstColumn="0" w:firstRowLastColumn="0" w:lastRowFirstColumn="0" w:lastRowLastColumn="0"/>
              <w:rPr>
                <w:rFonts w:cstheme="minorHAnsi"/>
                <w:color w:val="auto"/>
                <w:sz w:val="20"/>
                <w:lang w:val="en-US"/>
              </w:rPr>
            </w:pPr>
            <w:proofErr w:type="spellStart"/>
            <w:r w:rsidRPr="00466C15">
              <w:rPr>
                <w:rFonts w:cstheme="minorHAnsi"/>
                <w:color w:val="auto"/>
                <w:sz w:val="20"/>
                <w:lang w:val="en-US"/>
              </w:rPr>
              <w:t>Vaccin</w:t>
            </w:r>
            <w:proofErr w:type="spellEnd"/>
          </w:p>
        </w:tc>
        <w:tc>
          <w:tcPr>
            <w:tcW w:w="2367" w:type="dxa"/>
          </w:tcPr>
          <w:p w14:paraId="20369615" w14:textId="77777777" w:rsidR="00D31ED9" w:rsidRPr="00466C15" w:rsidRDefault="00D31ED9" w:rsidP="008C6D07">
            <w:pPr>
              <w:cnfStyle w:val="000000100000" w:firstRow="0" w:lastRow="0" w:firstColumn="0" w:lastColumn="0" w:oddVBand="0" w:evenVBand="0" w:oddHBand="1" w:evenHBand="0" w:firstRowFirstColumn="0" w:firstRowLastColumn="0" w:lastRowFirstColumn="0" w:lastRowLastColumn="0"/>
              <w:rPr>
                <w:rFonts w:cstheme="minorHAnsi"/>
                <w:color w:val="auto"/>
                <w:sz w:val="20"/>
                <w:lang w:val="en-US"/>
              </w:rPr>
            </w:pPr>
            <w:proofErr w:type="spellStart"/>
            <w:r w:rsidRPr="00466C15">
              <w:rPr>
                <w:rFonts w:cstheme="minorHAnsi"/>
                <w:color w:val="auto"/>
                <w:sz w:val="20"/>
                <w:lang w:val="en-US"/>
              </w:rPr>
              <w:t>Juffen</w:t>
            </w:r>
            <w:proofErr w:type="spellEnd"/>
            <w:r w:rsidRPr="00466C15">
              <w:rPr>
                <w:rFonts w:cstheme="minorHAnsi"/>
                <w:color w:val="auto"/>
                <w:sz w:val="20"/>
                <w:lang w:val="en-US"/>
              </w:rPr>
              <w:t xml:space="preserve"> / </w:t>
            </w:r>
            <w:proofErr w:type="spellStart"/>
            <w:r w:rsidRPr="00466C15">
              <w:rPr>
                <w:rFonts w:cstheme="minorHAnsi"/>
                <w:color w:val="auto"/>
                <w:sz w:val="20"/>
                <w:lang w:val="en-US"/>
              </w:rPr>
              <w:t>meesters</w:t>
            </w:r>
            <w:proofErr w:type="spellEnd"/>
          </w:p>
        </w:tc>
      </w:tr>
      <w:tr w:rsidR="00D31ED9" w:rsidRPr="00771219" w14:paraId="055FC45D" w14:textId="77777777" w:rsidTr="008C6D07">
        <w:tc>
          <w:tcPr>
            <w:cnfStyle w:val="001000000000" w:firstRow="0" w:lastRow="0" w:firstColumn="1" w:lastColumn="0" w:oddVBand="0" w:evenVBand="0" w:oddHBand="0" w:evenHBand="0" w:firstRowFirstColumn="0" w:firstRowLastColumn="0" w:lastRowFirstColumn="0" w:lastRowLastColumn="0"/>
            <w:tcW w:w="2254" w:type="dxa"/>
          </w:tcPr>
          <w:p w14:paraId="508D7FD6" w14:textId="77777777" w:rsidR="00D31ED9" w:rsidRPr="00466C15" w:rsidRDefault="00D31ED9" w:rsidP="008C6D07">
            <w:pPr>
              <w:rPr>
                <w:rFonts w:cstheme="minorHAnsi"/>
                <w:b w:val="0"/>
                <w:sz w:val="20"/>
                <w:lang w:val="en-US"/>
              </w:rPr>
            </w:pPr>
          </w:p>
        </w:tc>
        <w:tc>
          <w:tcPr>
            <w:tcW w:w="2141" w:type="dxa"/>
          </w:tcPr>
          <w:p w14:paraId="5F6E0C2F" w14:textId="77777777" w:rsidR="00D31ED9" w:rsidRPr="00466C15" w:rsidRDefault="00D31ED9" w:rsidP="008C6D07">
            <w:pPr>
              <w:cnfStyle w:val="000000000000" w:firstRow="0" w:lastRow="0" w:firstColumn="0" w:lastColumn="0" w:oddVBand="0" w:evenVBand="0" w:oddHBand="0" w:evenHBand="0" w:firstRowFirstColumn="0" w:firstRowLastColumn="0" w:lastRowFirstColumn="0" w:lastRowLastColumn="0"/>
              <w:rPr>
                <w:rFonts w:cstheme="minorHAnsi"/>
                <w:sz w:val="20"/>
                <w:lang w:val="en-US"/>
              </w:rPr>
            </w:pPr>
          </w:p>
        </w:tc>
        <w:tc>
          <w:tcPr>
            <w:tcW w:w="2367" w:type="dxa"/>
          </w:tcPr>
          <w:p w14:paraId="1BD63FF1" w14:textId="77777777" w:rsidR="00D31ED9" w:rsidRPr="006F6109" w:rsidRDefault="00D31ED9" w:rsidP="008C6D07">
            <w:pPr>
              <w:cnfStyle w:val="000000000000" w:firstRow="0" w:lastRow="0" w:firstColumn="0" w:lastColumn="0" w:oddVBand="0" w:evenVBand="0" w:oddHBand="0" w:evenHBand="0" w:firstRowFirstColumn="0" w:firstRowLastColumn="0" w:lastRowFirstColumn="0" w:lastRowLastColumn="0"/>
              <w:rPr>
                <w:rFonts w:cstheme="minorHAnsi"/>
                <w:color w:val="auto"/>
                <w:sz w:val="20"/>
                <w:lang w:val="en-US"/>
              </w:rPr>
            </w:pPr>
            <w:proofErr w:type="spellStart"/>
            <w:r w:rsidRPr="006F6109">
              <w:rPr>
                <w:rFonts w:cstheme="minorHAnsi"/>
                <w:color w:val="auto"/>
                <w:sz w:val="20"/>
                <w:lang w:val="en-US"/>
              </w:rPr>
              <w:t>Bassisschoolleraar</w:t>
            </w:r>
            <w:proofErr w:type="spellEnd"/>
            <w:r w:rsidRPr="006F6109">
              <w:rPr>
                <w:rFonts w:cstheme="minorHAnsi"/>
                <w:color w:val="auto"/>
                <w:sz w:val="20"/>
                <w:lang w:val="en-US"/>
              </w:rPr>
              <w:t xml:space="preserve"> / </w:t>
            </w:r>
            <w:proofErr w:type="spellStart"/>
            <w:r w:rsidRPr="006F6109">
              <w:rPr>
                <w:rFonts w:cstheme="minorHAnsi"/>
                <w:color w:val="auto"/>
                <w:sz w:val="20"/>
                <w:lang w:val="en-US"/>
              </w:rPr>
              <w:t>basisschoolleraren</w:t>
            </w:r>
            <w:proofErr w:type="spellEnd"/>
          </w:p>
        </w:tc>
      </w:tr>
      <w:tr w:rsidR="00D31ED9" w:rsidRPr="00771219" w14:paraId="563C7FDA" w14:textId="77777777" w:rsidTr="008C6D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45FCE606" w14:textId="77777777" w:rsidR="00D31ED9" w:rsidRPr="00466C15" w:rsidRDefault="00D31ED9" w:rsidP="008C6D07">
            <w:pPr>
              <w:rPr>
                <w:rFonts w:cstheme="minorHAnsi"/>
                <w:b w:val="0"/>
                <w:sz w:val="20"/>
                <w:lang w:val="en-US"/>
              </w:rPr>
            </w:pPr>
          </w:p>
        </w:tc>
        <w:tc>
          <w:tcPr>
            <w:tcW w:w="2141" w:type="dxa"/>
          </w:tcPr>
          <w:p w14:paraId="12113D8A" w14:textId="77777777" w:rsidR="00D31ED9" w:rsidRPr="00466C15" w:rsidRDefault="00D31ED9" w:rsidP="008C6D07">
            <w:pPr>
              <w:cnfStyle w:val="000000100000" w:firstRow="0" w:lastRow="0" w:firstColumn="0" w:lastColumn="0" w:oddVBand="0" w:evenVBand="0" w:oddHBand="1" w:evenHBand="0" w:firstRowFirstColumn="0" w:firstRowLastColumn="0" w:lastRowFirstColumn="0" w:lastRowLastColumn="0"/>
              <w:rPr>
                <w:rFonts w:cstheme="minorHAnsi"/>
                <w:sz w:val="20"/>
                <w:lang w:val="en-US"/>
              </w:rPr>
            </w:pPr>
          </w:p>
        </w:tc>
        <w:tc>
          <w:tcPr>
            <w:tcW w:w="2367" w:type="dxa"/>
          </w:tcPr>
          <w:p w14:paraId="3A7283F1" w14:textId="77777777" w:rsidR="00D31ED9" w:rsidRPr="006F6109" w:rsidRDefault="00D31ED9" w:rsidP="008C6D07">
            <w:pPr>
              <w:cnfStyle w:val="000000100000" w:firstRow="0" w:lastRow="0" w:firstColumn="0" w:lastColumn="0" w:oddVBand="0" w:evenVBand="0" w:oddHBand="1" w:evenHBand="0" w:firstRowFirstColumn="0" w:firstRowLastColumn="0" w:lastRowFirstColumn="0" w:lastRowLastColumn="0"/>
              <w:rPr>
                <w:rFonts w:cstheme="minorHAnsi"/>
                <w:color w:val="auto"/>
                <w:sz w:val="20"/>
                <w:lang w:val="en-US"/>
              </w:rPr>
            </w:pPr>
            <w:proofErr w:type="spellStart"/>
            <w:r w:rsidRPr="006F6109">
              <w:rPr>
                <w:rFonts w:cstheme="minorHAnsi"/>
                <w:color w:val="auto"/>
                <w:sz w:val="20"/>
                <w:lang w:val="en-US"/>
              </w:rPr>
              <w:t>Schooldocent</w:t>
            </w:r>
            <w:proofErr w:type="spellEnd"/>
          </w:p>
        </w:tc>
      </w:tr>
    </w:tbl>
    <w:p w14:paraId="6A01BD16" w14:textId="77777777" w:rsidR="00D31ED9" w:rsidRDefault="00D31ED9" w:rsidP="00D31ED9">
      <w:pPr>
        <w:spacing w:line="240" w:lineRule="auto"/>
        <w:rPr>
          <w:lang w:val="en-US"/>
        </w:rPr>
      </w:pPr>
    </w:p>
    <w:p w14:paraId="5FBFEE99" w14:textId="77777777" w:rsidR="00D31ED9" w:rsidRDefault="00D31ED9" w:rsidP="00D31ED9">
      <w:pPr>
        <w:spacing w:after="0" w:line="240" w:lineRule="auto"/>
        <w:rPr>
          <w:lang w:val="en-GB"/>
        </w:rPr>
      </w:pPr>
      <w:r>
        <w:rPr>
          <w:lang w:val="en-US"/>
        </w:rPr>
        <w:t xml:space="preserve">Table S2.2. </w:t>
      </w:r>
      <w:r>
        <w:rPr>
          <w:lang w:val="en-GB"/>
        </w:rPr>
        <w:t xml:space="preserve">Complete list of English search terms sorted by corresponding subgroup for grey search. </w:t>
      </w:r>
    </w:p>
    <w:tbl>
      <w:tblPr>
        <w:tblStyle w:val="ListTable6Colorful-Accent3"/>
        <w:tblW w:w="0" w:type="auto"/>
        <w:tblLook w:val="04A0" w:firstRow="1" w:lastRow="0" w:firstColumn="1" w:lastColumn="0" w:noHBand="0" w:noVBand="1"/>
      </w:tblPr>
      <w:tblGrid>
        <w:gridCol w:w="2254"/>
        <w:gridCol w:w="2141"/>
        <w:gridCol w:w="2367"/>
      </w:tblGrid>
      <w:tr w:rsidR="00D31ED9" w:rsidRPr="00466C15" w14:paraId="2FA8920C" w14:textId="77777777" w:rsidTr="008C6D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61315C37" w14:textId="77777777" w:rsidR="00D31ED9" w:rsidRPr="00466C15" w:rsidRDefault="00D31ED9" w:rsidP="008C6D07">
            <w:pPr>
              <w:rPr>
                <w:rFonts w:cstheme="minorHAnsi"/>
                <w:color w:val="auto"/>
                <w:sz w:val="20"/>
                <w:lang w:val="en-US"/>
              </w:rPr>
            </w:pPr>
            <w:r w:rsidRPr="00466C15">
              <w:rPr>
                <w:rFonts w:cstheme="minorHAnsi"/>
                <w:color w:val="auto"/>
                <w:sz w:val="20"/>
                <w:lang w:val="en-US"/>
              </w:rPr>
              <w:t>Influenza</w:t>
            </w:r>
          </w:p>
        </w:tc>
        <w:tc>
          <w:tcPr>
            <w:tcW w:w="2141" w:type="dxa"/>
          </w:tcPr>
          <w:p w14:paraId="3DAB94C1" w14:textId="77777777" w:rsidR="00D31ED9" w:rsidRPr="00466C15" w:rsidRDefault="00D31ED9" w:rsidP="008C6D07">
            <w:pPr>
              <w:cnfStyle w:val="100000000000" w:firstRow="1" w:lastRow="0" w:firstColumn="0" w:lastColumn="0" w:oddVBand="0" w:evenVBand="0" w:oddHBand="0" w:evenHBand="0" w:firstRowFirstColumn="0" w:firstRowLastColumn="0" w:lastRowFirstColumn="0" w:lastRowLastColumn="0"/>
              <w:rPr>
                <w:rFonts w:cstheme="minorHAnsi"/>
                <w:color w:val="auto"/>
                <w:sz w:val="20"/>
                <w:lang w:val="en-US"/>
              </w:rPr>
            </w:pPr>
            <w:r w:rsidRPr="00466C15">
              <w:rPr>
                <w:rFonts w:cstheme="minorHAnsi"/>
                <w:color w:val="auto"/>
                <w:sz w:val="20"/>
                <w:lang w:val="en-US"/>
              </w:rPr>
              <w:t>Vaccination</w:t>
            </w:r>
          </w:p>
        </w:tc>
        <w:tc>
          <w:tcPr>
            <w:tcW w:w="2367" w:type="dxa"/>
          </w:tcPr>
          <w:p w14:paraId="7A7683BB" w14:textId="77777777" w:rsidR="00D31ED9" w:rsidRPr="00466C15" w:rsidRDefault="00D31ED9" w:rsidP="008C6D07">
            <w:pPr>
              <w:cnfStyle w:val="100000000000" w:firstRow="1" w:lastRow="0" w:firstColumn="0" w:lastColumn="0" w:oddVBand="0" w:evenVBand="0" w:oddHBand="0" w:evenHBand="0" w:firstRowFirstColumn="0" w:firstRowLastColumn="0" w:lastRowFirstColumn="0" w:lastRowLastColumn="0"/>
              <w:rPr>
                <w:rFonts w:cstheme="minorHAnsi"/>
                <w:color w:val="auto"/>
                <w:sz w:val="20"/>
                <w:lang w:val="en-US"/>
              </w:rPr>
            </w:pPr>
            <w:r w:rsidRPr="00466C15">
              <w:rPr>
                <w:rFonts w:cstheme="minorHAnsi"/>
                <w:color w:val="auto"/>
                <w:sz w:val="20"/>
                <w:lang w:val="en-US"/>
              </w:rPr>
              <w:t>Teachers</w:t>
            </w:r>
          </w:p>
        </w:tc>
      </w:tr>
      <w:tr w:rsidR="00D31ED9" w:rsidRPr="00466C15" w14:paraId="0C6B3A9C" w14:textId="77777777" w:rsidTr="008C6D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70F7AC99" w14:textId="77777777" w:rsidR="00D31ED9" w:rsidRPr="00466C15" w:rsidRDefault="00D31ED9" w:rsidP="008C6D07">
            <w:pPr>
              <w:rPr>
                <w:rFonts w:cstheme="minorHAnsi"/>
                <w:b w:val="0"/>
                <w:color w:val="auto"/>
                <w:sz w:val="20"/>
                <w:lang w:val="en-US"/>
              </w:rPr>
            </w:pPr>
            <w:r w:rsidRPr="00466C15">
              <w:rPr>
                <w:rFonts w:cstheme="minorHAnsi"/>
                <w:b w:val="0"/>
                <w:color w:val="auto"/>
                <w:sz w:val="20"/>
                <w:lang w:val="en-US"/>
              </w:rPr>
              <w:t xml:space="preserve">Influenza </w:t>
            </w:r>
          </w:p>
        </w:tc>
        <w:tc>
          <w:tcPr>
            <w:tcW w:w="2141" w:type="dxa"/>
          </w:tcPr>
          <w:p w14:paraId="68A56C68" w14:textId="77777777" w:rsidR="00D31ED9" w:rsidRPr="00466C15" w:rsidRDefault="00D31ED9" w:rsidP="008C6D07">
            <w:pPr>
              <w:cnfStyle w:val="000000100000" w:firstRow="0" w:lastRow="0" w:firstColumn="0" w:lastColumn="0" w:oddVBand="0" w:evenVBand="0" w:oddHBand="1" w:evenHBand="0" w:firstRowFirstColumn="0" w:firstRowLastColumn="0" w:lastRowFirstColumn="0" w:lastRowLastColumn="0"/>
              <w:rPr>
                <w:rFonts w:cstheme="minorHAnsi"/>
                <w:color w:val="auto"/>
                <w:sz w:val="20"/>
                <w:lang w:val="en-US"/>
              </w:rPr>
            </w:pPr>
            <w:r w:rsidRPr="00466C15">
              <w:rPr>
                <w:rFonts w:cstheme="minorHAnsi"/>
                <w:color w:val="auto"/>
                <w:sz w:val="20"/>
                <w:lang w:val="en-US"/>
              </w:rPr>
              <w:t>Vaccination</w:t>
            </w:r>
          </w:p>
        </w:tc>
        <w:tc>
          <w:tcPr>
            <w:tcW w:w="2367" w:type="dxa"/>
          </w:tcPr>
          <w:p w14:paraId="2D3CB151" w14:textId="77777777" w:rsidR="00D31ED9" w:rsidRPr="00466C15" w:rsidRDefault="00D31ED9" w:rsidP="008C6D07">
            <w:pPr>
              <w:cnfStyle w:val="000000100000" w:firstRow="0" w:lastRow="0" w:firstColumn="0" w:lastColumn="0" w:oddVBand="0" w:evenVBand="0" w:oddHBand="1" w:evenHBand="0" w:firstRowFirstColumn="0" w:firstRowLastColumn="0" w:lastRowFirstColumn="0" w:lastRowLastColumn="0"/>
              <w:rPr>
                <w:rFonts w:cstheme="minorHAnsi"/>
                <w:color w:val="auto"/>
                <w:sz w:val="20"/>
                <w:lang w:val="en-US"/>
              </w:rPr>
            </w:pPr>
            <w:r w:rsidRPr="00466C15">
              <w:rPr>
                <w:rFonts w:cstheme="minorHAnsi"/>
                <w:color w:val="auto"/>
                <w:sz w:val="20"/>
                <w:lang w:val="en-US"/>
              </w:rPr>
              <w:t>Teachers</w:t>
            </w:r>
          </w:p>
        </w:tc>
      </w:tr>
      <w:tr w:rsidR="00D31ED9" w:rsidRPr="00466C15" w14:paraId="4FFD7818" w14:textId="77777777" w:rsidTr="008C6D07">
        <w:tc>
          <w:tcPr>
            <w:cnfStyle w:val="001000000000" w:firstRow="0" w:lastRow="0" w:firstColumn="1" w:lastColumn="0" w:oddVBand="0" w:evenVBand="0" w:oddHBand="0" w:evenHBand="0" w:firstRowFirstColumn="0" w:firstRowLastColumn="0" w:lastRowFirstColumn="0" w:lastRowLastColumn="0"/>
            <w:tcW w:w="2254" w:type="dxa"/>
          </w:tcPr>
          <w:p w14:paraId="08B41F68" w14:textId="77777777" w:rsidR="00D31ED9" w:rsidRPr="00466C15" w:rsidRDefault="00D31ED9" w:rsidP="008C6D07">
            <w:pPr>
              <w:rPr>
                <w:rFonts w:cstheme="minorHAnsi"/>
                <w:b w:val="0"/>
                <w:color w:val="auto"/>
                <w:sz w:val="20"/>
                <w:lang w:val="en-US"/>
              </w:rPr>
            </w:pPr>
            <w:r w:rsidRPr="00466C15">
              <w:rPr>
                <w:rFonts w:cstheme="minorHAnsi"/>
                <w:b w:val="0"/>
                <w:color w:val="auto"/>
                <w:sz w:val="20"/>
                <w:lang w:val="en-US"/>
              </w:rPr>
              <w:t>Seasonal influenza</w:t>
            </w:r>
          </w:p>
        </w:tc>
        <w:tc>
          <w:tcPr>
            <w:tcW w:w="2141" w:type="dxa"/>
          </w:tcPr>
          <w:p w14:paraId="01259D1F" w14:textId="77777777" w:rsidR="00D31ED9" w:rsidRPr="00466C15" w:rsidRDefault="00D31ED9" w:rsidP="008C6D07">
            <w:pPr>
              <w:cnfStyle w:val="000000000000" w:firstRow="0" w:lastRow="0" w:firstColumn="0" w:lastColumn="0" w:oddVBand="0" w:evenVBand="0" w:oddHBand="0" w:evenHBand="0" w:firstRowFirstColumn="0" w:firstRowLastColumn="0" w:lastRowFirstColumn="0" w:lastRowLastColumn="0"/>
              <w:rPr>
                <w:rFonts w:cstheme="minorHAnsi"/>
                <w:color w:val="auto"/>
                <w:sz w:val="20"/>
                <w:lang w:val="en-US"/>
              </w:rPr>
            </w:pPr>
            <w:r w:rsidRPr="00466C15">
              <w:rPr>
                <w:rFonts w:cstheme="minorHAnsi"/>
                <w:color w:val="auto"/>
                <w:sz w:val="20"/>
                <w:lang w:val="en-US"/>
              </w:rPr>
              <w:t>Vaccine</w:t>
            </w:r>
          </w:p>
        </w:tc>
        <w:tc>
          <w:tcPr>
            <w:tcW w:w="2367" w:type="dxa"/>
          </w:tcPr>
          <w:p w14:paraId="1B09548D" w14:textId="77777777" w:rsidR="00D31ED9" w:rsidRPr="00466C15" w:rsidRDefault="00D31ED9" w:rsidP="008C6D07">
            <w:pPr>
              <w:cnfStyle w:val="000000000000" w:firstRow="0" w:lastRow="0" w:firstColumn="0" w:lastColumn="0" w:oddVBand="0" w:evenVBand="0" w:oddHBand="0" w:evenHBand="0" w:firstRowFirstColumn="0" w:firstRowLastColumn="0" w:lastRowFirstColumn="0" w:lastRowLastColumn="0"/>
              <w:rPr>
                <w:rFonts w:cstheme="minorHAnsi"/>
                <w:color w:val="auto"/>
                <w:sz w:val="20"/>
                <w:lang w:val="en-US"/>
              </w:rPr>
            </w:pPr>
            <w:r w:rsidRPr="00466C15">
              <w:rPr>
                <w:rFonts w:cstheme="minorHAnsi"/>
                <w:color w:val="auto"/>
                <w:sz w:val="20"/>
                <w:lang w:val="en-US"/>
              </w:rPr>
              <w:t>School teachers</w:t>
            </w:r>
          </w:p>
        </w:tc>
      </w:tr>
      <w:tr w:rsidR="00D31ED9" w:rsidRPr="00466C15" w14:paraId="5F5F8983" w14:textId="77777777" w:rsidTr="008C6D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49F51203" w14:textId="77777777" w:rsidR="00D31ED9" w:rsidRPr="00466C15" w:rsidRDefault="00D31ED9" w:rsidP="008C6D07">
            <w:pPr>
              <w:rPr>
                <w:rFonts w:cstheme="minorHAnsi"/>
                <w:b w:val="0"/>
                <w:color w:val="auto"/>
                <w:sz w:val="20"/>
                <w:lang w:val="en-US"/>
              </w:rPr>
            </w:pPr>
            <w:r w:rsidRPr="00466C15">
              <w:rPr>
                <w:rFonts w:cstheme="minorHAnsi"/>
                <w:b w:val="0"/>
                <w:color w:val="auto"/>
                <w:sz w:val="20"/>
                <w:lang w:val="en-US"/>
              </w:rPr>
              <w:t>Flu</w:t>
            </w:r>
          </w:p>
        </w:tc>
        <w:tc>
          <w:tcPr>
            <w:tcW w:w="2141" w:type="dxa"/>
          </w:tcPr>
          <w:p w14:paraId="59C0E4CA" w14:textId="77777777" w:rsidR="00D31ED9" w:rsidRPr="00466C15" w:rsidRDefault="00D31ED9" w:rsidP="008C6D07">
            <w:pPr>
              <w:cnfStyle w:val="000000100000" w:firstRow="0" w:lastRow="0" w:firstColumn="0" w:lastColumn="0" w:oddVBand="0" w:evenVBand="0" w:oddHBand="1" w:evenHBand="0" w:firstRowFirstColumn="0" w:firstRowLastColumn="0" w:lastRowFirstColumn="0" w:lastRowLastColumn="0"/>
              <w:rPr>
                <w:rFonts w:cstheme="minorHAnsi"/>
                <w:color w:val="auto"/>
                <w:sz w:val="20"/>
                <w:lang w:val="en-US"/>
              </w:rPr>
            </w:pPr>
            <w:r w:rsidRPr="00466C15">
              <w:rPr>
                <w:rFonts w:cstheme="minorHAnsi"/>
                <w:color w:val="auto"/>
                <w:sz w:val="20"/>
                <w:lang w:val="en-US"/>
              </w:rPr>
              <w:t>Immunization</w:t>
            </w:r>
          </w:p>
        </w:tc>
        <w:tc>
          <w:tcPr>
            <w:tcW w:w="2367" w:type="dxa"/>
          </w:tcPr>
          <w:p w14:paraId="58160235" w14:textId="77777777" w:rsidR="00D31ED9" w:rsidRPr="00466C15" w:rsidRDefault="00D31ED9" w:rsidP="008C6D07">
            <w:pPr>
              <w:cnfStyle w:val="000000100000" w:firstRow="0" w:lastRow="0" w:firstColumn="0" w:lastColumn="0" w:oddVBand="0" w:evenVBand="0" w:oddHBand="1" w:evenHBand="0" w:firstRowFirstColumn="0" w:firstRowLastColumn="0" w:lastRowFirstColumn="0" w:lastRowLastColumn="0"/>
              <w:rPr>
                <w:rFonts w:cstheme="minorHAnsi"/>
                <w:color w:val="auto"/>
                <w:sz w:val="20"/>
                <w:lang w:val="en-US"/>
              </w:rPr>
            </w:pPr>
            <w:r w:rsidRPr="00466C15">
              <w:rPr>
                <w:rFonts w:cstheme="minorHAnsi"/>
                <w:color w:val="auto"/>
                <w:sz w:val="20"/>
                <w:lang w:val="en-US"/>
              </w:rPr>
              <w:t>School staff</w:t>
            </w:r>
          </w:p>
        </w:tc>
      </w:tr>
      <w:tr w:rsidR="00D31ED9" w:rsidRPr="00466C15" w14:paraId="61EE4223" w14:textId="77777777" w:rsidTr="008C6D07">
        <w:tc>
          <w:tcPr>
            <w:cnfStyle w:val="001000000000" w:firstRow="0" w:lastRow="0" w:firstColumn="1" w:lastColumn="0" w:oddVBand="0" w:evenVBand="0" w:oddHBand="0" w:evenHBand="0" w:firstRowFirstColumn="0" w:firstRowLastColumn="0" w:lastRowFirstColumn="0" w:lastRowLastColumn="0"/>
            <w:tcW w:w="2254" w:type="dxa"/>
          </w:tcPr>
          <w:p w14:paraId="6F2B53C2" w14:textId="77777777" w:rsidR="00D31ED9" w:rsidRPr="00466C15" w:rsidRDefault="00D31ED9" w:rsidP="008C6D07">
            <w:pPr>
              <w:rPr>
                <w:rFonts w:cstheme="minorHAnsi"/>
                <w:b w:val="0"/>
                <w:color w:val="auto"/>
                <w:sz w:val="20"/>
                <w:lang w:val="en-US"/>
              </w:rPr>
            </w:pPr>
            <w:r w:rsidRPr="00466C15">
              <w:rPr>
                <w:rFonts w:cstheme="minorHAnsi"/>
                <w:b w:val="0"/>
                <w:color w:val="auto"/>
                <w:sz w:val="20"/>
                <w:lang w:val="en-US"/>
              </w:rPr>
              <w:t>Influenza virus</w:t>
            </w:r>
          </w:p>
        </w:tc>
        <w:tc>
          <w:tcPr>
            <w:tcW w:w="2141" w:type="dxa"/>
          </w:tcPr>
          <w:p w14:paraId="6C392C44" w14:textId="77777777" w:rsidR="00D31ED9" w:rsidRPr="00466C15" w:rsidRDefault="00D31ED9" w:rsidP="008C6D07">
            <w:pPr>
              <w:cnfStyle w:val="000000000000" w:firstRow="0" w:lastRow="0" w:firstColumn="0" w:lastColumn="0" w:oddVBand="0" w:evenVBand="0" w:oddHBand="0" w:evenHBand="0" w:firstRowFirstColumn="0" w:firstRowLastColumn="0" w:lastRowFirstColumn="0" w:lastRowLastColumn="0"/>
              <w:rPr>
                <w:rFonts w:cstheme="minorHAnsi"/>
                <w:color w:val="auto"/>
                <w:sz w:val="20"/>
                <w:lang w:val="en-US"/>
              </w:rPr>
            </w:pPr>
          </w:p>
        </w:tc>
        <w:tc>
          <w:tcPr>
            <w:tcW w:w="2367" w:type="dxa"/>
          </w:tcPr>
          <w:p w14:paraId="68641108" w14:textId="77777777" w:rsidR="00D31ED9" w:rsidRPr="00466C15" w:rsidRDefault="00D31ED9" w:rsidP="008C6D07">
            <w:pPr>
              <w:cnfStyle w:val="000000000000" w:firstRow="0" w:lastRow="0" w:firstColumn="0" w:lastColumn="0" w:oddVBand="0" w:evenVBand="0" w:oddHBand="0" w:evenHBand="0" w:firstRowFirstColumn="0" w:firstRowLastColumn="0" w:lastRowFirstColumn="0" w:lastRowLastColumn="0"/>
              <w:rPr>
                <w:rFonts w:cstheme="minorHAnsi"/>
                <w:color w:val="auto"/>
                <w:sz w:val="20"/>
                <w:lang w:val="en-US"/>
              </w:rPr>
            </w:pPr>
            <w:r w:rsidRPr="00466C15">
              <w:rPr>
                <w:rFonts w:cstheme="minorHAnsi"/>
                <w:color w:val="auto"/>
                <w:sz w:val="20"/>
                <w:lang w:val="en-US"/>
              </w:rPr>
              <w:t>School employees</w:t>
            </w:r>
          </w:p>
        </w:tc>
      </w:tr>
      <w:tr w:rsidR="00D31ED9" w:rsidRPr="00466C15" w14:paraId="52CB85F5" w14:textId="77777777" w:rsidTr="008C6D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C6C1794" w14:textId="77777777" w:rsidR="00D31ED9" w:rsidRPr="00466C15" w:rsidRDefault="00D31ED9" w:rsidP="008C6D07">
            <w:pPr>
              <w:rPr>
                <w:rFonts w:cstheme="minorHAnsi"/>
                <w:b w:val="0"/>
                <w:color w:val="auto"/>
                <w:sz w:val="20"/>
                <w:lang w:val="en-US"/>
              </w:rPr>
            </w:pPr>
            <w:r w:rsidRPr="00466C15">
              <w:rPr>
                <w:rFonts w:cstheme="minorHAnsi"/>
                <w:b w:val="0"/>
                <w:color w:val="auto"/>
                <w:sz w:val="20"/>
                <w:lang w:val="en-US"/>
              </w:rPr>
              <w:t>Influenza-like-illness</w:t>
            </w:r>
          </w:p>
        </w:tc>
        <w:tc>
          <w:tcPr>
            <w:tcW w:w="2141" w:type="dxa"/>
          </w:tcPr>
          <w:p w14:paraId="29D13A98" w14:textId="77777777" w:rsidR="00D31ED9" w:rsidRPr="00466C15" w:rsidRDefault="00D31ED9" w:rsidP="008C6D07">
            <w:pPr>
              <w:cnfStyle w:val="000000100000" w:firstRow="0" w:lastRow="0" w:firstColumn="0" w:lastColumn="0" w:oddVBand="0" w:evenVBand="0" w:oddHBand="1" w:evenHBand="0" w:firstRowFirstColumn="0" w:firstRowLastColumn="0" w:lastRowFirstColumn="0" w:lastRowLastColumn="0"/>
              <w:rPr>
                <w:rFonts w:cstheme="minorHAnsi"/>
                <w:color w:val="auto"/>
                <w:sz w:val="20"/>
                <w:lang w:val="en-US"/>
              </w:rPr>
            </w:pPr>
          </w:p>
        </w:tc>
        <w:tc>
          <w:tcPr>
            <w:tcW w:w="2367" w:type="dxa"/>
          </w:tcPr>
          <w:p w14:paraId="5AC1AB0A" w14:textId="77777777" w:rsidR="00D31ED9" w:rsidRPr="00466C15" w:rsidRDefault="00D31ED9" w:rsidP="008C6D07">
            <w:pPr>
              <w:cnfStyle w:val="000000100000" w:firstRow="0" w:lastRow="0" w:firstColumn="0" w:lastColumn="0" w:oddVBand="0" w:evenVBand="0" w:oddHBand="1" w:evenHBand="0" w:firstRowFirstColumn="0" w:firstRowLastColumn="0" w:lastRowFirstColumn="0" w:lastRowLastColumn="0"/>
              <w:rPr>
                <w:rFonts w:cstheme="minorHAnsi"/>
                <w:color w:val="auto"/>
                <w:sz w:val="20"/>
                <w:lang w:val="en-US"/>
              </w:rPr>
            </w:pPr>
            <w:r>
              <w:rPr>
                <w:rFonts w:cstheme="minorHAnsi"/>
                <w:color w:val="auto"/>
                <w:sz w:val="20"/>
                <w:lang w:val="en-US"/>
              </w:rPr>
              <w:t>Schoolteachers</w:t>
            </w:r>
          </w:p>
        </w:tc>
      </w:tr>
      <w:tr w:rsidR="00D31ED9" w:rsidRPr="00466C15" w14:paraId="62A1C6E7" w14:textId="77777777" w:rsidTr="008C6D07">
        <w:tc>
          <w:tcPr>
            <w:cnfStyle w:val="001000000000" w:firstRow="0" w:lastRow="0" w:firstColumn="1" w:lastColumn="0" w:oddVBand="0" w:evenVBand="0" w:oddHBand="0" w:evenHBand="0" w:firstRowFirstColumn="0" w:firstRowLastColumn="0" w:lastRowFirstColumn="0" w:lastRowLastColumn="0"/>
            <w:tcW w:w="2254" w:type="dxa"/>
          </w:tcPr>
          <w:p w14:paraId="64DEF459" w14:textId="77777777" w:rsidR="00D31ED9" w:rsidRPr="00466C15" w:rsidRDefault="00D31ED9" w:rsidP="008C6D07">
            <w:pPr>
              <w:rPr>
                <w:rFonts w:cstheme="minorHAnsi"/>
                <w:b w:val="0"/>
                <w:color w:val="auto"/>
                <w:sz w:val="20"/>
                <w:lang w:val="en-US"/>
              </w:rPr>
            </w:pPr>
            <w:r w:rsidRPr="00466C15">
              <w:rPr>
                <w:rFonts w:cstheme="minorHAnsi"/>
                <w:b w:val="0"/>
                <w:color w:val="auto"/>
                <w:sz w:val="20"/>
                <w:lang w:val="en-US"/>
              </w:rPr>
              <w:t>Flu like syndrome</w:t>
            </w:r>
          </w:p>
        </w:tc>
        <w:tc>
          <w:tcPr>
            <w:tcW w:w="2141" w:type="dxa"/>
          </w:tcPr>
          <w:p w14:paraId="5850ED32" w14:textId="77777777" w:rsidR="00D31ED9" w:rsidRPr="00466C15" w:rsidRDefault="00D31ED9" w:rsidP="008C6D07">
            <w:pPr>
              <w:cnfStyle w:val="000000000000" w:firstRow="0" w:lastRow="0" w:firstColumn="0" w:lastColumn="0" w:oddVBand="0" w:evenVBand="0" w:oddHBand="0" w:evenHBand="0" w:firstRowFirstColumn="0" w:firstRowLastColumn="0" w:lastRowFirstColumn="0" w:lastRowLastColumn="0"/>
              <w:rPr>
                <w:rFonts w:cstheme="minorHAnsi"/>
                <w:color w:val="auto"/>
                <w:sz w:val="20"/>
                <w:lang w:val="en-US"/>
              </w:rPr>
            </w:pPr>
          </w:p>
        </w:tc>
        <w:tc>
          <w:tcPr>
            <w:tcW w:w="2367" w:type="dxa"/>
          </w:tcPr>
          <w:p w14:paraId="33A88276" w14:textId="77777777" w:rsidR="00D31ED9" w:rsidRPr="00466C15" w:rsidRDefault="00D31ED9" w:rsidP="008C6D07">
            <w:pPr>
              <w:cnfStyle w:val="000000000000" w:firstRow="0" w:lastRow="0" w:firstColumn="0" w:lastColumn="0" w:oddVBand="0" w:evenVBand="0" w:oddHBand="0" w:evenHBand="0" w:firstRowFirstColumn="0" w:firstRowLastColumn="0" w:lastRowFirstColumn="0" w:lastRowLastColumn="0"/>
              <w:rPr>
                <w:rFonts w:cstheme="minorHAnsi"/>
                <w:color w:val="auto"/>
                <w:sz w:val="20"/>
                <w:lang w:val="en-US"/>
              </w:rPr>
            </w:pPr>
          </w:p>
        </w:tc>
      </w:tr>
    </w:tbl>
    <w:p w14:paraId="7358642E" w14:textId="77777777" w:rsidR="00D31ED9" w:rsidRDefault="00D31ED9" w:rsidP="00D31ED9">
      <w:pPr>
        <w:spacing w:after="0" w:line="240" w:lineRule="auto"/>
        <w:rPr>
          <w:lang w:val="en-US"/>
        </w:rPr>
      </w:pPr>
    </w:p>
    <w:p w14:paraId="210837DE" w14:textId="77777777" w:rsidR="00D31ED9" w:rsidRDefault="00D31ED9" w:rsidP="00D31ED9">
      <w:pPr>
        <w:spacing w:after="0" w:line="240" w:lineRule="auto"/>
        <w:rPr>
          <w:rFonts w:ascii="Verdana" w:hAnsi="Verdana" w:cs="Times New Roman"/>
          <w:sz w:val="18"/>
          <w:lang w:val="en-US"/>
        </w:rPr>
      </w:pPr>
    </w:p>
    <w:p w14:paraId="5353FC90" w14:textId="77777777" w:rsidR="00D31ED9" w:rsidRPr="00A545D9" w:rsidRDefault="00D31ED9" w:rsidP="00D31ED9">
      <w:pPr>
        <w:spacing w:after="0" w:line="240" w:lineRule="auto"/>
        <w:rPr>
          <w:rFonts w:ascii="Verdana" w:hAnsi="Verdana" w:cs="Times New Roman"/>
          <w:sz w:val="18"/>
          <w:lang w:val="en-US"/>
        </w:rPr>
      </w:pPr>
      <w:r w:rsidRPr="00DE19D9">
        <w:rPr>
          <w:rFonts w:ascii="Verdana" w:hAnsi="Verdana" w:cs="Times New Roman"/>
          <w:sz w:val="18"/>
          <w:lang w:val="en-US"/>
        </w:rPr>
        <w:t xml:space="preserve">Table </w:t>
      </w:r>
      <w:r>
        <w:rPr>
          <w:rFonts w:ascii="Verdana" w:hAnsi="Verdana" w:cs="Times New Roman"/>
          <w:sz w:val="18"/>
          <w:lang w:val="en-US"/>
        </w:rPr>
        <w:t>S2.3</w:t>
      </w:r>
      <w:r w:rsidRPr="00DE19D9">
        <w:rPr>
          <w:rFonts w:ascii="Verdana" w:hAnsi="Verdana" w:cs="Times New Roman"/>
          <w:sz w:val="18"/>
          <w:lang w:val="en-US"/>
        </w:rPr>
        <w:t>. Characteristics</w:t>
      </w:r>
      <w:r w:rsidRPr="00F564B7">
        <w:rPr>
          <w:rFonts w:ascii="Verdana" w:hAnsi="Verdana" w:cs="Times New Roman"/>
          <w:sz w:val="18"/>
          <w:lang w:val="en-US"/>
        </w:rPr>
        <w:t xml:space="preserve"> of publications in grey literature</w:t>
      </w:r>
      <w:bookmarkEnd w:id="0"/>
    </w:p>
    <w:tbl>
      <w:tblPr>
        <w:tblStyle w:val="ListTable2-Accent3"/>
        <w:tblW w:w="5383" w:type="pct"/>
        <w:tblInd w:w="-709" w:type="dxa"/>
        <w:tblLayout w:type="fixed"/>
        <w:tblCellMar>
          <w:left w:w="57" w:type="dxa"/>
          <w:right w:w="57" w:type="dxa"/>
        </w:tblCellMar>
        <w:tblLook w:val="04A0" w:firstRow="1" w:lastRow="0" w:firstColumn="1" w:lastColumn="0" w:noHBand="0" w:noVBand="1"/>
      </w:tblPr>
      <w:tblGrid>
        <w:gridCol w:w="1242"/>
        <w:gridCol w:w="833"/>
        <w:gridCol w:w="1239"/>
        <w:gridCol w:w="1371"/>
        <w:gridCol w:w="1271"/>
        <w:gridCol w:w="1557"/>
        <w:gridCol w:w="1136"/>
        <w:gridCol w:w="992"/>
        <w:gridCol w:w="1416"/>
        <w:gridCol w:w="93"/>
        <w:gridCol w:w="3877"/>
      </w:tblGrid>
      <w:tr w:rsidR="00D31ED9" w:rsidRPr="00985AC5" w14:paraId="07C3DCF5" w14:textId="77777777" w:rsidTr="008C6D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 w:type="pct"/>
          </w:tcPr>
          <w:p w14:paraId="580D1400" w14:textId="77777777" w:rsidR="00D31ED9" w:rsidRPr="00FC2A72" w:rsidRDefault="00D31ED9" w:rsidP="008C6D07">
            <w:pPr>
              <w:rPr>
                <w:rFonts w:ascii="Verdana" w:hAnsi="Verdana" w:cs="Times New Roman"/>
                <w:b w:val="0"/>
                <w:sz w:val="14"/>
                <w:szCs w:val="14"/>
              </w:rPr>
            </w:pPr>
            <w:r w:rsidRPr="00FC2A72">
              <w:rPr>
                <w:rFonts w:ascii="Verdana" w:hAnsi="Verdana" w:cs="Times New Roman"/>
                <w:sz w:val="14"/>
                <w:szCs w:val="14"/>
              </w:rPr>
              <w:t xml:space="preserve">First </w:t>
            </w:r>
            <w:proofErr w:type="spellStart"/>
            <w:r w:rsidRPr="00FC2A72">
              <w:rPr>
                <w:rFonts w:ascii="Verdana" w:hAnsi="Verdana" w:cs="Times New Roman"/>
                <w:sz w:val="14"/>
                <w:szCs w:val="14"/>
              </w:rPr>
              <w:t>author</w:t>
            </w:r>
            <w:proofErr w:type="spellEnd"/>
            <w:r>
              <w:rPr>
                <w:rFonts w:ascii="Verdana" w:hAnsi="Verdana" w:cs="Times New Roman"/>
                <w:sz w:val="14"/>
                <w:szCs w:val="14"/>
              </w:rPr>
              <w:t xml:space="preserve">/ </w:t>
            </w:r>
            <w:proofErr w:type="spellStart"/>
            <w:r>
              <w:rPr>
                <w:rFonts w:ascii="Verdana" w:hAnsi="Verdana" w:cs="Times New Roman"/>
                <w:sz w:val="14"/>
                <w:szCs w:val="14"/>
              </w:rPr>
              <w:t>organization</w:t>
            </w:r>
            <w:proofErr w:type="spellEnd"/>
            <w:r w:rsidRPr="00FC2A72">
              <w:rPr>
                <w:rFonts w:ascii="Verdana" w:hAnsi="Verdana" w:cs="Times New Roman"/>
                <w:sz w:val="14"/>
                <w:szCs w:val="14"/>
              </w:rPr>
              <w:t xml:space="preserve">, </w:t>
            </w:r>
            <w:proofErr w:type="spellStart"/>
            <w:r w:rsidRPr="00FC2A72">
              <w:rPr>
                <w:rFonts w:ascii="Verdana" w:hAnsi="Verdana" w:cs="Times New Roman"/>
                <w:sz w:val="14"/>
                <w:szCs w:val="14"/>
              </w:rPr>
              <w:t>yea</w:t>
            </w:r>
            <w:r>
              <w:rPr>
                <w:rFonts w:ascii="Verdana" w:hAnsi="Verdana" w:cs="Times New Roman"/>
                <w:sz w:val="14"/>
                <w:szCs w:val="14"/>
              </w:rPr>
              <w:t>r</w:t>
            </w:r>
            <w:proofErr w:type="spellEnd"/>
          </w:p>
        </w:tc>
        <w:tc>
          <w:tcPr>
            <w:tcW w:w="277" w:type="pct"/>
          </w:tcPr>
          <w:p w14:paraId="08C52F3A" w14:textId="77777777" w:rsidR="00D31ED9" w:rsidRPr="00FC2A72" w:rsidRDefault="00D31ED9" w:rsidP="008C6D07">
            <w:pPr>
              <w:cnfStyle w:val="100000000000" w:firstRow="1" w:lastRow="0" w:firstColumn="0" w:lastColumn="0" w:oddVBand="0" w:evenVBand="0" w:oddHBand="0" w:evenHBand="0" w:firstRowFirstColumn="0" w:firstRowLastColumn="0" w:lastRowFirstColumn="0" w:lastRowLastColumn="0"/>
              <w:rPr>
                <w:rFonts w:ascii="Verdana" w:hAnsi="Verdana" w:cs="Times New Roman"/>
                <w:b w:val="0"/>
                <w:sz w:val="14"/>
                <w:szCs w:val="14"/>
              </w:rPr>
            </w:pPr>
            <w:r w:rsidRPr="00FC2A72">
              <w:rPr>
                <w:rFonts w:ascii="Verdana" w:hAnsi="Verdana" w:cs="Times New Roman"/>
                <w:sz w:val="14"/>
                <w:szCs w:val="14"/>
              </w:rPr>
              <w:t>Country</w:t>
            </w:r>
          </w:p>
        </w:tc>
        <w:tc>
          <w:tcPr>
            <w:tcW w:w="412" w:type="pct"/>
          </w:tcPr>
          <w:p w14:paraId="0FB174C7" w14:textId="77777777" w:rsidR="00D31ED9" w:rsidRPr="00672176" w:rsidRDefault="00D31ED9" w:rsidP="008C6D07">
            <w:pPr>
              <w:cnfStyle w:val="100000000000" w:firstRow="1" w:lastRow="0" w:firstColumn="0" w:lastColumn="0" w:oddVBand="0" w:evenVBand="0" w:oddHBand="0" w:evenHBand="0" w:firstRowFirstColumn="0" w:firstRowLastColumn="0" w:lastRowFirstColumn="0" w:lastRowLastColumn="0"/>
              <w:rPr>
                <w:rFonts w:ascii="Verdana" w:hAnsi="Verdana" w:cs="Times New Roman"/>
                <w:b w:val="0"/>
                <w:sz w:val="14"/>
                <w:szCs w:val="14"/>
                <w:lang w:val="en-US"/>
              </w:rPr>
            </w:pPr>
            <w:r>
              <w:rPr>
                <w:rFonts w:ascii="Verdana" w:hAnsi="Verdana" w:cs="Times New Roman"/>
                <w:sz w:val="14"/>
                <w:szCs w:val="14"/>
                <w:lang w:val="en-US"/>
              </w:rPr>
              <w:t>Publication type</w:t>
            </w:r>
          </w:p>
        </w:tc>
        <w:tc>
          <w:tcPr>
            <w:tcW w:w="456" w:type="pct"/>
          </w:tcPr>
          <w:p w14:paraId="25D9AC51" w14:textId="77777777" w:rsidR="00D31ED9" w:rsidRPr="006125EF" w:rsidRDefault="00D31ED9" w:rsidP="008C6D07">
            <w:pPr>
              <w:cnfStyle w:val="100000000000" w:firstRow="1"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6125EF">
              <w:rPr>
                <w:rFonts w:ascii="Verdana" w:hAnsi="Verdana" w:cs="Times New Roman"/>
                <w:sz w:val="14"/>
                <w:szCs w:val="14"/>
                <w:lang w:val="en-US"/>
              </w:rPr>
              <w:t>Population</w:t>
            </w:r>
          </w:p>
        </w:tc>
        <w:tc>
          <w:tcPr>
            <w:tcW w:w="423" w:type="pct"/>
          </w:tcPr>
          <w:p w14:paraId="2AB477D8" w14:textId="77777777" w:rsidR="00D31ED9" w:rsidRPr="00FC2A72" w:rsidRDefault="00D31ED9" w:rsidP="008C6D07">
            <w:pPr>
              <w:cnfStyle w:val="100000000000" w:firstRow="1"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Reasons for (implementing/receiving) influenza vaccination</w:t>
            </w:r>
          </w:p>
        </w:tc>
        <w:tc>
          <w:tcPr>
            <w:tcW w:w="518" w:type="pct"/>
          </w:tcPr>
          <w:p w14:paraId="686659D4" w14:textId="77777777" w:rsidR="00D31ED9" w:rsidRPr="00FC2A72" w:rsidRDefault="00D31ED9" w:rsidP="008C6D07">
            <w:pPr>
              <w:cnfStyle w:val="100000000000" w:firstRow="1"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F166EC">
              <w:rPr>
                <w:rFonts w:ascii="Verdana" w:hAnsi="Verdana" w:cs="Times New Roman"/>
                <w:sz w:val="14"/>
                <w:szCs w:val="14"/>
                <w:lang w:val="en-US"/>
              </w:rPr>
              <w:t>Implementation details of vaccination (distribution, costs and encouragement)</w:t>
            </w:r>
          </w:p>
        </w:tc>
        <w:tc>
          <w:tcPr>
            <w:tcW w:w="378" w:type="pct"/>
          </w:tcPr>
          <w:p w14:paraId="39911B58" w14:textId="77777777" w:rsidR="00D31ED9" w:rsidRPr="00FC2A72" w:rsidRDefault="00D31ED9" w:rsidP="008C6D07">
            <w:pPr>
              <w:cnfStyle w:val="100000000000" w:firstRow="1" w:lastRow="0" w:firstColumn="0" w:lastColumn="0" w:oddVBand="0" w:evenVBand="0" w:oddHBand="0" w:evenHBand="0" w:firstRowFirstColumn="0" w:firstRowLastColumn="0" w:lastRowFirstColumn="0" w:lastRowLastColumn="0"/>
              <w:rPr>
                <w:rFonts w:ascii="Verdana" w:hAnsi="Verdana" w:cs="Times New Roman"/>
                <w:sz w:val="14"/>
                <w:szCs w:val="14"/>
              </w:rPr>
            </w:pPr>
            <w:proofErr w:type="spellStart"/>
            <w:r w:rsidRPr="00FC2A72">
              <w:rPr>
                <w:rFonts w:ascii="Verdana" w:hAnsi="Verdana" w:cs="Times New Roman"/>
                <w:sz w:val="14"/>
                <w:szCs w:val="14"/>
              </w:rPr>
              <w:t>Vaccination</w:t>
            </w:r>
            <w:proofErr w:type="spellEnd"/>
            <w:r w:rsidRPr="00FC2A72">
              <w:rPr>
                <w:rFonts w:ascii="Verdana" w:hAnsi="Verdana" w:cs="Times New Roman"/>
                <w:sz w:val="14"/>
                <w:szCs w:val="14"/>
              </w:rPr>
              <w:t xml:space="preserve"> </w:t>
            </w:r>
            <w:proofErr w:type="spellStart"/>
            <w:r>
              <w:rPr>
                <w:rFonts w:ascii="Verdana" w:hAnsi="Verdana" w:cs="Times New Roman"/>
                <w:sz w:val="14"/>
                <w:szCs w:val="14"/>
              </w:rPr>
              <w:t>uptake</w:t>
            </w:r>
            <w:proofErr w:type="spellEnd"/>
          </w:p>
        </w:tc>
        <w:tc>
          <w:tcPr>
            <w:tcW w:w="330" w:type="pct"/>
          </w:tcPr>
          <w:p w14:paraId="0ED2C614" w14:textId="77777777" w:rsidR="00D31ED9" w:rsidRPr="006125EF" w:rsidRDefault="00D31ED9" w:rsidP="008C6D07">
            <w:pPr>
              <w:cnfStyle w:val="100000000000" w:firstRow="1" w:lastRow="0" w:firstColumn="0" w:lastColumn="0" w:oddVBand="0" w:evenVBand="0" w:oddHBand="0" w:evenHBand="0" w:firstRowFirstColumn="0" w:firstRowLastColumn="0" w:lastRowFirstColumn="0" w:lastRowLastColumn="0"/>
              <w:rPr>
                <w:rFonts w:ascii="Verdana" w:hAnsi="Verdana" w:cs="Times New Roman"/>
                <w:b w:val="0"/>
                <w:sz w:val="14"/>
                <w:szCs w:val="14"/>
                <w:lang w:val="en-US"/>
              </w:rPr>
            </w:pPr>
            <w:r w:rsidRPr="006125EF">
              <w:rPr>
                <w:rFonts w:ascii="Verdana" w:hAnsi="Verdana" w:cs="Times New Roman"/>
                <w:sz w:val="14"/>
                <w:szCs w:val="14"/>
                <w:lang w:val="en-US"/>
              </w:rPr>
              <w:t>Main reasons for not r</w:t>
            </w:r>
            <w:r>
              <w:rPr>
                <w:rFonts w:ascii="Verdana" w:hAnsi="Verdana" w:cs="Times New Roman"/>
                <w:sz w:val="14"/>
                <w:szCs w:val="14"/>
                <w:lang w:val="en-US"/>
              </w:rPr>
              <w:t>eceiving influenza vaccination</w:t>
            </w:r>
          </w:p>
        </w:tc>
        <w:tc>
          <w:tcPr>
            <w:tcW w:w="502" w:type="pct"/>
            <w:gridSpan w:val="2"/>
          </w:tcPr>
          <w:p w14:paraId="4705AF34" w14:textId="77777777" w:rsidR="00D31ED9" w:rsidRPr="00FC2A72" w:rsidRDefault="00D31ED9" w:rsidP="008C6D07">
            <w:pPr>
              <w:cnfStyle w:val="100000000000" w:firstRow="1" w:lastRow="0" w:firstColumn="0" w:lastColumn="0" w:oddVBand="0" w:evenVBand="0" w:oddHBand="0" w:evenHBand="0" w:firstRowFirstColumn="0" w:firstRowLastColumn="0" w:lastRowFirstColumn="0" w:lastRowLastColumn="0"/>
              <w:rPr>
                <w:rFonts w:ascii="Verdana" w:hAnsi="Verdana" w:cs="Times New Roman"/>
                <w:b w:val="0"/>
                <w:sz w:val="14"/>
                <w:szCs w:val="14"/>
              </w:rPr>
            </w:pPr>
            <w:r w:rsidRPr="00FC2A72">
              <w:rPr>
                <w:rFonts w:ascii="Verdana" w:hAnsi="Verdana" w:cs="Times New Roman"/>
                <w:sz w:val="14"/>
                <w:szCs w:val="14"/>
              </w:rPr>
              <w:t>Impact</w:t>
            </w:r>
          </w:p>
        </w:tc>
        <w:tc>
          <w:tcPr>
            <w:tcW w:w="1290" w:type="pct"/>
          </w:tcPr>
          <w:p w14:paraId="401F31BC" w14:textId="77777777" w:rsidR="00D31ED9" w:rsidRPr="008C2AEE" w:rsidRDefault="00D31ED9" w:rsidP="008C6D07">
            <w:pPr>
              <w:cnfStyle w:val="100000000000" w:firstRow="1" w:lastRow="0" w:firstColumn="0" w:lastColumn="0" w:oddVBand="0" w:evenVBand="0" w:oddHBand="0" w:evenHBand="0" w:firstRowFirstColumn="0" w:firstRowLastColumn="0" w:lastRowFirstColumn="0" w:lastRowLastColumn="0"/>
              <w:rPr>
                <w:rFonts w:ascii="Verdana" w:hAnsi="Verdana" w:cs="Times New Roman"/>
                <w:b w:val="0"/>
                <w:sz w:val="14"/>
                <w:szCs w:val="14"/>
                <w:lang w:val="en-US"/>
              </w:rPr>
            </w:pPr>
            <w:r w:rsidRPr="008C2AEE">
              <w:rPr>
                <w:rFonts w:ascii="Verdana" w:hAnsi="Verdana" w:cs="Times New Roman"/>
                <w:sz w:val="14"/>
                <w:szCs w:val="14"/>
                <w:lang w:val="en-US"/>
              </w:rPr>
              <w:t>Main message about influenza v</w:t>
            </w:r>
            <w:r>
              <w:rPr>
                <w:rFonts w:ascii="Verdana" w:hAnsi="Verdana" w:cs="Times New Roman"/>
                <w:sz w:val="14"/>
                <w:szCs w:val="14"/>
                <w:lang w:val="en-US"/>
              </w:rPr>
              <w:t>accination for teachers</w:t>
            </w:r>
          </w:p>
        </w:tc>
      </w:tr>
      <w:tr w:rsidR="00D31ED9" w:rsidRPr="002B466C" w14:paraId="059E7509" w14:textId="77777777" w:rsidTr="008C6D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 w:type="pct"/>
          </w:tcPr>
          <w:p w14:paraId="00004673" w14:textId="4A620072" w:rsidR="00D31ED9" w:rsidRPr="00985AC5" w:rsidRDefault="00D31ED9" w:rsidP="008C6D07">
            <w:pPr>
              <w:rPr>
                <w:rFonts w:ascii="Verdana" w:hAnsi="Verdana" w:cs="Times New Roman"/>
                <w:b w:val="0"/>
                <w:sz w:val="14"/>
                <w:szCs w:val="14"/>
              </w:rPr>
            </w:pPr>
            <w:proofErr w:type="spellStart"/>
            <w:r w:rsidRPr="00985AC5">
              <w:rPr>
                <w:rFonts w:ascii="Verdana" w:hAnsi="Verdana" w:cs="Times New Roman"/>
                <w:b w:val="0"/>
                <w:sz w:val="14"/>
                <w:szCs w:val="14"/>
              </w:rPr>
              <w:t>Municipality</w:t>
            </w:r>
            <w:proofErr w:type="spellEnd"/>
            <w:r w:rsidRPr="00985AC5">
              <w:rPr>
                <w:rFonts w:ascii="Verdana" w:hAnsi="Verdana" w:cs="Times New Roman"/>
                <w:b w:val="0"/>
                <w:sz w:val="14"/>
                <w:szCs w:val="14"/>
              </w:rPr>
              <w:t xml:space="preserve"> health </w:t>
            </w:r>
            <w:proofErr w:type="spellStart"/>
            <w:r w:rsidRPr="00985AC5">
              <w:rPr>
                <w:rFonts w:ascii="Verdana" w:hAnsi="Verdana" w:cs="Times New Roman"/>
                <w:b w:val="0"/>
                <w:sz w:val="14"/>
                <w:szCs w:val="14"/>
              </w:rPr>
              <w:t>centre</w:t>
            </w:r>
            <w:proofErr w:type="spellEnd"/>
            <w:r w:rsidRPr="00985AC5">
              <w:rPr>
                <w:rFonts w:ascii="Verdana" w:hAnsi="Verdana" w:cs="Times New Roman"/>
                <w:b w:val="0"/>
                <w:sz w:val="14"/>
                <w:szCs w:val="14"/>
              </w:rPr>
              <w:t xml:space="preserve"> Amsterdam, 2018 </w:t>
            </w:r>
            <w:r w:rsidRPr="00985AC5">
              <w:rPr>
                <w:rFonts w:ascii="Verdana" w:hAnsi="Verdana" w:cs="Times New Roman"/>
                <w:b w:val="0"/>
                <w:sz w:val="14"/>
                <w:szCs w:val="14"/>
              </w:rPr>
              <w:fldChar w:fldCharType="begin"/>
            </w:r>
            <w:r w:rsidR="00985AC5" w:rsidRPr="00985AC5">
              <w:rPr>
                <w:rFonts w:ascii="Verdana" w:hAnsi="Verdana" w:cs="Times New Roman"/>
                <w:b w:val="0"/>
                <w:sz w:val="14"/>
                <w:szCs w:val="14"/>
              </w:rPr>
              <w:instrText xml:space="preserve"> ADDIN EN.CITE &lt;EndNote&gt;&lt;Cite ExcludeAuth="1"&gt;&lt;Year&gt;2018&lt;/Year&gt;&lt;RecNum&gt;111&lt;/RecNum&gt;&lt;DisplayText&gt;[6]&lt;/DisplayText&gt;&lt;record&gt;&lt;rec-number&gt;111&lt;/rec-number&gt;&lt;foreign-keys&gt;&lt;key app="EN" db-id="rx0r50td9z900nexfa6p5fszfp2dddxd0r5d" timestamp="1592901183"&gt;111&lt;/key&gt;&lt;/foreign-keys&gt;&lt;ref-type name="Report"&gt;27&lt;/ref-type&gt;&lt;contributors&gt;&lt;tertiary-authors&gt;&lt;author&gt;GGD Amsterdam&lt;/author&gt;&lt;/tertiary-authors&gt;&lt;/contributors&gt;&lt;titles&gt;&lt;title&gt;Annual report public health service Amsterdam [in Dutch: Jaarverslag GGD Amsterdam]&lt;/title&gt;&lt;/titles&gt;&lt;dates&gt;&lt;year&gt;2018&lt;/year&gt;&lt;/dates&gt;&lt;publisher&gt;GGD Amsterdam&lt;/publisher&gt;&lt;urls&gt;&lt;/urls&gt;&lt;/record&gt;&lt;/Cite&gt;&lt;/EndNote&gt;</w:instrText>
            </w:r>
            <w:r w:rsidRPr="00985AC5">
              <w:rPr>
                <w:rFonts w:ascii="Verdana" w:hAnsi="Verdana" w:cs="Times New Roman"/>
                <w:b w:val="0"/>
                <w:sz w:val="14"/>
                <w:szCs w:val="14"/>
              </w:rPr>
              <w:fldChar w:fldCharType="separate"/>
            </w:r>
            <w:r w:rsidR="00985AC5" w:rsidRPr="00985AC5">
              <w:rPr>
                <w:rFonts w:ascii="Verdana" w:hAnsi="Verdana" w:cs="Times New Roman"/>
                <w:b w:val="0"/>
                <w:noProof/>
                <w:sz w:val="14"/>
                <w:szCs w:val="14"/>
              </w:rPr>
              <w:t>[</w:t>
            </w:r>
            <w:hyperlink w:anchor="_ENREF_6" w:tooltip=", 2018 #111" w:history="1">
              <w:r w:rsidR="00985AC5" w:rsidRPr="00985AC5">
                <w:rPr>
                  <w:rStyle w:val="Hyperlink"/>
                  <w:rFonts w:ascii="Verdana" w:hAnsi="Verdana"/>
                  <w:b w:val="0"/>
                  <w:color w:val="auto"/>
                  <w:sz w:val="14"/>
                  <w:szCs w:val="14"/>
                  <w:u w:val="none"/>
                </w:rPr>
                <w:t>6</w:t>
              </w:r>
            </w:hyperlink>
            <w:r w:rsidR="00985AC5" w:rsidRPr="00985AC5">
              <w:rPr>
                <w:rFonts w:ascii="Verdana" w:hAnsi="Verdana" w:cs="Times New Roman"/>
                <w:b w:val="0"/>
                <w:noProof/>
                <w:sz w:val="14"/>
                <w:szCs w:val="14"/>
              </w:rPr>
              <w:t>]</w:t>
            </w:r>
            <w:r w:rsidRPr="00985AC5">
              <w:rPr>
                <w:rFonts w:ascii="Verdana" w:hAnsi="Verdana" w:cs="Times New Roman"/>
                <w:b w:val="0"/>
                <w:sz w:val="14"/>
                <w:szCs w:val="14"/>
              </w:rPr>
              <w:fldChar w:fldCharType="end"/>
            </w:r>
            <w:r w:rsidRPr="00985AC5">
              <w:rPr>
                <w:rFonts w:ascii="Verdana" w:hAnsi="Verdana" w:cs="Times New Roman"/>
                <w:b w:val="0"/>
                <w:sz w:val="14"/>
                <w:szCs w:val="14"/>
              </w:rPr>
              <w:t xml:space="preserve"> </w:t>
            </w:r>
          </w:p>
        </w:tc>
        <w:tc>
          <w:tcPr>
            <w:tcW w:w="277" w:type="pct"/>
          </w:tcPr>
          <w:p w14:paraId="259B5A08" w14:textId="77777777" w:rsidR="00D31ED9" w:rsidRPr="000A0DBB"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rPr>
            </w:pPr>
            <w:r>
              <w:rPr>
                <w:rFonts w:ascii="Verdana" w:hAnsi="Verdana" w:cs="Times New Roman"/>
                <w:sz w:val="14"/>
                <w:szCs w:val="14"/>
              </w:rPr>
              <w:t>Netherlands</w:t>
            </w:r>
          </w:p>
        </w:tc>
        <w:tc>
          <w:tcPr>
            <w:tcW w:w="412" w:type="pct"/>
          </w:tcPr>
          <w:p w14:paraId="53D9BDD9" w14:textId="77777777" w:rsidR="00D31ED9" w:rsidRPr="000A0DBB"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 xml:space="preserve">Annual report municipality health </w:t>
            </w:r>
            <w:proofErr w:type="spellStart"/>
            <w:r>
              <w:rPr>
                <w:rFonts w:ascii="Verdana" w:hAnsi="Verdana" w:cs="Times New Roman"/>
                <w:sz w:val="14"/>
                <w:szCs w:val="14"/>
                <w:lang w:val="en-US"/>
              </w:rPr>
              <w:t>centre</w:t>
            </w:r>
            <w:proofErr w:type="spellEnd"/>
            <w:r>
              <w:rPr>
                <w:rFonts w:ascii="Verdana" w:hAnsi="Verdana" w:cs="Times New Roman"/>
                <w:sz w:val="14"/>
                <w:szCs w:val="14"/>
                <w:lang w:val="en-US"/>
              </w:rPr>
              <w:t xml:space="preserve"> Amsterdam</w:t>
            </w:r>
          </w:p>
        </w:tc>
        <w:tc>
          <w:tcPr>
            <w:tcW w:w="456" w:type="pct"/>
          </w:tcPr>
          <w:p w14:paraId="63550665"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D4549F">
              <w:rPr>
                <w:rFonts w:ascii="Verdana" w:hAnsi="Verdana" w:cs="Times New Roman"/>
                <w:sz w:val="14"/>
                <w:szCs w:val="14"/>
                <w:lang w:val="en-US"/>
              </w:rPr>
              <w:t>Primary school and high s</w:t>
            </w:r>
            <w:r>
              <w:rPr>
                <w:rFonts w:ascii="Verdana" w:hAnsi="Verdana" w:cs="Times New Roman"/>
                <w:sz w:val="14"/>
                <w:szCs w:val="14"/>
                <w:lang w:val="en-US"/>
              </w:rPr>
              <w:t xml:space="preserve">chool teachers; </w:t>
            </w:r>
          </w:p>
          <w:p w14:paraId="4FE3455B" w14:textId="77777777" w:rsidR="00D31ED9" w:rsidRPr="00D4549F"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gt; 9000</w:t>
            </w:r>
          </w:p>
        </w:tc>
        <w:tc>
          <w:tcPr>
            <w:tcW w:w="423" w:type="pct"/>
          </w:tcPr>
          <w:p w14:paraId="5CE886C7" w14:textId="77777777" w:rsidR="00D31ED9" w:rsidRPr="00D4549F" w:rsidRDefault="00D31ED9" w:rsidP="008C6D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518" w:type="pct"/>
          </w:tcPr>
          <w:p w14:paraId="5F876E83" w14:textId="77777777" w:rsidR="00D31ED9" w:rsidRPr="00D4549F"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 xml:space="preserve">Free of charge; at municipality health </w:t>
            </w:r>
            <w:proofErr w:type="spellStart"/>
            <w:r>
              <w:rPr>
                <w:rFonts w:ascii="Verdana" w:hAnsi="Verdana" w:cs="Times New Roman"/>
                <w:sz w:val="14"/>
                <w:szCs w:val="14"/>
                <w:lang w:val="en-US"/>
              </w:rPr>
              <w:t>centre</w:t>
            </w:r>
            <w:proofErr w:type="spellEnd"/>
          </w:p>
        </w:tc>
        <w:tc>
          <w:tcPr>
            <w:tcW w:w="378" w:type="pct"/>
          </w:tcPr>
          <w:p w14:paraId="69A778D8" w14:textId="77777777" w:rsidR="00D31ED9" w:rsidRPr="00D4549F"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211 teachers (2.3%) in influenza season 2018-19</w:t>
            </w:r>
          </w:p>
        </w:tc>
        <w:tc>
          <w:tcPr>
            <w:tcW w:w="330" w:type="pct"/>
          </w:tcPr>
          <w:p w14:paraId="58D3EDD4" w14:textId="77777777" w:rsidR="00D31ED9" w:rsidRPr="00D4549F"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471" w:type="pct"/>
          </w:tcPr>
          <w:p w14:paraId="5557C56A" w14:textId="77777777" w:rsidR="00D31ED9" w:rsidRPr="00D4549F"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1321" w:type="pct"/>
            <w:gridSpan w:val="2"/>
          </w:tcPr>
          <w:p w14:paraId="233D66D3" w14:textId="77777777" w:rsidR="00D31ED9" w:rsidRPr="002B466C"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74695C">
              <w:rPr>
                <w:rFonts w:ascii="Verdana" w:hAnsi="Verdana" w:cs="Times New Roman"/>
                <w:sz w:val="14"/>
                <w:szCs w:val="14"/>
                <w:lang w:val="en-US"/>
              </w:rPr>
              <w:t>“The department of Education, Y</w:t>
            </w:r>
            <w:r>
              <w:rPr>
                <w:rFonts w:ascii="Verdana" w:hAnsi="Verdana" w:cs="Times New Roman"/>
                <w:sz w:val="14"/>
                <w:szCs w:val="14"/>
                <w:lang w:val="en-US"/>
              </w:rPr>
              <w:t>outh and Care of the municipality of Amsterdam has given us the assignment to invite more than 9,000 primary and secondary school teachers to get the influenza vaccination. 211 teachers received the vaccination (2.3%).”</w:t>
            </w:r>
          </w:p>
        </w:tc>
      </w:tr>
      <w:tr w:rsidR="00D31ED9" w:rsidRPr="00985AC5" w14:paraId="5CEA7AA3" w14:textId="77777777" w:rsidTr="008C6D07">
        <w:tc>
          <w:tcPr>
            <w:cnfStyle w:val="001000000000" w:firstRow="0" w:lastRow="0" w:firstColumn="1" w:lastColumn="0" w:oddVBand="0" w:evenVBand="0" w:oddHBand="0" w:evenHBand="0" w:firstRowFirstColumn="0" w:firstRowLastColumn="0" w:lastRowFirstColumn="0" w:lastRowLastColumn="0"/>
            <w:tcW w:w="413" w:type="pct"/>
          </w:tcPr>
          <w:p w14:paraId="2AFC9F94" w14:textId="63B37D97" w:rsidR="00D31ED9" w:rsidRPr="00985AC5" w:rsidRDefault="00D31ED9" w:rsidP="008C6D07">
            <w:pPr>
              <w:rPr>
                <w:rFonts w:ascii="Verdana" w:hAnsi="Verdana" w:cs="Times New Roman"/>
                <w:b w:val="0"/>
                <w:sz w:val="14"/>
                <w:szCs w:val="14"/>
                <w:lang w:val="en-US"/>
              </w:rPr>
            </w:pPr>
            <w:r w:rsidRPr="00985AC5">
              <w:rPr>
                <w:rFonts w:ascii="Verdana" w:hAnsi="Verdana" w:cs="Times New Roman"/>
                <w:b w:val="0"/>
                <w:sz w:val="14"/>
                <w:szCs w:val="14"/>
                <w:lang w:val="en-US"/>
              </w:rPr>
              <w:t xml:space="preserve">Ministry of Health, Welfare </w:t>
            </w:r>
            <w:r w:rsidRPr="00985AC5">
              <w:rPr>
                <w:rFonts w:ascii="Verdana" w:hAnsi="Verdana" w:cs="Times New Roman"/>
                <w:b w:val="0"/>
                <w:sz w:val="14"/>
                <w:szCs w:val="14"/>
                <w:lang w:val="en-US"/>
              </w:rPr>
              <w:lastRenderedPageBreak/>
              <w:t>and Sport, 2018</w:t>
            </w:r>
            <w:r w:rsidRPr="00985AC5">
              <w:rPr>
                <w:rFonts w:ascii="Verdana" w:hAnsi="Verdana" w:cs="Times New Roman"/>
                <w:b w:val="0"/>
                <w:sz w:val="14"/>
                <w:szCs w:val="14"/>
              </w:rPr>
              <w:fldChar w:fldCharType="begin"/>
            </w:r>
            <w:r w:rsidR="00985AC5" w:rsidRPr="00985AC5">
              <w:rPr>
                <w:rFonts w:ascii="Verdana" w:hAnsi="Verdana" w:cs="Times New Roman"/>
                <w:b w:val="0"/>
                <w:sz w:val="14"/>
                <w:szCs w:val="14"/>
                <w:lang w:val="en-US"/>
              </w:rPr>
              <w:instrText xml:space="preserve"> ADDIN EN.CITE &lt;EndNote&gt;&lt;Cite&gt;&lt;Author&gt;Staatssecretaris van Volksgezondheid Welzijn en Sport&lt;/Author&gt;&lt;Year&gt;2018&lt;/Year&gt;&lt;RecNum&gt;107&lt;/RecNum&gt;&lt;DisplayText&gt;[22]&lt;/DisplayText&gt;&lt;record&gt;&lt;rec-number&gt;107&lt;/rec-number&gt;&lt;foreign-keys&gt;&lt;key app="EN" db-id="rx0r50td9z900nexfa6p5fszfp2dddxd0r5d" timestamp="1592900284"&gt;107&lt;/key&gt;&lt;/foreign-keys&gt;&lt;ref-type name="Personal Communication"&gt;26&lt;/ref-type&gt;&lt;contributors&gt;&lt;authors&gt;&lt;author&gt;Staatssecretaris van Volksgezondheid Welzijn en Sport,&lt;/author&gt;&lt;/authors&gt;&lt;/contributors&gt;&lt;titles&gt;&lt;title&gt;Request for advice influenza [in Dutch: Adviesaanvraag influenza]&lt;/title&gt;&lt;/titles&gt;&lt;dates&gt;&lt;year&gt;2018&lt;/year&gt;&lt;/dates&gt;&lt;urls&gt;&lt;/urls&gt;&lt;/record&gt;&lt;/Cite&gt;&lt;/EndNote&gt;</w:instrText>
            </w:r>
            <w:r w:rsidRPr="00985AC5">
              <w:rPr>
                <w:rFonts w:ascii="Verdana" w:hAnsi="Verdana" w:cs="Times New Roman"/>
                <w:b w:val="0"/>
                <w:sz w:val="14"/>
                <w:szCs w:val="14"/>
              </w:rPr>
              <w:fldChar w:fldCharType="separate"/>
            </w:r>
            <w:r w:rsidR="00985AC5" w:rsidRPr="00985AC5">
              <w:rPr>
                <w:rFonts w:ascii="Verdana" w:hAnsi="Verdana" w:cs="Times New Roman"/>
                <w:b w:val="0"/>
                <w:noProof/>
                <w:sz w:val="14"/>
                <w:szCs w:val="14"/>
                <w:lang w:val="en-US"/>
              </w:rPr>
              <w:t>[</w:t>
            </w:r>
            <w:hyperlink w:anchor="_ENREF_22" w:tooltip="Staatssecretaris van Volksgezondheid Welzijn en Sport, 2018 #107" w:history="1">
              <w:r w:rsidR="00985AC5" w:rsidRPr="00985AC5">
                <w:rPr>
                  <w:rStyle w:val="Hyperlink"/>
                  <w:rFonts w:ascii="Verdana" w:hAnsi="Verdana"/>
                  <w:b w:val="0"/>
                  <w:color w:val="auto"/>
                  <w:sz w:val="14"/>
                  <w:szCs w:val="14"/>
                  <w:u w:val="none"/>
                  <w:lang w:val="en-US"/>
                </w:rPr>
                <w:t>22</w:t>
              </w:r>
            </w:hyperlink>
            <w:r w:rsidR="00985AC5" w:rsidRPr="00985AC5">
              <w:rPr>
                <w:rFonts w:ascii="Verdana" w:hAnsi="Verdana" w:cs="Times New Roman"/>
                <w:b w:val="0"/>
                <w:noProof/>
                <w:sz w:val="14"/>
                <w:szCs w:val="14"/>
                <w:lang w:val="en-US"/>
              </w:rPr>
              <w:t>]</w:t>
            </w:r>
            <w:r w:rsidRPr="00985AC5">
              <w:rPr>
                <w:rFonts w:ascii="Verdana" w:hAnsi="Verdana" w:cs="Times New Roman"/>
                <w:b w:val="0"/>
                <w:sz w:val="14"/>
                <w:szCs w:val="14"/>
              </w:rPr>
              <w:fldChar w:fldCharType="end"/>
            </w:r>
          </w:p>
        </w:tc>
        <w:tc>
          <w:tcPr>
            <w:tcW w:w="277" w:type="pct"/>
          </w:tcPr>
          <w:p w14:paraId="3882CB48" w14:textId="77777777" w:rsidR="00D31ED9" w:rsidRPr="00D4549F"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lastRenderedPageBreak/>
              <w:t>Netherlands</w:t>
            </w:r>
          </w:p>
        </w:tc>
        <w:tc>
          <w:tcPr>
            <w:tcW w:w="412" w:type="pct"/>
          </w:tcPr>
          <w:p w14:paraId="0CBD4CD2" w14:textId="77777777" w:rsidR="00D31ED9" w:rsidRPr="00D4549F"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 xml:space="preserve">Request for advice on influenza to </w:t>
            </w:r>
            <w:r>
              <w:rPr>
                <w:rFonts w:ascii="Verdana" w:hAnsi="Verdana" w:cs="Times New Roman"/>
                <w:sz w:val="14"/>
                <w:szCs w:val="14"/>
                <w:lang w:val="en-US"/>
              </w:rPr>
              <w:lastRenderedPageBreak/>
              <w:t>Health Council of the Netherlands</w:t>
            </w:r>
          </w:p>
        </w:tc>
        <w:tc>
          <w:tcPr>
            <w:tcW w:w="456" w:type="pct"/>
          </w:tcPr>
          <w:p w14:paraId="5538C897" w14:textId="77777777" w:rsidR="00D31ED9" w:rsidRPr="00786B8F"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lastRenderedPageBreak/>
              <w:t>Occupational</w:t>
            </w:r>
            <w:r w:rsidRPr="00786B8F">
              <w:rPr>
                <w:rFonts w:ascii="Verdana" w:hAnsi="Verdana" w:cs="Times New Roman"/>
                <w:sz w:val="14"/>
                <w:szCs w:val="14"/>
                <w:lang w:val="en-US"/>
              </w:rPr>
              <w:t xml:space="preserve"> groups in which it is desirable to </w:t>
            </w:r>
            <w:r w:rsidRPr="00786B8F">
              <w:rPr>
                <w:rFonts w:ascii="Verdana" w:hAnsi="Verdana" w:cs="Times New Roman"/>
                <w:sz w:val="14"/>
                <w:szCs w:val="14"/>
                <w:lang w:val="en-US"/>
              </w:rPr>
              <w:lastRenderedPageBreak/>
              <w:t>actively offer influenza vaccination</w:t>
            </w:r>
            <w:r>
              <w:rPr>
                <w:rFonts w:ascii="Verdana" w:hAnsi="Verdana" w:cs="Times New Roman"/>
                <w:sz w:val="14"/>
                <w:szCs w:val="14"/>
                <w:lang w:val="en-US"/>
              </w:rPr>
              <w:t xml:space="preserve"> (because of</w:t>
            </w:r>
            <w:r w:rsidRPr="00786B8F">
              <w:rPr>
                <w:rFonts w:ascii="Verdana" w:hAnsi="Verdana" w:cs="Times New Roman"/>
                <w:sz w:val="14"/>
                <w:szCs w:val="14"/>
                <w:lang w:val="en-US"/>
              </w:rPr>
              <w:t xml:space="preserve"> own vulnerability and aspects of the</w:t>
            </w:r>
            <w:r>
              <w:rPr>
                <w:rFonts w:ascii="Verdana" w:hAnsi="Verdana" w:cs="Times New Roman"/>
                <w:sz w:val="14"/>
                <w:szCs w:val="14"/>
                <w:lang w:val="en-US"/>
              </w:rPr>
              <w:t xml:space="preserve"> occupation)</w:t>
            </w:r>
          </w:p>
        </w:tc>
        <w:tc>
          <w:tcPr>
            <w:tcW w:w="423" w:type="pct"/>
          </w:tcPr>
          <w:p w14:paraId="7E741A73" w14:textId="77777777" w:rsidR="00D31ED9" w:rsidRPr="00D4549F" w:rsidRDefault="00D31ED9" w:rsidP="008C6D0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lastRenderedPageBreak/>
              <w:t>-</w:t>
            </w:r>
          </w:p>
        </w:tc>
        <w:tc>
          <w:tcPr>
            <w:tcW w:w="518" w:type="pct"/>
          </w:tcPr>
          <w:p w14:paraId="4727A690" w14:textId="77777777" w:rsidR="00D31ED9" w:rsidRPr="00D4549F"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378" w:type="pct"/>
          </w:tcPr>
          <w:p w14:paraId="572DB4A8" w14:textId="77777777" w:rsidR="00D31ED9" w:rsidRPr="00D4549F"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330" w:type="pct"/>
          </w:tcPr>
          <w:p w14:paraId="0F7882C7" w14:textId="77777777" w:rsidR="00D31ED9" w:rsidRPr="00D4549F"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471" w:type="pct"/>
          </w:tcPr>
          <w:p w14:paraId="1D3DB56E" w14:textId="77777777" w:rsidR="00D31ED9" w:rsidRPr="00D4549F"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1321" w:type="pct"/>
            <w:gridSpan w:val="2"/>
          </w:tcPr>
          <w:p w14:paraId="63660C15" w14:textId="77777777" w:rsidR="00D31ED9" w:rsidRPr="00D32C24"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314A8A">
              <w:rPr>
                <w:rFonts w:ascii="Verdana" w:hAnsi="Verdana" w:cs="Times New Roman"/>
                <w:sz w:val="14"/>
                <w:szCs w:val="14"/>
                <w:lang w:val="en-US"/>
              </w:rPr>
              <w:t xml:space="preserve">“There are also groups </w:t>
            </w:r>
            <w:r>
              <w:rPr>
                <w:rFonts w:ascii="Verdana" w:hAnsi="Verdana" w:cs="Times New Roman"/>
                <w:sz w:val="14"/>
                <w:szCs w:val="14"/>
                <w:lang w:val="en-US"/>
              </w:rPr>
              <w:t xml:space="preserve">that do not fall within the National Flu Prevention Program, but for who the active offering of influenza vaccination of influenza </w:t>
            </w:r>
            <w:r>
              <w:rPr>
                <w:rFonts w:ascii="Verdana" w:hAnsi="Verdana" w:cs="Times New Roman"/>
                <w:sz w:val="14"/>
                <w:szCs w:val="14"/>
                <w:lang w:val="en-US"/>
              </w:rPr>
              <w:lastRenderedPageBreak/>
              <w:t xml:space="preserve">vaccination is recommended. An example are health care workers, who were also mentioned in the letter to the House of Representatives. I would like to hear from your committee whether there are other professional groups, besides health care providers, for who it is desirable to offer influenza vaccination. This may involve both own vulnerability and aspects of work that lead to influenza vaccination. </w:t>
            </w:r>
          </w:p>
        </w:tc>
      </w:tr>
      <w:tr w:rsidR="00D31ED9" w:rsidRPr="00985AC5" w14:paraId="0EB51D7F" w14:textId="77777777" w:rsidTr="008C6D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 w:type="pct"/>
          </w:tcPr>
          <w:p w14:paraId="2A6FA678" w14:textId="71ABA687" w:rsidR="00D31ED9" w:rsidRPr="00985AC5" w:rsidRDefault="00D31ED9" w:rsidP="008C6D07">
            <w:pPr>
              <w:rPr>
                <w:rFonts w:ascii="Verdana" w:hAnsi="Verdana" w:cs="Times New Roman"/>
                <w:b w:val="0"/>
                <w:sz w:val="14"/>
                <w:szCs w:val="14"/>
                <w:lang w:val="en-US"/>
              </w:rPr>
            </w:pPr>
            <w:r w:rsidRPr="00985AC5">
              <w:rPr>
                <w:rFonts w:ascii="Verdana" w:hAnsi="Verdana" w:cs="Times New Roman"/>
                <w:b w:val="0"/>
                <w:sz w:val="14"/>
                <w:szCs w:val="14"/>
                <w:lang w:val="en-US"/>
              </w:rPr>
              <w:lastRenderedPageBreak/>
              <w:t xml:space="preserve">Health Council of the Netherlands, 2007 </w:t>
            </w:r>
            <w:r w:rsidRPr="00985AC5">
              <w:rPr>
                <w:rFonts w:ascii="Verdana" w:hAnsi="Verdana" w:cs="Times New Roman"/>
                <w:b w:val="0"/>
                <w:sz w:val="14"/>
                <w:szCs w:val="14"/>
                <w:lang w:val="en-US"/>
              </w:rPr>
              <w:fldChar w:fldCharType="begin"/>
            </w:r>
            <w:r w:rsidR="00985AC5" w:rsidRPr="00985AC5">
              <w:rPr>
                <w:rFonts w:ascii="Verdana" w:hAnsi="Verdana" w:cs="Times New Roman"/>
                <w:b w:val="0"/>
                <w:sz w:val="14"/>
                <w:szCs w:val="14"/>
                <w:lang w:val="en-US"/>
              </w:rPr>
              <w:instrText xml:space="preserve"> ADDIN EN.CITE &lt;EndNote&gt;&lt;Cite&gt;&lt;Author&gt;Gezondheidsraad&lt;/Author&gt;&lt;Year&gt;2007&lt;/Year&gt;&lt;RecNum&gt;109&lt;/RecNum&gt;&lt;DisplayText&gt;[20]&lt;/DisplayText&gt;&lt;record&gt;&lt;rec-number&gt;109&lt;/rec-number&gt;&lt;foreign-keys&gt;&lt;key app="EN" db-id="rx0r50td9z900nexfa6p5fszfp2dddxd0r5d" timestamp="1592900975"&gt;109&lt;/key&gt;&lt;/foreign-keys&gt;&lt;ref-type name="Personal Communication"&gt;26&lt;/ref-type&gt;&lt;contributors&gt;&lt;authors&gt;&lt;author&gt;Gezondheidsraad&lt;/author&gt;&lt;/authors&gt;&lt;/contributors&gt;&lt;titles&gt;&lt;title&gt;Offer advice &amp;quot;Flu vaccination: revision of assessment&amp;quot; [in Dutch: Aanbieding advies &amp;quot;Griepvaccinatie: herziening van de indicatiestelling&amp;quot;]&lt;/title&gt;&lt;/titles&gt;&lt;dates&gt;&lt;year&gt;2007&lt;/year&gt;&lt;/dates&gt;&lt;urls&gt;&lt;/urls&gt;&lt;/record&gt;&lt;/Cite&gt;&lt;/EndNote&gt;</w:instrText>
            </w:r>
            <w:r w:rsidRPr="00985AC5">
              <w:rPr>
                <w:rFonts w:ascii="Verdana" w:hAnsi="Verdana" w:cs="Times New Roman"/>
                <w:b w:val="0"/>
                <w:sz w:val="14"/>
                <w:szCs w:val="14"/>
                <w:lang w:val="en-US"/>
              </w:rPr>
              <w:fldChar w:fldCharType="separate"/>
            </w:r>
            <w:r w:rsidR="00985AC5" w:rsidRPr="00985AC5">
              <w:rPr>
                <w:rFonts w:ascii="Verdana" w:hAnsi="Verdana" w:cs="Times New Roman"/>
                <w:b w:val="0"/>
                <w:noProof/>
                <w:sz w:val="14"/>
                <w:szCs w:val="14"/>
                <w:lang w:val="en-US"/>
              </w:rPr>
              <w:t>[</w:t>
            </w:r>
            <w:hyperlink w:anchor="_ENREF_20" w:tooltip="Gezondheidsraad, 2007 #109" w:history="1">
              <w:r w:rsidR="00985AC5" w:rsidRPr="00985AC5">
                <w:rPr>
                  <w:rStyle w:val="Hyperlink"/>
                  <w:rFonts w:ascii="Verdana" w:hAnsi="Verdana"/>
                  <w:b w:val="0"/>
                  <w:color w:val="auto"/>
                  <w:sz w:val="14"/>
                  <w:szCs w:val="14"/>
                  <w:u w:val="none"/>
                  <w:lang w:val="en-US"/>
                </w:rPr>
                <w:t>20</w:t>
              </w:r>
            </w:hyperlink>
            <w:r w:rsidR="00985AC5" w:rsidRPr="00985AC5">
              <w:rPr>
                <w:rFonts w:ascii="Verdana" w:hAnsi="Verdana" w:cs="Times New Roman"/>
                <w:b w:val="0"/>
                <w:noProof/>
                <w:sz w:val="14"/>
                <w:szCs w:val="14"/>
                <w:lang w:val="en-US"/>
              </w:rPr>
              <w:t>]</w:t>
            </w:r>
            <w:r w:rsidRPr="00985AC5">
              <w:rPr>
                <w:rFonts w:ascii="Verdana" w:hAnsi="Verdana" w:cs="Times New Roman"/>
                <w:b w:val="0"/>
                <w:sz w:val="14"/>
                <w:szCs w:val="14"/>
                <w:lang w:val="en-US"/>
              </w:rPr>
              <w:fldChar w:fldCharType="end"/>
            </w:r>
          </w:p>
        </w:tc>
        <w:tc>
          <w:tcPr>
            <w:tcW w:w="277" w:type="pct"/>
          </w:tcPr>
          <w:p w14:paraId="1852089C" w14:textId="77777777" w:rsidR="00D31ED9" w:rsidRPr="00806FCC"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Netherlands</w:t>
            </w:r>
          </w:p>
        </w:tc>
        <w:tc>
          <w:tcPr>
            <w:tcW w:w="412" w:type="pct"/>
          </w:tcPr>
          <w:p w14:paraId="1E21194C" w14:textId="77777777" w:rsidR="00D31ED9" w:rsidRPr="00806FCC"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Advice offer on flu vaccination to minister of Health, Welfare and Sport</w:t>
            </w:r>
          </w:p>
        </w:tc>
        <w:tc>
          <w:tcPr>
            <w:tcW w:w="456" w:type="pct"/>
          </w:tcPr>
          <w:p w14:paraId="76D43D2A" w14:textId="77777777" w:rsidR="00D31ED9" w:rsidRPr="00806FCC"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Occupational groups with intensive contacts with the population (like teachers)</w:t>
            </w:r>
          </w:p>
        </w:tc>
        <w:tc>
          <w:tcPr>
            <w:tcW w:w="423" w:type="pct"/>
          </w:tcPr>
          <w:p w14:paraId="473B7C2D" w14:textId="77777777" w:rsidR="00D31ED9" w:rsidRPr="00806FCC" w:rsidRDefault="00D31ED9" w:rsidP="008C6D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518" w:type="pct"/>
          </w:tcPr>
          <w:p w14:paraId="5017B75E" w14:textId="77777777" w:rsidR="00D31ED9" w:rsidRPr="00806FCC"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378" w:type="pct"/>
          </w:tcPr>
          <w:p w14:paraId="38E27601" w14:textId="77777777" w:rsidR="00D31ED9" w:rsidRPr="00806FCC"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330" w:type="pct"/>
          </w:tcPr>
          <w:p w14:paraId="62D5CA92" w14:textId="77777777" w:rsidR="00D31ED9" w:rsidRPr="00806FCC"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471" w:type="pct"/>
          </w:tcPr>
          <w:p w14:paraId="3EC92472" w14:textId="77777777" w:rsidR="00D31ED9" w:rsidRPr="00806FCC"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1321" w:type="pct"/>
            <w:gridSpan w:val="2"/>
          </w:tcPr>
          <w:p w14:paraId="45880859" w14:textId="77777777" w:rsidR="00D31ED9" w:rsidRPr="00BF208B"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EA5BBD">
              <w:rPr>
                <w:rFonts w:ascii="Verdana" w:hAnsi="Verdana" w:cs="Times New Roman"/>
                <w:sz w:val="14"/>
                <w:szCs w:val="14"/>
                <w:lang w:val="en-US"/>
              </w:rPr>
              <w:t>“Based on available literature, t</w:t>
            </w:r>
            <w:r>
              <w:rPr>
                <w:rFonts w:ascii="Verdana" w:hAnsi="Verdana" w:cs="Times New Roman"/>
                <w:sz w:val="14"/>
                <w:szCs w:val="14"/>
                <w:lang w:val="en-US"/>
              </w:rPr>
              <w:t xml:space="preserve">here is no reason to assume that professional groups with intensive contact with the population have an increased risk of influenza or of serious illness or death from influenza. The committee also sees no reason to assume that this group has increased chance to infect people who belong to a risk group. </w:t>
            </w:r>
            <w:r w:rsidRPr="002B4557">
              <w:rPr>
                <w:rFonts w:ascii="Verdana" w:hAnsi="Verdana" w:cs="Times New Roman"/>
                <w:sz w:val="14"/>
                <w:szCs w:val="14"/>
                <w:lang w:val="en-US"/>
              </w:rPr>
              <w:t>Based in this information</w:t>
            </w:r>
            <w:r>
              <w:rPr>
                <w:rFonts w:ascii="Verdana" w:hAnsi="Verdana" w:cs="Times New Roman"/>
                <w:sz w:val="14"/>
                <w:szCs w:val="14"/>
                <w:lang w:val="en-US"/>
              </w:rPr>
              <w:t>,</w:t>
            </w:r>
            <w:r w:rsidRPr="002B4557">
              <w:rPr>
                <w:rFonts w:ascii="Verdana" w:hAnsi="Verdana" w:cs="Times New Roman"/>
                <w:sz w:val="14"/>
                <w:szCs w:val="14"/>
                <w:lang w:val="en-US"/>
              </w:rPr>
              <w:t xml:space="preserve"> the committee sees no reason t</w:t>
            </w:r>
            <w:r>
              <w:rPr>
                <w:rFonts w:ascii="Verdana" w:hAnsi="Verdana" w:cs="Times New Roman"/>
                <w:sz w:val="14"/>
                <w:szCs w:val="14"/>
                <w:lang w:val="en-US"/>
              </w:rPr>
              <w:t>o add this group to the target groups for influenza vaccination.”</w:t>
            </w:r>
          </w:p>
        </w:tc>
      </w:tr>
      <w:tr w:rsidR="00D31ED9" w:rsidRPr="00985AC5" w14:paraId="02B6EE7C" w14:textId="77777777" w:rsidTr="008C6D07">
        <w:tc>
          <w:tcPr>
            <w:cnfStyle w:val="001000000000" w:firstRow="0" w:lastRow="0" w:firstColumn="1" w:lastColumn="0" w:oddVBand="0" w:evenVBand="0" w:oddHBand="0" w:evenHBand="0" w:firstRowFirstColumn="0" w:firstRowLastColumn="0" w:lastRowFirstColumn="0" w:lastRowLastColumn="0"/>
            <w:tcW w:w="413" w:type="pct"/>
          </w:tcPr>
          <w:p w14:paraId="55393879" w14:textId="5405366F" w:rsidR="00D31ED9" w:rsidRPr="00985AC5" w:rsidRDefault="00D31ED9" w:rsidP="008C6D07">
            <w:pPr>
              <w:rPr>
                <w:rFonts w:ascii="Verdana" w:hAnsi="Verdana" w:cs="Times New Roman"/>
                <w:b w:val="0"/>
                <w:sz w:val="14"/>
                <w:szCs w:val="14"/>
                <w:lang w:val="en-US"/>
              </w:rPr>
            </w:pPr>
            <w:r w:rsidRPr="00985AC5">
              <w:rPr>
                <w:rFonts w:ascii="Verdana" w:hAnsi="Verdana" w:cs="Times New Roman"/>
                <w:b w:val="0"/>
                <w:sz w:val="14"/>
                <w:szCs w:val="14"/>
                <w:lang w:val="en-US"/>
              </w:rPr>
              <w:t xml:space="preserve">Health Council of the Netherlands, 2011 </w:t>
            </w:r>
            <w:r w:rsidRPr="00985AC5">
              <w:rPr>
                <w:rFonts w:ascii="Verdana" w:hAnsi="Verdana" w:cs="Times New Roman"/>
                <w:b w:val="0"/>
                <w:sz w:val="14"/>
                <w:szCs w:val="14"/>
                <w:lang w:val="en-US"/>
              </w:rPr>
              <w:fldChar w:fldCharType="begin"/>
            </w:r>
            <w:r w:rsidR="00985AC5" w:rsidRPr="00985AC5">
              <w:rPr>
                <w:rFonts w:ascii="Verdana" w:hAnsi="Verdana" w:cs="Times New Roman"/>
                <w:b w:val="0"/>
                <w:sz w:val="14"/>
                <w:szCs w:val="14"/>
                <w:lang w:val="en-US"/>
              </w:rPr>
              <w:instrText xml:space="preserve"> ADDIN EN.CITE &lt;EndNote&gt;&lt;Cite&gt;&lt;Author&gt;Gezondheidsraad&lt;/Author&gt;&lt;Year&gt;2011&lt;/Year&gt;&lt;RecNum&gt;108&lt;/RecNum&gt;&lt;DisplayText&gt;[21]&lt;/DisplayText&gt;&lt;record&gt;&lt;rec-number&gt;108&lt;/rec-number&gt;&lt;foreign-keys&gt;&lt;key app="EN" db-id="rx0r50td9z900nexfa6p5fszfp2dddxd0r5d" timestamp="1592900643"&gt;108&lt;/key&gt;&lt;/foreign-keys&gt;&lt;ref-type name="Personal Communication"&gt;26&lt;/ref-type&gt;&lt;contributors&gt;&lt;authors&gt;&lt;author&gt;Gezondheidsraad&lt;/author&gt;&lt;/authors&gt;&lt;/contributors&gt;&lt;titles&gt;&lt;title&gt;Advisory letter Vaccination seasonal flu [in Dutch: Briefadvies Vaccinatie tegen seizoensgriep]&lt;/title&gt;&lt;/titles&gt;&lt;dates&gt;&lt;year&gt;2011&lt;/year&gt;&lt;/dates&gt;&lt;urls&gt;&lt;/urls&gt;&lt;/record&gt;&lt;/Cite&gt;&lt;/EndNote&gt;</w:instrText>
            </w:r>
            <w:r w:rsidRPr="00985AC5">
              <w:rPr>
                <w:rFonts w:ascii="Verdana" w:hAnsi="Verdana" w:cs="Times New Roman"/>
                <w:b w:val="0"/>
                <w:sz w:val="14"/>
                <w:szCs w:val="14"/>
                <w:lang w:val="en-US"/>
              </w:rPr>
              <w:fldChar w:fldCharType="separate"/>
            </w:r>
            <w:r w:rsidR="00985AC5" w:rsidRPr="00985AC5">
              <w:rPr>
                <w:rFonts w:ascii="Verdana" w:hAnsi="Verdana" w:cs="Times New Roman"/>
                <w:b w:val="0"/>
                <w:noProof/>
                <w:sz w:val="14"/>
                <w:szCs w:val="14"/>
                <w:lang w:val="en-US"/>
              </w:rPr>
              <w:t>[</w:t>
            </w:r>
            <w:hyperlink w:anchor="_ENREF_21" w:tooltip="Gezondheidsraad, 2011 #108" w:history="1">
              <w:r w:rsidR="00985AC5" w:rsidRPr="00985AC5">
                <w:rPr>
                  <w:rStyle w:val="Hyperlink"/>
                  <w:rFonts w:ascii="Verdana" w:hAnsi="Verdana"/>
                  <w:b w:val="0"/>
                  <w:color w:val="auto"/>
                  <w:sz w:val="14"/>
                  <w:szCs w:val="14"/>
                  <w:u w:val="none"/>
                  <w:lang w:val="en-US"/>
                </w:rPr>
                <w:t>21</w:t>
              </w:r>
            </w:hyperlink>
            <w:r w:rsidR="00985AC5" w:rsidRPr="00985AC5">
              <w:rPr>
                <w:rFonts w:ascii="Verdana" w:hAnsi="Verdana" w:cs="Times New Roman"/>
                <w:b w:val="0"/>
                <w:noProof/>
                <w:sz w:val="14"/>
                <w:szCs w:val="14"/>
                <w:lang w:val="en-US"/>
              </w:rPr>
              <w:t>]</w:t>
            </w:r>
            <w:r w:rsidRPr="00985AC5">
              <w:rPr>
                <w:rFonts w:ascii="Verdana" w:hAnsi="Verdana" w:cs="Times New Roman"/>
                <w:b w:val="0"/>
                <w:sz w:val="14"/>
                <w:szCs w:val="14"/>
                <w:lang w:val="en-US"/>
              </w:rPr>
              <w:fldChar w:fldCharType="end"/>
            </w:r>
          </w:p>
        </w:tc>
        <w:tc>
          <w:tcPr>
            <w:tcW w:w="277" w:type="pct"/>
          </w:tcPr>
          <w:p w14:paraId="0F3861A9"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Netherlands</w:t>
            </w:r>
          </w:p>
        </w:tc>
        <w:tc>
          <w:tcPr>
            <w:tcW w:w="412" w:type="pct"/>
          </w:tcPr>
          <w:p w14:paraId="010752DC"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Advisory letter on flu vaccination to minister of Health, Welfare and Sport</w:t>
            </w:r>
          </w:p>
        </w:tc>
        <w:tc>
          <w:tcPr>
            <w:tcW w:w="456" w:type="pct"/>
          </w:tcPr>
          <w:p w14:paraId="110279D2"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Occupational groups with intensive contacts with the population (like teachers)</w:t>
            </w:r>
          </w:p>
        </w:tc>
        <w:tc>
          <w:tcPr>
            <w:tcW w:w="423" w:type="pct"/>
          </w:tcPr>
          <w:p w14:paraId="27083419" w14:textId="77777777" w:rsidR="00D31ED9" w:rsidRDefault="00D31ED9" w:rsidP="008C6D0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518" w:type="pct"/>
          </w:tcPr>
          <w:p w14:paraId="00C37B04"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378" w:type="pct"/>
          </w:tcPr>
          <w:p w14:paraId="6652EEB4"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330" w:type="pct"/>
          </w:tcPr>
          <w:p w14:paraId="169C51F6"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471" w:type="pct"/>
          </w:tcPr>
          <w:p w14:paraId="06011A8B"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1321" w:type="pct"/>
            <w:gridSpan w:val="2"/>
          </w:tcPr>
          <w:p w14:paraId="7364079B"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r w:rsidRPr="000F7A94">
              <w:rPr>
                <w:rFonts w:ascii="Verdana" w:hAnsi="Verdana" w:cs="Times New Roman"/>
                <w:sz w:val="14"/>
                <w:szCs w:val="14"/>
                <w:lang w:val="en-US"/>
              </w:rPr>
              <w:t>The council did not fin</w:t>
            </w:r>
            <w:r>
              <w:rPr>
                <w:rFonts w:ascii="Verdana" w:hAnsi="Verdana" w:cs="Times New Roman"/>
                <w:sz w:val="14"/>
                <w:szCs w:val="14"/>
                <w:lang w:val="en-US"/>
              </w:rPr>
              <w:t>d arguments present for vaccination of professional groups with intensive contacts in the population, like teachers.”</w:t>
            </w:r>
          </w:p>
          <w:p w14:paraId="5F84BF97" w14:textId="77777777" w:rsidR="00D31ED9" w:rsidRPr="00D32C24"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0F7A94">
              <w:rPr>
                <w:rFonts w:ascii="Verdana" w:hAnsi="Verdana" w:cs="Times New Roman"/>
                <w:sz w:val="14"/>
                <w:szCs w:val="14"/>
                <w:lang w:val="en-US"/>
              </w:rPr>
              <w:t>“I asked the standing com</w:t>
            </w:r>
            <w:r>
              <w:rPr>
                <w:rFonts w:ascii="Verdana" w:hAnsi="Verdana" w:cs="Times New Roman"/>
                <w:sz w:val="14"/>
                <w:szCs w:val="14"/>
                <w:lang w:val="en-US"/>
              </w:rPr>
              <w:t>mittee on Infection and immunity if it saw any reasons to deviate from the latest Health Council advice on influenza vaccination. Together with the standing committee I conclude that there is currently no reason for this.”</w:t>
            </w:r>
          </w:p>
        </w:tc>
      </w:tr>
      <w:tr w:rsidR="00D31ED9" w:rsidRPr="00985AC5" w14:paraId="4A395BE0" w14:textId="77777777" w:rsidTr="008C6D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 w:type="pct"/>
          </w:tcPr>
          <w:p w14:paraId="3EE7AA5E" w14:textId="18A4349A" w:rsidR="00D31ED9" w:rsidRPr="00985AC5" w:rsidRDefault="00D31ED9" w:rsidP="008C6D07">
            <w:pPr>
              <w:rPr>
                <w:rFonts w:ascii="Verdana" w:hAnsi="Verdana" w:cs="Times New Roman"/>
                <w:b w:val="0"/>
                <w:sz w:val="14"/>
                <w:szCs w:val="14"/>
                <w:lang w:val="en-US"/>
              </w:rPr>
            </w:pPr>
            <w:r w:rsidRPr="00985AC5">
              <w:rPr>
                <w:rFonts w:ascii="Verdana" w:hAnsi="Verdana" w:cs="Times New Roman"/>
                <w:b w:val="0"/>
                <w:sz w:val="14"/>
                <w:szCs w:val="14"/>
                <w:lang w:val="en-US"/>
              </w:rPr>
              <w:t xml:space="preserve">Health Council of the Netherlands, 2019 </w:t>
            </w:r>
            <w:r w:rsidRPr="00985AC5">
              <w:rPr>
                <w:rFonts w:ascii="Verdana" w:hAnsi="Verdana" w:cs="Times New Roman"/>
                <w:b w:val="0"/>
                <w:sz w:val="14"/>
                <w:szCs w:val="14"/>
                <w:lang w:val="en-US"/>
              </w:rPr>
              <w:fldChar w:fldCharType="begin"/>
            </w:r>
            <w:r w:rsidR="00985AC5" w:rsidRPr="00985AC5">
              <w:rPr>
                <w:rFonts w:ascii="Verdana" w:hAnsi="Verdana" w:cs="Times New Roman"/>
                <w:b w:val="0"/>
                <w:sz w:val="14"/>
                <w:szCs w:val="14"/>
                <w:lang w:val="en-US"/>
              </w:rPr>
              <w:instrText xml:space="preserve"> ADDIN EN.CITE &lt;EndNote&gt;&lt;Cite&gt;&lt;Author&gt;Gezondheidsraad&lt;/Author&gt;&lt;Year&gt;2019&lt;/Year&gt;&lt;RecNum&gt;110&lt;/RecNum&gt;&lt;DisplayText&gt;[23]&lt;/DisplayText&gt;&lt;record&gt;&lt;rec-number&gt;110&lt;/rec-number&gt;&lt;foreign-keys&gt;&lt;key app="EN" db-id="rx0r50td9z900nexfa6p5fszfp2dddxd0r5d" timestamp="1592901052"&gt;110&lt;/key&gt;&lt;/foreign-keys&gt;&lt;ref-type name="Report"&gt;27&lt;/ref-type&gt;&lt;contributors&gt;&lt;authors&gt;&lt;author&gt;Gezondheidsraad&lt;/author&gt;&lt;/authors&gt;&lt;/contributors&gt;&lt;titles&gt;&lt;title&gt;Work program 2020 Health Council of the Netherlands [in Dutch: Werkprogramma 2020 Gezondheidsraad]&lt;/title&gt;&lt;/titles&gt;&lt;dates&gt;&lt;year&gt;2019&lt;/year&gt;&lt;/dates&gt;&lt;pub-location&gt;Den Haag&lt;/pub-location&gt;&lt;urls&gt;&lt;/urls&gt;&lt;/record&gt;&lt;/Cite&gt;&lt;/EndNote&gt;</w:instrText>
            </w:r>
            <w:r w:rsidRPr="00985AC5">
              <w:rPr>
                <w:rFonts w:ascii="Verdana" w:hAnsi="Verdana" w:cs="Times New Roman"/>
                <w:b w:val="0"/>
                <w:sz w:val="14"/>
                <w:szCs w:val="14"/>
                <w:lang w:val="en-US"/>
              </w:rPr>
              <w:fldChar w:fldCharType="separate"/>
            </w:r>
            <w:r w:rsidR="00985AC5" w:rsidRPr="00985AC5">
              <w:rPr>
                <w:rFonts w:ascii="Verdana" w:hAnsi="Verdana" w:cs="Times New Roman"/>
                <w:b w:val="0"/>
                <w:noProof/>
                <w:sz w:val="14"/>
                <w:szCs w:val="14"/>
                <w:lang w:val="en-US"/>
              </w:rPr>
              <w:t>[</w:t>
            </w:r>
            <w:hyperlink w:anchor="_ENREF_23" w:tooltip="Gezondheidsraad, 2019 #110" w:history="1">
              <w:r w:rsidR="00985AC5" w:rsidRPr="00985AC5">
                <w:rPr>
                  <w:rStyle w:val="Hyperlink"/>
                  <w:rFonts w:ascii="Verdana" w:hAnsi="Verdana"/>
                  <w:b w:val="0"/>
                  <w:color w:val="auto"/>
                  <w:sz w:val="14"/>
                  <w:szCs w:val="14"/>
                  <w:u w:val="none"/>
                  <w:lang w:val="en-US"/>
                </w:rPr>
                <w:t>23</w:t>
              </w:r>
            </w:hyperlink>
            <w:r w:rsidR="00985AC5" w:rsidRPr="00985AC5">
              <w:rPr>
                <w:rFonts w:ascii="Verdana" w:hAnsi="Verdana" w:cs="Times New Roman"/>
                <w:b w:val="0"/>
                <w:noProof/>
                <w:sz w:val="14"/>
                <w:szCs w:val="14"/>
                <w:lang w:val="en-US"/>
              </w:rPr>
              <w:t>]</w:t>
            </w:r>
            <w:r w:rsidRPr="00985AC5">
              <w:rPr>
                <w:rFonts w:ascii="Verdana" w:hAnsi="Verdana" w:cs="Times New Roman"/>
                <w:b w:val="0"/>
                <w:sz w:val="14"/>
                <w:szCs w:val="14"/>
                <w:lang w:val="en-US"/>
              </w:rPr>
              <w:fldChar w:fldCharType="end"/>
            </w:r>
          </w:p>
        </w:tc>
        <w:tc>
          <w:tcPr>
            <w:tcW w:w="277" w:type="pct"/>
          </w:tcPr>
          <w:p w14:paraId="587FAF24"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Netherlands</w:t>
            </w:r>
          </w:p>
        </w:tc>
        <w:tc>
          <w:tcPr>
            <w:tcW w:w="412" w:type="pct"/>
          </w:tcPr>
          <w:p w14:paraId="356EE480"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4B7535">
              <w:rPr>
                <w:rFonts w:ascii="Verdana" w:hAnsi="Verdana" w:cs="Times New Roman"/>
                <w:sz w:val="14"/>
                <w:szCs w:val="14"/>
                <w:lang w:val="en-US"/>
              </w:rPr>
              <w:t>Work program 2020 Health Council of the Netherlands</w:t>
            </w:r>
          </w:p>
        </w:tc>
        <w:tc>
          <w:tcPr>
            <w:tcW w:w="456" w:type="pct"/>
          </w:tcPr>
          <w:p w14:paraId="7A40D5F8"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Employees</w:t>
            </w:r>
          </w:p>
        </w:tc>
        <w:tc>
          <w:tcPr>
            <w:tcW w:w="423" w:type="pct"/>
          </w:tcPr>
          <w:p w14:paraId="245D7246" w14:textId="77777777" w:rsidR="00D31ED9" w:rsidRDefault="00D31ED9" w:rsidP="008C6D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518" w:type="pct"/>
          </w:tcPr>
          <w:p w14:paraId="2FF59F8D"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378" w:type="pct"/>
          </w:tcPr>
          <w:p w14:paraId="7CF6BFEE"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330" w:type="pct"/>
          </w:tcPr>
          <w:p w14:paraId="212E1A41"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471" w:type="pct"/>
          </w:tcPr>
          <w:p w14:paraId="00B1EEC8"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1321" w:type="pct"/>
            <w:gridSpan w:val="2"/>
          </w:tcPr>
          <w:p w14:paraId="452226DA" w14:textId="77777777" w:rsidR="00D31ED9" w:rsidRPr="00D32C24"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9632F7">
              <w:rPr>
                <w:rFonts w:ascii="Verdana" w:hAnsi="Verdana" w:cs="Times New Roman"/>
                <w:sz w:val="14"/>
                <w:szCs w:val="14"/>
                <w:lang w:val="en-US"/>
              </w:rPr>
              <w:t>The ministry of Health, Welfar</w:t>
            </w:r>
            <w:r>
              <w:rPr>
                <w:rFonts w:ascii="Verdana" w:hAnsi="Verdana" w:cs="Times New Roman"/>
                <w:sz w:val="14"/>
                <w:szCs w:val="14"/>
                <w:lang w:val="en-US"/>
              </w:rPr>
              <w:t xml:space="preserve">e and Sport has established a work agenda for 2018 to 2021, based on criteria for prioritization developed by the Health Council. In accordance with this agenda, the council will in 2020 work on advice on influenza vaccination […].” </w:t>
            </w:r>
            <w:r w:rsidRPr="00D33192">
              <w:rPr>
                <w:rFonts w:ascii="Verdana" w:hAnsi="Verdana" w:cs="Times New Roman"/>
                <w:sz w:val="14"/>
                <w:szCs w:val="14"/>
                <w:lang w:val="en-US"/>
              </w:rPr>
              <w:t xml:space="preserve">“Vaccination of employees against infectious diseases will also receive </w:t>
            </w:r>
            <w:r>
              <w:rPr>
                <w:rFonts w:ascii="Verdana" w:hAnsi="Verdana" w:cs="Times New Roman"/>
                <w:sz w:val="14"/>
                <w:szCs w:val="14"/>
                <w:lang w:val="en-US"/>
              </w:rPr>
              <w:t>attention.”</w:t>
            </w:r>
          </w:p>
        </w:tc>
      </w:tr>
      <w:tr w:rsidR="00D31ED9" w:rsidRPr="002B466C" w14:paraId="73D01C07" w14:textId="77777777" w:rsidTr="008C6D07">
        <w:tc>
          <w:tcPr>
            <w:cnfStyle w:val="001000000000" w:firstRow="0" w:lastRow="0" w:firstColumn="1" w:lastColumn="0" w:oddVBand="0" w:evenVBand="0" w:oddHBand="0" w:evenHBand="0" w:firstRowFirstColumn="0" w:firstRowLastColumn="0" w:lastRowFirstColumn="0" w:lastRowLastColumn="0"/>
            <w:tcW w:w="413" w:type="pct"/>
          </w:tcPr>
          <w:p w14:paraId="15868E26" w14:textId="1044400D" w:rsidR="00D31ED9" w:rsidRPr="00985AC5" w:rsidRDefault="00D31ED9" w:rsidP="008C6D07">
            <w:pPr>
              <w:rPr>
                <w:rFonts w:ascii="Verdana" w:hAnsi="Verdana" w:cs="Times New Roman"/>
                <w:b w:val="0"/>
                <w:sz w:val="14"/>
                <w:szCs w:val="14"/>
                <w:lang w:val="en-US"/>
              </w:rPr>
            </w:pPr>
            <w:r w:rsidRPr="00985AC5">
              <w:rPr>
                <w:rFonts w:ascii="Verdana" w:hAnsi="Verdana" w:cs="Times New Roman"/>
                <w:b w:val="0"/>
                <w:sz w:val="14"/>
                <w:szCs w:val="14"/>
                <w:lang w:val="en-US"/>
              </w:rPr>
              <w:t xml:space="preserve">National Institute for Health and Environment, 2020 </w:t>
            </w:r>
            <w:r w:rsidRPr="00985AC5">
              <w:rPr>
                <w:rFonts w:ascii="Verdana" w:hAnsi="Verdana" w:cs="Times New Roman"/>
                <w:b w:val="0"/>
                <w:sz w:val="14"/>
                <w:szCs w:val="14"/>
                <w:lang w:val="en-US"/>
              </w:rPr>
              <w:fldChar w:fldCharType="begin"/>
            </w:r>
            <w:r w:rsidR="00985AC5" w:rsidRPr="00985AC5">
              <w:rPr>
                <w:rFonts w:ascii="Verdana" w:hAnsi="Verdana" w:cs="Times New Roman"/>
                <w:b w:val="0"/>
                <w:sz w:val="14"/>
                <w:szCs w:val="14"/>
                <w:lang w:val="en-US"/>
              </w:rPr>
              <w:instrText xml:space="preserve"> ADDIN EN.CITE &lt;EndNote&gt;&lt;Cite ExcludeAuth="1" ExcludeYear="1"&gt;&lt;RecNum&gt;126&lt;/RecNum&gt;&lt;DisplayText&gt;[18]&lt;/DisplayText&gt;&lt;record&gt;&lt;rec-number&gt;126&lt;/rec-number&gt;&lt;foreign-keys&gt;&lt;key app="EN" db-id="rx0r50td9z900nexfa6p5fszfp2dddxd0r5d" timestamp="1592902964"&gt;126&lt;/key&gt;&lt;/foreign-keys&gt;&lt;ref-type name="Web Page"&gt;12&lt;/ref-type&gt;&lt;contributors&gt;&lt;/contributors&gt;&lt;titles&gt;&lt;title&gt;The annual influenza vaccination [in Dutch: De jaarlijkse griepvaccinatie]&lt;/title&gt;&lt;/titles&gt;&lt;number&gt;17-04-2020&lt;/number&gt;&lt;dates&gt;&lt;pub-dates&gt;&lt;date&gt;04-02-2020&lt;/date&gt;&lt;/pub-dates&gt;&lt;/dates&gt;&lt;publisher&gt;RIVM&lt;/publisher&gt;&lt;urls&gt;&lt;related-urls&gt;&lt;url&gt;https://www.rivm.nl/griep-griepprik/zorg/vaccinaties/elkjaar&lt;/url&gt;&lt;/related-urls&gt;&lt;/urls&gt;&lt;/record&gt;&lt;/Cite&gt;&lt;/EndNote&gt;</w:instrText>
            </w:r>
            <w:r w:rsidRPr="00985AC5">
              <w:rPr>
                <w:rFonts w:ascii="Verdana" w:hAnsi="Verdana" w:cs="Times New Roman"/>
                <w:b w:val="0"/>
                <w:sz w:val="14"/>
                <w:szCs w:val="14"/>
                <w:lang w:val="en-US"/>
              </w:rPr>
              <w:fldChar w:fldCharType="separate"/>
            </w:r>
            <w:r w:rsidR="00985AC5" w:rsidRPr="00985AC5">
              <w:rPr>
                <w:rFonts w:ascii="Verdana" w:hAnsi="Verdana" w:cs="Times New Roman"/>
                <w:b w:val="0"/>
                <w:noProof/>
                <w:sz w:val="14"/>
                <w:szCs w:val="14"/>
                <w:lang w:val="en-US"/>
              </w:rPr>
              <w:t>[</w:t>
            </w:r>
            <w:hyperlink w:anchor="_ENREF_18" w:tooltip=",  #126" w:history="1">
              <w:r w:rsidR="00985AC5" w:rsidRPr="00985AC5">
                <w:rPr>
                  <w:rStyle w:val="Hyperlink"/>
                  <w:rFonts w:ascii="Verdana" w:hAnsi="Verdana"/>
                  <w:b w:val="0"/>
                  <w:color w:val="auto"/>
                  <w:sz w:val="14"/>
                  <w:szCs w:val="14"/>
                  <w:u w:val="none"/>
                  <w:lang w:val="en-US"/>
                </w:rPr>
                <w:t>18</w:t>
              </w:r>
            </w:hyperlink>
            <w:r w:rsidR="00985AC5" w:rsidRPr="00985AC5">
              <w:rPr>
                <w:rFonts w:ascii="Verdana" w:hAnsi="Verdana" w:cs="Times New Roman"/>
                <w:b w:val="0"/>
                <w:noProof/>
                <w:sz w:val="14"/>
                <w:szCs w:val="14"/>
                <w:lang w:val="en-US"/>
              </w:rPr>
              <w:t>]</w:t>
            </w:r>
            <w:r w:rsidRPr="00985AC5">
              <w:rPr>
                <w:rFonts w:ascii="Verdana" w:hAnsi="Verdana" w:cs="Times New Roman"/>
                <w:b w:val="0"/>
                <w:sz w:val="14"/>
                <w:szCs w:val="14"/>
                <w:lang w:val="en-US"/>
              </w:rPr>
              <w:fldChar w:fldCharType="end"/>
            </w:r>
          </w:p>
        </w:tc>
        <w:tc>
          <w:tcPr>
            <w:tcW w:w="277" w:type="pct"/>
          </w:tcPr>
          <w:p w14:paraId="6607FF40"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Netherlands</w:t>
            </w:r>
          </w:p>
        </w:tc>
        <w:tc>
          <w:tcPr>
            <w:tcW w:w="412" w:type="pct"/>
          </w:tcPr>
          <w:p w14:paraId="5BD823F9" w14:textId="77777777" w:rsidR="00D31ED9" w:rsidRPr="005F4890"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color w:val="FF0000"/>
                <w:sz w:val="14"/>
                <w:szCs w:val="14"/>
                <w:lang w:val="en-US"/>
              </w:rPr>
            </w:pPr>
            <w:r>
              <w:rPr>
                <w:rFonts w:ascii="Verdana" w:hAnsi="Verdana" w:cs="Times New Roman"/>
                <w:sz w:val="14"/>
                <w:szCs w:val="14"/>
                <w:lang w:val="en-US"/>
              </w:rPr>
              <w:t>Annual flu vaccination – information page</w:t>
            </w:r>
          </w:p>
        </w:tc>
        <w:tc>
          <w:tcPr>
            <w:tcW w:w="456" w:type="pct"/>
          </w:tcPr>
          <w:p w14:paraId="0DE8EC9D"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Employees in non-healthcare institutions (like daycare or education)</w:t>
            </w:r>
          </w:p>
        </w:tc>
        <w:tc>
          <w:tcPr>
            <w:tcW w:w="423" w:type="pct"/>
          </w:tcPr>
          <w:p w14:paraId="3BC9FEC1" w14:textId="77777777" w:rsidR="00D31ED9" w:rsidRDefault="00D31ED9" w:rsidP="008C6D0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518" w:type="pct"/>
          </w:tcPr>
          <w:p w14:paraId="4F3F0309"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378" w:type="pct"/>
          </w:tcPr>
          <w:p w14:paraId="3F6450B4"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330" w:type="pct"/>
          </w:tcPr>
          <w:p w14:paraId="0678DA78"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471" w:type="pct"/>
          </w:tcPr>
          <w:p w14:paraId="6561CF3C"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1321" w:type="pct"/>
            <w:gridSpan w:val="2"/>
          </w:tcPr>
          <w:p w14:paraId="74581FFD" w14:textId="77777777" w:rsidR="00D31ED9" w:rsidRPr="002B466C"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r w:rsidRPr="00543138">
              <w:rPr>
                <w:rFonts w:ascii="Verdana" w:hAnsi="Verdana" w:cs="Times New Roman"/>
                <w:sz w:val="14"/>
                <w:szCs w:val="14"/>
                <w:lang w:val="en-US"/>
              </w:rPr>
              <w:t>Vaccination of employees in c</w:t>
            </w:r>
            <w:r>
              <w:rPr>
                <w:rFonts w:ascii="Verdana" w:hAnsi="Verdana" w:cs="Times New Roman"/>
                <w:sz w:val="14"/>
                <w:szCs w:val="14"/>
                <w:lang w:val="en-US"/>
              </w:rPr>
              <w:t xml:space="preserve">hildcare and education protects them against flu, which results in less absenteeism. </w:t>
            </w:r>
            <w:r w:rsidRPr="00543138">
              <w:rPr>
                <w:rFonts w:ascii="Verdana" w:hAnsi="Verdana" w:cs="Times New Roman"/>
                <w:sz w:val="14"/>
                <w:szCs w:val="14"/>
                <w:lang w:val="en-US"/>
              </w:rPr>
              <w:t>The Health Council is currently preparing an advice whether a</w:t>
            </w:r>
            <w:r>
              <w:rPr>
                <w:rFonts w:ascii="Verdana" w:hAnsi="Verdana" w:cs="Times New Roman"/>
                <w:sz w:val="14"/>
                <w:szCs w:val="14"/>
                <w:lang w:val="en-US"/>
              </w:rPr>
              <w:t>ll children should also be vaccinated against flu annually. This is already the policy in some countries.”</w:t>
            </w:r>
          </w:p>
        </w:tc>
      </w:tr>
      <w:tr w:rsidR="00D31ED9" w:rsidRPr="00985AC5" w14:paraId="52DBC66D" w14:textId="77777777" w:rsidTr="008C6D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 w:type="pct"/>
          </w:tcPr>
          <w:p w14:paraId="11D020C5" w14:textId="068ACE32" w:rsidR="00D31ED9" w:rsidRPr="00985AC5" w:rsidRDefault="00D31ED9" w:rsidP="008C6D07">
            <w:pPr>
              <w:rPr>
                <w:rFonts w:ascii="Verdana" w:hAnsi="Verdana" w:cs="Times New Roman"/>
                <w:b w:val="0"/>
                <w:sz w:val="14"/>
                <w:szCs w:val="14"/>
                <w:lang w:val="en-US"/>
              </w:rPr>
            </w:pPr>
            <w:r w:rsidRPr="00985AC5">
              <w:rPr>
                <w:rFonts w:ascii="Verdana" w:hAnsi="Verdana" w:cs="Times New Roman"/>
                <w:b w:val="0"/>
                <w:sz w:val="14"/>
                <w:szCs w:val="14"/>
                <w:lang w:val="en-US"/>
              </w:rPr>
              <w:t xml:space="preserve">European Centre for Disease Prevention and Control, 2018 </w:t>
            </w:r>
            <w:r w:rsidRPr="00985AC5">
              <w:rPr>
                <w:rFonts w:ascii="Verdana" w:hAnsi="Verdana" w:cs="Times New Roman"/>
                <w:b w:val="0"/>
                <w:sz w:val="14"/>
                <w:szCs w:val="14"/>
                <w:lang w:val="en-US"/>
              </w:rPr>
              <w:fldChar w:fldCharType="begin"/>
            </w:r>
            <w:r w:rsidR="00985AC5" w:rsidRPr="00985AC5">
              <w:rPr>
                <w:rFonts w:ascii="Verdana" w:hAnsi="Verdana" w:cs="Times New Roman"/>
                <w:b w:val="0"/>
                <w:sz w:val="14"/>
                <w:szCs w:val="14"/>
                <w:lang w:val="en-US"/>
              </w:rPr>
              <w:instrText xml:space="preserve"> ADDIN EN.CITE &lt;EndNote&gt;&lt;Cite ExcludeAuth="1"&gt;&lt;Year&gt;2018&lt;/Year&gt;&lt;RecNum&gt;104&lt;/RecNum&gt;&lt;DisplayText&gt;[5]&lt;/DisplayText&gt;&lt;record&gt;&lt;rec-number&gt;104&lt;/rec-number&gt;&lt;foreign-keys&gt;&lt;key app="EN" db-id="rx0r50td9z900nexfa6p5fszfp2dddxd0r5d" timestamp="1592899707"&gt;104&lt;/key&gt;&lt;/foreign-keys&gt;&lt;ref-type name="Report"&gt;27&lt;/ref-type&gt;&lt;contributors&gt;&lt;tertiary-authors&gt;&lt;author&gt;European Centre for Disease Prevention and Control&lt;/author&gt;&lt;/tertiary-authors&gt;&lt;/contributors&gt;&lt;titles&gt;&lt;title&gt;Seasonal influenza vaccination and antiviral use in EU/EEA Member States.&lt;/title&gt;&lt;/titles&gt;&lt;dates&gt;&lt;year&gt;2018&lt;/year&gt;&lt;/dates&gt;&lt;pub-location&gt;Stockholm&lt;/pub-location&gt;&lt;publisher&gt;European Centre for Disease Prevention and Control&lt;/publisher&gt;&lt;urls&gt;&lt;/urls&gt;&lt;/record&gt;&lt;/Cite&gt;&lt;/EndNote&gt;</w:instrText>
            </w:r>
            <w:r w:rsidRPr="00985AC5">
              <w:rPr>
                <w:rFonts w:ascii="Verdana" w:hAnsi="Verdana" w:cs="Times New Roman"/>
                <w:b w:val="0"/>
                <w:sz w:val="14"/>
                <w:szCs w:val="14"/>
                <w:lang w:val="en-US"/>
              </w:rPr>
              <w:fldChar w:fldCharType="separate"/>
            </w:r>
            <w:r w:rsidR="00985AC5" w:rsidRPr="00985AC5">
              <w:rPr>
                <w:rFonts w:ascii="Verdana" w:hAnsi="Verdana" w:cs="Times New Roman"/>
                <w:b w:val="0"/>
                <w:noProof/>
                <w:sz w:val="14"/>
                <w:szCs w:val="14"/>
                <w:lang w:val="en-US"/>
              </w:rPr>
              <w:t>[</w:t>
            </w:r>
            <w:hyperlink w:anchor="_ENREF_5" w:tooltip=", 2018 #104" w:history="1">
              <w:r w:rsidR="00985AC5" w:rsidRPr="00985AC5">
                <w:rPr>
                  <w:rStyle w:val="Hyperlink"/>
                  <w:rFonts w:ascii="Verdana" w:hAnsi="Verdana"/>
                  <w:b w:val="0"/>
                  <w:color w:val="auto"/>
                  <w:sz w:val="14"/>
                  <w:szCs w:val="14"/>
                  <w:u w:val="none"/>
                  <w:lang w:val="en-US"/>
                </w:rPr>
                <w:t>5</w:t>
              </w:r>
            </w:hyperlink>
            <w:r w:rsidR="00985AC5" w:rsidRPr="00985AC5">
              <w:rPr>
                <w:rFonts w:ascii="Verdana" w:hAnsi="Verdana" w:cs="Times New Roman"/>
                <w:b w:val="0"/>
                <w:noProof/>
                <w:sz w:val="14"/>
                <w:szCs w:val="14"/>
                <w:lang w:val="en-US"/>
              </w:rPr>
              <w:t>]</w:t>
            </w:r>
            <w:r w:rsidRPr="00985AC5">
              <w:rPr>
                <w:rFonts w:ascii="Verdana" w:hAnsi="Verdana" w:cs="Times New Roman"/>
                <w:b w:val="0"/>
                <w:sz w:val="14"/>
                <w:szCs w:val="14"/>
                <w:lang w:val="en-US"/>
              </w:rPr>
              <w:fldChar w:fldCharType="end"/>
            </w:r>
          </w:p>
        </w:tc>
        <w:tc>
          <w:tcPr>
            <w:tcW w:w="277" w:type="pct"/>
          </w:tcPr>
          <w:p w14:paraId="7885F284"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Europe</w:t>
            </w:r>
          </w:p>
        </w:tc>
        <w:tc>
          <w:tcPr>
            <w:tcW w:w="412" w:type="pct"/>
          </w:tcPr>
          <w:p w14:paraId="45B5A0B2" w14:textId="77777777" w:rsidR="00D31ED9" w:rsidRPr="00450D9D"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 xml:space="preserve">Technical report </w:t>
            </w:r>
            <w:r w:rsidRPr="00450D9D">
              <w:rPr>
                <w:rFonts w:ascii="Verdana" w:hAnsi="Verdana" w:cs="Times New Roman"/>
                <w:sz w:val="14"/>
                <w:szCs w:val="14"/>
                <w:lang w:val="en-US"/>
              </w:rPr>
              <w:t>Seasonal influenza vaccination</w:t>
            </w:r>
          </w:p>
          <w:p w14:paraId="63E2B87C" w14:textId="77777777" w:rsidR="00D31ED9" w:rsidRPr="00450D9D"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450D9D">
              <w:rPr>
                <w:rFonts w:ascii="Verdana" w:hAnsi="Verdana" w:cs="Times New Roman"/>
                <w:sz w:val="14"/>
                <w:szCs w:val="14"/>
                <w:lang w:val="en-US"/>
              </w:rPr>
              <w:t>and antiviral use in</w:t>
            </w:r>
          </w:p>
          <w:p w14:paraId="0BCC5580"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450D9D">
              <w:rPr>
                <w:rFonts w:ascii="Verdana" w:hAnsi="Verdana" w:cs="Times New Roman"/>
                <w:sz w:val="14"/>
                <w:szCs w:val="14"/>
                <w:lang w:val="en-US"/>
              </w:rPr>
              <w:t>EU/EEA Member States</w:t>
            </w:r>
          </w:p>
        </w:tc>
        <w:tc>
          <w:tcPr>
            <w:tcW w:w="456" w:type="pct"/>
          </w:tcPr>
          <w:p w14:paraId="38F8CAEB"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Teachers and other educational staff</w:t>
            </w:r>
          </w:p>
        </w:tc>
        <w:tc>
          <w:tcPr>
            <w:tcW w:w="423" w:type="pct"/>
          </w:tcPr>
          <w:p w14:paraId="3B8D74C9" w14:textId="77777777" w:rsidR="00D31ED9" w:rsidRDefault="00D31ED9" w:rsidP="008C6D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518" w:type="pct"/>
          </w:tcPr>
          <w:p w14:paraId="3CC60D93"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Payment mechanism:</w:t>
            </w:r>
          </w:p>
          <w:p w14:paraId="15038FFB"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Portugal: national health service</w:t>
            </w:r>
          </w:p>
          <w:p w14:paraId="44B73FEA"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Poland: private insurance + national health service</w:t>
            </w:r>
          </w:p>
          <w:p w14:paraId="451BC288"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Liechtenstein and Slovenia: employer</w:t>
            </w:r>
          </w:p>
        </w:tc>
        <w:tc>
          <w:tcPr>
            <w:tcW w:w="378" w:type="pct"/>
          </w:tcPr>
          <w:p w14:paraId="5502C308"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330" w:type="pct"/>
          </w:tcPr>
          <w:p w14:paraId="6600EBC3"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471" w:type="pct"/>
          </w:tcPr>
          <w:p w14:paraId="4C617A38"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1321" w:type="pct"/>
            <w:gridSpan w:val="2"/>
          </w:tcPr>
          <w:p w14:paraId="529AA324"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Five EU/EEA Member States recommended the vaccination of teachers and other educational staff. Influenza season 2017-18.</w:t>
            </w:r>
          </w:p>
          <w:p w14:paraId="11716C08"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p>
          <w:p w14:paraId="474A1B1D" w14:textId="77777777" w:rsidR="00D31ED9" w:rsidRPr="005A7890"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5A7890">
              <w:rPr>
                <w:rFonts w:ascii="Verdana" w:hAnsi="Verdana" w:cs="Times New Roman"/>
                <w:sz w:val="14"/>
                <w:szCs w:val="14"/>
                <w:lang w:val="en-US"/>
              </w:rPr>
              <w:t>Luxembourg, Poland and Slovenia: a</w:t>
            </w:r>
            <w:r>
              <w:rPr>
                <w:rFonts w:ascii="Verdana" w:hAnsi="Verdana" w:cs="Times New Roman"/>
                <w:sz w:val="14"/>
                <w:szCs w:val="14"/>
                <w:lang w:val="en-US"/>
              </w:rPr>
              <w:t>ll educational staff</w:t>
            </w:r>
          </w:p>
          <w:p w14:paraId="00FF07D2" w14:textId="77777777" w:rsidR="00D31ED9" w:rsidRPr="00D058E5"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5A7890">
              <w:rPr>
                <w:rFonts w:ascii="Verdana" w:hAnsi="Verdana" w:cs="Times New Roman"/>
                <w:sz w:val="14"/>
                <w:szCs w:val="14"/>
                <w:lang w:val="en-US"/>
              </w:rPr>
              <w:t xml:space="preserve">Portugal and Liechtenstein: </w:t>
            </w:r>
            <w:r>
              <w:rPr>
                <w:rFonts w:ascii="Verdana" w:hAnsi="Verdana" w:cs="Times New Roman"/>
                <w:sz w:val="14"/>
                <w:szCs w:val="14"/>
                <w:lang w:val="en-US"/>
              </w:rPr>
              <w:t>e</w:t>
            </w:r>
            <w:r w:rsidRPr="005A7890">
              <w:rPr>
                <w:rFonts w:ascii="Verdana" w:hAnsi="Verdana" w:cs="Times New Roman"/>
                <w:sz w:val="14"/>
                <w:szCs w:val="14"/>
                <w:lang w:val="en-US"/>
              </w:rPr>
              <w:t>ducational staff at Kindergarten and crèches/child care</w:t>
            </w:r>
            <w:r>
              <w:rPr>
                <w:rFonts w:ascii="Verdana" w:hAnsi="Verdana" w:cs="Times New Roman"/>
                <w:sz w:val="14"/>
                <w:szCs w:val="14"/>
                <w:lang w:val="en-US"/>
              </w:rPr>
              <w:t>.</w:t>
            </w:r>
          </w:p>
        </w:tc>
      </w:tr>
      <w:tr w:rsidR="00D31ED9" w:rsidRPr="00985AC5" w14:paraId="6A18CF71" w14:textId="77777777" w:rsidTr="008C6D07">
        <w:tc>
          <w:tcPr>
            <w:cnfStyle w:val="001000000000" w:firstRow="0" w:lastRow="0" w:firstColumn="1" w:lastColumn="0" w:oddVBand="0" w:evenVBand="0" w:oddHBand="0" w:evenHBand="0" w:firstRowFirstColumn="0" w:firstRowLastColumn="0" w:lastRowFirstColumn="0" w:lastRowLastColumn="0"/>
            <w:tcW w:w="413" w:type="pct"/>
          </w:tcPr>
          <w:p w14:paraId="545813D9" w14:textId="006D2891" w:rsidR="00D31ED9" w:rsidRPr="00985AC5" w:rsidRDefault="00D31ED9" w:rsidP="008C6D07">
            <w:pPr>
              <w:rPr>
                <w:rFonts w:ascii="Verdana" w:hAnsi="Verdana" w:cs="Times New Roman"/>
                <w:b w:val="0"/>
                <w:sz w:val="14"/>
                <w:szCs w:val="14"/>
                <w:lang w:val="en-US"/>
              </w:rPr>
            </w:pPr>
            <w:r w:rsidRPr="00985AC5">
              <w:rPr>
                <w:rFonts w:ascii="Verdana" w:hAnsi="Verdana" w:cs="Times New Roman"/>
                <w:b w:val="0"/>
                <w:sz w:val="14"/>
                <w:szCs w:val="14"/>
                <w:lang w:val="en-US"/>
              </w:rPr>
              <w:t xml:space="preserve">European Centre for Disease Prevention and </w:t>
            </w:r>
            <w:r w:rsidRPr="00985AC5">
              <w:rPr>
                <w:rFonts w:ascii="Verdana" w:hAnsi="Verdana" w:cs="Times New Roman"/>
                <w:b w:val="0"/>
                <w:sz w:val="14"/>
                <w:szCs w:val="14"/>
                <w:lang w:val="en-US"/>
              </w:rPr>
              <w:lastRenderedPageBreak/>
              <w:t xml:space="preserve">Control, 2017 </w:t>
            </w:r>
            <w:r w:rsidRPr="00985AC5">
              <w:rPr>
                <w:rFonts w:ascii="Verdana" w:hAnsi="Verdana" w:cs="Times New Roman"/>
                <w:b w:val="0"/>
                <w:sz w:val="14"/>
                <w:szCs w:val="14"/>
                <w:lang w:val="en-US"/>
              </w:rPr>
              <w:fldChar w:fldCharType="begin"/>
            </w:r>
            <w:r w:rsidR="00985AC5" w:rsidRPr="00985AC5">
              <w:rPr>
                <w:rFonts w:ascii="Verdana" w:hAnsi="Verdana" w:cs="Times New Roman"/>
                <w:b w:val="0"/>
                <w:sz w:val="14"/>
                <w:szCs w:val="14"/>
                <w:lang w:val="en-US"/>
              </w:rPr>
              <w:instrText xml:space="preserve"> ADDIN EN.CITE &lt;EndNote&gt;&lt;Cite ExcludeAuth="1"&gt;&lt;Year&gt;2017&lt;/Year&gt;&lt;RecNum&gt;106&lt;/RecNum&gt;&lt;DisplayText&gt;[3]&lt;/DisplayText&gt;&lt;record&gt;&lt;rec-number&gt;106&lt;/rec-number&gt;&lt;foreign-keys&gt;&lt;key app="EN" db-id="rx0r50td9z900nexfa6p5fszfp2dddxd0r5d" timestamp="1592900129"&gt;106&lt;/key&gt;&lt;/foreign-keys&gt;&lt;ref-type name="Report"&gt;27&lt;/ref-type&gt;&lt;contributors&gt;&lt;/contributors&gt;&lt;titles&gt;&lt;title&gt;Seasonal influenza vaccination in Europe. Vaccination recommendations and coverage rates in the EU Member States for eight influenza seasons: 2007-2008 to 2014-2015&lt;/title&gt;&lt;/titles&gt;&lt;dates&gt;&lt;year&gt;2017&lt;/year&gt;&lt;/dates&gt;&lt;pub-location&gt;Stockholm&lt;/pub-location&gt;&lt;publisher&gt;European Centre for Disease Prevention and Control&lt;/publisher&gt;&lt;urls&gt;&lt;/urls&gt;&lt;/record&gt;&lt;/Cite&gt;&lt;/EndNote&gt;</w:instrText>
            </w:r>
            <w:r w:rsidRPr="00985AC5">
              <w:rPr>
                <w:rFonts w:ascii="Verdana" w:hAnsi="Verdana" w:cs="Times New Roman"/>
                <w:b w:val="0"/>
                <w:sz w:val="14"/>
                <w:szCs w:val="14"/>
                <w:lang w:val="en-US"/>
              </w:rPr>
              <w:fldChar w:fldCharType="separate"/>
            </w:r>
            <w:r w:rsidR="00985AC5" w:rsidRPr="00985AC5">
              <w:rPr>
                <w:rFonts w:ascii="Verdana" w:hAnsi="Verdana" w:cs="Times New Roman"/>
                <w:b w:val="0"/>
                <w:noProof/>
                <w:sz w:val="14"/>
                <w:szCs w:val="14"/>
                <w:lang w:val="en-US"/>
              </w:rPr>
              <w:t>[</w:t>
            </w:r>
            <w:hyperlink w:anchor="_ENREF_3" w:tooltip=", 2017 #106" w:history="1">
              <w:r w:rsidR="00985AC5" w:rsidRPr="00985AC5">
                <w:rPr>
                  <w:rStyle w:val="Hyperlink"/>
                  <w:rFonts w:ascii="Verdana" w:hAnsi="Verdana"/>
                  <w:b w:val="0"/>
                  <w:color w:val="auto"/>
                  <w:sz w:val="14"/>
                  <w:szCs w:val="14"/>
                  <w:u w:val="none"/>
                  <w:lang w:val="en-US"/>
                </w:rPr>
                <w:t>3</w:t>
              </w:r>
            </w:hyperlink>
            <w:r w:rsidR="00985AC5" w:rsidRPr="00985AC5">
              <w:rPr>
                <w:rFonts w:ascii="Verdana" w:hAnsi="Verdana" w:cs="Times New Roman"/>
                <w:b w:val="0"/>
                <w:noProof/>
                <w:sz w:val="14"/>
                <w:szCs w:val="14"/>
                <w:lang w:val="en-US"/>
              </w:rPr>
              <w:t>]</w:t>
            </w:r>
            <w:r w:rsidRPr="00985AC5">
              <w:rPr>
                <w:rFonts w:ascii="Verdana" w:hAnsi="Verdana" w:cs="Times New Roman"/>
                <w:b w:val="0"/>
                <w:sz w:val="14"/>
                <w:szCs w:val="14"/>
                <w:lang w:val="en-US"/>
              </w:rPr>
              <w:fldChar w:fldCharType="end"/>
            </w:r>
          </w:p>
        </w:tc>
        <w:tc>
          <w:tcPr>
            <w:tcW w:w="277" w:type="pct"/>
          </w:tcPr>
          <w:p w14:paraId="51FE3F60"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lastRenderedPageBreak/>
              <w:t>Europe</w:t>
            </w:r>
          </w:p>
        </w:tc>
        <w:tc>
          <w:tcPr>
            <w:tcW w:w="412" w:type="pct"/>
          </w:tcPr>
          <w:p w14:paraId="21D23406" w14:textId="77777777" w:rsidR="00D31ED9" w:rsidRPr="00065FCD"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 xml:space="preserve">Technical report </w:t>
            </w:r>
            <w:r w:rsidRPr="00065FCD">
              <w:rPr>
                <w:lang w:val="en-US"/>
              </w:rPr>
              <w:t xml:space="preserve"> </w:t>
            </w:r>
            <w:r w:rsidRPr="00065FCD">
              <w:rPr>
                <w:rFonts w:ascii="Verdana" w:hAnsi="Verdana" w:cs="Times New Roman"/>
                <w:sz w:val="14"/>
                <w:szCs w:val="14"/>
                <w:lang w:val="en-US"/>
              </w:rPr>
              <w:t>Seasonal influenza</w:t>
            </w:r>
          </w:p>
          <w:p w14:paraId="18227E1C"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065FCD">
              <w:rPr>
                <w:rFonts w:ascii="Verdana" w:hAnsi="Verdana" w:cs="Times New Roman"/>
                <w:sz w:val="14"/>
                <w:szCs w:val="14"/>
                <w:lang w:val="en-US"/>
              </w:rPr>
              <w:lastRenderedPageBreak/>
              <w:t>vaccination in Europe</w:t>
            </w:r>
          </w:p>
        </w:tc>
        <w:tc>
          <w:tcPr>
            <w:tcW w:w="456" w:type="pct"/>
          </w:tcPr>
          <w:p w14:paraId="7E4CA6EC"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lastRenderedPageBreak/>
              <w:t>Teachers and other educational staff</w:t>
            </w:r>
          </w:p>
        </w:tc>
        <w:tc>
          <w:tcPr>
            <w:tcW w:w="423" w:type="pct"/>
          </w:tcPr>
          <w:p w14:paraId="5DACB91F" w14:textId="77777777" w:rsidR="00D31ED9" w:rsidRDefault="00D31ED9" w:rsidP="008C6D0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518" w:type="pct"/>
          </w:tcPr>
          <w:p w14:paraId="4646D12C" w14:textId="77777777" w:rsidR="00D31ED9" w:rsidRPr="006976B7"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T</w:t>
            </w:r>
            <w:r w:rsidRPr="006976B7">
              <w:rPr>
                <w:rFonts w:ascii="Verdana" w:hAnsi="Verdana" w:cs="Times New Roman"/>
                <w:sz w:val="14"/>
                <w:szCs w:val="14"/>
                <w:lang w:val="en-US"/>
              </w:rPr>
              <w:t>he predominant payment</w:t>
            </w:r>
          </w:p>
          <w:p w14:paraId="25D368F1"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6976B7">
              <w:rPr>
                <w:rFonts w:ascii="Verdana" w:hAnsi="Verdana" w:cs="Times New Roman"/>
                <w:sz w:val="14"/>
                <w:szCs w:val="14"/>
                <w:lang w:val="en-US"/>
              </w:rPr>
              <w:t xml:space="preserve">mechanism for vaccination was </w:t>
            </w:r>
            <w:r w:rsidRPr="006976B7">
              <w:rPr>
                <w:rFonts w:ascii="Verdana" w:hAnsi="Verdana" w:cs="Times New Roman"/>
                <w:sz w:val="14"/>
                <w:szCs w:val="14"/>
                <w:lang w:val="en-US"/>
              </w:rPr>
              <w:lastRenderedPageBreak/>
              <w:t>through the employer.</w:t>
            </w:r>
          </w:p>
        </w:tc>
        <w:tc>
          <w:tcPr>
            <w:tcW w:w="378" w:type="pct"/>
          </w:tcPr>
          <w:p w14:paraId="3A6DA4DE"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lastRenderedPageBreak/>
              <w:t>-</w:t>
            </w:r>
          </w:p>
        </w:tc>
        <w:tc>
          <w:tcPr>
            <w:tcW w:w="330" w:type="pct"/>
          </w:tcPr>
          <w:p w14:paraId="1B5A9EC9"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471" w:type="pct"/>
          </w:tcPr>
          <w:p w14:paraId="7E8A3917"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1321" w:type="pct"/>
            <w:gridSpan w:val="2"/>
          </w:tcPr>
          <w:p w14:paraId="17BD30C7" w14:textId="77777777" w:rsidR="00D31ED9" w:rsidRPr="00065FCD"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065FCD">
              <w:rPr>
                <w:rFonts w:ascii="Verdana" w:hAnsi="Verdana" w:cs="Times New Roman"/>
                <w:sz w:val="14"/>
                <w:szCs w:val="14"/>
                <w:lang w:val="en-US"/>
              </w:rPr>
              <w:t>Four Member States recommended the</w:t>
            </w:r>
          </w:p>
          <w:p w14:paraId="5004FADD"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065FCD">
              <w:rPr>
                <w:rFonts w:ascii="Verdana" w:hAnsi="Verdana" w:cs="Times New Roman"/>
                <w:sz w:val="14"/>
                <w:szCs w:val="14"/>
                <w:lang w:val="en-US"/>
              </w:rPr>
              <w:t>vaccination of teachers and other educational staff in 2014–15 (five in 2010–11</w:t>
            </w:r>
            <w:r>
              <w:rPr>
                <w:rFonts w:ascii="Verdana" w:hAnsi="Verdana" w:cs="Times New Roman"/>
                <w:sz w:val="14"/>
                <w:szCs w:val="14"/>
                <w:lang w:val="en-US"/>
              </w:rPr>
              <w:t>; three in 2011-12 and 2012-13</w:t>
            </w:r>
            <w:r w:rsidRPr="00065FCD">
              <w:rPr>
                <w:rFonts w:ascii="Verdana" w:hAnsi="Verdana" w:cs="Times New Roman"/>
                <w:sz w:val="14"/>
                <w:szCs w:val="14"/>
                <w:lang w:val="en-US"/>
              </w:rPr>
              <w:t>)</w:t>
            </w:r>
            <w:r>
              <w:rPr>
                <w:rFonts w:ascii="Verdana" w:hAnsi="Verdana" w:cs="Times New Roman"/>
                <w:sz w:val="14"/>
                <w:szCs w:val="14"/>
                <w:lang w:val="en-US"/>
              </w:rPr>
              <w:t>.(country names not given)</w:t>
            </w:r>
          </w:p>
        </w:tc>
      </w:tr>
      <w:tr w:rsidR="00D31ED9" w:rsidRPr="00065FCD" w14:paraId="13F52BE5" w14:textId="77777777" w:rsidTr="008C6D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 w:type="pct"/>
          </w:tcPr>
          <w:p w14:paraId="54DB161D" w14:textId="107D6BBA" w:rsidR="00D31ED9" w:rsidRPr="00985AC5" w:rsidRDefault="00D31ED9" w:rsidP="008C6D07">
            <w:pPr>
              <w:rPr>
                <w:rFonts w:ascii="Verdana" w:hAnsi="Verdana" w:cs="Times New Roman"/>
                <w:b w:val="0"/>
                <w:sz w:val="14"/>
                <w:szCs w:val="14"/>
                <w:lang w:val="en-US"/>
              </w:rPr>
            </w:pPr>
            <w:r w:rsidRPr="00985AC5">
              <w:rPr>
                <w:rFonts w:ascii="Verdana" w:hAnsi="Verdana" w:cs="Times New Roman"/>
                <w:b w:val="0"/>
                <w:sz w:val="14"/>
                <w:szCs w:val="14"/>
                <w:lang w:val="en-US"/>
              </w:rPr>
              <w:t xml:space="preserve">European Centre for Disease Prevention and Control, 2016 </w:t>
            </w:r>
            <w:r w:rsidRPr="00985AC5">
              <w:rPr>
                <w:rFonts w:ascii="Verdana" w:hAnsi="Verdana" w:cs="Times New Roman"/>
                <w:b w:val="0"/>
                <w:sz w:val="14"/>
                <w:szCs w:val="14"/>
                <w:lang w:val="en-US"/>
              </w:rPr>
              <w:fldChar w:fldCharType="begin"/>
            </w:r>
            <w:r w:rsidR="00985AC5" w:rsidRPr="00985AC5">
              <w:rPr>
                <w:rFonts w:ascii="Verdana" w:hAnsi="Verdana" w:cs="Times New Roman"/>
                <w:b w:val="0"/>
                <w:sz w:val="14"/>
                <w:szCs w:val="14"/>
                <w:lang w:val="en-US"/>
              </w:rPr>
              <w:instrText xml:space="preserve"> ADDIN EN.CITE &lt;EndNote&gt;&lt;Cite ExcludeAuth="1"&gt;&lt;Year&gt;2016&lt;/Year&gt;&lt;RecNum&gt;105&lt;/RecNum&gt;&lt;DisplayText&gt;[2]&lt;/DisplayText&gt;&lt;record&gt;&lt;rec-number&gt;105&lt;/rec-number&gt;&lt;foreign-keys&gt;&lt;key app="EN" db-id="rx0r50td9z900nexfa6p5fszfp2dddxd0r5d" timestamp="1592900023"&gt;105&lt;/key&gt;&lt;/foreign-keys&gt;&lt;ref-type name="Report"&gt;27&lt;/ref-type&gt;&lt;contributors&gt;&lt;/contributors&gt;&lt;titles&gt;&lt;title&gt;Seasonal influenza vaccination and antiviral use in Europe - Overview of vaccination recommendations and coverage rates in the EU Member States for the 2013-14 and 2014-15 influenza seasons.&lt;/title&gt;&lt;/titles&gt;&lt;dates&gt;&lt;year&gt;2016&lt;/year&gt;&lt;/dates&gt;&lt;pub-location&gt;Stockholm&lt;/pub-location&gt;&lt;publisher&gt;European Centre for Disease Prevention and Control&lt;/publisher&gt;&lt;urls&gt;&lt;/urls&gt;&lt;/record&gt;&lt;/Cite&gt;&lt;/EndNote&gt;</w:instrText>
            </w:r>
            <w:r w:rsidRPr="00985AC5">
              <w:rPr>
                <w:rFonts w:ascii="Verdana" w:hAnsi="Verdana" w:cs="Times New Roman"/>
                <w:b w:val="0"/>
                <w:sz w:val="14"/>
                <w:szCs w:val="14"/>
                <w:lang w:val="en-US"/>
              </w:rPr>
              <w:fldChar w:fldCharType="separate"/>
            </w:r>
            <w:r w:rsidR="00985AC5" w:rsidRPr="00985AC5">
              <w:rPr>
                <w:rFonts w:ascii="Verdana" w:hAnsi="Verdana" w:cs="Times New Roman"/>
                <w:b w:val="0"/>
                <w:noProof/>
                <w:sz w:val="14"/>
                <w:szCs w:val="14"/>
                <w:lang w:val="en-US"/>
              </w:rPr>
              <w:t>[</w:t>
            </w:r>
            <w:hyperlink w:anchor="_ENREF_2" w:tooltip=", 2016 #105" w:history="1">
              <w:r w:rsidR="00985AC5" w:rsidRPr="00985AC5">
                <w:rPr>
                  <w:rStyle w:val="Hyperlink"/>
                  <w:rFonts w:ascii="Verdana" w:hAnsi="Verdana"/>
                  <w:b w:val="0"/>
                  <w:color w:val="auto"/>
                  <w:sz w:val="14"/>
                  <w:szCs w:val="14"/>
                  <w:u w:val="none"/>
                  <w:lang w:val="en-US"/>
                </w:rPr>
                <w:t>2</w:t>
              </w:r>
            </w:hyperlink>
            <w:r w:rsidR="00985AC5" w:rsidRPr="00985AC5">
              <w:rPr>
                <w:rFonts w:ascii="Verdana" w:hAnsi="Verdana" w:cs="Times New Roman"/>
                <w:b w:val="0"/>
                <w:noProof/>
                <w:sz w:val="14"/>
                <w:szCs w:val="14"/>
                <w:lang w:val="en-US"/>
              </w:rPr>
              <w:t>]</w:t>
            </w:r>
            <w:r w:rsidRPr="00985AC5">
              <w:rPr>
                <w:rFonts w:ascii="Verdana" w:hAnsi="Verdana" w:cs="Times New Roman"/>
                <w:b w:val="0"/>
                <w:sz w:val="14"/>
                <w:szCs w:val="14"/>
                <w:lang w:val="en-US"/>
              </w:rPr>
              <w:fldChar w:fldCharType="end"/>
            </w:r>
          </w:p>
        </w:tc>
        <w:tc>
          <w:tcPr>
            <w:tcW w:w="277" w:type="pct"/>
          </w:tcPr>
          <w:p w14:paraId="73EC3E3C"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Europe</w:t>
            </w:r>
          </w:p>
        </w:tc>
        <w:tc>
          <w:tcPr>
            <w:tcW w:w="412" w:type="pct"/>
          </w:tcPr>
          <w:p w14:paraId="491C6C9F"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Technical report Seasonal influenza vaccination and antiviral use in Europe</w:t>
            </w:r>
          </w:p>
        </w:tc>
        <w:tc>
          <w:tcPr>
            <w:tcW w:w="456" w:type="pct"/>
          </w:tcPr>
          <w:p w14:paraId="627FEE18"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Teachers and other educational staff</w:t>
            </w:r>
          </w:p>
        </w:tc>
        <w:tc>
          <w:tcPr>
            <w:tcW w:w="423" w:type="pct"/>
          </w:tcPr>
          <w:p w14:paraId="60DE02DB" w14:textId="77777777" w:rsidR="00D31ED9" w:rsidRDefault="00D31ED9" w:rsidP="008C6D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518" w:type="pct"/>
          </w:tcPr>
          <w:p w14:paraId="40207A3A" w14:textId="77777777" w:rsidR="00D31ED9" w:rsidRPr="00F641E1"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T</w:t>
            </w:r>
            <w:r w:rsidRPr="00F641E1">
              <w:rPr>
                <w:rFonts w:ascii="Verdana" w:hAnsi="Verdana" w:cs="Times New Roman"/>
                <w:sz w:val="14"/>
                <w:szCs w:val="14"/>
                <w:lang w:val="en-US"/>
              </w:rPr>
              <w:t>he predominant payment mechanism for vaccination was through the employer and a</w:t>
            </w:r>
          </w:p>
          <w:p w14:paraId="38FDE7C6"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F641E1">
              <w:rPr>
                <w:rFonts w:ascii="Verdana" w:hAnsi="Verdana" w:cs="Times New Roman"/>
                <w:sz w:val="14"/>
                <w:szCs w:val="14"/>
                <w:lang w:val="en-US"/>
              </w:rPr>
              <w:t>combination of several payment mechanisms</w:t>
            </w:r>
          </w:p>
        </w:tc>
        <w:tc>
          <w:tcPr>
            <w:tcW w:w="378" w:type="pct"/>
          </w:tcPr>
          <w:p w14:paraId="7FB17590"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330" w:type="pct"/>
          </w:tcPr>
          <w:p w14:paraId="55F7FEF6"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 xml:space="preserve">Expected </w:t>
            </w:r>
            <w:r w:rsidRPr="00B52BA4">
              <w:rPr>
                <w:rFonts w:ascii="Verdana" w:hAnsi="Verdana" w:cs="Times New Roman"/>
                <w:sz w:val="14"/>
                <w:szCs w:val="14"/>
                <w:lang w:val="en-US"/>
              </w:rPr>
              <w:t xml:space="preserve">fundamental </w:t>
            </w:r>
            <w:r>
              <w:rPr>
                <w:rFonts w:ascii="Verdana" w:hAnsi="Verdana" w:cs="Times New Roman"/>
                <w:sz w:val="14"/>
                <w:szCs w:val="14"/>
                <w:lang w:val="en-US"/>
              </w:rPr>
              <w:t xml:space="preserve">and practical objections </w:t>
            </w:r>
          </w:p>
        </w:tc>
        <w:tc>
          <w:tcPr>
            <w:tcW w:w="471" w:type="pct"/>
          </w:tcPr>
          <w:p w14:paraId="25FD01B4"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1321" w:type="pct"/>
            <w:gridSpan w:val="2"/>
          </w:tcPr>
          <w:p w14:paraId="7637242A"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Four Member States recommended the vaccination of teachers and other educational staff. Influenza season 2014-15.</w:t>
            </w:r>
          </w:p>
          <w:p w14:paraId="3C734DED"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p>
          <w:p w14:paraId="2E8161E1"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 xml:space="preserve">All teachers (primary/secondary schools, preschool </w:t>
            </w:r>
            <w:proofErr w:type="spellStart"/>
            <w:r>
              <w:rPr>
                <w:rFonts w:ascii="Verdana" w:hAnsi="Verdana" w:cs="Times New Roman"/>
                <w:sz w:val="14"/>
                <w:szCs w:val="14"/>
                <w:lang w:val="en-US"/>
              </w:rPr>
              <w:t>centres</w:t>
            </w:r>
            <w:proofErr w:type="spellEnd"/>
            <w:r>
              <w:rPr>
                <w:rFonts w:ascii="Verdana" w:hAnsi="Verdana" w:cs="Times New Roman"/>
                <w:sz w:val="14"/>
                <w:szCs w:val="14"/>
                <w:lang w:val="en-US"/>
              </w:rPr>
              <w:t>, nursery schools, crèches/child care) and administrative workers: Poland</w:t>
            </w:r>
          </w:p>
          <w:p w14:paraId="3494B3FB"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Staff at nursery schools and crèches/child care: Liechtenstein</w:t>
            </w:r>
          </w:p>
          <w:p w14:paraId="47C96359" w14:textId="77777777" w:rsidR="00D31ED9" w:rsidRPr="00065FCD"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Other: Austria, Estonia</w:t>
            </w:r>
          </w:p>
        </w:tc>
      </w:tr>
      <w:tr w:rsidR="00D31ED9" w:rsidRPr="00985AC5" w14:paraId="1EEEC022" w14:textId="77777777" w:rsidTr="008C6D07">
        <w:tc>
          <w:tcPr>
            <w:cnfStyle w:val="001000000000" w:firstRow="0" w:lastRow="0" w:firstColumn="1" w:lastColumn="0" w:oddVBand="0" w:evenVBand="0" w:oddHBand="0" w:evenHBand="0" w:firstRowFirstColumn="0" w:firstRowLastColumn="0" w:lastRowFirstColumn="0" w:lastRowLastColumn="0"/>
            <w:tcW w:w="413" w:type="pct"/>
          </w:tcPr>
          <w:p w14:paraId="3FA1AC82" w14:textId="47635E27" w:rsidR="00D31ED9" w:rsidRPr="00985AC5" w:rsidRDefault="00D31ED9" w:rsidP="008C6D07">
            <w:pPr>
              <w:rPr>
                <w:rFonts w:ascii="Verdana" w:hAnsi="Verdana" w:cs="Times New Roman"/>
                <w:b w:val="0"/>
                <w:sz w:val="14"/>
                <w:szCs w:val="14"/>
                <w:lang w:val="en-US"/>
              </w:rPr>
            </w:pPr>
            <w:r w:rsidRPr="00985AC5">
              <w:rPr>
                <w:rFonts w:ascii="Verdana" w:hAnsi="Verdana" w:cs="Times New Roman"/>
                <w:b w:val="0"/>
                <w:sz w:val="14"/>
                <w:szCs w:val="14"/>
                <w:lang w:val="en-US"/>
              </w:rPr>
              <w:t xml:space="preserve">Het </w:t>
            </w:r>
            <w:proofErr w:type="spellStart"/>
            <w:r w:rsidRPr="00985AC5">
              <w:rPr>
                <w:rFonts w:ascii="Verdana" w:hAnsi="Verdana" w:cs="Times New Roman"/>
                <w:b w:val="0"/>
                <w:sz w:val="14"/>
                <w:szCs w:val="14"/>
                <w:lang w:val="en-US"/>
              </w:rPr>
              <w:t>Parool</w:t>
            </w:r>
            <w:proofErr w:type="spellEnd"/>
            <w:r w:rsidRPr="00985AC5">
              <w:rPr>
                <w:rFonts w:ascii="Verdana" w:hAnsi="Verdana" w:cs="Times New Roman"/>
                <w:b w:val="0"/>
                <w:sz w:val="14"/>
                <w:szCs w:val="14"/>
                <w:lang w:val="en-US"/>
              </w:rPr>
              <w:t xml:space="preserve">, 2018 </w:t>
            </w:r>
            <w:r w:rsidRPr="00985AC5">
              <w:rPr>
                <w:rFonts w:ascii="Verdana" w:hAnsi="Verdana" w:cs="Times New Roman"/>
                <w:b w:val="0"/>
                <w:sz w:val="14"/>
                <w:szCs w:val="14"/>
                <w:lang w:val="en-US"/>
              </w:rPr>
              <w:fldChar w:fldCharType="begin"/>
            </w:r>
            <w:r w:rsidR="00985AC5" w:rsidRPr="00985AC5">
              <w:rPr>
                <w:rFonts w:ascii="Verdana" w:hAnsi="Verdana" w:cs="Times New Roman"/>
                <w:b w:val="0"/>
                <w:sz w:val="14"/>
                <w:szCs w:val="14"/>
                <w:lang w:val="en-US"/>
              </w:rPr>
              <w:instrText xml:space="preserve"> ADDIN EN.CITE &lt;EndNote&gt;&lt;Cite ExcludeAuth="1"&gt;&lt;Year&gt;2018&lt;/Year&gt;&lt;RecNum&gt;116&lt;/RecNum&gt;&lt;DisplayText&gt;[8]&lt;/DisplayText&gt;&lt;record&gt;&lt;rec-number&gt;116&lt;/rec-number&gt;&lt;foreign-keys&gt;&lt;key app="EN" db-id="rx0r50td9z900nexfa6p5fszfp2dddxd0r5d" timestamp="1592901700"&gt;116&lt;/key&gt;&lt;/foreign-keys&gt;&lt;ref-type name="Newspaper Article"&gt;23&lt;/ref-type&gt;&lt;contributors&gt;&lt;/contributors&gt;&lt;titles&gt;&lt;title&gt;Municipality hands out free flu vaccination to teachers [in Dutch: Gemeente deelt gratis griepprik uit aan docenten]&lt;/title&gt;&lt;secondary-title&gt;Het Parool&lt;/secondary-title&gt;&lt;/titles&gt;&lt;dates&gt;&lt;year&gt;2018&lt;/year&gt;&lt;/dates&gt;&lt;urls&gt;&lt;/urls&gt;&lt;/record&gt;&lt;/Cite&gt;&lt;/EndNote&gt;</w:instrText>
            </w:r>
            <w:r w:rsidRPr="00985AC5">
              <w:rPr>
                <w:rFonts w:ascii="Verdana" w:hAnsi="Verdana" w:cs="Times New Roman"/>
                <w:b w:val="0"/>
                <w:sz w:val="14"/>
                <w:szCs w:val="14"/>
                <w:lang w:val="en-US"/>
              </w:rPr>
              <w:fldChar w:fldCharType="separate"/>
            </w:r>
            <w:r w:rsidR="00985AC5" w:rsidRPr="00985AC5">
              <w:rPr>
                <w:rFonts w:ascii="Verdana" w:hAnsi="Verdana" w:cs="Times New Roman"/>
                <w:b w:val="0"/>
                <w:noProof/>
                <w:sz w:val="14"/>
                <w:szCs w:val="14"/>
              </w:rPr>
              <w:t>[</w:t>
            </w:r>
            <w:hyperlink w:anchor="_ENREF_8" w:tooltip=", 2018 #116" w:history="1">
              <w:r w:rsidR="00985AC5" w:rsidRPr="00985AC5">
                <w:rPr>
                  <w:rStyle w:val="Hyperlink"/>
                  <w:rFonts w:ascii="Verdana" w:hAnsi="Verdana"/>
                  <w:b w:val="0"/>
                  <w:color w:val="auto"/>
                  <w:sz w:val="14"/>
                  <w:szCs w:val="14"/>
                  <w:u w:val="none"/>
                </w:rPr>
                <w:t>8</w:t>
              </w:r>
            </w:hyperlink>
            <w:r w:rsidR="00985AC5" w:rsidRPr="00985AC5">
              <w:rPr>
                <w:rFonts w:ascii="Verdana" w:hAnsi="Verdana" w:cs="Times New Roman"/>
                <w:b w:val="0"/>
                <w:noProof/>
                <w:sz w:val="14"/>
                <w:szCs w:val="14"/>
              </w:rPr>
              <w:t>]</w:t>
            </w:r>
            <w:r w:rsidRPr="00985AC5">
              <w:rPr>
                <w:rFonts w:ascii="Verdana" w:hAnsi="Verdana" w:cs="Times New Roman"/>
                <w:b w:val="0"/>
                <w:sz w:val="14"/>
                <w:szCs w:val="14"/>
                <w:lang w:val="en-US"/>
              </w:rPr>
              <w:fldChar w:fldCharType="end"/>
            </w:r>
            <w:r w:rsidRPr="00985AC5">
              <w:rPr>
                <w:rFonts w:ascii="Verdana" w:hAnsi="Verdana" w:cs="Times New Roman"/>
                <w:b w:val="0"/>
                <w:sz w:val="14"/>
                <w:szCs w:val="14"/>
                <w:lang w:val="en-US"/>
              </w:rPr>
              <w:t xml:space="preserve"> </w:t>
            </w:r>
          </w:p>
        </w:tc>
        <w:tc>
          <w:tcPr>
            <w:tcW w:w="277" w:type="pct"/>
          </w:tcPr>
          <w:p w14:paraId="3863D989"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Netherlands</w:t>
            </w:r>
          </w:p>
        </w:tc>
        <w:tc>
          <w:tcPr>
            <w:tcW w:w="412" w:type="pct"/>
          </w:tcPr>
          <w:p w14:paraId="699D1C3B"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News article</w:t>
            </w:r>
          </w:p>
        </w:tc>
        <w:tc>
          <w:tcPr>
            <w:tcW w:w="456" w:type="pct"/>
          </w:tcPr>
          <w:p w14:paraId="4B50FDDE"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Teachers of primary schools and high schools, and vocational schools</w:t>
            </w:r>
          </w:p>
        </w:tc>
        <w:tc>
          <w:tcPr>
            <w:tcW w:w="423" w:type="pct"/>
          </w:tcPr>
          <w:p w14:paraId="7D27FFD7" w14:textId="77777777" w:rsidR="00D31ED9" w:rsidRDefault="00D31ED9" w:rsidP="008C6D0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Reduce absenteeism</w:t>
            </w:r>
          </w:p>
        </w:tc>
        <w:tc>
          <w:tcPr>
            <w:tcW w:w="518" w:type="pct"/>
          </w:tcPr>
          <w:p w14:paraId="028EE547"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Voluntarily; free of charge (</w:t>
            </w:r>
            <w:r w:rsidRPr="006E2D31">
              <w:rPr>
                <w:rFonts w:ascii="Verdana" w:hAnsi="Verdana" w:cs="Times New Roman"/>
                <w:sz w:val="14"/>
                <w:szCs w:val="14"/>
                <w:lang w:val="en-US"/>
              </w:rPr>
              <w:t>pa</w:t>
            </w:r>
            <w:r>
              <w:rPr>
                <w:rFonts w:ascii="Verdana" w:hAnsi="Verdana" w:cs="Times New Roman"/>
                <w:sz w:val="14"/>
                <w:szCs w:val="14"/>
                <w:lang w:val="en-US"/>
              </w:rPr>
              <w:t>i</w:t>
            </w:r>
            <w:r w:rsidRPr="006E2D31">
              <w:rPr>
                <w:rFonts w:ascii="Verdana" w:hAnsi="Verdana" w:cs="Times New Roman"/>
                <w:sz w:val="14"/>
                <w:szCs w:val="14"/>
                <w:lang w:val="en-US"/>
              </w:rPr>
              <w:t>d</w:t>
            </w:r>
            <w:r>
              <w:rPr>
                <w:rFonts w:ascii="Verdana" w:hAnsi="Verdana" w:cs="Times New Roman"/>
                <w:sz w:val="14"/>
                <w:szCs w:val="14"/>
                <w:lang w:val="en-US"/>
              </w:rPr>
              <w:t xml:space="preserve"> by municipality: 50,000 euros)</w:t>
            </w:r>
          </w:p>
        </w:tc>
        <w:tc>
          <w:tcPr>
            <w:tcW w:w="378" w:type="pct"/>
          </w:tcPr>
          <w:p w14:paraId="3EFE862C"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330" w:type="pct"/>
          </w:tcPr>
          <w:p w14:paraId="456E145D"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471" w:type="pct"/>
          </w:tcPr>
          <w:p w14:paraId="2B0FFE1E"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1321" w:type="pct"/>
            <w:gridSpan w:val="2"/>
          </w:tcPr>
          <w:p w14:paraId="1F947F92" w14:textId="77777777" w:rsidR="00D31ED9" w:rsidRPr="0067174D"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523950">
              <w:rPr>
                <w:rFonts w:ascii="Verdana" w:hAnsi="Verdana" w:cs="Times New Roman"/>
                <w:sz w:val="14"/>
                <w:szCs w:val="14"/>
                <w:lang w:val="en-US"/>
              </w:rPr>
              <w:t>“Amsterdam is using new w</w:t>
            </w:r>
            <w:r>
              <w:rPr>
                <w:rFonts w:ascii="Verdana" w:hAnsi="Verdana" w:cs="Times New Roman"/>
                <w:sz w:val="14"/>
                <w:szCs w:val="14"/>
                <w:lang w:val="en-US"/>
              </w:rPr>
              <w:t>eapon against the teacher shortage: a free flu shot for teachers.”</w:t>
            </w:r>
          </w:p>
        </w:tc>
      </w:tr>
      <w:tr w:rsidR="00D31ED9" w:rsidRPr="00985AC5" w14:paraId="75DE2F8F" w14:textId="77777777" w:rsidTr="008C6D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 w:type="pct"/>
          </w:tcPr>
          <w:p w14:paraId="484DA5C1" w14:textId="68DA36C3" w:rsidR="00D31ED9" w:rsidRPr="00985AC5" w:rsidRDefault="00D31ED9" w:rsidP="008C6D07">
            <w:pPr>
              <w:rPr>
                <w:rFonts w:ascii="Verdana" w:hAnsi="Verdana" w:cs="Times New Roman"/>
                <w:b w:val="0"/>
                <w:sz w:val="14"/>
                <w:szCs w:val="14"/>
                <w:lang w:val="en-US"/>
              </w:rPr>
            </w:pPr>
            <w:r w:rsidRPr="00985AC5">
              <w:rPr>
                <w:rFonts w:ascii="Verdana" w:hAnsi="Verdana" w:cs="Times New Roman"/>
                <w:b w:val="0"/>
                <w:sz w:val="14"/>
                <w:szCs w:val="14"/>
                <w:lang w:val="en-US"/>
              </w:rPr>
              <w:t xml:space="preserve">Het </w:t>
            </w:r>
            <w:proofErr w:type="spellStart"/>
            <w:r w:rsidRPr="00985AC5">
              <w:rPr>
                <w:rFonts w:ascii="Verdana" w:hAnsi="Verdana" w:cs="Times New Roman"/>
                <w:b w:val="0"/>
                <w:sz w:val="14"/>
                <w:szCs w:val="14"/>
                <w:lang w:val="en-US"/>
              </w:rPr>
              <w:t>Parool</w:t>
            </w:r>
            <w:proofErr w:type="spellEnd"/>
            <w:r w:rsidRPr="00985AC5">
              <w:rPr>
                <w:rFonts w:ascii="Verdana" w:hAnsi="Verdana" w:cs="Times New Roman"/>
                <w:b w:val="0"/>
                <w:sz w:val="14"/>
                <w:szCs w:val="14"/>
                <w:lang w:val="en-US"/>
              </w:rPr>
              <w:t xml:space="preserve">, 2019 </w:t>
            </w:r>
            <w:r w:rsidRPr="00985AC5">
              <w:rPr>
                <w:rFonts w:ascii="Verdana" w:hAnsi="Verdana" w:cs="Times New Roman"/>
                <w:b w:val="0"/>
                <w:sz w:val="14"/>
                <w:szCs w:val="14"/>
                <w:lang w:val="en-US"/>
              </w:rPr>
              <w:fldChar w:fldCharType="begin"/>
            </w:r>
            <w:r w:rsidR="00985AC5" w:rsidRPr="00985AC5">
              <w:rPr>
                <w:rFonts w:ascii="Verdana" w:hAnsi="Verdana" w:cs="Times New Roman"/>
                <w:b w:val="0"/>
                <w:sz w:val="14"/>
                <w:szCs w:val="14"/>
                <w:lang w:val="en-US"/>
              </w:rPr>
              <w:instrText xml:space="preserve"> ADDIN EN.CITE &lt;EndNote&gt;&lt;Cite ExcludeAuth="1"&gt;&lt;Year&gt;2019&lt;/Year&gt;&lt;RecNum&gt;124&lt;/RecNum&gt;&lt;DisplayText&gt;[16]&lt;/DisplayText&gt;&lt;record&gt;&lt;rec-number&gt;124&lt;/rec-number&gt;&lt;foreign-keys&gt;&lt;key app="EN" db-id="rx0r50td9z900nexfa6p5fszfp2dddxd0r5d" timestamp="1592902788"&gt;124&lt;/key&gt;&lt;/foreign-keys&gt;&lt;ref-type name="Newspaper Article"&gt;23&lt;/ref-type&gt;&lt;contributors&gt;&lt;/contributors&gt;&lt;titles&gt;&lt;title&gt;Free flu vaccination for teachers Amsterdam [in Dutch: Gratis griepprik voor Amsterdamse leraren]&lt;/title&gt;&lt;secondary-title&gt;Het Parool&lt;/secondary-title&gt;&lt;/titles&gt;&lt;dates&gt;&lt;year&gt;2019&lt;/year&gt;&lt;/dates&gt;&lt;urls&gt;&lt;/urls&gt;&lt;/record&gt;&lt;/Cite&gt;&lt;/EndNote&gt;</w:instrText>
            </w:r>
            <w:r w:rsidRPr="00985AC5">
              <w:rPr>
                <w:rFonts w:ascii="Verdana" w:hAnsi="Verdana" w:cs="Times New Roman"/>
                <w:b w:val="0"/>
                <w:sz w:val="14"/>
                <w:szCs w:val="14"/>
                <w:lang w:val="en-US"/>
              </w:rPr>
              <w:fldChar w:fldCharType="separate"/>
            </w:r>
            <w:r w:rsidR="00985AC5" w:rsidRPr="00985AC5">
              <w:rPr>
                <w:rFonts w:ascii="Verdana" w:hAnsi="Verdana" w:cs="Times New Roman"/>
                <w:b w:val="0"/>
                <w:noProof/>
                <w:sz w:val="14"/>
                <w:szCs w:val="14"/>
              </w:rPr>
              <w:t>[</w:t>
            </w:r>
            <w:hyperlink w:anchor="_ENREF_16" w:tooltip=", 2019 #124" w:history="1">
              <w:r w:rsidR="00985AC5" w:rsidRPr="00985AC5">
                <w:rPr>
                  <w:rStyle w:val="Hyperlink"/>
                  <w:rFonts w:ascii="Verdana" w:hAnsi="Verdana"/>
                  <w:b w:val="0"/>
                  <w:color w:val="auto"/>
                  <w:sz w:val="14"/>
                  <w:szCs w:val="14"/>
                  <w:u w:val="none"/>
                </w:rPr>
                <w:t>16</w:t>
              </w:r>
            </w:hyperlink>
            <w:r w:rsidR="00985AC5" w:rsidRPr="00985AC5">
              <w:rPr>
                <w:rFonts w:ascii="Verdana" w:hAnsi="Verdana" w:cs="Times New Roman"/>
                <w:b w:val="0"/>
                <w:noProof/>
                <w:sz w:val="14"/>
                <w:szCs w:val="14"/>
              </w:rPr>
              <w:t>]</w:t>
            </w:r>
            <w:r w:rsidRPr="00985AC5">
              <w:rPr>
                <w:rFonts w:ascii="Verdana" w:hAnsi="Verdana" w:cs="Times New Roman"/>
                <w:b w:val="0"/>
                <w:sz w:val="14"/>
                <w:szCs w:val="14"/>
                <w:lang w:val="en-US"/>
              </w:rPr>
              <w:fldChar w:fldCharType="end"/>
            </w:r>
            <w:r w:rsidRPr="00985AC5">
              <w:rPr>
                <w:rFonts w:ascii="Verdana" w:hAnsi="Verdana" w:cs="Times New Roman"/>
                <w:b w:val="0"/>
                <w:sz w:val="14"/>
                <w:szCs w:val="14"/>
                <w:lang w:val="en-US"/>
              </w:rPr>
              <w:t xml:space="preserve"> </w:t>
            </w:r>
          </w:p>
        </w:tc>
        <w:tc>
          <w:tcPr>
            <w:tcW w:w="277" w:type="pct"/>
          </w:tcPr>
          <w:p w14:paraId="65DCA8F0"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Netherlands</w:t>
            </w:r>
          </w:p>
        </w:tc>
        <w:tc>
          <w:tcPr>
            <w:tcW w:w="412" w:type="pct"/>
          </w:tcPr>
          <w:p w14:paraId="5D49F87F"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News article</w:t>
            </w:r>
          </w:p>
        </w:tc>
        <w:tc>
          <w:tcPr>
            <w:tcW w:w="456" w:type="pct"/>
          </w:tcPr>
          <w:p w14:paraId="79CEFCE5"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Teachers of primary schools and high schools</w:t>
            </w:r>
          </w:p>
        </w:tc>
        <w:tc>
          <w:tcPr>
            <w:tcW w:w="423" w:type="pct"/>
          </w:tcPr>
          <w:p w14:paraId="14C8D874" w14:textId="77777777" w:rsidR="00D31ED9" w:rsidRDefault="00D31ED9" w:rsidP="008C6D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Reduce absenteeism</w:t>
            </w:r>
          </w:p>
        </w:tc>
        <w:tc>
          <w:tcPr>
            <w:tcW w:w="518" w:type="pct"/>
          </w:tcPr>
          <w:p w14:paraId="782485F8"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Voluntarily; free of charge (paid by municipality: 50,000 euros)</w:t>
            </w:r>
          </w:p>
        </w:tc>
        <w:tc>
          <w:tcPr>
            <w:tcW w:w="378" w:type="pct"/>
          </w:tcPr>
          <w:p w14:paraId="2C348543"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Previous year: 200 of almost 10,000 teachers</w:t>
            </w:r>
          </w:p>
        </w:tc>
        <w:tc>
          <w:tcPr>
            <w:tcW w:w="330" w:type="pct"/>
          </w:tcPr>
          <w:p w14:paraId="75E93314"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471" w:type="pct"/>
          </w:tcPr>
          <w:p w14:paraId="0E597B02"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1321" w:type="pct"/>
            <w:gridSpan w:val="2"/>
          </w:tcPr>
          <w:p w14:paraId="19D0AF34" w14:textId="77777777" w:rsidR="00D31ED9" w:rsidRPr="00520574"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r w:rsidRPr="00520574">
              <w:rPr>
                <w:rFonts w:ascii="Verdana" w:hAnsi="Verdana" w:cs="Times New Roman"/>
                <w:sz w:val="14"/>
                <w:szCs w:val="14"/>
                <w:lang w:val="en-US"/>
              </w:rPr>
              <w:t>For the second year i</w:t>
            </w:r>
            <w:r>
              <w:rPr>
                <w:rFonts w:ascii="Verdana" w:hAnsi="Verdana" w:cs="Times New Roman"/>
                <w:sz w:val="14"/>
                <w:szCs w:val="14"/>
                <w:lang w:val="en-US"/>
              </w:rPr>
              <w:t xml:space="preserve">n a row, teachers in Amsterdam can get a free </w:t>
            </w:r>
            <w:proofErr w:type="spellStart"/>
            <w:r>
              <w:rPr>
                <w:rFonts w:ascii="Verdana" w:hAnsi="Verdana" w:cs="Times New Roman"/>
                <w:sz w:val="14"/>
                <w:szCs w:val="14"/>
                <w:lang w:val="en-US"/>
              </w:rPr>
              <w:t>flue</w:t>
            </w:r>
            <w:proofErr w:type="spellEnd"/>
            <w:r>
              <w:rPr>
                <w:rFonts w:ascii="Verdana" w:hAnsi="Verdana" w:cs="Times New Roman"/>
                <w:sz w:val="14"/>
                <w:szCs w:val="14"/>
                <w:lang w:val="en-US"/>
              </w:rPr>
              <w:t xml:space="preserve"> shot. By doing this, e</w:t>
            </w:r>
            <w:r w:rsidRPr="00520574">
              <w:rPr>
                <w:rFonts w:ascii="Verdana" w:hAnsi="Verdana" w:cs="Times New Roman"/>
                <w:sz w:val="14"/>
                <w:szCs w:val="14"/>
                <w:lang w:val="en-US"/>
              </w:rPr>
              <w:t xml:space="preserve">ducation councilor </w:t>
            </w:r>
            <w:proofErr w:type="spellStart"/>
            <w:r w:rsidRPr="00520574">
              <w:rPr>
                <w:rFonts w:ascii="Verdana" w:hAnsi="Verdana" w:cs="Times New Roman"/>
                <w:sz w:val="14"/>
                <w:szCs w:val="14"/>
                <w:lang w:val="en-US"/>
              </w:rPr>
              <w:t>Marjolein</w:t>
            </w:r>
            <w:proofErr w:type="spellEnd"/>
            <w:r w:rsidRPr="00520574">
              <w:rPr>
                <w:rFonts w:ascii="Verdana" w:hAnsi="Verdana" w:cs="Times New Roman"/>
                <w:sz w:val="14"/>
                <w:szCs w:val="14"/>
                <w:lang w:val="en-US"/>
              </w:rPr>
              <w:t xml:space="preserve"> moorman wants to limit the effects o</w:t>
            </w:r>
            <w:r>
              <w:rPr>
                <w:rFonts w:ascii="Verdana" w:hAnsi="Verdana" w:cs="Times New Roman"/>
                <w:sz w:val="14"/>
                <w:szCs w:val="14"/>
                <w:lang w:val="en-US"/>
              </w:rPr>
              <w:t>f the seasonal flu on schools, so that fewer students are sent home or classes are merged.”</w:t>
            </w:r>
          </w:p>
        </w:tc>
      </w:tr>
      <w:tr w:rsidR="00D31ED9" w:rsidRPr="00985AC5" w14:paraId="7ECAFF45" w14:textId="77777777" w:rsidTr="008C6D07">
        <w:tc>
          <w:tcPr>
            <w:cnfStyle w:val="001000000000" w:firstRow="0" w:lastRow="0" w:firstColumn="1" w:lastColumn="0" w:oddVBand="0" w:evenVBand="0" w:oddHBand="0" w:evenHBand="0" w:firstRowFirstColumn="0" w:firstRowLastColumn="0" w:lastRowFirstColumn="0" w:lastRowLastColumn="0"/>
            <w:tcW w:w="413" w:type="pct"/>
          </w:tcPr>
          <w:p w14:paraId="67D380B3" w14:textId="0DF66FA0" w:rsidR="00D31ED9" w:rsidRPr="00985AC5" w:rsidRDefault="00D31ED9" w:rsidP="008C6D07">
            <w:pPr>
              <w:rPr>
                <w:rFonts w:ascii="Verdana" w:hAnsi="Verdana" w:cs="Times New Roman"/>
                <w:b w:val="0"/>
                <w:sz w:val="14"/>
                <w:szCs w:val="14"/>
                <w:lang w:val="en-US"/>
              </w:rPr>
            </w:pPr>
            <w:r w:rsidRPr="00985AC5">
              <w:rPr>
                <w:rFonts w:ascii="Verdana" w:hAnsi="Verdana" w:cs="Times New Roman"/>
                <w:b w:val="0"/>
                <w:sz w:val="14"/>
                <w:szCs w:val="14"/>
                <w:lang w:val="en-US"/>
              </w:rPr>
              <w:t xml:space="preserve">Het </w:t>
            </w:r>
            <w:proofErr w:type="spellStart"/>
            <w:r w:rsidRPr="00985AC5">
              <w:rPr>
                <w:rFonts w:ascii="Verdana" w:hAnsi="Verdana" w:cs="Times New Roman"/>
                <w:b w:val="0"/>
                <w:sz w:val="14"/>
                <w:szCs w:val="14"/>
                <w:lang w:val="en-US"/>
              </w:rPr>
              <w:t>Parool</w:t>
            </w:r>
            <w:proofErr w:type="spellEnd"/>
            <w:r w:rsidRPr="00985AC5">
              <w:rPr>
                <w:rFonts w:ascii="Verdana" w:hAnsi="Verdana" w:cs="Times New Roman"/>
                <w:b w:val="0"/>
                <w:sz w:val="14"/>
                <w:szCs w:val="14"/>
                <w:lang w:val="en-US"/>
              </w:rPr>
              <w:t>, 2019</w:t>
            </w:r>
            <w:r w:rsidRPr="00985AC5">
              <w:rPr>
                <w:rFonts w:ascii="Verdana" w:hAnsi="Verdana" w:cs="Times New Roman"/>
                <w:b w:val="0"/>
                <w:sz w:val="14"/>
                <w:szCs w:val="14"/>
                <w:lang w:val="en-US"/>
              </w:rPr>
              <w:fldChar w:fldCharType="begin"/>
            </w:r>
            <w:r w:rsidR="00985AC5" w:rsidRPr="00985AC5">
              <w:rPr>
                <w:rFonts w:ascii="Verdana" w:hAnsi="Verdana" w:cs="Times New Roman"/>
                <w:b w:val="0"/>
                <w:sz w:val="14"/>
                <w:szCs w:val="14"/>
                <w:lang w:val="en-US"/>
              </w:rPr>
              <w:instrText xml:space="preserve"> ADDIN EN.CITE &lt;EndNote&gt;&lt;Cite ExcludeAuth="1"&gt;&lt;Year&gt;2019&lt;/Year&gt;&lt;RecNum&gt;125&lt;/RecNum&gt;&lt;DisplayText&gt;[17]&lt;/DisplayText&gt;&lt;record&gt;&lt;rec-number&gt;125&lt;/rec-number&gt;&lt;foreign-keys&gt;&lt;key app="EN" db-id="rx0r50td9z900nexfa6p5fszfp2dddxd0r5d" timestamp="1592902885"&gt;125&lt;/key&gt;&lt;/foreign-keys&gt;&lt;ref-type name="Newspaper Article"&gt;23&lt;/ref-type&gt;&lt;contributors&gt;&lt;/contributors&gt;&lt;titles&gt;&lt;title&gt;Flu vaccination for teachers Amsterdam also in 2020 [in Dutch: Griepprik voor Amsterdamse leraren ook in 2020]&lt;/title&gt;&lt;secondary-title&gt;Het Parool&lt;/secondary-title&gt;&lt;/titles&gt;&lt;dates&gt;&lt;year&gt;2019&lt;/year&gt;&lt;/dates&gt;&lt;urls&gt;&lt;/urls&gt;&lt;/record&gt;&lt;/Cite&gt;&lt;/EndNote&gt;</w:instrText>
            </w:r>
            <w:r w:rsidRPr="00985AC5">
              <w:rPr>
                <w:rFonts w:ascii="Verdana" w:hAnsi="Verdana" w:cs="Times New Roman"/>
                <w:b w:val="0"/>
                <w:sz w:val="14"/>
                <w:szCs w:val="14"/>
                <w:lang w:val="en-US"/>
              </w:rPr>
              <w:fldChar w:fldCharType="separate"/>
            </w:r>
            <w:r w:rsidR="00985AC5" w:rsidRPr="00985AC5">
              <w:rPr>
                <w:rFonts w:ascii="Verdana" w:hAnsi="Verdana" w:cs="Times New Roman"/>
                <w:b w:val="0"/>
                <w:noProof/>
                <w:sz w:val="14"/>
                <w:szCs w:val="14"/>
              </w:rPr>
              <w:t>[</w:t>
            </w:r>
            <w:hyperlink w:anchor="_ENREF_17" w:tooltip=", 2019 #125" w:history="1">
              <w:r w:rsidR="00985AC5" w:rsidRPr="00985AC5">
                <w:rPr>
                  <w:rStyle w:val="Hyperlink"/>
                  <w:rFonts w:ascii="Verdana" w:hAnsi="Verdana"/>
                  <w:b w:val="0"/>
                  <w:color w:val="auto"/>
                  <w:sz w:val="14"/>
                  <w:szCs w:val="14"/>
                  <w:u w:val="none"/>
                </w:rPr>
                <w:t>17</w:t>
              </w:r>
            </w:hyperlink>
            <w:r w:rsidR="00985AC5" w:rsidRPr="00985AC5">
              <w:rPr>
                <w:rFonts w:ascii="Verdana" w:hAnsi="Verdana" w:cs="Times New Roman"/>
                <w:b w:val="0"/>
                <w:noProof/>
                <w:sz w:val="14"/>
                <w:szCs w:val="14"/>
              </w:rPr>
              <w:t>]</w:t>
            </w:r>
            <w:r w:rsidRPr="00985AC5">
              <w:rPr>
                <w:rFonts w:ascii="Verdana" w:hAnsi="Verdana" w:cs="Times New Roman"/>
                <w:b w:val="0"/>
                <w:sz w:val="14"/>
                <w:szCs w:val="14"/>
                <w:lang w:val="en-US"/>
              </w:rPr>
              <w:fldChar w:fldCharType="end"/>
            </w:r>
            <w:r w:rsidRPr="00985AC5">
              <w:rPr>
                <w:rFonts w:ascii="Verdana" w:hAnsi="Verdana" w:cs="Times New Roman"/>
                <w:b w:val="0"/>
                <w:sz w:val="14"/>
                <w:szCs w:val="14"/>
                <w:lang w:val="en-US"/>
              </w:rPr>
              <w:t xml:space="preserve"> </w:t>
            </w:r>
          </w:p>
        </w:tc>
        <w:tc>
          <w:tcPr>
            <w:tcW w:w="277" w:type="pct"/>
          </w:tcPr>
          <w:p w14:paraId="37FD47B1"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Netherlands</w:t>
            </w:r>
          </w:p>
        </w:tc>
        <w:tc>
          <w:tcPr>
            <w:tcW w:w="412" w:type="pct"/>
          </w:tcPr>
          <w:p w14:paraId="0AB42406"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News article</w:t>
            </w:r>
          </w:p>
        </w:tc>
        <w:tc>
          <w:tcPr>
            <w:tcW w:w="456" w:type="pct"/>
          </w:tcPr>
          <w:p w14:paraId="3BD6C209"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Teachers of primary schools and high schools</w:t>
            </w:r>
          </w:p>
        </w:tc>
        <w:tc>
          <w:tcPr>
            <w:tcW w:w="423" w:type="pct"/>
          </w:tcPr>
          <w:p w14:paraId="38DEB487" w14:textId="77777777" w:rsidR="00D31ED9" w:rsidRDefault="00D31ED9" w:rsidP="008C6D0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Reduce absenteeism</w:t>
            </w:r>
          </w:p>
        </w:tc>
        <w:tc>
          <w:tcPr>
            <w:tcW w:w="518" w:type="pct"/>
          </w:tcPr>
          <w:p w14:paraId="52C0700A"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Voluntarily; free of charge (paid by municipality: 50,000 euros)</w:t>
            </w:r>
          </w:p>
        </w:tc>
        <w:tc>
          <w:tcPr>
            <w:tcW w:w="378" w:type="pct"/>
          </w:tcPr>
          <w:p w14:paraId="3B971709"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260 of 10,000 teachers</w:t>
            </w:r>
          </w:p>
        </w:tc>
        <w:tc>
          <w:tcPr>
            <w:tcW w:w="330" w:type="pct"/>
          </w:tcPr>
          <w:p w14:paraId="2E5B8139"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471" w:type="pct"/>
          </w:tcPr>
          <w:p w14:paraId="07793017"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1321" w:type="pct"/>
            <w:gridSpan w:val="2"/>
          </w:tcPr>
          <w:p w14:paraId="4F36A7AA" w14:textId="77777777" w:rsidR="00D31ED9" w:rsidRPr="0067174D"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520574">
              <w:rPr>
                <w:rFonts w:ascii="Verdana" w:hAnsi="Verdana" w:cs="Times New Roman"/>
                <w:sz w:val="14"/>
                <w:szCs w:val="14"/>
                <w:lang w:val="en-US"/>
              </w:rPr>
              <w:t>Although enthusiasm among Amsterdam t</w:t>
            </w:r>
            <w:r>
              <w:rPr>
                <w:rFonts w:ascii="Verdana" w:hAnsi="Verdana" w:cs="Times New Roman"/>
                <w:sz w:val="14"/>
                <w:szCs w:val="14"/>
                <w:lang w:val="en-US"/>
              </w:rPr>
              <w:t xml:space="preserve">eachers for the free flu shot was again not great this year, the municipality will offer it again next year. </w:t>
            </w:r>
          </w:p>
        </w:tc>
      </w:tr>
      <w:tr w:rsidR="00D31ED9" w:rsidRPr="00985AC5" w14:paraId="6DD6216A" w14:textId="77777777" w:rsidTr="008C6D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 w:type="pct"/>
          </w:tcPr>
          <w:p w14:paraId="4CAFE417" w14:textId="6B944B88" w:rsidR="00D31ED9" w:rsidRPr="00985AC5" w:rsidRDefault="00D31ED9" w:rsidP="008C6D07">
            <w:pPr>
              <w:rPr>
                <w:rFonts w:ascii="Verdana" w:hAnsi="Verdana" w:cs="Times New Roman"/>
                <w:b w:val="0"/>
                <w:sz w:val="14"/>
                <w:szCs w:val="14"/>
                <w:lang w:val="en-US"/>
              </w:rPr>
            </w:pPr>
            <w:r w:rsidRPr="00985AC5">
              <w:rPr>
                <w:rFonts w:ascii="Verdana" w:hAnsi="Verdana" w:cs="Times New Roman"/>
                <w:b w:val="0"/>
                <w:sz w:val="14"/>
                <w:szCs w:val="14"/>
                <w:lang w:val="en-US"/>
              </w:rPr>
              <w:t xml:space="preserve">Het </w:t>
            </w:r>
            <w:proofErr w:type="spellStart"/>
            <w:r w:rsidRPr="00985AC5">
              <w:rPr>
                <w:rFonts w:ascii="Verdana" w:hAnsi="Verdana" w:cs="Times New Roman"/>
                <w:b w:val="0"/>
                <w:sz w:val="14"/>
                <w:szCs w:val="14"/>
                <w:lang w:val="en-US"/>
              </w:rPr>
              <w:t>Parool</w:t>
            </w:r>
            <w:proofErr w:type="spellEnd"/>
            <w:r w:rsidRPr="00985AC5">
              <w:rPr>
                <w:rFonts w:ascii="Verdana" w:hAnsi="Verdana" w:cs="Times New Roman"/>
                <w:b w:val="0"/>
                <w:sz w:val="14"/>
                <w:szCs w:val="14"/>
                <w:lang w:val="en-US"/>
              </w:rPr>
              <w:t>, 2018</w:t>
            </w:r>
            <w:r w:rsidRPr="00985AC5">
              <w:rPr>
                <w:rFonts w:ascii="Verdana" w:hAnsi="Verdana" w:cs="Times New Roman"/>
                <w:b w:val="0"/>
                <w:sz w:val="14"/>
                <w:szCs w:val="14"/>
                <w:lang w:val="en-US"/>
              </w:rPr>
              <w:fldChar w:fldCharType="begin"/>
            </w:r>
            <w:r w:rsidR="00985AC5" w:rsidRPr="00985AC5">
              <w:rPr>
                <w:rFonts w:ascii="Verdana" w:hAnsi="Verdana" w:cs="Times New Roman"/>
                <w:b w:val="0"/>
                <w:sz w:val="14"/>
                <w:szCs w:val="14"/>
                <w:lang w:val="en-US"/>
              </w:rPr>
              <w:instrText xml:space="preserve"> ADDIN EN.CITE &lt;EndNote&gt;&lt;Cite ExcludeAuth="1"&gt;&lt;Year&gt;2018&lt;/Year&gt;&lt;RecNum&gt;119&lt;/RecNum&gt;&lt;DisplayText&gt;[11]&lt;/DisplayText&gt;&lt;record&gt;&lt;rec-number&gt;119&lt;/rec-number&gt;&lt;foreign-keys&gt;&lt;key app="EN" db-id="rx0r50td9z900nexfa6p5fszfp2dddxd0r5d" timestamp="1592902104"&gt;119&lt;/key&gt;&lt;/foreign-keys&gt;&lt;ref-type name="Newspaper Article"&gt;23&lt;/ref-type&gt;&lt;contributors&gt;&lt;/contributors&gt;&lt;titles&gt;&lt;title&gt;Free flu vaccination for teachers: are they allowed to be ill? [in Dutch: Gratis griepprik voor leraren: mogen zij wel ziek zijn?]&lt;/title&gt;&lt;secondary-title&gt;Het Parool&lt;/secondary-title&gt;&lt;/titles&gt;&lt;dates&gt;&lt;year&gt;2018&lt;/year&gt;&lt;/dates&gt;&lt;urls&gt;&lt;/urls&gt;&lt;/record&gt;&lt;/Cite&gt;&lt;/EndNote&gt;</w:instrText>
            </w:r>
            <w:r w:rsidRPr="00985AC5">
              <w:rPr>
                <w:rFonts w:ascii="Verdana" w:hAnsi="Verdana" w:cs="Times New Roman"/>
                <w:b w:val="0"/>
                <w:sz w:val="14"/>
                <w:szCs w:val="14"/>
                <w:lang w:val="en-US"/>
              </w:rPr>
              <w:fldChar w:fldCharType="separate"/>
            </w:r>
            <w:r w:rsidR="00985AC5" w:rsidRPr="00985AC5">
              <w:rPr>
                <w:rFonts w:ascii="Verdana" w:hAnsi="Verdana" w:cs="Times New Roman"/>
                <w:b w:val="0"/>
                <w:noProof/>
                <w:sz w:val="14"/>
                <w:szCs w:val="14"/>
              </w:rPr>
              <w:t>[</w:t>
            </w:r>
            <w:hyperlink w:anchor="_ENREF_11" w:tooltip=", 2018 #119" w:history="1">
              <w:r w:rsidR="00985AC5" w:rsidRPr="00985AC5">
                <w:rPr>
                  <w:rStyle w:val="Hyperlink"/>
                  <w:rFonts w:ascii="Verdana" w:hAnsi="Verdana"/>
                  <w:b w:val="0"/>
                  <w:color w:val="auto"/>
                  <w:sz w:val="14"/>
                  <w:szCs w:val="14"/>
                  <w:u w:val="none"/>
                </w:rPr>
                <w:t>11</w:t>
              </w:r>
            </w:hyperlink>
            <w:r w:rsidR="00985AC5" w:rsidRPr="00985AC5">
              <w:rPr>
                <w:rFonts w:ascii="Verdana" w:hAnsi="Verdana" w:cs="Times New Roman"/>
                <w:b w:val="0"/>
                <w:noProof/>
                <w:sz w:val="14"/>
                <w:szCs w:val="14"/>
              </w:rPr>
              <w:t>]</w:t>
            </w:r>
            <w:r w:rsidRPr="00985AC5">
              <w:rPr>
                <w:rFonts w:ascii="Verdana" w:hAnsi="Verdana" w:cs="Times New Roman"/>
                <w:b w:val="0"/>
                <w:sz w:val="14"/>
                <w:szCs w:val="14"/>
                <w:lang w:val="en-US"/>
              </w:rPr>
              <w:fldChar w:fldCharType="end"/>
            </w:r>
            <w:r w:rsidRPr="00985AC5">
              <w:rPr>
                <w:rFonts w:ascii="Verdana" w:hAnsi="Verdana" w:cs="Times New Roman"/>
                <w:b w:val="0"/>
                <w:sz w:val="14"/>
                <w:szCs w:val="14"/>
                <w:lang w:val="en-US"/>
              </w:rPr>
              <w:t xml:space="preserve"> </w:t>
            </w:r>
          </w:p>
        </w:tc>
        <w:tc>
          <w:tcPr>
            <w:tcW w:w="277" w:type="pct"/>
          </w:tcPr>
          <w:p w14:paraId="12CE2119"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Netherlands</w:t>
            </w:r>
          </w:p>
        </w:tc>
        <w:tc>
          <w:tcPr>
            <w:tcW w:w="412" w:type="pct"/>
          </w:tcPr>
          <w:p w14:paraId="08D86E4A"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News article</w:t>
            </w:r>
          </w:p>
        </w:tc>
        <w:tc>
          <w:tcPr>
            <w:tcW w:w="456" w:type="pct"/>
          </w:tcPr>
          <w:p w14:paraId="720BB4D1"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Teachers of primary schools and high schools, and vocational schools</w:t>
            </w:r>
          </w:p>
        </w:tc>
        <w:tc>
          <w:tcPr>
            <w:tcW w:w="423" w:type="pct"/>
          </w:tcPr>
          <w:p w14:paraId="4624AF03" w14:textId="77777777" w:rsidR="00D31ED9" w:rsidRDefault="00D31ED9" w:rsidP="008C6D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Reduce absenteeism; not possible to work from home; higher risk for teachers</w:t>
            </w:r>
          </w:p>
        </w:tc>
        <w:tc>
          <w:tcPr>
            <w:tcW w:w="518" w:type="pct"/>
          </w:tcPr>
          <w:p w14:paraId="085ACDF3"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Amsterdam: voluntarily; free of charge</w:t>
            </w:r>
          </w:p>
          <w:p w14:paraId="1E9B9E2C"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AB397D">
              <w:rPr>
                <w:rFonts w:ascii="Verdana" w:hAnsi="Verdana" w:cs="Times New Roman"/>
                <w:sz w:val="14"/>
                <w:szCs w:val="14"/>
                <w:lang w:val="en-US"/>
              </w:rPr>
              <w:t>Kapelle, Zeeland:</w:t>
            </w:r>
            <w:r>
              <w:rPr>
                <w:rFonts w:ascii="Verdana" w:hAnsi="Verdana" w:cs="Times New Roman"/>
                <w:sz w:val="14"/>
                <w:szCs w:val="14"/>
                <w:lang w:val="en-US"/>
              </w:rPr>
              <w:t xml:space="preserve"> voluntarily;</w:t>
            </w:r>
            <w:r w:rsidRPr="00AB397D">
              <w:rPr>
                <w:rFonts w:ascii="Verdana" w:hAnsi="Verdana" w:cs="Times New Roman"/>
                <w:sz w:val="14"/>
                <w:szCs w:val="14"/>
                <w:lang w:val="en-US"/>
              </w:rPr>
              <w:t xml:space="preserve"> bonus of 405 euros when vaccinated</w:t>
            </w:r>
          </w:p>
        </w:tc>
        <w:tc>
          <w:tcPr>
            <w:tcW w:w="378" w:type="pct"/>
          </w:tcPr>
          <w:p w14:paraId="530FCEFB"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330" w:type="pct"/>
          </w:tcPr>
          <w:p w14:paraId="20845A96"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 xml:space="preserve">Privacy; first look at own needs and then the collective; </w:t>
            </w:r>
          </w:p>
        </w:tc>
        <w:tc>
          <w:tcPr>
            <w:tcW w:w="471" w:type="pct"/>
          </w:tcPr>
          <w:p w14:paraId="1093F972"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1321" w:type="pct"/>
            <w:gridSpan w:val="2"/>
          </w:tcPr>
          <w:p w14:paraId="17D552CC" w14:textId="77777777" w:rsidR="00D31ED9" w:rsidRPr="0067174D"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520574">
              <w:rPr>
                <w:rFonts w:ascii="Verdana" w:hAnsi="Verdana" w:cs="Times New Roman"/>
                <w:sz w:val="14"/>
                <w:szCs w:val="14"/>
                <w:lang w:val="en-US"/>
              </w:rPr>
              <w:t>“Using a free flu s</w:t>
            </w:r>
            <w:r>
              <w:rPr>
                <w:rFonts w:ascii="Verdana" w:hAnsi="Verdana" w:cs="Times New Roman"/>
                <w:sz w:val="14"/>
                <w:szCs w:val="14"/>
                <w:lang w:val="en-US"/>
              </w:rPr>
              <w:t xml:space="preserve">hot, Amsterdam tries to minimize absenteeism among teachers. </w:t>
            </w:r>
            <w:r w:rsidRPr="00096C4A">
              <w:rPr>
                <w:rFonts w:ascii="Verdana" w:hAnsi="Verdana" w:cs="Times New Roman"/>
                <w:sz w:val="14"/>
                <w:szCs w:val="14"/>
                <w:lang w:val="en-US"/>
              </w:rPr>
              <w:t>Due to the teacher shortage, every teacher</w:t>
            </w:r>
            <w:r>
              <w:rPr>
                <w:rFonts w:ascii="Verdana" w:hAnsi="Verdana" w:cs="Times New Roman"/>
                <w:sz w:val="14"/>
                <w:szCs w:val="14"/>
                <w:lang w:val="en-US"/>
              </w:rPr>
              <w:t xml:space="preserve"> on sick leave, is one too much. But what if they do get sick? Is that still allowed?” </w:t>
            </w:r>
          </w:p>
        </w:tc>
      </w:tr>
      <w:tr w:rsidR="00D31ED9" w:rsidRPr="00985AC5" w14:paraId="51E2EF8A" w14:textId="77777777" w:rsidTr="008C6D07">
        <w:tc>
          <w:tcPr>
            <w:cnfStyle w:val="001000000000" w:firstRow="0" w:lastRow="0" w:firstColumn="1" w:lastColumn="0" w:oddVBand="0" w:evenVBand="0" w:oddHBand="0" w:evenHBand="0" w:firstRowFirstColumn="0" w:firstRowLastColumn="0" w:lastRowFirstColumn="0" w:lastRowLastColumn="0"/>
            <w:tcW w:w="413" w:type="pct"/>
          </w:tcPr>
          <w:p w14:paraId="4ACCE062" w14:textId="48D166BF" w:rsidR="00D31ED9" w:rsidRPr="00985AC5" w:rsidRDefault="00D31ED9" w:rsidP="008C6D07">
            <w:pPr>
              <w:rPr>
                <w:rFonts w:ascii="Verdana" w:hAnsi="Verdana" w:cs="Times New Roman"/>
                <w:b w:val="0"/>
                <w:sz w:val="14"/>
                <w:szCs w:val="14"/>
                <w:lang w:val="en-US"/>
              </w:rPr>
            </w:pPr>
            <w:proofErr w:type="spellStart"/>
            <w:r w:rsidRPr="00985AC5">
              <w:rPr>
                <w:rFonts w:ascii="Verdana" w:hAnsi="Verdana" w:cs="Times New Roman"/>
                <w:b w:val="0"/>
                <w:sz w:val="14"/>
                <w:szCs w:val="14"/>
                <w:lang w:val="en-US"/>
              </w:rPr>
              <w:t>Algemeen</w:t>
            </w:r>
            <w:proofErr w:type="spellEnd"/>
            <w:r w:rsidRPr="00985AC5">
              <w:rPr>
                <w:rFonts w:ascii="Verdana" w:hAnsi="Verdana" w:cs="Times New Roman"/>
                <w:b w:val="0"/>
                <w:sz w:val="14"/>
                <w:szCs w:val="14"/>
                <w:lang w:val="en-US"/>
              </w:rPr>
              <w:t xml:space="preserve"> </w:t>
            </w:r>
            <w:proofErr w:type="spellStart"/>
            <w:r w:rsidRPr="00985AC5">
              <w:rPr>
                <w:rFonts w:ascii="Verdana" w:hAnsi="Verdana" w:cs="Times New Roman"/>
                <w:b w:val="0"/>
                <w:sz w:val="14"/>
                <w:szCs w:val="14"/>
                <w:lang w:val="en-US"/>
              </w:rPr>
              <w:t>Dagblad</w:t>
            </w:r>
            <w:proofErr w:type="spellEnd"/>
            <w:r w:rsidRPr="00985AC5">
              <w:rPr>
                <w:rFonts w:ascii="Verdana" w:hAnsi="Verdana" w:cs="Times New Roman"/>
                <w:b w:val="0"/>
                <w:sz w:val="14"/>
                <w:szCs w:val="14"/>
                <w:lang w:val="en-US"/>
              </w:rPr>
              <w:t xml:space="preserve">, 2018 </w:t>
            </w:r>
            <w:r w:rsidRPr="00985AC5">
              <w:rPr>
                <w:rFonts w:ascii="Verdana" w:hAnsi="Verdana" w:cs="Times New Roman"/>
                <w:b w:val="0"/>
                <w:sz w:val="14"/>
                <w:szCs w:val="14"/>
                <w:lang w:val="en-US"/>
              </w:rPr>
              <w:fldChar w:fldCharType="begin"/>
            </w:r>
            <w:r w:rsidR="00985AC5" w:rsidRPr="00985AC5">
              <w:rPr>
                <w:rFonts w:ascii="Verdana" w:hAnsi="Verdana" w:cs="Times New Roman"/>
                <w:b w:val="0"/>
                <w:sz w:val="14"/>
                <w:szCs w:val="14"/>
                <w:lang w:val="en-US"/>
              </w:rPr>
              <w:instrText xml:space="preserve"> ADDIN EN.CITE &lt;EndNote&gt;&lt;Cite ExcludeAuth="1"&gt;&lt;Year&gt;2018&lt;/Year&gt;&lt;RecNum&gt;114&lt;/RecNum&gt;&lt;DisplayText&gt;[7]&lt;/DisplayText&gt;&lt;record&gt;&lt;rec-number&gt;114&lt;/rec-number&gt;&lt;foreign-keys&gt;&lt;key app="EN" db-id="rx0r50td9z900nexfa6p5fszfp2dddxd0r5d" timestamp="1592901514"&gt;114&lt;/key&gt;&lt;/foreign-keys&gt;&lt;ref-type name="Newspaper Article"&gt;23&lt;/ref-type&gt;&lt;contributors&gt;&lt;/contributors&gt;&lt;titles&gt;&lt;title&gt;Virologist Ab Osterhaus calls for flu vaccination teachers [in Dutch: Viroloog Ab Osterhaus pleit voor griepprik docenten]&lt;/title&gt;&lt;secondary-title&gt;Algemeen Dagblad&lt;/secondary-title&gt;&lt;/titles&gt;&lt;dates&gt;&lt;year&gt;2018&lt;/year&gt;&lt;/dates&gt;&lt;urls&gt;&lt;/urls&gt;&lt;/record&gt;&lt;/Cite&gt;&lt;/EndNote&gt;</w:instrText>
            </w:r>
            <w:r w:rsidRPr="00985AC5">
              <w:rPr>
                <w:rFonts w:ascii="Verdana" w:hAnsi="Verdana" w:cs="Times New Roman"/>
                <w:b w:val="0"/>
                <w:sz w:val="14"/>
                <w:szCs w:val="14"/>
                <w:lang w:val="en-US"/>
              </w:rPr>
              <w:fldChar w:fldCharType="separate"/>
            </w:r>
            <w:r w:rsidR="00985AC5" w:rsidRPr="00985AC5">
              <w:rPr>
                <w:rFonts w:ascii="Verdana" w:hAnsi="Verdana" w:cs="Times New Roman"/>
                <w:b w:val="0"/>
                <w:noProof/>
                <w:sz w:val="14"/>
                <w:szCs w:val="14"/>
              </w:rPr>
              <w:t>[</w:t>
            </w:r>
            <w:hyperlink w:anchor="_ENREF_7" w:tooltip=", 2018 #114" w:history="1">
              <w:r w:rsidR="00985AC5" w:rsidRPr="00985AC5">
                <w:rPr>
                  <w:rStyle w:val="Hyperlink"/>
                  <w:rFonts w:ascii="Verdana" w:hAnsi="Verdana"/>
                  <w:b w:val="0"/>
                  <w:color w:val="auto"/>
                  <w:sz w:val="14"/>
                  <w:szCs w:val="14"/>
                  <w:u w:val="none"/>
                </w:rPr>
                <w:t>7</w:t>
              </w:r>
            </w:hyperlink>
            <w:r w:rsidR="00985AC5" w:rsidRPr="00985AC5">
              <w:rPr>
                <w:rFonts w:ascii="Verdana" w:hAnsi="Verdana" w:cs="Times New Roman"/>
                <w:b w:val="0"/>
                <w:noProof/>
                <w:sz w:val="14"/>
                <w:szCs w:val="14"/>
              </w:rPr>
              <w:t>]</w:t>
            </w:r>
            <w:r w:rsidRPr="00985AC5">
              <w:rPr>
                <w:rFonts w:ascii="Verdana" w:hAnsi="Verdana" w:cs="Times New Roman"/>
                <w:b w:val="0"/>
                <w:sz w:val="14"/>
                <w:szCs w:val="14"/>
                <w:lang w:val="en-US"/>
              </w:rPr>
              <w:fldChar w:fldCharType="end"/>
            </w:r>
            <w:r w:rsidRPr="00985AC5">
              <w:rPr>
                <w:rFonts w:ascii="Verdana" w:hAnsi="Verdana" w:cs="Times New Roman"/>
                <w:b w:val="0"/>
                <w:sz w:val="14"/>
                <w:szCs w:val="14"/>
                <w:lang w:val="en-US"/>
              </w:rPr>
              <w:t xml:space="preserve"> </w:t>
            </w:r>
          </w:p>
        </w:tc>
        <w:tc>
          <w:tcPr>
            <w:tcW w:w="277" w:type="pct"/>
          </w:tcPr>
          <w:p w14:paraId="30C8F9A0"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Netherlands</w:t>
            </w:r>
          </w:p>
        </w:tc>
        <w:tc>
          <w:tcPr>
            <w:tcW w:w="412" w:type="pct"/>
          </w:tcPr>
          <w:p w14:paraId="291D49CA"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News article</w:t>
            </w:r>
          </w:p>
        </w:tc>
        <w:tc>
          <w:tcPr>
            <w:tcW w:w="456" w:type="pct"/>
          </w:tcPr>
          <w:p w14:paraId="63A49BFA"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Primary school teachers</w:t>
            </w:r>
          </w:p>
        </w:tc>
        <w:tc>
          <w:tcPr>
            <w:tcW w:w="423" w:type="pct"/>
          </w:tcPr>
          <w:p w14:paraId="3D00BE9B" w14:textId="77777777" w:rsidR="00D31ED9" w:rsidRDefault="00D31ED9" w:rsidP="008C6D0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Reduce absenteeism</w:t>
            </w:r>
          </w:p>
        </w:tc>
        <w:tc>
          <w:tcPr>
            <w:tcW w:w="518" w:type="pct"/>
          </w:tcPr>
          <w:p w14:paraId="609D12A7"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p>
        </w:tc>
        <w:tc>
          <w:tcPr>
            <w:tcW w:w="378" w:type="pct"/>
          </w:tcPr>
          <w:p w14:paraId="04E1826A"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p>
        </w:tc>
        <w:tc>
          <w:tcPr>
            <w:tcW w:w="330" w:type="pct"/>
          </w:tcPr>
          <w:p w14:paraId="5A54C5A4"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p>
        </w:tc>
        <w:tc>
          <w:tcPr>
            <w:tcW w:w="471" w:type="pct"/>
          </w:tcPr>
          <w:p w14:paraId="012F1A12"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p>
        </w:tc>
        <w:tc>
          <w:tcPr>
            <w:tcW w:w="1321" w:type="pct"/>
            <w:gridSpan w:val="2"/>
          </w:tcPr>
          <w:p w14:paraId="0707D0D3" w14:textId="77777777" w:rsidR="00D31ED9" w:rsidRPr="0067174D"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096C4A">
              <w:rPr>
                <w:rFonts w:ascii="Verdana" w:hAnsi="Verdana" w:cs="Times New Roman"/>
                <w:sz w:val="14"/>
                <w:szCs w:val="14"/>
                <w:lang w:val="en-US"/>
              </w:rPr>
              <w:t>Virologist states: “</w:t>
            </w:r>
            <w:r>
              <w:rPr>
                <w:rFonts w:ascii="Verdana" w:hAnsi="Verdana" w:cs="Times New Roman"/>
                <w:sz w:val="14"/>
                <w:szCs w:val="14"/>
                <w:lang w:val="en-US"/>
              </w:rPr>
              <w:t>From next year, a</w:t>
            </w:r>
            <w:r w:rsidRPr="00096C4A">
              <w:rPr>
                <w:rFonts w:ascii="Verdana" w:hAnsi="Verdana" w:cs="Times New Roman"/>
                <w:sz w:val="14"/>
                <w:szCs w:val="14"/>
                <w:lang w:val="en-US"/>
              </w:rPr>
              <w:t>ll teachers s</w:t>
            </w:r>
            <w:r>
              <w:rPr>
                <w:rFonts w:ascii="Verdana" w:hAnsi="Verdana" w:cs="Times New Roman"/>
                <w:sz w:val="14"/>
                <w:szCs w:val="14"/>
                <w:lang w:val="en-US"/>
              </w:rPr>
              <w:t>hould be vaccinated for the flu.”</w:t>
            </w:r>
          </w:p>
        </w:tc>
      </w:tr>
      <w:tr w:rsidR="00D31ED9" w:rsidRPr="00985AC5" w14:paraId="21025118" w14:textId="77777777" w:rsidTr="008C6D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 w:type="pct"/>
          </w:tcPr>
          <w:p w14:paraId="0A0C7204" w14:textId="4F142E8F" w:rsidR="00D31ED9" w:rsidRPr="00985AC5" w:rsidRDefault="00D31ED9" w:rsidP="008C6D07">
            <w:pPr>
              <w:rPr>
                <w:rFonts w:ascii="Verdana" w:hAnsi="Verdana" w:cs="Times New Roman"/>
                <w:b w:val="0"/>
                <w:sz w:val="14"/>
                <w:szCs w:val="14"/>
                <w:lang w:val="en-US"/>
              </w:rPr>
            </w:pPr>
            <w:proofErr w:type="spellStart"/>
            <w:r w:rsidRPr="00985AC5">
              <w:rPr>
                <w:rFonts w:ascii="Verdana" w:hAnsi="Verdana" w:cs="Times New Roman"/>
                <w:b w:val="0"/>
                <w:sz w:val="14"/>
                <w:szCs w:val="14"/>
                <w:lang w:val="en-US"/>
              </w:rPr>
              <w:t>Gezondheid</w:t>
            </w:r>
            <w:proofErr w:type="spellEnd"/>
            <w:r w:rsidRPr="00985AC5">
              <w:rPr>
                <w:rFonts w:ascii="Verdana" w:hAnsi="Verdana" w:cs="Times New Roman"/>
                <w:b w:val="0"/>
                <w:sz w:val="14"/>
                <w:szCs w:val="14"/>
                <w:lang w:val="en-US"/>
              </w:rPr>
              <w:t xml:space="preserve"> </w:t>
            </w:r>
            <w:proofErr w:type="spellStart"/>
            <w:r w:rsidRPr="00985AC5">
              <w:rPr>
                <w:rFonts w:ascii="Verdana" w:hAnsi="Verdana" w:cs="Times New Roman"/>
                <w:b w:val="0"/>
                <w:sz w:val="14"/>
                <w:szCs w:val="14"/>
                <w:lang w:val="en-US"/>
              </w:rPr>
              <w:t>en</w:t>
            </w:r>
            <w:proofErr w:type="spellEnd"/>
            <w:r w:rsidRPr="00985AC5">
              <w:rPr>
                <w:rFonts w:ascii="Verdana" w:hAnsi="Verdana" w:cs="Times New Roman"/>
                <w:b w:val="0"/>
                <w:sz w:val="14"/>
                <w:szCs w:val="14"/>
                <w:lang w:val="en-US"/>
              </w:rPr>
              <w:t xml:space="preserve"> </w:t>
            </w:r>
            <w:proofErr w:type="spellStart"/>
            <w:r w:rsidRPr="00985AC5">
              <w:rPr>
                <w:rFonts w:ascii="Verdana" w:hAnsi="Verdana" w:cs="Times New Roman"/>
                <w:b w:val="0"/>
                <w:sz w:val="14"/>
                <w:szCs w:val="14"/>
                <w:lang w:val="en-US"/>
              </w:rPr>
              <w:t>wetenschap</w:t>
            </w:r>
            <w:proofErr w:type="spellEnd"/>
            <w:r w:rsidRPr="00985AC5">
              <w:rPr>
                <w:rFonts w:ascii="Verdana" w:hAnsi="Verdana" w:cs="Times New Roman"/>
                <w:b w:val="0"/>
                <w:sz w:val="14"/>
                <w:szCs w:val="14"/>
                <w:lang w:val="en-US"/>
              </w:rPr>
              <w:t xml:space="preserve">, 2017 </w:t>
            </w:r>
            <w:r w:rsidRPr="00985AC5">
              <w:rPr>
                <w:rFonts w:ascii="Verdana" w:hAnsi="Verdana" w:cs="Times New Roman"/>
                <w:b w:val="0"/>
                <w:sz w:val="14"/>
                <w:szCs w:val="14"/>
                <w:lang w:val="en-US"/>
              </w:rPr>
              <w:fldChar w:fldCharType="begin"/>
            </w:r>
            <w:r w:rsidR="00985AC5" w:rsidRPr="00985AC5">
              <w:rPr>
                <w:rFonts w:ascii="Verdana" w:hAnsi="Verdana" w:cs="Times New Roman"/>
                <w:b w:val="0"/>
                <w:sz w:val="14"/>
                <w:szCs w:val="14"/>
                <w:lang w:val="en-US"/>
              </w:rPr>
              <w:instrText xml:space="preserve"> ADDIN EN.CITE &lt;EndNote&gt;&lt;Cite ExcludeAuth="1"&gt;&lt;Year&gt;2017&lt;/Year&gt;&lt;RecNum&gt;113&lt;/RecNum&gt;&lt;DisplayText&gt;[4]&lt;/DisplayText&gt;&lt;record&gt;&lt;rec-number&gt;113&lt;/rec-number&gt;&lt;foreign-keys&gt;&lt;key app="EN" db-id="rx0r50td9z900nexfa6p5fszfp2dddxd0r5d" timestamp="1592901421"&gt;113&lt;/key&gt;&lt;/foreign-keys&gt;&lt;ref-type name="Newspaper Article"&gt;23&lt;/ref-type&gt;&lt;contributors&gt;&lt;/contributors&gt;&lt;titles&gt;&lt;title&gt;Should all teachers be vaccinated for the flu? [in Dutch: Moeten alle leerkrachten gevaccineerd worden tegen griep?]&lt;/title&gt;&lt;secondary-title&gt;Gezondheid en wetenschap&lt;/secondary-title&gt;&lt;/titles&gt;&lt;dates&gt;&lt;year&gt;2017&lt;/year&gt;&lt;/dates&gt;&lt;urls&gt;&lt;/urls&gt;&lt;/record&gt;&lt;/Cite&gt;&lt;/EndNote&gt;</w:instrText>
            </w:r>
            <w:r w:rsidRPr="00985AC5">
              <w:rPr>
                <w:rFonts w:ascii="Verdana" w:hAnsi="Verdana" w:cs="Times New Roman"/>
                <w:b w:val="0"/>
                <w:sz w:val="14"/>
                <w:szCs w:val="14"/>
                <w:lang w:val="en-US"/>
              </w:rPr>
              <w:fldChar w:fldCharType="separate"/>
            </w:r>
            <w:r w:rsidR="00985AC5" w:rsidRPr="00985AC5">
              <w:rPr>
                <w:rFonts w:ascii="Verdana" w:hAnsi="Verdana" w:cs="Times New Roman"/>
                <w:b w:val="0"/>
                <w:noProof/>
                <w:sz w:val="14"/>
                <w:szCs w:val="14"/>
              </w:rPr>
              <w:t>[</w:t>
            </w:r>
            <w:hyperlink w:anchor="_ENREF_4" w:tooltip=", 2017 #113" w:history="1">
              <w:r w:rsidR="00985AC5" w:rsidRPr="00985AC5">
                <w:rPr>
                  <w:rStyle w:val="Hyperlink"/>
                  <w:rFonts w:ascii="Verdana" w:hAnsi="Verdana"/>
                  <w:b w:val="0"/>
                  <w:color w:val="auto"/>
                  <w:sz w:val="14"/>
                  <w:szCs w:val="14"/>
                  <w:u w:val="none"/>
                </w:rPr>
                <w:t>4</w:t>
              </w:r>
            </w:hyperlink>
            <w:r w:rsidR="00985AC5" w:rsidRPr="00985AC5">
              <w:rPr>
                <w:rFonts w:ascii="Verdana" w:hAnsi="Verdana" w:cs="Times New Roman"/>
                <w:b w:val="0"/>
                <w:noProof/>
                <w:sz w:val="14"/>
                <w:szCs w:val="14"/>
              </w:rPr>
              <w:t>]</w:t>
            </w:r>
            <w:r w:rsidRPr="00985AC5">
              <w:rPr>
                <w:rFonts w:ascii="Verdana" w:hAnsi="Verdana" w:cs="Times New Roman"/>
                <w:b w:val="0"/>
                <w:sz w:val="14"/>
                <w:szCs w:val="14"/>
                <w:lang w:val="en-US"/>
              </w:rPr>
              <w:fldChar w:fldCharType="end"/>
            </w:r>
            <w:r w:rsidRPr="00985AC5">
              <w:rPr>
                <w:rFonts w:ascii="Verdana" w:hAnsi="Verdana" w:cs="Times New Roman"/>
                <w:b w:val="0"/>
                <w:sz w:val="14"/>
                <w:szCs w:val="14"/>
                <w:lang w:val="en-US"/>
              </w:rPr>
              <w:t xml:space="preserve"> </w:t>
            </w:r>
          </w:p>
        </w:tc>
        <w:tc>
          <w:tcPr>
            <w:tcW w:w="277" w:type="pct"/>
          </w:tcPr>
          <w:p w14:paraId="1A7EBC67"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Belgium</w:t>
            </w:r>
          </w:p>
        </w:tc>
        <w:tc>
          <w:tcPr>
            <w:tcW w:w="412" w:type="pct"/>
          </w:tcPr>
          <w:p w14:paraId="0B0E70B2"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News article</w:t>
            </w:r>
          </w:p>
        </w:tc>
        <w:tc>
          <w:tcPr>
            <w:tcW w:w="456" w:type="pct"/>
          </w:tcPr>
          <w:p w14:paraId="440615C2"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Primary school teachers</w:t>
            </w:r>
          </w:p>
        </w:tc>
        <w:tc>
          <w:tcPr>
            <w:tcW w:w="423" w:type="pct"/>
          </w:tcPr>
          <w:p w14:paraId="387D9D0D" w14:textId="77777777" w:rsidR="00D31ED9" w:rsidRDefault="00D31ED9" w:rsidP="008C6D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Reduce absenteeism</w:t>
            </w:r>
          </w:p>
        </w:tc>
        <w:tc>
          <w:tcPr>
            <w:tcW w:w="518" w:type="pct"/>
          </w:tcPr>
          <w:p w14:paraId="45FED2F0" w14:textId="77777777" w:rsidR="00D31ED9" w:rsidRPr="0099529F"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4B7535">
              <w:rPr>
                <w:rFonts w:ascii="Verdana" w:hAnsi="Verdana" w:cs="Times New Roman"/>
                <w:sz w:val="14"/>
                <w:szCs w:val="14"/>
                <w:lang w:val="en-US"/>
              </w:rPr>
              <w:t>“Schools can decide whether t</w:t>
            </w:r>
            <w:r>
              <w:rPr>
                <w:rFonts w:ascii="Verdana" w:hAnsi="Verdana" w:cs="Times New Roman"/>
                <w:sz w:val="14"/>
                <w:szCs w:val="14"/>
                <w:lang w:val="en-US"/>
              </w:rPr>
              <w:t>hey vaccinate their teachers, but it does not happen often as vaccines cost quite some money.”</w:t>
            </w:r>
          </w:p>
        </w:tc>
        <w:tc>
          <w:tcPr>
            <w:tcW w:w="378" w:type="pct"/>
          </w:tcPr>
          <w:p w14:paraId="5BEF2B82"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rPr>
              <w:t>-</w:t>
            </w:r>
          </w:p>
        </w:tc>
        <w:tc>
          <w:tcPr>
            <w:tcW w:w="330" w:type="pct"/>
          </w:tcPr>
          <w:p w14:paraId="016510C4"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rPr>
              <w:t>-</w:t>
            </w:r>
          </w:p>
        </w:tc>
        <w:tc>
          <w:tcPr>
            <w:tcW w:w="471" w:type="pct"/>
          </w:tcPr>
          <w:p w14:paraId="1D40F051"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Healthy adults 15-65y: number needed to vaccinate to prevent one case is 75</w:t>
            </w:r>
          </w:p>
        </w:tc>
        <w:tc>
          <w:tcPr>
            <w:tcW w:w="1321" w:type="pct"/>
            <w:gridSpan w:val="2"/>
          </w:tcPr>
          <w:p w14:paraId="5F502758" w14:textId="77777777" w:rsidR="00D31ED9" w:rsidRPr="0067174D"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096C4A">
              <w:rPr>
                <w:rFonts w:ascii="Verdana" w:hAnsi="Verdana" w:cs="Times New Roman"/>
                <w:sz w:val="14"/>
                <w:szCs w:val="14"/>
                <w:lang w:val="en-US"/>
              </w:rPr>
              <w:t>“The effect of influenza v</w:t>
            </w:r>
            <w:r>
              <w:rPr>
                <w:rFonts w:ascii="Verdana" w:hAnsi="Verdana" w:cs="Times New Roman"/>
                <w:sz w:val="14"/>
                <w:szCs w:val="14"/>
                <w:lang w:val="en-US"/>
              </w:rPr>
              <w:t xml:space="preserve">accination in health people under the age of 65 is modest. The risk of getting the flu is small, and that small risk is reduced by half with a vaccination.” </w:t>
            </w:r>
          </w:p>
        </w:tc>
      </w:tr>
      <w:tr w:rsidR="00D31ED9" w:rsidRPr="00985AC5" w14:paraId="288B6310" w14:textId="77777777" w:rsidTr="008C6D07">
        <w:tc>
          <w:tcPr>
            <w:cnfStyle w:val="001000000000" w:firstRow="0" w:lastRow="0" w:firstColumn="1" w:lastColumn="0" w:oddVBand="0" w:evenVBand="0" w:oddHBand="0" w:evenHBand="0" w:firstRowFirstColumn="0" w:firstRowLastColumn="0" w:lastRowFirstColumn="0" w:lastRowLastColumn="0"/>
            <w:tcW w:w="413" w:type="pct"/>
          </w:tcPr>
          <w:p w14:paraId="70EDDA16" w14:textId="7E1CEACE" w:rsidR="00D31ED9" w:rsidRPr="00985AC5" w:rsidRDefault="00D31ED9" w:rsidP="008C6D07">
            <w:pPr>
              <w:rPr>
                <w:rFonts w:ascii="Verdana" w:hAnsi="Verdana" w:cs="Times New Roman"/>
                <w:b w:val="0"/>
                <w:sz w:val="14"/>
                <w:szCs w:val="14"/>
                <w:lang w:val="en-US"/>
              </w:rPr>
            </w:pPr>
            <w:r w:rsidRPr="00985AC5">
              <w:rPr>
                <w:rFonts w:ascii="Verdana" w:hAnsi="Verdana" w:cs="Times New Roman"/>
                <w:b w:val="0"/>
                <w:sz w:val="14"/>
                <w:szCs w:val="14"/>
                <w:lang w:val="en-US"/>
              </w:rPr>
              <w:t xml:space="preserve">VOS/ABB, 2019 </w:t>
            </w:r>
            <w:r w:rsidRPr="00985AC5">
              <w:rPr>
                <w:rFonts w:ascii="Verdana" w:hAnsi="Verdana" w:cs="Times New Roman"/>
                <w:b w:val="0"/>
                <w:sz w:val="14"/>
                <w:szCs w:val="14"/>
                <w:lang w:val="en-US"/>
              </w:rPr>
              <w:fldChar w:fldCharType="begin"/>
            </w:r>
            <w:r w:rsidR="00985AC5" w:rsidRPr="00985AC5">
              <w:rPr>
                <w:rFonts w:ascii="Verdana" w:hAnsi="Verdana" w:cs="Times New Roman"/>
                <w:b w:val="0"/>
                <w:sz w:val="14"/>
                <w:szCs w:val="14"/>
                <w:lang w:val="en-US"/>
              </w:rPr>
              <w:instrText xml:space="preserve"> ADDIN EN.CITE &lt;EndNote&gt;&lt;Cite ExcludeAuth="1"&gt;&lt;Year&gt;2018&lt;/Year&gt;&lt;RecNum&gt;115&lt;/RecNum&gt;&lt;DisplayText&gt;[19]&lt;/DisplayText&gt;&lt;record&gt;&lt;rec-number&gt;115&lt;/rec-number&gt;&lt;foreign-keys&gt;&lt;key app="EN" db-id="rx0r50td9z900nexfa6p5fszfp2dddxd0r5d" timestamp="1592901621"&gt;115&lt;/key&gt;&lt;/foreign-keys&gt;&lt;ref-type name="Magazine Article"&gt;19&lt;/ref-type&gt;&lt;contributors&gt;&lt;/contributors&gt;&lt;titles&gt;&lt;title&gt;Reward employees who get a flu vaccination [in Dutch: Beloon werknemers die griepprik halen]&lt;/title&gt;&lt;secondary-title&gt;VOSABB&lt;/secondary-title&gt;&lt;/titles&gt;&lt;dates&gt;&lt;year&gt;2018&lt;/year&gt;&lt;/dates&gt;&lt;urls&gt;&lt;/urls&gt;&lt;/record&gt;&lt;/Cite&gt;&lt;/EndNote&gt;</w:instrText>
            </w:r>
            <w:r w:rsidRPr="00985AC5">
              <w:rPr>
                <w:rFonts w:ascii="Verdana" w:hAnsi="Verdana" w:cs="Times New Roman"/>
                <w:b w:val="0"/>
                <w:sz w:val="14"/>
                <w:szCs w:val="14"/>
                <w:lang w:val="en-US"/>
              </w:rPr>
              <w:fldChar w:fldCharType="separate"/>
            </w:r>
            <w:r w:rsidR="00985AC5" w:rsidRPr="00985AC5">
              <w:rPr>
                <w:rFonts w:ascii="Verdana" w:hAnsi="Verdana" w:cs="Times New Roman"/>
                <w:b w:val="0"/>
                <w:noProof/>
                <w:sz w:val="14"/>
                <w:szCs w:val="14"/>
              </w:rPr>
              <w:t>[</w:t>
            </w:r>
            <w:hyperlink w:anchor="_ENREF_19" w:tooltip=", 2018 #115" w:history="1">
              <w:r w:rsidR="00985AC5" w:rsidRPr="00985AC5">
                <w:rPr>
                  <w:rStyle w:val="Hyperlink"/>
                  <w:rFonts w:ascii="Verdana" w:hAnsi="Verdana"/>
                  <w:b w:val="0"/>
                  <w:color w:val="auto"/>
                  <w:sz w:val="14"/>
                  <w:szCs w:val="14"/>
                  <w:u w:val="none"/>
                </w:rPr>
                <w:t>19</w:t>
              </w:r>
            </w:hyperlink>
            <w:r w:rsidR="00985AC5" w:rsidRPr="00985AC5">
              <w:rPr>
                <w:rFonts w:ascii="Verdana" w:hAnsi="Verdana" w:cs="Times New Roman"/>
                <w:b w:val="0"/>
                <w:noProof/>
                <w:sz w:val="14"/>
                <w:szCs w:val="14"/>
              </w:rPr>
              <w:t>]</w:t>
            </w:r>
            <w:r w:rsidRPr="00985AC5">
              <w:rPr>
                <w:rFonts w:ascii="Verdana" w:hAnsi="Verdana" w:cs="Times New Roman"/>
                <w:b w:val="0"/>
                <w:sz w:val="14"/>
                <w:szCs w:val="14"/>
                <w:lang w:val="en-US"/>
              </w:rPr>
              <w:fldChar w:fldCharType="end"/>
            </w:r>
          </w:p>
        </w:tc>
        <w:tc>
          <w:tcPr>
            <w:tcW w:w="277" w:type="pct"/>
          </w:tcPr>
          <w:p w14:paraId="6FD46C0F"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Netherlands</w:t>
            </w:r>
          </w:p>
        </w:tc>
        <w:tc>
          <w:tcPr>
            <w:tcW w:w="412" w:type="pct"/>
          </w:tcPr>
          <w:p w14:paraId="43427535" w14:textId="77777777" w:rsidR="00D31ED9" w:rsidRPr="00CD1D95"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color w:val="FF0000"/>
                <w:sz w:val="14"/>
                <w:szCs w:val="14"/>
                <w:lang w:val="en-US"/>
              </w:rPr>
            </w:pPr>
            <w:r>
              <w:rPr>
                <w:rFonts w:ascii="Verdana" w:hAnsi="Verdana" w:cs="Times New Roman"/>
                <w:sz w:val="14"/>
                <w:szCs w:val="14"/>
                <w:lang w:val="en-US"/>
              </w:rPr>
              <w:t>News article</w:t>
            </w:r>
          </w:p>
        </w:tc>
        <w:tc>
          <w:tcPr>
            <w:tcW w:w="456" w:type="pct"/>
          </w:tcPr>
          <w:p w14:paraId="67975289"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Employees with a lot of people-to-people contact; primary school teachers</w:t>
            </w:r>
          </w:p>
        </w:tc>
        <w:tc>
          <w:tcPr>
            <w:tcW w:w="423" w:type="pct"/>
          </w:tcPr>
          <w:p w14:paraId="33463B45" w14:textId="77777777" w:rsidR="00D31ED9" w:rsidRDefault="00D31ED9" w:rsidP="008C6D0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Reduce absenteeism</w:t>
            </w:r>
          </w:p>
        </w:tc>
        <w:tc>
          <w:tcPr>
            <w:tcW w:w="518" w:type="pct"/>
          </w:tcPr>
          <w:p w14:paraId="285C9651" w14:textId="77777777" w:rsidR="00D31ED9" w:rsidRPr="00D058E5"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Voluntarily; free of charge; different opinions about bonus</w:t>
            </w:r>
          </w:p>
        </w:tc>
        <w:tc>
          <w:tcPr>
            <w:tcW w:w="378" w:type="pct"/>
          </w:tcPr>
          <w:p w14:paraId="02FF6983"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rPr>
            </w:pPr>
            <w:r>
              <w:rPr>
                <w:rFonts w:ascii="Verdana" w:hAnsi="Verdana" w:cs="Times New Roman"/>
                <w:sz w:val="14"/>
                <w:szCs w:val="14"/>
                <w:lang w:val="en-US"/>
              </w:rPr>
              <w:t>-</w:t>
            </w:r>
          </w:p>
        </w:tc>
        <w:tc>
          <w:tcPr>
            <w:tcW w:w="330" w:type="pct"/>
          </w:tcPr>
          <w:p w14:paraId="1B7F7007"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rPr>
            </w:pPr>
            <w:r>
              <w:rPr>
                <w:rFonts w:ascii="Verdana" w:hAnsi="Verdana" w:cs="Times New Roman"/>
                <w:sz w:val="14"/>
                <w:szCs w:val="14"/>
                <w:lang w:val="en-US"/>
              </w:rPr>
              <w:t>-</w:t>
            </w:r>
          </w:p>
        </w:tc>
        <w:tc>
          <w:tcPr>
            <w:tcW w:w="471" w:type="pct"/>
          </w:tcPr>
          <w:p w14:paraId="02F9812F"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1321" w:type="pct"/>
            <w:gridSpan w:val="2"/>
          </w:tcPr>
          <w:p w14:paraId="38DD9AE0" w14:textId="77777777" w:rsidR="00D31ED9" w:rsidRPr="00904297"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441847">
              <w:rPr>
                <w:rFonts w:ascii="Verdana" w:hAnsi="Verdana" w:cs="Times New Roman"/>
                <w:sz w:val="14"/>
                <w:szCs w:val="14"/>
                <w:lang w:val="en-US"/>
              </w:rPr>
              <w:t>“Employers in education</w:t>
            </w:r>
            <w:r>
              <w:rPr>
                <w:rFonts w:ascii="Verdana" w:hAnsi="Verdana" w:cs="Times New Roman"/>
                <w:sz w:val="14"/>
                <w:szCs w:val="14"/>
                <w:lang w:val="en-US"/>
              </w:rPr>
              <w:t xml:space="preserve"> should reward their employees if they receive the flu shot in the fall.”</w:t>
            </w:r>
          </w:p>
        </w:tc>
      </w:tr>
      <w:tr w:rsidR="00D31ED9" w:rsidRPr="00985AC5" w14:paraId="74041984" w14:textId="77777777" w:rsidTr="008C6D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 w:type="pct"/>
          </w:tcPr>
          <w:p w14:paraId="06642592" w14:textId="348BA72D" w:rsidR="00D31ED9" w:rsidRPr="00985AC5" w:rsidRDefault="00D31ED9" w:rsidP="008C6D07">
            <w:pPr>
              <w:rPr>
                <w:rFonts w:ascii="Verdana" w:hAnsi="Verdana" w:cs="Times New Roman"/>
                <w:b w:val="0"/>
                <w:sz w:val="14"/>
                <w:szCs w:val="14"/>
                <w:lang w:val="en-US"/>
              </w:rPr>
            </w:pPr>
            <w:proofErr w:type="spellStart"/>
            <w:r w:rsidRPr="00985AC5">
              <w:rPr>
                <w:rFonts w:ascii="Verdana" w:hAnsi="Verdana" w:cs="Times New Roman"/>
                <w:b w:val="0"/>
                <w:sz w:val="14"/>
                <w:szCs w:val="14"/>
                <w:lang w:val="en-US"/>
              </w:rPr>
              <w:t>Onderwijsland</w:t>
            </w:r>
            <w:proofErr w:type="spellEnd"/>
            <w:r w:rsidRPr="00985AC5">
              <w:rPr>
                <w:rFonts w:ascii="Verdana" w:hAnsi="Verdana" w:cs="Times New Roman"/>
                <w:b w:val="0"/>
                <w:sz w:val="14"/>
                <w:szCs w:val="14"/>
                <w:lang w:val="en-US"/>
              </w:rPr>
              <w:t xml:space="preserve">, </w:t>
            </w:r>
            <w:r w:rsidRPr="00985AC5">
              <w:rPr>
                <w:rFonts w:ascii="Verdana" w:hAnsi="Verdana" w:cs="Times New Roman"/>
                <w:b w:val="0"/>
                <w:sz w:val="14"/>
                <w:szCs w:val="14"/>
                <w:lang w:val="en-US"/>
              </w:rPr>
              <w:fldChar w:fldCharType="begin"/>
            </w:r>
            <w:r w:rsidR="00985AC5" w:rsidRPr="00985AC5">
              <w:rPr>
                <w:rFonts w:ascii="Verdana" w:hAnsi="Verdana" w:cs="Times New Roman"/>
                <w:b w:val="0"/>
                <w:sz w:val="14"/>
                <w:szCs w:val="14"/>
                <w:lang w:val="en-US"/>
              </w:rPr>
              <w:instrText xml:space="preserve"> ADDIN EN.CITE &lt;EndNote&gt;&lt;Cite ExcludeAuth="1" ExcludeYear="1"&gt;&lt;RecNum&gt;112&lt;/RecNum&gt;&lt;DisplayText&gt;[1]&lt;/DisplayText&gt;&lt;record&gt;&lt;rec-number&gt;112&lt;/rec-number&gt;&lt;foreign-keys&gt;&lt;key app="EN" db-id="rx0r50td9z900nexfa6p5fszfp2dddxd0r5d" timestamp="1592901357"&gt;112&lt;/key&gt;&lt;/foreign-keys&gt;&lt;ref-type name="Newspaper Article"&gt;23&lt;/ref-type&gt;&lt;contributors&gt;&lt;/contributors&gt;&lt;titles&gt;&lt;title&gt;Free flu vaccination for teachers [in Dutch: Gratis griepprik voor leraren]&lt;/title&gt;&lt;secondary-title&gt;Onderwijsland&lt;/secondary-title&gt;&lt;/titles&gt;&lt;dates&gt;&lt;/dates&gt;&lt;urls&gt;&lt;/urls&gt;&lt;/record&gt;&lt;/Cite&gt;&lt;/EndNote&gt;</w:instrText>
            </w:r>
            <w:r w:rsidRPr="00985AC5">
              <w:rPr>
                <w:rFonts w:ascii="Verdana" w:hAnsi="Verdana" w:cs="Times New Roman"/>
                <w:b w:val="0"/>
                <w:sz w:val="14"/>
                <w:szCs w:val="14"/>
                <w:lang w:val="en-US"/>
              </w:rPr>
              <w:fldChar w:fldCharType="separate"/>
            </w:r>
            <w:r w:rsidR="00985AC5" w:rsidRPr="00985AC5">
              <w:rPr>
                <w:rFonts w:ascii="Verdana" w:hAnsi="Verdana" w:cs="Times New Roman"/>
                <w:b w:val="0"/>
                <w:noProof/>
                <w:sz w:val="14"/>
                <w:szCs w:val="14"/>
              </w:rPr>
              <w:t>[</w:t>
            </w:r>
            <w:hyperlink w:anchor="_ENREF_1" w:tooltip=",  #112" w:history="1">
              <w:r w:rsidR="00985AC5" w:rsidRPr="00985AC5">
                <w:rPr>
                  <w:rStyle w:val="Hyperlink"/>
                  <w:rFonts w:ascii="Verdana" w:hAnsi="Verdana"/>
                  <w:b w:val="0"/>
                  <w:color w:val="auto"/>
                  <w:sz w:val="14"/>
                  <w:szCs w:val="14"/>
                  <w:u w:val="none"/>
                </w:rPr>
                <w:t>1</w:t>
              </w:r>
            </w:hyperlink>
            <w:r w:rsidR="00985AC5" w:rsidRPr="00985AC5">
              <w:rPr>
                <w:rFonts w:ascii="Verdana" w:hAnsi="Verdana" w:cs="Times New Roman"/>
                <w:b w:val="0"/>
                <w:noProof/>
                <w:sz w:val="14"/>
                <w:szCs w:val="14"/>
              </w:rPr>
              <w:t>]</w:t>
            </w:r>
            <w:r w:rsidRPr="00985AC5">
              <w:rPr>
                <w:rFonts w:ascii="Verdana" w:hAnsi="Verdana" w:cs="Times New Roman"/>
                <w:b w:val="0"/>
                <w:sz w:val="14"/>
                <w:szCs w:val="14"/>
                <w:lang w:val="en-US"/>
              </w:rPr>
              <w:fldChar w:fldCharType="end"/>
            </w:r>
          </w:p>
        </w:tc>
        <w:tc>
          <w:tcPr>
            <w:tcW w:w="277" w:type="pct"/>
          </w:tcPr>
          <w:p w14:paraId="4B0213D3"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Netherlands</w:t>
            </w:r>
          </w:p>
        </w:tc>
        <w:tc>
          <w:tcPr>
            <w:tcW w:w="412" w:type="pct"/>
          </w:tcPr>
          <w:p w14:paraId="29BF71ED"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News article</w:t>
            </w:r>
          </w:p>
        </w:tc>
        <w:tc>
          <w:tcPr>
            <w:tcW w:w="456" w:type="pct"/>
          </w:tcPr>
          <w:p w14:paraId="308256A2"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School teachers</w:t>
            </w:r>
          </w:p>
        </w:tc>
        <w:tc>
          <w:tcPr>
            <w:tcW w:w="423" w:type="pct"/>
          </w:tcPr>
          <w:p w14:paraId="13424DE9" w14:textId="77777777" w:rsidR="00D31ED9" w:rsidRDefault="00D31ED9" w:rsidP="008C6D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proofErr w:type="spellStart"/>
            <w:r>
              <w:rPr>
                <w:rFonts w:ascii="Verdana" w:hAnsi="Verdana" w:cs="Times New Roman"/>
                <w:sz w:val="14"/>
                <w:szCs w:val="14"/>
              </w:rPr>
              <w:t>Reduce</w:t>
            </w:r>
            <w:proofErr w:type="spellEnd"/>
            <w:r w:rsidRPr="008C4111">
              <w:rPr>
                <w:rFonts w:ascii="Verdana" w:hAnsi="Verdana" w:cs="Times New Roman"/>
                <w:sz w:val="14"/>
                <w:szCs w:val="14"/>
              </w:rPr>
              <w:t xml:space="preserve"> </w:t>
            </w:r>
            <w:proofErr w:type="spellStart"/>
            <w:r w:rsidRPr="008C4111">
              <w:rPr>
                <w:rFonts w:ascii="Verdana" w:hAnsi="Verdana" w:cs="Times New Roman"/>
                <w:sz w:val="14"/>
                <w:szCs w:val="14"/>
              </w:rPr>
              <w:t>absenteeism</w:t>
            </w:r>
            <w:proofErr w:type="spellEnd"/>
            <w:r w:rsidRPr="008C4111">
              <w:rPr>
                <w:rFonts w:ascii="Verdana" w:hAnsi="Verdana" w:cs="Times New Roman"/>
                <w:sz w:val="14"/>
                <w:szCs w:val="14"/>
              </w:rPr>
              <w:t xml:space="preserve">; </w:t>
            </w:r>
            <w:r>
              <w:rPr>
                <w:rFonts w:ascii="Verdana" w:hAnsi="Verdana" w:cs="Times New Roman"/>
                <w:sz w:val="14"/>
                <w:szCs w:val="14"/>
              </w:rPr>
              <w:t xml:space="preserve"> </w:t>
            </w:r>
          </w:p>
        </w:tc>
        <w:tc>
          <w:tcPr>
            <w:tcW w:w="518" w:type="pct"/>
          </w:tcPr>
          <w:p w14:paraId="71B39AF0"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Free of charge</w:t>
            </w:r>
          </w:p>
        </w:tc>
        <w:tc>
          <w:tcPr>
            <w:tcW w:w="378" w:type="pct"/>
          </w:tcPr>
          <w:p w14:paraId="124BEB57"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330" w:type="pct"/>
          </w:tcPr>
          <w:p w14:paraId="05902FB7"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471" w:type="pct"/>
          </w:tcPr>
          <w:p w14:paraId="0783416C" w14:textId="77777777" w:rsidR="00D31ED9" w:rsidRPr="00580BF4"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rPr>
            </w:pPr>
            <w:r w:rsidRPr="00580BF4">
              <w:rPr>
                <w:rFonts w:ascii="Verdana" w:hAnsi="Verdana" w:cs="Times New Roman"/>
                <w:sz w:val="14"/>
                <w:szCs w:val="14"/>
              </w:rPr>
              <w:t xml:space="preserve">“Scholen zouden goedkoper uit zijn door een griepprik </w:t>
            </w:r>
            <w:r w:rsidRPr="00580BF4">
              <w:rPr>
                <w:rFonts w:ascii="Verdana" w:hAnsi="Verdana" w:cs="Times New Roman"/>
                <w:sz w:val="14"/>
                <w:szCs w:val="14"/>
              </w:rPr>
              <w:lastRenderedPageBreak/>
              <w:t>aan te bieden, dan wanneer het op zoek moet naar vervangers voor de docenten.”</w:t>
            </w:r>
          </w:p>
        </w:tc>
        <w:tc>
          <w:tcPr>
            <w:tcW w:w="1321" w:type="pct"/>
            <w:gridSpan w:val="2"/>
          </w:tcPr>
          <w:p w14:paraId="517179B7" w14:textId="77777777" w:rsidR="00D31ED9" w:rsidRPr="00904297"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904297">
              <w:rPr>
                <w:rFonts w:ascii="Verdana" w:hAnsi="Verdana" w:cs="Times New Roman"/>
                <w:sz w:val="14"/>
                <w:szCs w:val="14"/>
                <w:lang w:val="en-US"/>
              </w:rPr>
              <w:lastRenderedPageBreak/>
              <w:t>Virologist and schoolboard state: “T</w:t>
            </w:r>
            <w:r>
              <w:rPr>
                <w:rFonts w:ascii="Verdana" w:hAnsi="Verdana" w:cs="Times New Roman"/>
                <w:sz w:val="14"/>
                <w:szCs w:val="14"/>
                <w:lang w:val="en-US"/>
              </w:rPr>
              <w:t>eachers should receive a free flu shot.”</w:t>
            </w:r>
          </w:p>
          <w:p w14:paraId="09574524" w14:textId="77777777" w:rsidR="00D31ED9" w:rsidRPr="0067174D"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p>
        </w:tc>
      </w:tr>
      <w:tr w:rsidR="00D31ED9" w:rsidRPr="00985AC5" w14:paraId="2372E852" w14:textId="77777777" w:rsidTr="008C6D07">
        <w:tc>
          <w:tcPr>
            <w:cnfStyle w:val="001000000000" w:firstRow="0" w:lastRow="0" w:firstColumn="1" w:lastColumn="0" w:oddVBand="0" w:evenVBand="0" w:oddHBand="0" w:evenHBand="0" w:firstRowFirstColumn="0" w:firstRowLastColumn="0" w:lastRowFirstColumn="0" w:lastRowLastColumn="0"/>
            <w:tcW w:w="413" w:type="pct"/>
          </w:tcPr>
          <w:p w14:paraId="5C53D9EF" w14:textId="664F3136" w:rsidR="00D31ED9" w:rsidRPr="00985AC5" w:rsidRDefault="00D31ED9" w:rsidP="008C6D07">
            <w:pPr>
              <w:rPr>
                <w:rFonts w:ascii="Verdana" w:hAnsi="Verdana" w:cs="Times New Roman"/>
                <w:b w:val="0"/>
                <w:sz w:val="14"/>
                <w:szCs w:val="14"/>
                <w:lang w:val="en-US"/>
              </w:rPr>
            </w:pPr>
            <w:proofErr w:type="spellStart"/>
            <w:r w:rsidRPr="00985AC5">
              <w:rPr>
                <w:rFonts w:ascii="Verdana" w:hAnsi="Verdana" w:cs="Times New Roman"/>
                <w:b w:val="0"/>
                <w:sz w:val="14"/>
                <w:szCs w:val="14"/>
                <w:lang w:val="en-US"/>
              </w:rPr>
              <w:t>Nationale</w:t>
            </w:r>
            <w:proofErr w:type="spellEnd"/>
            <w:r w:rsidRPr="00985AC5">
              <w:rPr>
                <w:rFonts w:ascii="Verdana" w:hAnsi="Verdana" w:cs="Times New Roman"/>
                <w:b w:val="0"/>
                <w:sz w:val="14"/>
                <w:szCs w:val="14"/>
                <w:lang w:val="en-US"/>
              </w:rPr>
              <w:t xml:space="preserve"> </w:t>
            </w:r>
            <w:proofErr w:type="spellStart"/>
            <w:r w:rsidRPr="00985AC5">
              <w:rPr>
                <w:rFonts w:ascii="Verdana" w:hAnsi="Verdana" w:cs="Times New Roman"/>
                <w:b w:val="0"/>
                <w:sz w:val="14"/>
                <w:szCs w:val="14"/>
                <w:lang w:val="en-US"/>
              </w:rPr>
              <w:t>onderwijsgids</w:t>
            </w:r>
            <w:proofErr w:type="spellEnd"/>
            <w:r w:rsidRPr="00985AC5">
              <w:rPr>
                <w:rFonts w:ascii="Verdana" w:hAnsi="Verdana" w:cs="Times New Roman"/>
                <w:b w:val="0"/>
                <w:sz w:val="14"/>
                <w:szCs w:val="14"/>
                <w:lang w:val="en-US"/>
              </w:rPr>
              <w:t>, 2019</w:t>
            </w:r>
            <w:r w:rsidRPr="00985AC5">
              <w:rPr>
                <w:rFonts w:ascii="Verdana" w:hAnsi="Verdana" w:cs="Times New Roman"/>
                <w:b w:val="0"/>
                <w:sz w:val="14"/>
                <w:szCs w:val="14"/>
                <w:lang w:val="en-US"/>
              </w:rPr>
              <w:fldChar w:fldCharType="begin"/>
            </w:r>
            <w:r w:rsidR="00985AC5" w:rsidRPr="00985AC5">
              <w:rPr>
                <w:rFonts w:ascii="Verdana" w:hAnsi="Verdana" w:cs="Times New Roman"/>
                <w:b w:val="0"/>
                <w:sz w:val="14"/>
                <w:szCs w:val="14"/>
                <w:lang w:val="en-US"/>
              </w:rPr>
              <w:instrText xml:space="preserve"> ADDIN EN.CITE &lt;EndNote&gt;&lt;Cite ExcludeAuth="1"&gt;&lt;Year&gt;2019&lt;/Year&gt;&lt;RecNum&gt;121&lt;/RecNum&gt;&lt;DisplayText&gt;[13]&lt;/DisplayText&gt;&lt;record&gt;&lt;rec-number&gt;121&lt;/rec-number&gt;&lt;foreign-keys&gt;&lt;key app="EN" db-id="rx0r50td9z900nexfa6p5fszfp2dddxd0r5d" timestamp="1592902272"&gt;121&lt;/key&gt;&lt;/foreign-keys&gt;&lt;ref-type name="Magazine Article"&gt;19&lt;/ref-type&gt;&lt;contributors&gt;&lt;/contributors&gt;&lt;titles&gt;&lt;title&gt;Flu epidemic 2019: whether or not a flu vaccination for teachers? [in Dutch: Griepepidemie 2019: wel of geen griepprik voor leraren?]&lt;/title&gt;&lt;secondary-title&gt;Nationale Onderwijsgids&lt;/secondary-title&gt;&lt;/titles&gt;&lt;dates&gt;&lt;year&gt;2019&lt;/year&gt;&lt;/dates&gt;&lt;urls&gt;&lt;/urls&gt;&lt;/record&gt;&lt;/Cite&gt;&lt;/EndNote&gt;</w:instrText>
            </w:r>
            <w:r w:rsidRPr="00985AC5">
              <w:rPr>
                <w:rFonts w:ascii="Verdana" w:hAnsi="Verdana" w:cs="Times New Roman"/>
                <w:b w:val="0"/>
                <w:sz w:val="14"/>
                <w:szCs w:val="14"/>
                <w:lang w:val="en-US"/>
              </w:rPr>
              <w:fldChar w:fldCharType="separate"/>
            </w:r>
            <w:r w:rsidR="00985AC5" w:rsidRPr="00985AC5">
              <w:rPr>
                <w:rFonts w:ascii="Verdana" w:hAnsi="Verdana" w:cs="Times New Roman"/>
                <w:b w:val="0"/>
                <w:noProof/>
                <w:sz w:val="14"/>
                <w:szCs w:val="14"/>
              </w:rPr>
              <w:t>[</w:t>
            </w:r>
            <w:hyperlink w:anchor="_ENREF_13" w:tooltip=", 2019 #121" w:history="1">
              <w:r w:rsidR="00985AC5" w:rsidRPr="00985AC5">
                <w:rPr>
                  <w:rStyle w:val="Hyperlink"/>
                  <w:rFonts w:ascii="Verdana" w:hAnsi="Verdana"/>
                  <w:b w:val="0"/>
                  <w:color w:val="auto"/>
                  <w:sz w:val="14"/>
                  <w:szCs w:val="14"/>
                  <w:u w:val="none"/>
                </w:rPr>
                <w:t>13</w:t>
              </w:r>
            </w:hyperlink>
            <w:r w:rsidR="00985AC5" w:rsidRPr="00985AC5">
              <w:rPr>
                <w:rFonts w:ascii="Verdana" w:hAnsi="Verdana" w:cs="Times New Roman"/>
                <w:b w:val="0"/>
                <w:noProof/>
                <w:sz w:val="14"/>
                <w:szCs w:val="14"/>
              </w:rPr>
              <w:t>]</w:t>
            </w:r>
            <w:r w:rsidRPr="00985AC5">
              <w:rPr>
                <w:rFonts w:ascii="Verdana" w:hAnsi="Verdana" w:cs="Times New Roman"/>
                <w:b w:val="0"/>
                <w:sz w:val="14"/>
                <w:szCs w:val="14"/>
                <w:lang w:val="en-US"/>
              </w:rPr>
              <w:fldChar w:fldCharType="end"/>
            </w:r>
          </w:p>
        </w:tc>
        <w:tc>
          <w:tcPr>
            <w:tcW w:w="277" w:type="pct"/>
          </w:tcPr>
          <w:p w14:paraId="17DC7EC4"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Netherlands</w:t>
            </w:r>
          </w:p>
        </w:tc>
        <w:tc>
          <w:tcPr>
            <w:tcW w:w="412" w:type="pct"/>
          </w:tcPr>
          <w:p w14:paraId="00F7EFFC" w14:textId="77777777" w:rsidR="00D31ED9" w:rsidRPr="00CD1D95"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color w:val="FF0000"/>
                <w:sz w:val="14"/>
                <w:szCs w:val="14"/>
                <w:lang w:val="en-US"/>
              </w:rPr>
            </w:pPr>
            <w:r>
              <w:rPr>
                <w:rFonts w:ascii="Verdana" w:hAnsi="Verdana" w:cs="Times New Roman"/>
                <w:sz w:val="14"/>
                <w:szCs w:val="14"/>
                <w:lang w:val="en-US"/>
              </w:rPr>
              <w:t>News article</w:t>
            </w:r>
          </w:p>
        </w:tc>
        <w:tc>
          <w:tcPr>
            <w:tcW w:w="456" w:type="pct"/>
          </w:tcPr>
          <w:p w14:paraId="42BE54AA"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rPr>
            </w:pPr>
            <w:r w:rsidRPr="00BA22C9">
              <w:rPr>
                <w:rFonts w:ascii="Verdana" w:hAnsi="Verdana" w:cs="Times New Roman"/>
                <w:sz w:val="14"/>
                <w:szCs w:val="14"/>
              </w:rPr>
              <w:t>Scholen voor persoonlijk onderwijs</w:t>
            </w:r>
            <w:r>
              <w:rPr>
                <w:rFonts w:ascii="Verdana" w:hAnsi="Verdana" w:cs="Times New Roman"/>
                <w:sz w:val="14"/>
                <w:szCs w:val="14"/>
              </w:rPr>
              <w:t xml:space="preserve">: </w:t>
            </w:r>
            <w:proofErr w:type="spellStart"/>
            <w:r>
              <w:rPr>
                <w:rFonts w:ascii="Verdana" w:hAnsi="Verdana" w:cs="Times New Roman"/>
                <w:sz w:val="14"/>
                <w:szCs w:val="14"/>
              </w:rPr>
              <w:t>teachers</w:t>
            </w:r>
            <w:proofErr w:type="spellEnd"/>
          </w:p>
          <w:p w14:paraId="1AC2C77E"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BA22C9">
              <w:rPr>
                <w:rFonts w:ascii="Verdana" w:hAnsi="Verdana" w:cs="Times New Roman"/>
                <w:sz w:val="14"/>
                <w:szCs w:val="14"/>
                <w:lang w:val="en-US"/>
              </w:rPr>
              <w:t>Amsterdam: teachers of primary s</w:t>
            </w:r>
            <w:r>
              <w:rPr>
                <w:rFonts w:ascii="Verdana" w:hAnsi="Verdana" w:cs="Times New Roman"/>
                <w:sz w:val="14"/>
                <w:szCs w:val="14"/>
                <w:lang w:val="en-US"/>
              </w:rPr>
              <w:t>chools, high schools and vocational schools</w:t>
            </w:r>
          </w:p>
        </w:tc>
        <w:tc>
          <w:tcPr>
            <w:tcW w:w="423" w:type="pct"/>
          </w:tcPr>
          <w:p w14:paraId="3D6BE186" w14:textId="77777777" w:rsidR="00D31ED9" w:rsidRDefault="00D31ED9" w:rsidP="008C6D0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rPr>
            </w:pPr>
            <w:proofErr w:type="spellStart"/>
            <w:r>
              <w:rPr>
                <w:rFonts w:ascii="Verdana" w:hAnsi="Verdana" w:cs="Times New Roman"/>
                <w:sz w:val="14"/>
                <w:szCs w:val="14"/>
              </w:rPr>
              <w:t>Reduce</w:t>
            </w:r>
            <w:proofErr w:type="spellEnd"/>
            <w:r>
              <w:rPr>
                <w:rFonts w:ascii="Verdana" w:hAnsi="Verdana" w:cs="Times New Roman"/>
                <w:sz w:val="14"/>
                <w:szCs w:val="14"/>
              </w:rPr>
              <w:t xml:space="preserve"> </w:t>
            </w:r>
            <w:proofErr w:type="spellStart"/>
            <w:r>
              <w:rPr>
                <w:rFonts w:ascii="Verdana" w:hAnsi="Verdana" w:cs="Times New Roman"/>
                <w:sz w:val="14"/>
                <w:szCs w:val="14"/>
              </w:rPr>
              <w:t>absenteeism</w:t>
            </w:r>
            <w:proofErr w:type="spellEnd"/>
          </w:p>
        </w:tc>
        <w:tc>
          <w:tcPr>
            <w:tcW w:w="518" w:type="pct"/>
          </w:tcPr>
          <w:p w14:paraId="6EB7A6B9" w14:textId="77777777" w:rsidR="00D31ED9" w:rsidRPr="00B17DD6"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rPr>
            </w:pPr>
            <w:r w:rsidRPr="00B17DD6">
              <w:rPr>
                <w:rFonts w:ascii="Verdana" w:hAnsi="Verdana" w:cs="Times New Roman"/>
                <w:sz w:val="14"/>
                <w:szCs w:val="14"/>
              </w:rPr>
              <w:t xml:space="preserve">Schools </w:t>
            </w:r>
            <w:proofErr w:type="spellStart"/>
            <w:r w:rsidRPr="00B17DD6">
              <w:rPr>
                <w:rFonts w:ascii="Verdana" w:hAnsi="Verdana" w:cs="Times New Roman"/>
                <w:sz w:val="14"/>
                <w:szCs w:val="14"/>
              </w:rPr>
              <w:t>for</w:t>
            </w:r>
            <w:proofErr w:type="spellEnd"/>
            <w:r w:rsidRPr="00B17DD6">
              <w:rPr>
                <w:rFonts w:ascii="Verdana" w:hAnsi="Verdana" w:cs="Times New Roman"/>
                <w:sz w:val="14"/>
                <w:szCs w:val="14"/>
              </w:rPr>
              <w:t xml:space="preserve"> personal </w:t>
            </w:r>
            <w:proofErr w:type="spellStart"/>
            <w:r w:rsidRPr="00B17DD6">
              <w:rPr>
                <w:rFonts w:ascii="Verdana" w:hAnsi="Verdana" w:cs="Times New Roman"/>
                <w:sz w:val="14"/>
                <w:szCs w:val="14"/>
              </w:rPr>
              <w:t>education</w:t>
            </w:r>
            <w:proofErr w:type="spellEnd"/>
            <w:r w:rsidRPr="00B17DD6">
              <w:rPr>
                <w:rFonts w:ascii="Verdana" w:hAnsi="Verdana" w:cs="Times New Roman"/>
                <w:sz w:val="14"/>
                <w:szCs w:val="14"/>
              </w:rPr>
              <w:t xml:space="preserve"> (Kapelle, Amsterdam, Geldermalsen, Hardegarijp, Deventer, Hengelo, Hoorn </w:t>
            </w:r>
            <w:proofErr w:type="spellStart"/>
            <w:r>
              <w:rPr>
                <w:rFonts w:ascii="Verdana" w:hAnsi="Verdana" w:cs="Times New Roman"/>
                <w:sz w:val="14"/>
                <w:szCs w:val="14"/>
              </w:rPr>
              <w:t>and</w:t>
            </w:r>
            <w:proofErr w:type="spellEnd"/>
            <w:r w:rsidRPr="00B17DD6">
              <w:rPr>
                <w:rFonts w:ascii="Verdana" w:hAnsi="Verdana" w:cs="Times New Roman"/>
                <w:sz w:val="14"/>
                <w:szCs w:val="14"/>
              </w:rPr>
              <w:t xml:space="preserve"> Utrecht): bonus of 405 euro</w:t>
            </w:r>
          </w:p>
          <w:p w14:paraId="1683E745" w14:textId="77777777" w:rsidR="00D31ED9" w:rsidRPr="00B17DD6"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rPr>
            </w:pPr>
            <w:r>
              <w:rPr>
                <w:rFonts w:ascii="Verdana" w:hAnsi="Verdana" w:cs="Times New Roman"/>
                <w:sz w:val="14"/>
                <w:szCs w:val="14"/>
              </w:rPr>
              <w:t>Amsterdam: free of charge</w:t>
            </w:r>
          </w:p>
        </w:tc>
        <w:tc>
          <w:tcPr>
            <w:tcW w:w="378" w:type="pct"/>
          </w:tcPr>
          <w:p w14:paraId="5D4BF072" w14:textId="77777777" w:rsidR="00D31ED9" w:rsidRPr="00580BF4"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rPr>
            </w:pPr>
            <w:r w:rsidRPr="00580BF4">
              <w:rPr>
                <w:rFonts w:ascii="Verdana" w:hAnsi="Verdana" w:cs="Times New Roman"/>
                <w:sz w:val="14"/>
                <w:szCs w:val="14"/>
              </w:rPr>
              <w:t xml:space="preserve">Scholen voor persoonlijk onderwijs: 69% of 111 </w:t>
            </w:r>
            <w:proofErr w:type="spellStart"/>
            <w:r w:rsidRPr="00580BF4">
              <w:rPr>
                <w:rFonts w:ascii="Verdana" w:hAnsi="Verdana" w:cs="Times New Roman"/>
                <w:sz w:val="14"/>
                <w:szCs w:val="14"/>
              </w:rPr>
              <w:t>teachers</w:t>
            </w:r>
            <w:proofErr w:type="spellEnd"/>
          </w:p>
          <w:p w14:paraId="45542FF6"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rPr>
              <w:t xml:space="preserve">Amsterdam: 211 </w:t>
            </w:r>
            <w:proofErr w:type="spellStart"/>
            <w:r>
              <w:rPr>
                <w:rFonts w:ascii="Verdana" w:hAnsi="Verdana" w:cs="Times New Roman"/>
                <w:sz w:val="14"/>
                <w:szCs w:val="14"/>
              </w:rPr>
              <w:t>teachers</w:t>
            </w:r>
            <w:proofErr w:type="spellEnd"/>
            <w:r>
              <w:rPr>
                <w:rFonts w:ascii="Verdana" w:hAnsi="Verdana" w:cs="Times New Roman"/>
                <w:sz w:val="14"/>
                <w:szCs w:val="14"/>
              </w:rPr>
              <w:t xml:space="preserve"> (2.1%)</w:t>
            </w:r>
          </w:p>
        </w:tc>
        <w:tc>
          <w:tcPr>
            <w:tcW w:w="330" w:type="pct"/>
          </w:tcPr>
          <w:p w14:paraId="49C0D572"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rPr>
              <w:t>-</w:t>
            </w:r>
          </w:p>
        </w:tc>
        <w:tc>
          <w:tcPr>
            <w:tcW w:w="471" w:type="pct"/>
          </w:tcPr>
          <w:p w14:paraId="05C95188"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rPr>
            </w:pPr>
            <w:r>
              <w:rPr>
                <w:rFonts w:ascii="Verdana" w:hAnsi="Verdana" w:cs="Times New Roman"/>
                <w:sz w:val="14"/>
                <w:szCs w:val="14"/>
              </w:rPr>
              <w:t>-</w:t>
            </w:r>
          </w:p>
        </w:tc>
        <w:tc>
          <w:tcPr>
            <w:tcW w:w="1321" w:type="pct"/>
            <w:gridSpan w:val="2"/>
          </w:tcPr>
          <w:p w14:paraId="17497D17" w14:textId="77777777" w:rsidR="00D31ED9" w:rsidRPr="00904297"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904297">
              <w:rPr>
                <w:rFonts w:ascii="Verdana" w:hAnsi="Verdana" w:cs="Times New Roman"/>
                <w:sz w:val="14"/>
                <w:szCs w:val="14"/>
                <w:lang w:val="en-US"/>
              </w:rPr>
              <w:t xml:space="preserve">“A flu </w:t>
            </w:r>
            <w:r>
              <w:rPr>
                <w:rFonts w:ascii="Verdana" w:hAnsi="Verdana" w:cs="Times New Roman"/>
                <w:sz w:val="14"/>
                <w:szCs w:val="14"/>
                <w:lang w:val="en-US"/>
              </w:rPr>
              <w:t>p</w:t>
            </w:r>
            <w:r w:rsidRPr="003D3764">
              <w:rPr>
                <w:rFonts w:ascii="Verdana" w:hAnsi="Verdana" w:cs="Times New Roman"/>
                <w:sz w:val="14"/>
                <w:szCs w:val="14"/>
                <w:lang w:val="en-US"/>
              </w:rPr>
              <w:t>eak</w:t>
            </w:r>
            <w:r w:rsidRPr="00904297">
              <w:rPr>
                <w:rFonts w:ascii="Verdana" w:hAnsi="Verdana" w:cs="Times New Roman"/>
                <w:sz w:val="14"/>
                <w:szCs w:val="14"/>
                <w:lang w:val="en-US"/>
              </w:rPr>
              <w:t xml:space="preserve"> that la</w:t>
            </w:r>
            <w:r>
              <w:rPr>
                <w:rFonts w:ascii="Verdana" w:hAnsi="Verdana" w:cs="Times New Roman"/>
                <w:sz w:val="14"/>
                <w:szCs w:val="14"/>
                <w:lang w:val="en-US"/>
              </w:rPr>
              <w:t xml:space="preserve">sted for months led to high absenteeism in education and healthcare. </w:t>
            </w:r>
            <w:r w:rsidRPr="00904297">
              <w:rPr>
                <w:rFonts w:ascii="Verdana" w:hAnsi="Verdana" w:cs="Times New Roman"/>
                <w:sz w:val="14"/>
                <w:szCs w:val="14"/>
                <w:lang w:val="en-US"/>
              </w:rPr>
              <w:t>As a result, schoolboards and the municipality of Amsterdam ha</w:t>
            </w:r>
            <w:r>
              <w:rPr>
                <w:rFonts w:ascii="Verdana" w:hAnsi="Verdana" w:cs="Times New Roman"/>
                <w:sz w:val="14"/>
                <w:szCs w:val="14"/>
                <w:lang w:val="en-US"/>
              </w:rPr>
              <w:t>ve started experimenting with the flu shot.”</w:t>
            </w:r>
          </w:p>
          <w:p w14:paraId="7950950C" w14:textId="77777777" w:rsidR="00D31ED9" w:rsidRPr="0067174D"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p>
        </w:tc>
      </w:tr>
      <w:tr w:rsidR="00D31ED9" w14:paraId="6A499A7D" w14:textId="77777777" w:rsidTr="008C6D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 w:type="pct"/>
          </w:tcPr>
          <w:p w14:paraId="0A47481E" w14:textId="4BF4B25C" w:rsidR="00D31ED9" w:rsidRPr="00985AC5" w:rsidRDefault="00D31ED9" w:rsidP="008C6D07">
            <w:pPr>
              <w:rPr>
                <w:rFonts w:ascii="Verdana" w:hAnsi="Verdana" w:cs="Times New Roman"/>
                <w:b w:val="0"/>
                <w:sz w:val="14"/>
                <w:szCs w:val="14"/>
                <w:lang w:val="en-US"/>
              </w:rPr>
            </w:pPr>
            <w:proofErr w:type="spellStart"/>
            <w:r w:rsidRPr="00985AC5">
              <w:rPr>
                <w:rFonts w:ascii="Verdana" w:hAnsi="Verdana" w:cs="Times New Roman"/>
                <w:b w:val="0"/>
                <w:sz w:val="14"/>
                <w:szCs w:val="14"/>
                <w:lang w:val="en-US"/>
              </w:rPr>
              <w:t>Omroep</w:t>
            </w:r>
            <w:proofErr w:type="spellEnd"/>
            <w:r w:rsidRPr="00985AC5">
              <w:rPr>
                <w:rFonts w:ascii="Verdana" w:hAnsi="Verdana" w:cs="Times New Roman"/>
                <w:b w:val="0"/>
                <w:sz w:val="14"/>
                <w:szCs w:val="14"/>
                <w:lang w:val="en-US"/>
              </w:rPr>
              <w:t xml:space="preserve"> Brabant, 2019 </w:t>
            </w:r>
            <w:r w:rsidRPr="00985AC5">
              <w:rPr>
                <w:rFonts w:ascii="Verdana" w:hAnsi="Verdana" w:cs="Times New Roman"/>
                <w:b w:val="0"/>
                <w:sz w:val="14"/>
                <w:szCs w:val="14"/>
                <w:lang w:val="en-US"/>
              </w:rPr>
              <w:fldChar w:fldCharType="begin"/>
            </w:r>
            <w:r w:rsidR="00985AC5" w:rsidRPr="00985AC5">
              <w:rPr>
                <w:rFonts w:ascii="Verdana" w:hAnsi="Verdana" w:cs="Times New Roman"/>
                <w:b w:val="0"/>
                <w:sz w:val="14"/>
                <w:szCs w:val="14"/>
                <w:lang w:val="en-US"/>
              </w:rPr>
              <w:instrText xml:space="preserve"> ADDIN EN.CITE &lt;EndNote&gt;&lt;Cite&gt;&lt;Author&gt;Brabant&lt;/Author&gt;&lt;Year&gt;2019&lt;/Year&gt;&lt;RecNum&gt;123&lt;/RecNum&gt;&lt;DisplayText&gt;[15]&lt;/DisplayText&gt;&lt;record&gt;&lt;rec-number&gt;123&lt;/rec-number&gt;&lt;foreign-keys&gt;&lt;key app="EN" db-id="rx0r50td9z900nexfa6p5fszfp2dddxd0r5d" timestamp="1592902687"&gt;123&lt;/key&gt;&lt;/foreign-keys&gt;&lt;ref-type name="Newspaper Article"&gt;23&lt;/ref-type&gt;&lt;contributors&gt;&lt;authors&gt;&lt;author&gt;Omroep Brabant&lt;/author&gt;&lt;/authors&gt;&lt;/contributors&gt;&lt;titles&gt;&lt;title&gt;Just give teachers a flu vaccination, says this virologist [in Dutch: Geef juf en mees gewoon een griepprik, zegt deze viroloog]&lt;/title&gt;&lt;secondary-title&gt;Omroep Brabant&lt;/secondary-title&gt;&lt;/titles&gt;&lt;dates&gt;&lt;year&gt;2019&lt;/year&gt;&lt;/dates&gt;&lt;publisher&gt;Omroep Brabant&lt;/publisher&gt;&lt;urls&gt;&lt;/urls&gt;&lt;/record&gt;&lt;/Cite&gt;&lt;/EndNote&gt;</w:instrText>
            </w:r>
            <w:r w:rsidRPr="00985AC5">
              <w:rPr>
                <w:rFonts w:ascii="Verdana" w:hAnsi="Verdana" w:cs="Times New Roman"/>
                <w:b w:val="0"/>
                <w:sz w:val="14"/>
                <w:szCs w:val="14"/>
                <w:lang w:val="en-US"/>
              </w:rPr>
              <w:fldChar w:fldCharType="separate"/>
            </w:r>
            <w:r w:rsidR="00985AC5" w:rsidRPr="00985AC5">
              <w:rPr>
                <w:rFonts w:ascii="Verdana" w:hAnsi="Verdana" w:cs="Times New Roman"/>
                <w:b w:val="0"/>
                <w:noProof/>
                <w:sz w:val="14"/>
                <w:szCs w:val="14"/>
              </w:rPr>
              <w:t>[</w:t>
            </w:r>
            <w:hyperlink w:anchor="_ENREF_15" w:tooltip="Brabant, 2019 #123" w:history="1">
              <w:r w:rsidR="00985AC5" w:rsidRPr="00985AC5">
                <w:rPr>
                  <w:rStyle w:val="Hyperlink"/>
                  <w:rFonts w:ascii="Verdana" w:hAnsi="Verdana"/>
                  <w:b w:val="0"/>
                  <w:color w:val="auto"/>
                  <w:sz w:val="14"/>
                  <w:szCs w:val="14"/>
                  <w:u w:val="none"/>
                </w:rPr>
                <w:t>15</w:t>
              </w:r>
            </w:hyperlink>
            <w:r w:rsidR="00985AC5" w:rsidRPr="00985AC5">
              <w:rPr>
                <w:rFonts w:ascii="Verdana" w:hAnsi="Verdana" w:cs="Times New Roman"/>
                <w:b w:val="0"/>
                <w:noProof/>
                <w:sz w:val="14"/>
                <w:szCs w:val="14"/>
              </w:rPr>
              <w:t>]</w:t>
            </w:r>
            <w:r w:rsidRPr="00985AC5">
              <w:rPr>
                <w:rFonts w:ascii="Verdana" w:hAnsi="Verdana" w:cs="Times New Roman"/>
                <w:b w:val="0"/>
                <w:sz w:val="14"/>
                <w:szCs w:val="14"/>
                <w:lang w:val="en-US"/>
              </w:rPr>
              <w:fldChar w:fldCharType="end"/>
            </w:r>
          </w:p>
        </w:tc>
        <w:tc>
          <w:tcPr>
            <w:tcW w:w="277" w:type="pct"/>
          </w:tcPr>
          <w:p w14:paraId="6BA64E75"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Netherlands</w:t>
            </w:r>
          </w:p>
        </w:tc>
        <w:tc>
          <w:tcPr>
            <w:tcW w:w="412" w:type="pct"/>
          </w:tcPr>
          <w:p w14:paraId="661CDB1C"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News article</w:t>
            </w:r>
          </w:p>
        </w:tc>
        <w:tc>
          <w:tcPr>
            <w:tcW w:w="456" w:type="pct"/>
          </w:tcPr>
          <w:p w14:paraId="7C0E9DB4" w14:textId="77777777" w:rsidR="00D31ED9" w:rsidRPr="00BA22C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rPr>
            </w:pPr>
            <w:proofErr w:type="spellStart"/>
            <w:r>
              <w:rPr>
                <w:rFonts w:ascii="Verdana" w:hAnsi="Verdana" w:cs="Times New Roman"/>
                <w:sz w:val="14"/>
                <w:szCs w:val="14"/>
              </w:rPr>
              <w:t>Primary</w:t>
            </w:r>
            <w:proofErr w:type="spellEnd"/>
            <w:r>
              <w:rPr>
                <w:rFonts w:ascii="Verdana" w:hAnsi="Verdana" w:cs="Times New Roman"/>
                <w:sz w:val="14"/>
                <w:szCs w:val="14"/>
              </w:rPr>
              <w:t xml:space="preserve"> school </w:t>
            </w:r>
            <w:proofErr w:type="spellStart"/>
            <w:r>
              <w:rPr>
                <w:rFonts w:ascii="Verdana" w:hAnsi="Verdana" w:cs="Times New Roman"/>
                <w:sz w:val="14"/>
                <w:szCs w:val="14"/>
              </w:rPr>
              <w:t>teachers</w:t>
            </w:r>
            <w:proofErr w:type="spellEnd"/>
          </w:p>
        </w:tc>
        <w:tc>
          <w:tcPr>
            <w:tcW w:w="423" w:type="pct"/>
          </w:tcPr>
          <w:p w14:paraId="57C50F1B" w14:textId="77777777" w:rsidR="00D31ED9" w:rsidRDefault="00D31ED9" w:rsidP="008C6D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rPr>
            </w:pPr>
            <w:proofErr w:type="spellStart"/>
            <w:r>
              <w:rPr>
                <w:rFonts w:ascii="Verdana" w:hAnsi="Verdana" w:cs="Times New Roman"/>
                <w:sz w:val="14"/>
                <w:szCs w:val="14"/>
              </w:rPr>
              <w:t>Reduce</w:t>
            </w:r>
            <w:proofErr w:type="spellEnd"/>
            <w:r>
              <w:rPr>
                <w:rFonts w:ascii="Verdana" w:hAnsi="Verdana" w:cs="Times New Roman"/>
                <w:sz w:val="14"/>
                <w:szCs w:val="14"/>
              </w:rPr>
              <w:t xml:space="preserve"> </w:t>
            </w:r>
            <w:proofErr w:type="spellStart"/>
            <w:r>
              <w:rPr>
                <w:rFonts w:ascii="Verdana" w:hAnsi="Verdana" w:cs="Times New Roman"/>
                <w:sz w:val="14"/>
                <w:szCs w:val="14"/>
              </w:rPr>
              <w:t>absenteeism</w:t>
            </w:r>
            <w:proofErr w:type="spellEnd"/>
          </w:p>
        </w:tc>
        <w:tc>
          <w:tcPr>
            <w:tcW w:w="518" w:type="pct"/>
          </w:tcPr>
          <w:p w14:paraId="3DE15D72" w14:textId="77777777" w:rsidR="00D31ED9" w:rsidRPr="00D058E5"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07365D">
              <w:rPr>
                <w:rFonts w:ascii="Verdana" w:hAnsi="Verdana" w:cs="Times New Roman"/>
                <w:sz w:val="14"/>
                <w:szCs w:val="14"/>
                <w:lang w:val="en-US"/>
              </w:rPr>
              <w:t xml:space="preserve">Amsterdam </w:t>
            </w:r>
            <w:r>
              <w:rPr>
                <w:rFonts w:ascii="Verdana" w:hAnsi="Verdana" w:cs="Times New Roman"/>
                <w:sz w:val="14"/>
                <w:szCs w:val="14"/>
                <w:lang w:val="en-US"/>
              </w:rPr>
              <w:t>and</w:t>
            </w:r>
            <w:r w:rsidRPr="0007365D">
              <w:rPr>
                <w:rFonts w:ascii="Verdana" w:hAnsi="Verdana" w:cs="Times New Roman"/>
                <w:sz w:val="14"/>
                <w:szCs w:val="14"/>
                <w:lang w:val="en-US"/>
              </w:rPr>
              <w:t xml:space="preserve"> Twente</w:t>
            </w:r>
            <w:r>
              <w:rPr>
                <w:rFonts w:ascii="Verdana" w:hAnsi="Verdana" w:cs="Times New Roman"/>
                <w:sz w:val="14"/>
                <w:szCs w:val="14"/>
                <w:lang w:val="en-US"/>
              </w:rPr>
              <w:t xml:space="preserve"> </w:t>
            </w:r>
            <w:r w:rsidRPr="00BE65C5">
              <w:rPr>
                <w:rFonts w:ascii="Verdana" w:hAnsi="Verdana" w:cs="Times New Roman"/>
                <w:sz w:val="14"/>
                <w:szCs w:val="14"/>
                <w:lang w:val="en-US"/>
              </w:rPr>
              <w:t>(mostly likely this refers to one school board in Twente, red.)</w:t>
            </w:r>
            <w:r w:rsidRPr="0007365D">
              <w:rPr>
                <w:rFonts w:ascii="Verdana" w:hAnsi="Verdana" w:cs="Times New Roman"/>
                <w:sz w:val="14"/>
                <w:szCs w:val="14"/>
                <w:lang w:val="en-US"/>
              </w:rPr>
              <w:t>: free of cha</w:t>
            </w:r>
            <w:r>
              <w:rPr>
                <w:rFonts w:ascii="Verdana" w:hAnsi="Verdana" w:cs="Times New Roman"/>
                <w:sz w:val="14"/>
                <w:szCs w:val="14"/>
                <w:lang w:val="en-US"/>
              </w:rPr>
              <w:t>rge</w:t>
            </w:r>
          </w:p>
        </w:tc>
        <w:tc>
          <w:tcPr>
            <w:tcW w:w="378" w:type="pct"/>
          </w:tcPr>
          <w:p w14:paraId="09CAA1B4" w14:textId="77777777" w:rsidR="00D31ED9" w:rsidRPr="00D058E5"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p>
        </w:tc>
        <w:tc>
          <w:tcPr>
            <w:tcW w:w="330" w:type="pct"/>
          </w:tcPr>
          <w:p w14:paraId="3DAA2E36"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rPr>
            </w:pPr>
            <w:r>
              <w:rPr>
                <w:rFonts w:ascii="Verdana" w:hAnsi="Verdana" w:cs="Times New Roman"/>
                <w:sz w:val="14"/>
                <w:szCs w:val="14"/>
                <w:lang w:val="en-US"/>
              </w:rPr>
              <w:t>-</w:t>
            </w:r>
          </w:p>
        </w:tc>
        <w:tc>
          <w:tcPr>
            <w:tcW w:w="471" w:type="pct"/>
          </w:tcPr>
          <w:p w14:paraId="44BBB3D2"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rPr>
            </w:pPr>
            <w:r>
              <w:rPr>
                <w:rFonts w:ascii="Verdana" w:hAnsi="Verdana" w:cs="Times New Roman"/>
                <w:sz w:val="14"/>
                <w:szCs w:val="14"/>
                <w:lang w:val="en-US"/>
              </w:rPr>
              <w:t>-</w:t>
            </w:r>
          </w:p>
        </w:tc>
        <w:tc>
          <w:tcPr>
            <w:tcW w:w="1321" w:type="pct"/>
            <w:gridSpan w:val="2"/>
          </w:tcPr>
          <w:p w14:paraId="6FEE4FD6"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1A6C9E">
              <w:rPr>
                <w:rFonts w:ascii="Verdana" w:hAnsi="Verdana" w:cs="Times New Roman"/>
                <w:sz w:val="14"/>
                <w:szCs w:val="14"/>
                <w:lang w:val="en-US"/>
              </w:rPr>
              <w:t>Virologist states: “Persons in front o</w:t>
            </w:r>
            <w:r>
              <w:rPr>
                <w:rFonts w:ascii="Verdana" w:hAnsi="Verdana" w:cs="Times New Roman"/>
                <w:sz w:val="14"/>
                <w:szCs w:val="14"/>
                <w:lang w:val="en-US"/>
              </w:rPr>
              <w:t xml:space="preserve">f the classroom are more susceptible to the flu. </w:t>
            </w:r>
            <w:r w:rsidRPr="001A6C9E">
              <w:rPr>
                <w:rFonts w:ascii="Verdana" w:hAnsi="Verdana" w:cs="Times New Roman"/>
                <w:sz w:val="14"/>
                <w:szCs w:val="14"/>
                <w:lang w:val="en-US"/>
              </w:rPr>
              <w:t>Therefore it would make sense for schools to vaccinate t</w:t>
            </w:r>
            <w:r>
              <w:rPr>
                <w:rFonts w:ascii="Verdana" w:hAnsi="Verdana" w:cs="Times New Roman"/>
                <w:sz w:val="14"/>
                <w:szCs w:val="14"/>
                <w:lang w:val="en-US"/>
              </w:rPr>
              <w:t>eachers.”</w:t>
            </w:r>
          </w:p>
          <w:p w14:paraId="2479A8B3"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rPr>
            </w:pPr>
            <w:r w:rsidRPr="001A6C9E">
              <w:rPr>
                <w:rFonts w:ascii="Verdana" w:hAnsi="Verdana" w:cs="Times New Roman"/>
                <w:sz w:val="14"/>
                <w:szCs w:val="14"/>
                <w:lang w:val="en-US"/>
              </w:rPr>
              <w:t>Schoolboard states: “It is w</w:t>
            </w:r>
            <w:r>
              <w:rPr>
                <w:rFonts w:ascii="Verdana" w:hAnsi="Verdana" w:cs="Times New Roman"/>
                <w:sz w:val="14"/>
                <w:szCs w:val="14"/>
                <w:lang w:val="en-US"/>
              </w:rPr>
              <w:t xml:space="preserve">orth it to consider a flu shot for teachers. </w:t>
            </w:r>
            <w:r w:rsidRPr="001A6C9E">
              <w:rPr>
                <w:rFonts w:ascii="Verdana" w:hAnsi="Verdana" w:cs="Times New Roman"/>
                <w:sz w:val="14"/>
                <w:szCs w:val="14"/>
                <w:lang w:val="en-US"/>
              </w:rPr>
              <w:t>There really must be a few hundred people sick f</w:t>
            </w:r>
            <w:r>
              <w:rPr>
                <w:rFonts w:ascii="Verdana" w:hAnsi="Verdana" w:cs="Times New Roman"/>
                <w:sz w:val="14"/>
                <w:szCs w:val="14"/>
                <w:lang w:val="en-US"/>
              </w:rPr>
              <w:t xml:space="preserve">or a long time if you really want to get in trouble. In addition, teachers are generally “very </w:t>
            </w:r>
            <w:proofErr w:type="spellStart"/>
            <w:r>
              <w:rPr>
                <w:rFonts w:ascii="Verdana" w:hAnsi="Verdana" w:cs="Times New Roman"/>
                <w:sz w:val="14"/>
                <w:szCs w:val="14"/>
                <w:lang w:val="en-US"/>
              </w:rPr>
              <w:t>health</w:t>
            </w:r>
            <w:proofErr w:type="spellEnd"/>
            <w:r>
              <w:rPr>
                <w:rFonts w:ascii="Verdana" w:hAnsi="Verdana" w:cs="Times New Roman"/>
                <w:sz w:val="14"/>
                <w:szCs w:val="14"/>
                <w:lang w:val="en-US"/>
              </w:rPr>
              <w:t xml:space="preserve"> people”. Exactly because they are in front of the classroom, teachers are often less susceptible to the flu. </w:t>
            </w:r>
            <w:r w:rsidRPr="003D3764">
              <w:rPr>
                <w:rFonts w:ascii="Verdana" w:hAnsi="Verdana" w:cs="Times New Roman"/>
                <w:sz w:val="14"/>
                <w:szCs w:val="14"/>
              </w:rPr>
              <w:t xml:space="preserve">It is </w:t>
            </w:r>
            <w:proofErr w:type="spellStart"/>
            <w:r w:rsidRPr="003D3764">
              <w:rPr>
                <w:rFonts w:ascii="Verdana" w:hAnsi="Verdana" w:cs="Times New Roman"/>
                <w:sz w:val="14"/>
                <w:szCs w:val="14"/>
              </w:rPr>
              <w:t>also</w:t>
            </w:r>
            <w:proofErr w:type="spellEnd"/>
            <w:r w:rsidRPr="003D3764">
              <w:rPr>
                <w:rFonts w:ascii="Verdana" w:hAnsi="Verdana" w:cs="Times New Roman"/>
                <w:sz w:val="14"/>
                <w:szCs w:val="14"/>
              </w:rPr>
              <w:t xml:space="preserve"> </w:t>
            </w:r>
            <w:proofErr w:type="spellStart"/>
            <w:r w:rsidRPr="003D3764">
              <w:rPr>
                <w:rFonts w:ascii="Verdana" w:hAnsi="Verdana" w:cs="Times New Roman"/>
                <w:sz w:val="14"/>
                <w:szCs w:val="14"/>
              </w:rPr>
              <w:t>their</w:t>
            </w:r>
            <w:proofErr w:type="spellEnd"/>
            <w:r w:rsidRPr="003D3764">
              <w:rPr>
                <w:rFonts w:ascii="Verdana" w:hAnsi="Verdana" w:cs="Times New Roman"/>
                <w:sz w:val="14"/>
                <w:szCs w:val="14"/>
              </w:rPr>
              <w:t xml:space="preserve"> </w:t>
            </w:r>
            <w:proofErr w:type="spellStart"/>
            <w:r w:rsidRPr="003D3764">
              <w:rPr>
                <w:rFonts w:ascii="Verdana" w:hAnsi="Verdana" w:cs="Times New Roman"/>
                <w:sz w:val="14"/>
                <w:szCs w:val="14"/>
              </w:rPr>
              <w:t>own</w:t>
            </w:r>
            <w:proofErr w:type="spellEnd"/>
            <w:r w:rsidRPr="003D3764">
              <w:rPr>
                <w:rFonts w:ascii="Verdana" w:hAnsi="Verdana" w:cs="Times New Roman"/>
                <w:sz w:val="14"/>
                <w:szCs w:val="14"/>
              </w:rPr>
              <w:t xml:space="preserve"> </w:t>
            </w:r>
            <w:proofErr w:type="spellStart"/>
            <w:r w:rsidRPr="003D3764">
              <w:rPr>
                <w:rFonts w:ascii="Verdana" w:hAnsi="Verdana" w:cs="Times New Roman"/>
                <w:sz w:val="14"/>
                <w:szCs w:val="14"/>
              </w:rPr>
              <w:t>responsibi</w:t>
            </w:r>
            <w:r>
              <w:rPr>
                <w:rFonts w:ascii="Verdana" w:hAnsi="Verdana" w:cs="Times New Roman"/>
                <w:sz w:val="14"/>
                <w:szCs w:val="14"/>
              </w:rPr>
              <w:t>lity</w:t>
            </w:r>
            <w:proofErr w:type="spellEnd"/>
            <w:r>
              <w:rPr>
                <w:rFonts w:ascii="Verdana" w:hAnsi="Verdana" w:cs="Times New Roman"/>
                <w:sz w:val="14"/>
                <w:szCs w:val="14"/>
              </w:rPr>
              <w:t>.”</w:t>
            </w:r>
          </w:p>
        </w:tc>
      </w:tr>
      <w:tr w:rsidR="00D31ED9" w:rsidRPr="002B466C" w14:paraId="3A0981EA" w14:textId="77777777" w:rsidTr="008C6D07">
        <w:tc>
          <w:tcPr>
            <w:cnfStyle w:val="001000000000" w:firstRow="0" w:lastRow="0" w:firstColumn="1" w:lastColumn="0" w:oddVBand="0" w:evenVBand="0" w:oddHBand="0" w:evenHBand="0" w:firstRowFirstColumn="0" w:firstRowLastColumn="0" w:lastRowFirstColumn="0" w:lastRowLastColumn="0"/>
            <w:tcW w:w="413" w:type="pct"/>
          </w:tcPr>
          <w:p w14:paraId="24B8A7D8" w14:textId="47F64555" w:rsidR="00D31ED9" w:rsidRPr="00985AC5" w:rsidRDefault="00D31ED9" w:rsidP="008C6D07">
            <w:pPr>
              <w:rPr>
                <w:rFonts w:ascii="Verdana" w:hAnsi="Verdana" w:cs="Times New Roman"/>
                <w:b w:val="0"/>
                <w:sz w:val="14"/>
                <w:szCs w:val="14"/>
                <w:lang w:val="en-US"/>
              </w:rPr>
            </w:pPr>
            <w:proofErr w:type="spellStart"/>
            <w:r w:rsidRPr="00985AC5">
              <w:rPr>
                <w:rFonts w:ascii="Verdana" w:hAnsi="Verdana" w:cs="Times New Roman"/>
                <w:b w:val="0"/>
                <w:sz w:val="14"/>
                <w:szCs w:val="14"/>
                <w:lang w:val="en-US"/>
              </w:rPr>
              <w:t>Provinciale</w:t>
            </w:r>
            <w:proofErr w:type="spellEnd"/>
            <w:r w:rsidRPr="00985AC5">
              <w:rPr>
                <w:rFonts w:ascii="Verdana" w:hAnsi="Verdana" w:cs="Times New Roman"/>
                <w:b w:val="0"/>
                <w:sz w:val="14"/>
                <w:szCs w:val="14"/>
                <w:lang w:val="en-US"/>
              </w:rPr>
              <w:t xml:space="preserve"> </w:t>
            </w:r>
            <w:proofErr w:type="spellStart"/>
            <w:r w:rsidRPr="00985AC5">
              <w:rPr>
                <w:rFonts w:ascii="Verdana" w:hAnsi="Verdana" w:cs="Times New Roman"/>
                <w:b w:val="0"/>
                <w:sz w:val="14"/>
                <w:szCs w:val="14"/>
                <w:lang w:val="en-US"/>
              </w:rPr>
              <w:t>Zeeuwse</w:t>
            </w:r>
            <w:proofErr w:type="spellEnd"/>
            <w:r w:rsidRPr="00985AC5">
              <w:rPr>
                <w:rFonts w:ascii="Verdana" w:hAnsi="Verdana" w:cs="Times New Roman"/>
                <w:b w:val="0"/>
                <w:sz w:val="14"/>
                <w:szCs w:val="14"/>
                <w:lang w:val="en-US"/>
              </w:rPr>
              <w:t xml:space="preserve"> Courant, 2018  </w:t>
            </w:r>
            <w:r w:rsidRPr="00985AC5">
              <w:rPr>
                <w:rFonts w:ascii="Verdana" w:hAnsi="Verdana" w:cs="Times New Roman"/>
                <w:b w:val="0"/>
                <w:sz w:val="14"/>
                <w:szCs w:val="14"/>
                <w:lang w:val="en-US"/>
              </w:rPr>
              <w:fldChar w:fldCharType="begin"/>
            </w:r>
            <w:r w:rsidR="00985AC5" w:rsidRPr="00985AC5">
              <w:rPr>
                <w:rFonts w:ascii="Verdana" w:hAnsi="Verdana" w:cs="Times New Roman"/>
                <w:b w:val="0"/>
                <w:sz w:val="14"/>
                <w:szCs w:val="14"/>
                <w:lang w:val="en-US"/>
              </w:rPr>
              <w:instrText xml:space="preserve"> ADDIN EN.CITE &lt;EndNote&gt;&lt;Cite ExcludeAuth="1"&gt;&lt;Year&gt;2018&lt;/Year&gt;&lt;RecNum&gt;120&lt;/RecNum&gt;&lt;DisplayText&gt;[12]&lt;/DisplayText&gt;&lt;record&gt;&lt;rec-number&gt;120&lt;/rec-number&gt;&lt;foreign-keys&gt;&lt;key app="EN" db-id="rx0r50td9z900nexfa6p5fszfp2dddxd0r5d" timestamp="1592902208"&gt;120&lt;/key&gt;&lt;/foreign-keys&gt;&lt;ref-type name="Newspaper Article"&gt;23&lt;/ref-type&gt;&lt;contributors&gt;&lt;/contributors&gt;&lt;titles&gt;&lt;title&gt;Bonus for flu vaccination tempts teachers at Isaac Beeckman Academy [in Dutch: Bonus voor griepprik verleidt docenten Isaac Beeckman Academie]&lt;/title&gt;&lt;secondary-title&gt;Provinciale Zeeuwse Courant&lt;/secondary-title&gt;&lt;/titles&gt;&lt;dates&gt;&lt;year&gt;2018&lt;/year&gt;&lt;/dates&gt;&lt;urls&gt;&lt;/urls&gt;&lt;/record&gt;&lt;/Cite&gt;&lt;/EndNote&gt;</w:instrText>
            </w:r>
            <w:r w:rsidRPr="00985AC5">
              <w:rPr>
                <w:rFonts w:ascii="Verdana" w:hAnsi="Verdana" w:cs="Times New Roman"/>
                <w:b w:val="0"/>
                <w:sz w:val="14"/>
                <w:szCs w:val="14"/>
                <w:lang w:val="en-US"/>
              </w:rPr>
              <w:fldChar w:fldCharType="separate"/>
            </w:r>
            <w:r w:rsidR="00985AC5" w:rsidRPr="00985AC5">
              <w:rPr>
                <w:rFonts w:ascii="Verdana" w:hAnsi="Verdana" w:cs="Times New Roman"/>
                <w:b w:val="0"/>
                <w:noProof/>
                <w:sz w:val="14"/>
                <w:szCs w:val="14"/>
              </w:rPr>
              <w:t>[</w:t>
            </w:r>
            <w:hyperlink w:anchor="_ENREF_12" w:tooltip=", 2018 #120" w:history="1">
              <w:r w:rsidR="00985AC5" w:rsidRPr="00985AC5">
                <w:rPr>
                  <w:rStyle w:val="Hyperlink"/>
                  <w:rFonts w:ascii="Verdana" w:hAnsi="Verdana"/>
                  <w:b w:val="0"/>
                  <w:color w:val="auto"/>
                  <w:sz w:val="14"/>
                  <w:szCs w:val="14"/>
                  <w:u w:val="none"/>
                </w:rPr>
                <w:t>12</w:t>
              </w:r>
            </w:hyperlink>
            <w:r w:rsidR="00985AC5" w:rsidRPr="00985AC5">
              <w:rPr>
                <w:rFonts w:ascii="Verdana" w:hAnsi="Verdana" w:cs="Times New Roman"/>
                <w:b w:val="0"/>
                <w:noProof/>
                <w:sz w:val="14"/>
                <w:szCs w:val="14"/>
              </w:rPr>
              <w:t>]</w:t>
            </w:r>
            <w:r w:rsidRPr="00985AC5">
              <w:rPr>
                <w:rFonts w:ascii="Verdana" w:hAnsi="Verdana" w:cs="Times New Roman"/>
                <w:b w:val="0"/>
                <w:sz w:val="14"/>
                <w:szCs w:val="14"/>
                <w:lang w:val="en-US"/>
              </w:rPr>
              <w:fldChar w:fldCharType="end"/>
            </w:r>
          </w:p>
        </w:tc>
        <w:tc>
          <w:tcPr>
            <w:tcW w:w="277" w:type="pct"/>
          </w:tcPr>
          <w:p w14:paraId="5B0BDBAA"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Netherlands</w:t>
            </w:r>
          </w:p>
        </w:tc>
        <w:tc>
          <w:tcPr>
            <w:tcW w:w="412" w:type="pct"/>
          </w:tcPr>
          <w:p w14:paraId="70F6EC8F"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News article</w:t>
            </w:r>
          </w:p>
        </w:tc>
        <w:tc>
          <w:tcPr>
            <w:tcW w:w="456" w:type="pct"/>
          </w:tcPr>
          <w:p w14:paraId="4BDE280E"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rPr>
            </w:pPr>
            <w:r>
              <w:rPr>
                <w:rFonts w:ascii="Verdana" w:hAnsi="Verdana" w:cs="Times New Roman"/>
                <w:sz w:val="14"/>
                <w:szCs w:val="14"/>
              </w:rPr>
              <w:t xml:space="preserve">High school </w:t>
            </w:r>
            <w:proofErr w:type="spellStart"/>
            <w:r>
              <w:rPr>
                <w:rFonts w:ascii="Verdana" w:hAnsi="Verdana" w:cs="Times New Roman"/>
                <w:sz w:val="14"/>
                <w:szCs w:val="14"/>
              </w:rPr>
              <w:t>teachers</w:t>
            </w:r>
            <w:proofErr w:type="spellEnd"/>
          </w:p>
        </w:tc>
        <w:tc>
          <w:tcPr>
            <w:tcW w:w="423" w:type="pct"/>
          </w:tcPr>
          <w:p w14:paraId="24B36F8A" w14:textId="77777777" w:rsidR="00D31ED9" w:rsidRPr="00D058E5" w:rsidRDefault="00D31ED9" w:rsidP="008C6D0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381342">
              <w:rPr>
                <w:rFonts w:ascii="Verdana" w:hAnsi="Verdana" w:cs="Times New Roman"/>
                <w:sz w:val="14"/>
                <w:szCs w:val="14"/>
                <w:lang w:val="en-US"/>
              </w:rPr>
              <w:t xml:space="preserve">Reduce absenteeism; relieve workload for colleagues </w:t>
            </w:r>
          </w:p>
        </w:tc>
        <w:tc>
          <w:tcPr>
            <w:tcW w:w="518" w:type="pct"/>
          </w:tcPr>
          <w:p w14:paraId="12CABB6E" w14:textId="77777777" w:rsidR="00D31ED9" w:rsidRPr="001A0F1C"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rPr>
            </w:pPr>
            <w:r w:rsidRPr="001A0F1C">
              <w:rPr>
                <w:rFonts w:ascii="Verdana" w:hAnsi="Verdana" w:cs="Times New Roman"/>
                <w:sz w:val="14"/>
                <w:szCs w:val="14"/>
              </w:rPr>
              <w:t xml:space="preserve">Schools </w:t>
            </w:r>
            <w:proofErr w:type="spellStart"/>
            <w:r w:rsidRPr="001A0F1C">
              <w:rPr>
                <w:rFonts w:ascii="Verdana" w:hAnsi="Verdana" w:cs="Times New Roman"/>
                <w:sz w:val="14"/>
                <w:szCs w:val="14"/>
              </w:rPr>
              <w:t>for</w:t>
            </w:r>
            <w:proofErr w:type="spellEnd"/>
            <w:r w:rsidRPr="001A0F1C">
              <w:rPr>
                <w:rFonts w:ascii="Verdana" w:hAnsi="Verdana" w:cs="Times New Roman"/>
                <w:sz w:val="14"/>
                <w:szCs w:val="14"/>
              </w:rPr>
              <w:t xml:space="preserve"> personal </w:t>
            </w:r>
            <w:proofErr w:type="spellStart"/>
            <w:r w:rsidRPr="001A0F1C">
              <w:rPr>
                <w:rFonts w:ascii="Verdana" w:hAnsi="Verdana" w:cs="Times New Roman"/>
                <w:sz w:val="14"/>
                <w:szCs w:val="14"/>
              </w:rPr>
              <w:t>education</w:t>
            </w:r>
            <w:proofErr w:type="spellEnd"/>
            <w:r w:rsidRPr="001A0F1C">
              <w:rPr>
                <w:rFonts w:ascii="Verdana" w:hAnsi="Verdana" w:cs="Times New Roman"/>
                <w:sz w:val="14"/>
                <w:szCs w:val="14"/>
              </w:rPr>
              <w:t xml:space="preserve"> (Kapelle, Amsterdam, Geldermalsen, Hardegarijp, Deventer, Hengelo, Hoorn </w:t>
            </w:r>
            <w:proofErr w:type="spellStart"/>
            <w:r>
              <w:rPr>
                <w:rFonts w:ascii="Verdana" w:hAnsi="Verdana" w:cs="Times New Roman"/>
                <w:sz w:val="14"/>
                <w:szCs w:val="14"/>
              </w:rPr>
              <w:t>and</w:t>
            </w:r>
            <w:proofErr w:type="spellEnd"/>
            <w:r w:rsidRPr="001A0F1C">
              <w:rPr>
                <w:rFonts w:ascii="Verdana" w:hAnsi="Verdana" w:cs="Times New Roman"/>
                <w:sz w:val="14"/>
                <w:szCs w:val="14"/>
              </w:rPr>
              <w:t xml:space="preserve"> Utrecht</w:t>
            </w:r>
            <w:r>
              <w:rPr>
                <w:rFonts w:ascii="Verdana" w:hAnsi="Verdana" w:cs="Times New Roman"/>
                <w:sz w:val="14"/>
                <w:szCs w:val="14"/>
              </w:rPr>
              <w:t>)</w:t>
            </w:r>
            <w:r w:rsidRPr="001A0F1C">
              <w:rPr>
                <w:rFonts w:ascii="Verdana" w:hAnsi="Verdana" w:cs="Times New Roman"/>
                <w:sz w:val="14"/>
                <w:szCs w:val="14"/>
              </w:rPr>
              <w:t>: bonus of 405 euro</w:t>
            </w:r>
          </w:p>
        </w:tc>
        <w:tc>
          <w:tcPr>
            <w:tcW w:w="378" w:type="pct"/>
          </w:tcPr>
          <w:p w14:paraId="06852A94" w14:textId="77777777" w:rsidR="00D31ED9" w:rsidRPr="00BA22C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rPr>
            </w:pPr>
            <w:r>
              <w:rPr>
                <w:rFonts w:ascii="Verdana" w:hAnsi="Verdana" w:cs="Times New Roman"/>
                <w:sz w:val="14"/>
                <w:szCs w:val="14"/>
                <w:lang w:val="en-US"/>
              </w:rPr>
              <w:t>31 of 37 teachers (84%)</w:t>
            </w:r>
          </w:p>
        </w:tc>
        <w:tc>
          <w:tcPr>
            <w:tcW w:w="330" w:type="pct"/>
          </w:tcPr>
          <w:p w14:paraId="3DBF2B69"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471" w:type="pct"/>
          </w:tcPr>
          <w:p w14:paraId="69F12519"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1321" w:type="pct"/>
            <w:gridSpan w:val="2"/>
          </w:tcPr>
          <w:p w14:paraId="632914A2" w14:textId="77777777" w:rsidR="00D31ED9" w:rsidRPr="002B466C" w:rsidRDefault="00D31ED9" w:rsidP="008C6D07">
            <w:pPr>
              <w:cnfStyle w:val="000000000000" w:firstRow="0" w:lastRow="0" w:firstColumn="0" w:lastColumn="0" w:oddVBand="0" w:evenVBand="0" w:oddHBand="0" w:evenHBand="0" w:firstRowFirstColumn="0" w:firstRowLastColumn="0" w:lastRowFirstColumn="0" w:lastRowLastColumn="0"/>
              <w:rPr>
                <w:rStyle w:val="CommentReference"/>
                <w:rFonts w:ascii="Verdana" w:hAnsi="Verdana"/>
                <w:sz w:val="14"/>
              </w:rPr>
            </w:pPr>
            <w:r w:rsidRPr="003D3764">
              <w:rPr>
                <w:rStyle w:val="CommentReference"/>
                <w:rFonts w:ascii="Verdana" w:hAnsi="Verdana"/>
                <w:sz w:val="14"/>
                <w:lang w:val="en-US"/>
              </w:rPr>
              <w:t>“</w:t>
            </w:r>
            <w:r w:rsidRPr="003D3764">
              <w:rPr>
                <w:rStyle w:val="CommentReference"/>
                <w:lang w:val="en-US"/>
              </w:rPr>
              <w:t>The coming months the school</w:t>
            </w:r>
            <w:r>
              <w:rPr>
                <w:rStyle w:val="CommentReference"/>
                <w:lang w:val="en-US"/>
              </w:rPr>
              <w:t xml:space="preserve">board will keep a close eye on absenteeism due to illness. </w:t>
            </w:r>
            <w:proofErr w:type="spellStart"/>
            <w:r w:rsidRPr="003D3764">
              <w:rPr>
                <w:rStyle w:val="CommentReference"/>
                <w:lang w:val="en-US"/>
              </w:rPr>
              <w:t>Polet</w:t>
            </w:r>
            <w:proofErr w:type="spellEnd"/>
            <w:r w:rsidRPr="003D3764">
              <w:rPr>
                <w:rStyle w:val="CommentReference"/>
                <w:lang w:val="en-US"/>
              </w:rPr>
              <w:t>: Only after the influenza peak we will know w</w:t>
            </w:r>
            <w:r>
              <w:rPr>
                <w:rStyle w:val="CommentReference"/>
                <w:lang w:val="en-US"/>
              </w:rPr>
              <w:t xml:space="preserve">hether the bonus really resulted in fewer patients. </w:t>
            </w:r>
            <w:proofErr w:type="spellStart"/>
            <w:r w:rsidRPr="003D3764">
              <w:rPr>
                <w:rStyle w:val="CommentReference"/>
              </w:rPr>
              <w:t>Until</w:t>
            </w:r>
            <w:proofErr w:type="spellEnd"/>
            <w:r w:rsidRPr="003D3764">
              <w:rPr>
                <w:rStyle w:val="CommentReference"/>
              </w:rPr>
              <w:t xml:space="preserve"> </w:t>
            </w:r>
            <w:proofErr w:type="spellStart"/>
            <w:r w:rsidRPr="003D3764">
              <w:rPr>
                <w:rStyle w:val="CommentReference"/>
              </w:rPr>
              <w:t>then</w:t>
            </w:r>
            <w:proofErr w:type="spellEnd"/>
            <w:r w:rsidRPr="003D3764">
              <w:rPr>
                <w:rStyle w:val="CommentReference"/>
              </w:rPr>
              <w:t xml:space="preserve"> we h</w:t>
            </w:r>
            <w:r>
              <w:rPr>
                <w:rStyle w:val="CommentReference"/>
              </w:rPr>
              <w:t xml:space="preserve">ave </w:t>
            </w:r>
            <w:proofErr w:type="spellStart"/>
            <w:r>
              <w:rPr>
                <w:rStyle w:val="CommentReference"/>
              </w:rPr>
              <w:t>to</w:t>
            </w:r>
            <w:proofErr w:type="spellEnd"/>
            <w:r>
              <w:rPr>
                <w:rStyle w:val="CommentReference"/>
              </w:rPr>
              <w:t xml:space="preserve"> </w:t>
            </w:r>
            <w:proofErr w:type="spellStart"/>
            <w:r>
              <w:rPr>
                <w:rStyle w:val="CommentReference"/>
              </w:rPr>
              <w:t>wait</w:t>
            </w:r>
            <w:proofErr w:type="spellEnd"/>
            <w:r>
              <w:rPr>
                <w:rStyle w:val="CommentReference"/>
              </w:rPr>
              <w:t>.”</w:t>
            </w:r>
          </w:p>
        </w:tc>
      </w:tr>
      <w:tr w:rsidR="00D31ED9" w:rsidRPr="00985AC5" w14:paraId="17C6EF42" w14:textId="77777777" w:rsidTr="008C6D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 w:type="pct"/>
          </w:tcPr>
          <w:p w14:paraId="19C9B98A" w14:textId="1B4C3FD0" w:rsidR="00D31ED9" w:rsidRPr="00985AC5" w:rsidRDefault="00D31ED9" w:rsidP="008C6D07">
            <w:pPr>
              <w:rPr>
                <w:rFonts w:ascii="Verdana" w:hAnsi="Verdana" w:cs="Times New Roman"/>
                <w:b w:val="0"/>
                <w:sz w:val="14"/>
                <w:szCs w:val="14"/>
                <w:lang w:val="en-US"/>
              </w:rPr>
            </w:pPr>
            <w:proofErr w:type="spellStart"/>
            <w:r w:rsidRPr="00985AC5">
              <w:rPr>
                <w:rFonts w:ascii="Verdana" w:hAnsi="Verdana" w:cs="Times New Roman"/>
                <w:b w:val="0"/>
                <w:sz w:val="14"/>
                <w:szCs w:val="14"/>
                <w:lang w:val="en-US"/>
              </w:rPr>
              <w:t>Provinciale</w:t>
            </w:r>
            <w:proofErr w:type="spellEnd"/>
            <w:r w:rsidRPr="00985AC5">
              <w:rPr>
                <w:rFonts w:ascii="Verdana" w:hAnsi="Verdana" w:cs="Times New Roman"/>
                <w:b w:val="0"/>
                <w:sz w:val="14"/>
                <w:szCs w:val="14"/>
                <w:lang w:val="en-US"/>
              </w:rPr>
              <w:t xml:space="preserve"> </w:t>
            </w:r>
            <w:proofErr w:type="spellStart"/>
            <w:r w:rsidRPr="00985AC5">
              <w:rPr>
                <w:rFonts w:ascii="Verdana" w:hAnsi="Verdana" w:cs="Times New Roman"/>
                <w:b w:val="0"/>
                <w:sz w:val="14"/>
                <w:szCs w:val="14"/>
                <w:lang w:val="en-US"/>
              </w:rPr>
              <w:t>Zeeuwse</w:t>
            </w:r>
            <w:proofErr w:type="spellEnd"/>
            <w:r w:rsidRPr="00985AC5">
              <w:rPr>
                <w:rFonts w:ascii="Verdana" w:hAnsi="Verdana" w:cs="Times New Roman"/>
                <w:b w:val="0"/>
                <w:sz w:val="14"/>
                <w:szCs w:val="14"/>
                <w:lang w:val="en-US"/>
              </w:rPr>
              <w:t xml:space="preserve"> Courant, 2018  </w:t>
            </w:r>
            <w:r w:rsidRPr="00985AC5">
              <w:rPr>
                <w:rFonts w:ascii="Verdana" w:hAnsi="Verdana" w:cs="Times New Roman"/>
                <w:b w:val="0"/>
                <w:sz w:val="14"/>
                <w:szCs w:val="14"/>
                <w:lang w:val="en-US"/>
              </w:rPr>
              <w:fldChar w:fldCharType="begin"/>
            </w:r>
            <w:r w:rsidR="00985AC5" w:rsidRPr="00985AC5">
              <w:rPr>
                <w:rFonts w:ascii="Verdana" w:hAnsi="Verdana" w:cs="Times New Roman"/>
                <w:b w:val="0"/>
                <w:sz w:val="14"/>
                <w:szCs w:val="14"/>
                <w:lang w:val="en-US"/>
              </w:rPr>
              <w:instrText xml:space="preserve"> ADDIN EN.CITE &lt;EndNote&gt;&lt;Cite ExcludeAuth="1"&gt;&lt;Year&gt;2018&lt;/Year&gt;&lt;RecNum&gt;118&lt;/RecNum&gt;&lt;DisplayText&gt;[10]&lt;/DisplayText&gt;&lt;record&gt;&lt;rec-number&gt;118&lt;/rec-number&gt;&lt;foreign-keys&gt;&lt;key app="EN" db-id="rx0r50td9z900nexfa6p5fszfp2dddxd0r5d" timestamp="1592902027"&gt;118&lt;/key&gt;&lt;/foreign-keys&gt;&lt;ref-type name="Newspaper Article"&gt;23&lt;/ref-type&gt;&lt;contributors&gt;&lt;/contributors&gt;&lt;titles&gt;&lt;title&gt;Isaac Beeckman Academy in Kapelle gives teachers 405 euros bonus for flu vaccination [in Dutch: Isaac Beeckman Academie in Kapelle geeft docenten 405 euro bonus voor griepprik]&lt;/title&gt;&lt;secondary-title&gt;Provinciale Zeeuwse Courant&lt;/secondary-title&gt;&lt;/titles&gt;&lt;dates&gt;&lt;year&gt;2018&lt;/year&gt;&lt;/dates&gt;&lt;urls&gt;&lt;/urls&gt;&lt;/record&gt;&lt;/Cite&gt;&lt;/EndNote&gt;</w:instrText>
            </w:r>
            <w:r w:rsidRPr="00985AC5">
              <w:rPr>
                <w:rFonts w:ascii="Verdana" w:hAnsi="Verdana" w:cs="Times New Roman"/>
                <w:b w:val="0"/>
                <w:sz w:val="14"/>
                <w:szCs w:val="14"/>
                <w:lang w:val="en-US"/>
              </w:rPr>
              <w:fldChar w:fldCharType="separate"/>
            </w:r>
            <w:r w:rsidR="00985AC5" w:rsidRPr="00985AC5">
              <w:rPr>
                <w:rFonts w:ascii="Verdana" w:hAnsi="Verdana" w:cs="Times New Roman"/>
                <w:b w:val="0"/>
                <w:noProof/>
                <w:sz w:val="14"/>
                <w:szCs w:val="14"/>
              </w:rPr>
              <w:t>[</w:t>
            </w:r>
            <w:hyperlink w:anchor="_ENREF_10" w:tooltip=", 2018 #118" w:history="1">
              <w:r w:rsidR="00985AC5" w:rsidRPr="00985AC5">
                <w:rPr>
                  <w:rStyle w:val="Hyperlink"/>
                  <w:rFonts w:ascii="Verdana" w:hAnsi="Verdana"/>
                  <w:b w:val="0"/>
                  <w:color w:val="auto"/>
                  <w:sz w:val="14"/>
                  <w:szCs w:val="14"/>
                  <w:u w:val="none"/>
                </w:rPr>
                <w:t>10</w:t>
              </w:r>
            </w:hyperlink>
            <w:r w:rsidR="00985AC5" w:rsidRPr="00985AC5">
              <w:rPr>
                <w:rFonts w:ascii="Verdana" w:hAnsi="Verdana" w:cs="Times New Roman"/>
                <w:b w:val="0"/>
                <w:noProof/>
                <w:sz w:val="14"/>
                <w:szCs w:val="14"/>
              </w:rPr>
              <w:t>]</w:t>
            </w:r>
            <w:r w:rsidRPr="00985AC5">
              <w:rPr>
                <w:rFonts w:ascii="Verdana" w:hAnsi="Verdana" w:cs="Times New Roman"/>
                <w:b w:val="0"/>
                <w:sz w:val="14"/>
                <w:szCs w:val="14"/>
                <w:lang w:val="en-US"/>
              </w:rPr>
              <w:fldChar w:fldCharType="end"/>
            </w:r>
          </w:p>
        </w:tc>
        <w:tc>
          <w:tcPr>
            <w:tcW w:w="277" w:type="pct"/>
          </w:tcPr>
          <w:p w14:paraId="6ADF9A34"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Netherlands</w:t>
            </w:r>
          </w:p>
        </w:tc>
        <w:tc>
          <w:tcPr>
            <w:tcW w:w="412" w:type="pct"/>
          </w:tcPr>
          <w:p w14:paraId="1F2BAA23"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News article</w:t>
            </w:r>
          </w:p>
        </w:tc>
        <w:tc>
          <w:tcPr>
            <w:tcW w:w="456" w:type="pct"/>
          </w:tcPr>
          <w:p w14:paraId="692AD442"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rPr>
            </w:pPr>
            <w:r>
              <w:rPr>
                <w:rFonts w:ascii="Verdana" w:hAnsi="Verdana" w:cs="Times New Roman"/>
                <w:sz w:val="14"/>
                <w:szCs w:val="14"/>
              </w:rPr>
              <w:t xml:space="preserve">High school </w:t>
            </w:r>
            <w:proofErr w:type="spellStart"/>
            <w:r>
              <w:rPr>
                <w:rFonts w:ascii="Verdana" w:hAnsi="Verdana" w:cs="Times New Roman"/>
                <w:sz w:val="14"/>
                <w:szCs w:val="14"/>
              </w:rPr>
              <w:t>teachers</w:t>
            </w:r>
            <w:proofErr w:type="spellEnd"/>
          </w:p>
        </w:tc>
        <w:tc>
          <w:tcPr>
            <w:tcW w:w="423" w:type="pct"/>
          </w:tcPr>
          <w:p w14:paraId="2B1DD61F" w14:textId="77777777" w:rsidR="00D31ED9" w:rsidRPr="00381342" w:rsidRDefault="00D31ED9" w:rsidP="008C6D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Reduce absenteeism; relieve workload for colleagues</w:t>
            </w:r>
          </w:p>
        </w:tc>
        <w:tc>
          <w:tcPr>
            <w:tcW w:w="518" w:type="pct"/>
          </w:tcPr>
          <w:p w14:paraId="32AC3D8D" w14:textId="77777777" w:rsidR="00D31ED9" w:rsidRPr="004B7535"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B17DD6">
              <w:rPr>
                <w:rFonts w:ascii="Verdana" w:hAnsi="Verdana" w:cs="Times New Roman"/>
                <w:sz w:val="14"/>
                <w:szCs w:val="14"/>
                <w:lang w:val="en-US"/>
              </w:rPr>
              <w:t xml:space="preserve">Schools for personal education (Kapelle, Amsterdam, </w:t>
            </w:r>
            <w:proofErr w:type="spellStart"/>
            <w:r w:rsidRPr="00B17DD6">
              <w:rPr>
                <w:rFonts w:ascii="Verdana" w:hAnsi="Verdana" w:cs="Times New Roman"/>
                <w:sz w:val="14"/>
                <w:szCs w:val="14"/>
                <w:lang w:val="en-US"/>
              </w:rPr>
              <w:t>Geldermalsen</w:t>
            </w:r>
            <w:proofErr w:type="spellEnd"/>
            <w:r w:rsidRPr="00B17DD6">
              <w:rPr>
                <w:rFonts w:ascii="Verdana" w:hAnsi="Verdana" w:cs="Times New Roman"/>
                <w:sz w:val="14"/>
                <w:szCs w:val="14"/>
                <w:lang w:val="en-US"/>
              </w:rPr>
              <w:t xml:space="preserve">, </w:t>
            </w:r>
            <w:proofErr w:type="spellStart"/>
            <w:r w:rsidRPr="00B17DD6">
              <w:rPr>
                <w:rFonts w:ascii="Verdana" w:hAnsi="Verdana" w:cs="Times New Roman"/>
                <w:sz w:val="14"/>
                <w:szCs w:val="14"/>
                <w:lang w:val="en-US"/>
              </w:rPr>
              <w:t>Hardegarijp</w:t>
            </w:r>
            <w:proofErr w:type="spellEnd"/>
            <w:r w:rsidRPr="00B17DD6">
              <w:rPr>
                <w:rFonts w:ascii="Verdana" w:hAnsi="Verdana" w:cs="Times New Roman"/>
                <w:sz w:val="14"/>
                <w:szCs w:val="14"/>
                <w:lang w:val="en-US"/>
              </w:rPr>
              <w:t xml:space="preserve">, Deventer, Hengelo, Hoorn </w:t>
            </w:r>
            <w:r>
              <w:rPr>
                <w:rFonts w:ascii="Verdana" w:hAnsi="Verdana" w:cs="Times New Roman"/>
                <w:sz w:val="14"/>
                <w:szCs w:val="14"/>
                <w:lang w:val="en-US"/>
              </w:rPr>
              <w:t>and</w:t>
            </w:r>
            <w:r w:rsidRPr="00B17DD6">
              <w:rPr>
                <w:rFonts w:ascii="Verdana" w:hAnsi="Verdana" w:cs="Times New Roman"/>
                <w:sz w:val="14"/>
                <w:szCs w:val="14"/>
                <w:lang w:val="en-US"/>
              </w:rPr>
              <w:t xml:space="preserve"> Utrecht):</w:t>
            </w:r>
            <w:r w:rsidRPr="00606C67">
              <w:rPr>
                <w:rFonts w:ascii="Verdana" w:hAnsi="Verdana" w:cs="Times New Roman"/>
                <w:sz w:val="14"/>
                <w:szCs w:val="14"/>
                <w:lang w:val="en-US"/>
              </w:rPr>
              <w:t xml:space="preserve"> not free of charge, but</w:t>
            </w:r>
            <w:r>
              <w:rPr>
                <w:rFonts w:ascii="Verdana" w:hAnsi="Verdana" w:cs="Times New Roman"/>
                <w:sz w:val="14"/>
                <w:szCs w:val="14"/>
                <w:lang w:val="en-US"/>
              </w:rPr>
              <w:t xml:space="preserve"> bonus of 405 euro</w:t>
            </w:r>
          </w:p>
        </w:tc>
        <w:tc>
          <w:tcPr>
            <w:tcW w:w="378" w:type="pct"/>
          </w:tcPr>
          <w:p w14:paraId="14C21F58"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330" w:type="pct"/>
          </w:tcPr>
          <w:p w14:paraId="763933A1"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471" w:type="pct"/>
          </w:tcPr>
          <w:p w14:paraId="0B7E9E54"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1321" w:type="pct"/>
            <w:gridSpan w:val="2"/>
          </w:tcPr>
          <w:p w14:paraId="138CB34B" w14:textId="77777777" w:rsidR="00D31ED9" w:rsidRPr="0067174D" w:rsidRDefault="00D31ED9" w:rsidP="008C6D07">
            <w:pPr>
              <w:cnfStyle w:val="000000100000" w:firstRow="0" w:lastRow="0" w:firstColumn="0" w:lastColumn="0" w:oddVBand="0" w:evenVBand="0" w:oddHBand="1" w:evenHBand="0" w:firstRowFirstColumn="0" w:firstRowLastColumn="0" w:lastRowFirstColumn="0" w:lastRowLastColumn="0"/>
              <w:rPr>
                <w:rStyle w:val="CommentReference"/>
                <w:rFonts w:ascii="Verdana" w:hAnsi="Verdana"/>
                <w:sz w:val="14"/>
                <w:lang w:val="en-US"/>
              </w:rPr>
            </w:pPr>
            <w:r w:rsidRPr="003D3764">
              <w:rPr>
                <w:rStyle w:val="CommentReference"/>
                <w:rFonts w:ascii="Verdana" w:hAnsi="Verdana"/>
                <w:sz w:val="14"/>
                <w:lang w:val="en-US"/>
              </w:rPr>
              <w:t>“We believe that there i</w:t>
            </w:r>
            <w:r>
              <w:rPr>
                <w:rStyle w:val="CommentReference"/>
                <w:rFonts w:ascii="Verdana" w:hAnsi="Verdana"/>
                <w:sz w:val="14"/>
                <w:lang w:val="en-US"/>
              </w:rPr>
              <w:t xml:space="preserve">s no point in taking measures that you know in advance will not be beneficial. The bonus is an experiment. We will evaluate the results and see whether we have fewer patients compared to the national average.  </w:t>
            </w:r>
          </w:p>
        </w:tc>
      </w:tr>
      <w:tr w:rsidR="00D31ED9" w:rsidRPr="00985AC5" w14:paraId="3E44F771" w14:textId="77777777" w:rsidTr="008C6D07">
        <w:tc>
          <w:tcPr>
            <w:cnfStyle w:val="001000000000" w:firstRow="0" w:lastRow="0" w:firstColumn="1" w:lastColumn="0" w:oddVBand="0" w:evenVBand="0" w:oddHBand="0" w:evenHBand="0" w:firstRowFirstColumn="0" w:firstRowLastColumn="0" w:lastRowFirstColumn="0" w:lastRowLastColumn="0"/>
            <w:tcW w:w="413" w:type="pct"/>
          </w:tcPr>
          <w:p w14:paraId="45D5747E" w14:textId="52F1AE55" w:rsidR="00D31ED9" w:rsidRPr="00985AC5" w:rsidRDefault="00D31ED9" w:rsidP="008C6D07">
            <w:pPr>
              <w:rPr>
                <w:rFonts w:ascii="Verdana" w:hAnsi="Verdana" w:cs="Times New Roman"/>
                <w:b w:val="0"/>
                <w:sz w:val="14"/>
                <w:szCs w:val="14"/>
                <w:lang w:val="en-US"/>
              </w:rPr>
            </w:pPr>
            <w:proofErr w:type="spellStart"/>
            <w:r w:rsidRPr="00985AC5">
              <w:rPr>
                <w:rFonts w:ascii="Verdana" w:hAnsi="Verdana" w:cs="Times New Roman"/>
                <w:b w:val="0"/>
                <w:sz w:val="14"/>
                <w:szCs w:val="14"/>
                <w:lang w:val="en-US"/>
              </w:rPr>
              <w:t>Nationale</w:t>
            </w:r>
            <w:proofErr w:type="spellEnd"/>
            <w:r w:rsidRPr="00985AC5">
              <w:rPr>
                <w:rFonts w:ascii="Verdana" w:hAnsi="Verdana" w:cs="Times New Roman"/>
                <w:b w:val="0"/>
                <w:sz w:val="14"/>
                <w:szCs w:val="14"/>
                <w:lang w:val="en-US"/>
              </w:rPr>
              <w:t xml:space="preserve"> </w:t>
            </w:r>
            <w:proofErr w:type="spellStart"/>
            <w:r w:rsidRPr="00985AC5">
              <w:rPr>
                <w:rFonts w:ascii="Verdana" w:hAnsi="Verdana" w:cs="Times New Roman"/>
                <w:b w:val="0"/>
                <w:sz w:val="14"/>
                <w:szCs w:val="14"/>
                <w:lang w:val="en-US"/>
              </w:rPr>
              <w:t>Onderwjisgids</w:t>
            </w:r>
            <w:proofErr w:type="spellEnd"/>
            <w:r w:rsidRPr="00985AC5">
              <w:rPr>
                <w:rFonts w:ascii="Verdana" w:hAnsi="Verdana" w:cs="Times New Roman"/>
                <w:b w:val="0"/>
                <w:sz w:val="14"/>
                <w:szCs w:val="14"/>
                <w:lang w:val="en-US"/>
              </w:rPr>
              <w:t xml:space="preserve">, 2018 </w:t>
            </w:r>
            <w:r w:rsidRPr="00985AC5">
              <w:rPr>
                <w:rFonts w:ascii="Verdana" w:hAnsi="Verdana" w:cs="Times New Roman"/>
                <w:b w:val="0"/>
                <w:sz w:val="14"/>
                <w:szCs w:val="14"/>
                <w:lang w:val="en-US"/>
              </w:rPr>
              <w:fldChar w:fldCharType="begin"/>
            </w:r>
            <w:r w:rsidR="00985AC5" w:rsidRPr="00985AC5">
              <w:rPr>
                <w:rFonts w:ascii="Verdana" w:hAnsi="Verdana" w:cs="Times New Roman"/>
                <w:b w:val="0"/>
                <w:sz w:val="14"/>
                <w:szCs w:val="14"/>
                <w:lang w:val="en-US"/>
              </w:rPr>
              <w:instrText xml:space="preserve"> ADDIN EN.CITE &lt;EndNote&gt;&lt;Cite ExcludeAuth="1"&gt;&lt;Year&gt;2018&lt;/Year&gt;&lt;RecNum&gt;117&lt;/RecNum&gt;&lt;DisplayText&gt;[9]&lt;/DisplayText&gt;&lt;record&gt;&lt;rec-number&gt;117&lt;/rec-number&gt;&lt;foreign-keys&gt;&lt;key app="EN" db-id="rx0r50td9z900nexfa6p5fszfp2dddxd0r5d" timestamp="1592901831"&gt;117&lt;/key&gt;&lt;/foreign-keys&gt;&lt;ref-type name="Magazine Article"&gt;19&lt;/ref-type&gt;&lt;contributors&gt;&lt;/contributors&gt;&lt;titles&gt;&lt;title&gt;Schools for personal education experiments with reward for teachers who get flu vaccination [in Dutch: SvPO experimenteert met extra beloning voor docenten die griepprik halen]&lt;/title&gt;&lt;secondary-title&gt;Nationale Onderwijsgids&lt;/secondary-title&gt;&lt;/titles&gt;&lt;dates&gt;&lt;year&gt;2018&lt;/year&gt;&lt;/dates&gt;&lt;urls&gt;&lt;/urls&gt;&lt;/record&gt;&lt;/Cite&gt;&lt;/EndNote&gt;</w:instrText>
            </w:r>
            <w:r w:rsidRPr="00985AC5">
              <w:rPr>
                <w:rFonts w:ascii="Verdana" w:hAnsi="Verdana" w:cs="Times New Roman"/>
                <w:b w:val="0"/>
                <w:sz w:val="14"/>
                <w:szCs w:val="14"/>
                <w:lang w:val="en-US"/>
              </w:rPr>
              <w:fldChar w:fldCharType="separate"/>
            </w:r>
            <w:r w:rsidR="00985AC5" w:rsidRPr="00985AC5">
              <w:rPr>
                <w:rFonts w:ascii="Verdana" w:hAnsi="Verdana" w:cs="Times New Roman"/>
                <w:b w:val="0"/>
                <w:noProof/>
                <w:sz w:val="14"/>
                <w:szCs w:val="14"/>
              </w:rPr>
              <w:t>[</w:t>
            </w:r>
            <w:hyperlink w:anchor="_ENREF_9" w:tooltip=", 2018 #117" w:history="1">
              <w:r w:rsidR="00985AC5" w:rsidRPr="00985AC5">
                <w:rPr>
                  <w:rStyle w:val="Hyperlink"/>
                  <w:rFonts w:ascii="Verdana" w:hAnsi="Verdana"/>
                  <w:b w:val="0"/>
                  <w:color w:val="auto"/>
                  <w:sz w:val="14"/>
                  <w:szCs w:val="14"/>
                  <w:u w:val="none"/>
                </w:rPr>
                <w:t>9</w:t>
              </w:r>
            </w:hyperlink>
            <w:r w:rsidR="00985AC5" w:rsidRPr="00985AC5">
              <w:rPr>
                <w:rFonts w:ascii="Verdana" w:hAnsi="Verdana" w:cs="Times New Roman"/>
                <w:b w:val="0"/>
                <w:noProof/>
                <w:sz w:val="14"/>
                <w:szCs w:val="14"/>
              </w:rPr>
              <w:t>]</w:t>
            </w:r>
            <w:r w:rsidRPr="00985AC5">
              <w:rPr>
                <w:rFonts w:ascii="Verdana" w:hAnsi="Verdana" w:cs="Times New Roman"/>
                <w:b w:val="0"/>
                <w:sz w:val="14"/>
                <w:szCs w:val="14"/>
                <w:lang w:val="en-US"/>
              </w:rPr>
              <w:fldChar w:fldCharType="end"/>
            </w:r>
          </w:p>
        </w:tc>
        <w:tc>
          <w:tcPr>
            <w:tcW w:w="277" w:type="pct"/>
          </w:tcPr>
          <w:p w14:paraId="28E2E47C"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Netherlands</w:t>
            </w:r>
          </w:p>
        </w:tc>
        <w:tc>
          <w:tcPr>
            <w:tcW w:w="412" w:type="pct"/>
          </w:tcPr>
          <w:p w14:paraId="2364334E"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News article</w:t>
            </w:r>
          </w:p>
        </w:tc>
        <w:tc>
          <w:tcPr>
            <w:tcW w:w="456" w:type="pct"/>
          </w:tcPr>
          <w:p w14:paraId="5610EB09"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rPr>
            </w:pPr>
            <w:r>
              <w:rPr>
                <w:rFonts w:ascii="Verdana" w:hAnsi="Verdana" w:cs="Times New Roman"/>
                <w:sz w:val="14"/>
                <w:szCs w:val="14"/>
              </w:rPr>
              <w:t xml:space="preserve">School </w:t>
            </w:r>
            <w:proofErr w:type="spellStart"/>
            <w:r>
              <w:rPr>
                <w:rFonts w:ascii="Verdana" w:hAnsi="Verdana" w:cs="Times New Roman"/>
                <w:sz w:val="14"/>
                <w:szCs w:val="14"/>
              </w:rPr>
              <w:t>teachers</w:t>
            </w:r>
            <w:proofErr w:type="spellEnd"/>
          </w:p>
        </w:tc>
        <w:tc>
          <w:tcPr>
            <w:tcW w:w="423" w:type="pct"/>
          </w:tcPr>
          <w:p w14:paraId="62159ED8" w14:textId="77777777" w:rsidR="00D31ED9" w:rsidRDefault="00D31ED9" w:rsidP="008C6D0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Reduce absenteeism; relieve workload for colleagues</w:t>
            </w:r>
          </w:p>
        </w:tc>
        <w:tc>
          <w:tcPr>
            <w:tcW w:w="518" w:type="pct"/>
          </w:tcPr>
          <w:p w14:paraId="727BB7DB" w14:textId="77777777" w:rsidR="00D31ED9" w:rsidRPr="004B7535"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B17DD6">
              <w:rPr>
                <w:rFonts w:ascii="Verdana" w:hAnsi="Verdana" w:cs="Times New Roman"/>
                <w:sz w:val="14"/>
                <w:szCs w:val="14"/>
                <w:lang w:val="en-US"/>
              </w:rPr>
              <w:t>Schools for personal education (</w:t>
            </w:r>
            <w:r w:rsidRPr="00B17DD6">
              <w:rPr>
                <w:lang w:val="en-US"/>
              </w:rPr>
              <w:t xml:space="preserve"> </w:t>
            </w:r>
            <w:r w:rsidRPr="00B17DD6">
              <w:rPr>
                <w:rFonts w:ascii="Verdana" w:hAnsi="Verdana" w:cs="Times New Roman"/>
                <w:sz w:val="14"/>
                <w:szCs w:val="14"/>
                <w:lang w:val="en-US"/>
              </w:rPr>
              <w:t xml:space="preserve">Kapelle, Amsterdam, </w:t>
            </w:r>
            <w:proofErr w:type="spellStart"/>
            <w:r w:rsidRPr="00B17DD6">
              <w:rPr>
                <w:rFonts w:ascii="Verdana" w:hAnsi="Verdana" w:cs="Times New Roman"/>
                <w:sz w:val="14"/>
                <w:szCs w:val="14"/>
                <w:lang w:val="en-US"/>
              </w:rPr>
              <w:t>Geldermalsen</w:t>
            </w:r>
            <w:proofErr w:type="spellEnd"/>
            <w:r w:rsidRPr="00B17DD6">
              <w:rPr>
                <w:rFonts w:ascii="Verdana" w:hAnsi="Verdana" w:cs="Times New Roman"/>
                <w:sz w:val="14"/>
                <w:szCs w:val="14"/>
                <w:lang w:val="en-US"/>
              </w:rPr>
              <w:t xml:space="preserve">, </w:t>
            </w:r>
            <w:proofErr w:type="spellStart"/>
            <w:r w:rsidRPr="00B17DD6">
              <w:rPr>
                <w:rFonts w:ascii="Verdana" w:hAnsi="Verdana" w:cs="Times New Roman"/>
                <w:sz w:val="14"/>
                <w:szCs w:val="14"/>
                <w:lang w:val="en-US"/>
              </w:rPr>
              <w:t>Hardegarijp</w:t>
            </w:r>
            <w:proofErr w:type="spellEnd"/>
            <w:r w:rsidRPr="00B17DD6">
              <w:rPr>
                <w:rFonts w:ascii="Verdana" w:hAnsi="Verdana" w:cs="Times New Roman"/>
                <w:sz w:val="14"/>
                <w:szCs w:val="14"/>
                <w:lang w:val="en-US"/>
              </w:rPr>
              <w:t xml:space="preserve">, Deventer, Hengelo, Hoorn </w:t>
            </w:r>
            <w:r>
              <w:rPr>
                <w:rFonts w:ascii="Verdana" w:hAnsi="Verdana" w:cs="Times New Roman"/>
                <w:sz w:val="14"/>
                <w:szCs w:val="14"/>
                <w:lang w:val="en-US"/>
              </w:rPr>
              <w:t>and</w:t>
            </w:r>
            <w:r w:rsidRPr="00B17DD6">
              <w:rPr>
                <w:rFonts w:ascii="Verdana" w:hAnsi="Verdana" w:cs="Times New Roman"/>
                <w:sz w:val="14"/>
                <w:szCs w:val="14"/>
                <w:lang w:val="en-US"/>
              </w:rPr>
              <w:t xml:space="preserve"> Utrecht):</w:t>
            </w:r>
            <w:r w:rsidRPr="00606C67">
              <w:rPr>
                <w:rFonts w:ascii="Verdana" w:hAnsi="Verdana" w:cs="Times New Roman"/>
                <w:sz w:val="14"/>
                <w:szCs w:val="14"/>
                <w:lang w:val="en-US"/>
              </w:rPr>
              <w:t xml:space="preserve"> not free of charge, </w:t>
            </w:r>
            <w:r w:rsidRPr="00606C67">
              <w:rPr>
                <w:rFonts w:ascii="Verdana" w:hAnsi="Verdana" w:cs="Times New Roman"/>
                <w:sz w:val="14"/>
                <w:szCs w:val="14"/>
                <w:lang w:val="en-US"/>
              </w:rPr>
              <w:lastRenderedPageBreak/>
              <w:t>but</w:t>
            </w:r>
            <w:r>
              <w:rPr>
                <w:rFonts w:ascii="Verdana" w:hAnsi="Verdana" w:cs="Times New Roman"/>
                <w:sz w:val="14"/>
                <w:szCs w:val="14"/>
                <w:lang w:val="en-US"/>
              </w:rPr>
              <w:t xml:space="preserve"> bonus of 405 euro</w:t>
            </w:r>
          </w:p>
        </w:tc>
        <w:tc>
          <w:tcPr>
            <w:tcW w:w="378" w:type="pct"/>
          </w:tcPr>
          <w:p w14:paraId="0F494246"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lastRenderedPageBreak/>
              <w:t>-</w:t>
            </w:r>
          </w:p>
        </w:tc>
        <w:tc>
          <w:tcPr>
            <w:tcW w:w="330" w:type="pct"/>
          </w:tcPr>
          <w:p w14:paraId="088038B2"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471" w:type="pct"/>
          </w:tcPr>
          <w:p w14:paraId="3A0BC028" w14:textId="77777777" w:rsidR="00D31ED9" w:rsidRDefault="00D31ED9"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1321" w:type="pct"/>
            <w:gridSpan w:val="2"/>
          </w:tcPr>
          <w:p w14:paraId="6FD7A0E9" w14:textId="77777777" w:rsidR="00D31ED9" w:rsidRPr="00944CFC" w:rsidRDefault="00D31ED9" w:rsidP="008C6D07">
            <w:pPr>
              <w:cnfStyle w:val="000000000000" w:firstRow="0" w:lastRow="0" w:firstColumn="0" w:lastColumn="0" w:oddVBand="0" w:evenVBand="0" w:oddHBand="0" w:evenHBand="0" w:firstRowFirstColumn="0" w:firstRowLastColumn="0" w:lastRowFirstColumn="0" w:lastRowLastColumn="0"/>
              <w:rPr>
                <w:rStyle w:val="CommentReference"/>
                <w:rFonts w:ascii="Verdana" w:hAnsi="Verdana"/>
                <w:sz w:val="14"/>
                <w:lang w:val="en-US"/>
              </w:rPr>
            </w:pPr>
            <w:r w:rsidRPr="00375076">
              <w:rPr>
                <w:rStyle w:val="CommentReference"/>
                <w:rFonts w:ascii="Verdana" w:hAnsi="Verdana"/>
                <w:sz w:val="14"/>
                <w:lang w:val="en-US"/>
              </w:rPr>
              <w:t>“At the end of t</w:t>
            </w:r>
            <w:r>
              <w:rPr>
                <w:rStyle w:val="CommentReference"/>
                <w:rFonts w:ascii="Verdana" w:hAnsi="Verdana"/>
                <w:sz w:val="14"/>
                <w:lang w:val="en-US"/>
              </w:rPr>
              <w:t xml:space="preserve">his year, it will be examined whether at least a quarter of the teachers participated. </w:t>
            </w:r>
            <w:r w:rsidRPr="00375076">
              <w:rPr>
                <w:rStyle w:val="CommentReference"/>
                <w:rFonts w:ascii="Verdana" w:hAnsi="Verdana"/>
                <w:sz w:val="14"/>
                <w:lang w:val="en-US"/>
              </w:rPr>
              <w:t>In that case, the experiment will be continued. In two years</w:t>
            </w:r>
            <w:r>
              <w:rPr>
                <w:rStyle w:val="CommentReference"/>
                <w:rFonts w:ascii="Verdana" w:hAnsi="Verdana"/>
                <w:sz w:val="14"/>
                <w:lang w:val="en-US"/>
              </w:rPr>
              <w:t>’</w:t>
            </w:r>
            <w:r w:rsidRPr="00375076">
              <w:rPr>
                <w:rStyle w:val="CommentReference"/>
                <w:rFonts w:ascii="Verdana" w:hAnsi="Verdana"/>
                <w:sz w:val="14"/>
                <w:lang w:val="en-US"/>
              </w:rPr>
              <w:t xml:space="preserve"> time, it will then be examined whet</w:t>
            </w:r>
            <w:r>
              <w:rPr>
                <w:rStyle w:val="CommentReference"/>
                <w:rFonts w:ascii="Verdana" w:hAnsi="Verdana"/>
                <w:sz w:val="14"/>
                <w:lang w:val="en-US"/>
              </w:rPr>
              <w:t xml:space="preserve">her absenteeism has been reduced more compared to the average in education. </w:t>
            </w:r>
            <w:r w:rsidRPr="00375076">
              <w:rPr>
                <w:rStyle w:val="CommentReference"/>
                <w:rFonts w:ascii="Verdana" w:hAnsi="Verdana"/>
                <w:sz w:val="14"/>
                <w:lang w:val="en-US"/>
              </w:rPr>
              <w:t xml:space="preserve">There are currently five Schools for Personal Education (Amsterdam, </w:t>
            </w:r>
            <w:proofErr w:type="spellStart"/>
            <w:r w:rsidRPr="00375076">
              <w:rPr>
                <w:rStyle w:val="CommentReference"/>
                <w:rFonts w:ascii="Verdana" w:hAnsi="Verdana"/>
                <w:sz w:val="14"/>
                <w:lang w:val="en-US"/>
              </w:rPr>
              <w:t>G</w:t>
            </w:r>
            <w:r>
              <w:rPr>
                <w:rStyle w:val="CommentReference"/>
                <w:rFonts w:ascii="Verdana" w:hAnsi="Verdana"/>
                <w:sz w:val="14"/>
                <w:lang w:val="en-US"/>
              </w:rPr>
              <w:t>eldermalsen</w:t>
            </w:r>
            <w:proofErr w:type="spellEnd"/>
            <w:r>
              <w:rPr>
                <w:rStyle w:val="CommentReference"/>
                <w:rFonts w:ascii="Verdana" w:hAnsi="Verdana"/>
                <w:sz w:val="14"/>
                <w:lang w:val="en-US"/>
              </w:rPr>
              <w:t xml:space="preserve">, </w:t>
            </w:r>
            <w:proofErr w:type="spellStart"/>
            <w:r>
              <w:rPr>
                <w:rStyle w:val="CommentReference"/>
                <w:rFonts w:ascii="Verdana" w:hAnsi="Verdana"/>
                <w:sz w:val="14"/>
                <w:lang w:val="en-US"/>
              </w:rPr>
              <w:t>Hurdegaryp</w:t>
            </w:r>
            <w:proofErr w:type="spellEnd"/>
            <w:r>
              <w:rPr>
                <w:rStyle w:val="CommentReference"/>
                <w:rFonts w:ascii="Verdana" w:hAnsi="Verdana"/>
                <w:sz w:val="14"/>
                <w:lang w:val="en-US"/>
              </w:rPr>
              <w:t xml:space="preserve">, Kapelle and Utrecht) participating. </w:t>
            </w:r>
            <w:r w:rsidRPr="00375076">
              <w:rPr>
                <w:rStyle w:val="CommentReference"/>
                <w:rFonts w:ascii="Verdana" w:hAnsi="Verdana"/>
                <w:sz w:val="14"/>
                <w:lang w:val="en-US"/>
              </w:rPr>
              <w:t xml:space="preserve">Next </w:t>
            </w:r>
            <w:r w:rsidRPr="00375076">
              <w:rPr>
                <w:rStyle w:val="CommentReference"/>
                <w:rFonts w:ascii="Verdana" w:hAnsi="Verdana"/>
                <w:sz w:val="14"/>
                <w:lang w:val="en-US"/>
              </w:rPr>
              <w:lastRenderedPageBreak/>
              <w:t>year, schools in Deventer, Hengelo and Hoorn will a</w:t>
            </w:r>
            <w:r>
              <w:rPr>
                <w:rStyle w:val="CommentReference"/>
                <w:rFonts w:ascii="Verdana" w:hAnsi="Verdana"/>
                <w:sz w:val="14"/>
                <w:lang w:val="en-US"/>
              </w:rPr>
              <w:t xml:space="preserve">lso start.” </w:t>
            </w:r>
          </w:p>
        </w:tc>
      </w:tr>
      <w:tr w:rsidR="00D31ED9" w:rsidRPr="00985AC5" w14:paraId="57176322" w14:textId="77777777" w:rsidTr="008C6D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 w:type="pct"/>
          </w:tcPr>
          <w:p w14:paraId="76D579FF" w14:textId="5B6BA756" w:rsidR="00D31ED9" w:rsidRPr="00985AC5" w:rsidRDefault="00D31ED9" w:rsidP="008C6D07">
            <w:pPr>
              <w:rPr>
                <w:rFonts w:ascii="Verdana" w:hAnsi="Verdana" w:cs="Times New Roman"/>
                <w:b w:val="0"/>
                <w:sz w:val="14"/>
                <w:szCs w:val="14"/>
                <w:lang w:val="en-US"/>
              </w:rPr>
            </w:pPr>
            <w:r w:rsidRPr="00985AC5">
              <w:rPr>
                <w:rFonts w:ascii="Verdana" w:hAnsi="Verdana" w:cs="Times New Roman"/>
                <w:b w:val="0"/>
                <w:sz w:val="14"/>
                <w:szCs w:val="14"/>
                <w:lang w:val="en-US"/>
              </w:rPr>
              <w:lastRenderedPageBreak/>
              <w:t xml:space="preserve">Christian Democratic Appeal (CDA), 2019 </w:t>
            </w:r>
            <w:r w:rsidRPr="00985AC5">
              <w:rPr>
                <w:rFonts w:ascii="Verdana" w:hAnsi="Verdana" w:cs="Times New Roman"/>
                <w:b w:val="0"/>
                <w:sz w:val="14"/>
                <w:szCs w:val="14"/>
                <w:lang w:val="en-US"/>
              </w:rPr>
              <w:fldChar w:fldCharType="begin"/>
            </w:r>
            <w:r w:rsidR="00985AC5" w:rsidRPr="00985AC5">
              <w:rPr>
                <w:rFonts w:ascii="Verdana" w:hAnsi="Verdana" w:cs="Times New Roman"/>
                <w:b w:val="0"/>
                <w:sz w:val="14"/>
                <w:szCs w:val="14"/>
                <w:lang w:val="en-US"/>
              </w:rPr>
              <w:instrText xml:space="preserve"> ADDIN EN.CITE &lt;EndNote&gt;&lt;Cite ExcludeAuth="1"&gt;&lt;Year&gt;2019&lt;/Year&gt;&lt;RecNum&gt;122&lt;/RecNum&gt;&lt;DisplayText&gt;[14]&lt;/DisplayText&gt;&lt;record&gt;&lt;rec-number&gt;122&lt;/rec-number&gt;&lt;foreign-keys&gt;&lt;key app="EN" db-id="rx0r50td9z900nexfa6p5fszfp2dddxd0r5d" timestamp="1592902465"&gt;122&lt;/key&gt;&lt;/foreign-keys&gt;&lt;ref-type name="Electronic Article"&gt;43&lt;/ref-type&gt;&lt;contributors&gt;&lt;/contributors&gt;&lt;titles&gt;&lt;title&gt;Christian Democratic Appeal The Hague wants a flu vaccination for all teachers [in Dutch: CDA Den Haag wil voor alle leraren een griepprik]&lt;/title&gt;&lt;/titles&gt;&lt;dates&gt;&lt;year&gt;2019&lt;/year&gt;&lt;/dates&gt;&lt;publisher&gt;CDA&lt;/publisher&gt;&lt;urls&gt;&lt;/urls&gt;&lt;/record&gt;&lt;/Cite&gt;&lt;/EndNote&gt;</w:instrText>
            </w:r>
            <w:r w:rsidRPr="00985AC5">
              <w:rPr>
                <w:rFonts w:ascii="Verdana" w:hAnsi="Verdana" w:cs="Times New Roman"/>
                <w:b w:val="0"/>
                <w:sz w:val="14"/>
                <w:szCs w:val="14"/>
                <w:lang w:val="en-US"/>
              </w:rPr>
              <w:fldChar w:fldCharType="separate"/>
            </w:r>
            <w:r w:rsidR="00985AC5" w:rsidRPr="00985AC5">
              <w:rPr>
                <w:rFonts w:ascii="Verdana" w:hAnsi="Verdana" w:cs="Times New Roman"/>
                <w:b w:val="0"/>
                <w:noProof/>
                <w:sz w:val="14"/>
                <w:szCs w:val="14"/>
              </w:rPr>
              <w:t>[</w:t>
            </w:r>
            <w:hyperlink w:anchor="_ENREF_14" w:tooltip=", 2019 #122" w:history="1">
              <w:r w:rsidR="00985AC5" w:rsidRPr="00985AC5">
                <w:rPr>
                  <w:rStyle w:val="Hyperlink"/>
                  <w:rFonts w:ascii="Verdana" w:hAnsi="Verdana"/>
                  <w:b w:val="0"/>
                  <w:color w:val="auto"/>
                  <w:sz w:val="14"/>
                  <w:szCs w:val="14"/>
                  <w:u w:val="none"/>
                </w:rPr>
                <w:t>14</w:t>
              </w:r>
            </w:hyperlink>
            <w:r w:rsidR="00985AC5" w:rsidRPr="00985AC5">
              <w:rPr>
                <w:rFonts w:ascii="Verdana" w:hAnsi="Verdana" w:cs="Times New Roman"/>
                <w:b w:val="0"/>
                <w:noProof/>
                <w:sz w:val="14"/>
                <w:szCs w:val="14"/>
              </w:rPr>
              <w:t>]</w:t>
            </w:r>
            <w:r w:rsidRPr="00985AC5">
              <w:rPr>
                <w:rFonts w:ascii="Verdana" w:hAnsi="Verdana" w:cs="Times New Roman"/>
                <w:b w:val="0"/>
                <w:sz w:val="14"/>
                <w:szCs w:val="14"/>
                <w:lang w:val="en-US"/>
              </w:rPr>
              <w:fldChar w:fldCharType="end"/>
            </w:r>
          </w:p>
        </w:tc>
        <w:tc>
          <w:tcPr>
            <w:tcW w:w="277" w:type="pct"/>
          </w:tcPr>
          <w:p w14:paraId="76B62491"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Netherlands</w:t>
            </w:r>
          </w:p>
        </w:tc>
        <w:tc>
          <w:tcPr>
            <w:tcW w:w="412" w:type="pct"/>
          </w:tcPr>
          <w:p w14:paraId="44A5D579"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News article</w:t>
            </w:r>
          </w:p>
        </w:tc>
        <w:tc>
          <w:tcPr>
            <w:tcW w:w="456" w:type="pct"/>
          </w:tcPr>
          <w:p w14:paraId="28FB541B"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rPr>
            </w:pPr>
            <w:r>
              <w:rPr>
                <w:rFonts w:ascii="Verdana" w:hAnsi="Verdana" w:cs="Times New Roman"/>
                <w:sz w:val="14"/>
                <w:szCs w:val="14"/>
              </w:rPr>
              <w:t xml:space="preserve">School </w:t>
            </w:r>
            <w:proofErr w:type="spellStart"/>
            <w:r>
              <w:rPr>
                <w:rFonts w:ascii="Verdana" w:hAnsi="Verdana" w:cs="Times New Roman"/>
                <w:sz w:val="14"/>
                <w:szCs w:val="14"/>
              </w:rPr>
              <w:t>teachers</w:t>
            </w:r>
            <w:proofErr w:type="spellEnd"/>
          </w:p>
        </w:tc>
        <w:tc>
          <w:tcPr>
            <w:tcW w:w="423" w:type="pct"/>
          </w:tcPr>
          <w:p w14:paraId="4CD65EC8" w14:textId="77777777" w:rsidR="00D31ED9" w:rsidRDefault="00D31ED9" w:rsidP="008C6D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Reduce absenteeism</w:t>
            </w:r>
          </w:p>
        </w:tc>
        <w:tc>
          <w:tcPr>
            <w:tcW w:w="518" w:type="pct"/>
          </w:tcPr>
          <w:p w14:paraId="56FF09BA"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rPr>
            </w:pPr>
            <w:r>
              <w:rPr>
                <w:rFonts w:ascii="Verdana" w:hAnsi="Verdana" w:cs="Times New Roman"/>
                <w:sz w:val="14"/>
                <w:szCs w:val="14"/>
              </w:rPr>
              <w:t>Free of charge</w:t>
            </w:r>
            <w:r>
              <w:rPr>
                <w:rFonts w:ascii="Verdana" w:hAnsi="Verdana" w:cs="Times New Roman"/>
                <w:sz w:val="14"/>
                <w:szCs w:val="14"/>
              </w:rPr>
              <w:tab/>
            </w:r>
          </w:p>
        </w:tc>
        <w:tc>
          <w:tcPr>
            <w:tcW w:w="378" w:type="pct"/>
          </w:tcPr>
          <w:p w14:paraId="11251411"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330" w:type="pct"/>
          </w:tcPr>
          <w:p w14:paraId="567F8E71"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471" w:type="pct"/>
          </w:tcPr>
          <w:p w14:paraId="76885CB7" w14:textId="77777777" w:rsidR="00D31ED9" w:rsidRDefault="00D31ED9"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1321" w:type="pct"/>
            <w:gridSpan w:val="2"/>
          </w:tcPr>
          <w:p w14:paraId="6859C640" w14:textId="77777777" w:rsidR="00D31ED9" w:rsidRPr="0067174D" w:rsidRDefault="00D31ED9" w:rsidP="008C6D07">
            <w:pPr>
              <w:cnfStyle w:val="000000100000" w:firstRow="0" w:lastRow="0" w:firstColumn="0" w:lastColumn="0" w:oddVBand="0" w:evenVBand="0" w:oddHBand="1" w:evenHBand="0" w:firstRowFirstColumn="0" w:firstRowLastColumn="0" w:lastRowFirstColumn="0" w:lastRowLastColumn="0"/>
              <w:rPr>
                <w:rStyle w:val="CommentReference"/>
                <w:rFonts w:ascii="Verdana" w:hAnsi="Verdana"/>
                <w:sz w:val="14"/>
                <w:lang w:val="en-US"/>
              </w:rPr>
            </w:pPr>
            <w:r w:rsidRPr="00880027">
              <w:rPr>
                <w:rStyle w:val="CommentReference"/>
                <w:rFonts w:ascii="Verdana" w:hAnsi="Verdana"/>
                <w:sz w:val="14"/>
                <w:lang w:val="en-US"/>
              </w:rPr>
              <w:t>“The Christian Democratic Appeal T</w:t>
            </w:r>
            <w:r>
              <w:rPr>
                <w:rStyle w:val="CommentReference"/>
                <w:rFonts w:ascii="Verdana" w:hAnsi="Verdana"/>
                <w:sz w:val="14"/>
                <w:lang w:val="en-US"/>
              </w:rPr>
              <w:t>he Hague requests the city council to offer all teachers in The Hague a flu shot.”</w:t>
            </w:r>
          </w:p>
        </w:tc>
      </w:tr>
    </w:tbl>
    <w:p w14:paraId="3743000B" w14:textId="77777777" w:rsidR="00D31ED9" w:rsidRDefault="00D31ED9" w:rsidP="00D31ED9">
      <w:pPr>
        <w:spacing w:line="240" w:lineRule="auto"/>
        <w:rPr>
          <w:b/>
          <w:i/>
          <w:lang w:val="en-US"/>
        </w:rPr>
      </w:pPr>
    </w:p>
    <w:p w14:paraId="20658708" w14:textId="77777777" w:rsidR="00D31ED9" w:rsidRPr="001E297C" w:rsidRDefault="00D31ED9" w:rsidP="00D31ED9">
      <w:pPr>
        <w:spacing w:line="240" w:lineRule="auto"/>
        <w:rPr>
          <w:b/>
          <w:i/>
          <w:lang w:val="en-US"/>
        </w:rPr>
      </w:pPr>
    </w:p>
    <w:p w14:paraId="71F9F9FF" w14:textId="77777777" w:rsidR="00D31ED9" w:rsidRPr="00CF356E" w:rsidRDefault="00D31ED9" w:rsidP="00D31ED9">
      <w:pPr>
        <w:pStyle w:val="Body"/>
        <w:rPr>
          <w:rStyle w:val="None"/>
          <w:lang w:val="en-US"/>
        </w:rPr>
      </w:pPr>
    </w:p>
    <w:p w14:paraId="54514346" w14:textId="29422C93" w:rsidR="00985AC5" w:rsidRDefault="00985AC5" w:rsidP="00D31ED9">
      <w:pPr>
        <w:rPr>
          <w:lang w:val="en-US"/>
        </w:rPr>
      </w:pPr>
    </w:p>
    <w:p w14:paraId="6AB4C796" w14:textId="48AD32B2" w:rsidR="00985AC5" w:rsidRDefault="00985AC5">
      <w:pPr>
        <w:rPr>
          <w:lang w:val="en-US"/>
        </w:rPr>
      </w:pPr>
      <w:r>
        <w:rPr>
          <w:lang w:val="en-US"/>
        </w:rPr>
        <w:br w:type="page"/>
      </w:r>
    </w:p>
    <w:p w14:paraId="18C557C3" w14:textId="68712020" w:rsidR="00985AC5" w:rsidRPr="00985AC5" w:rsidRDefault="00985AC5" w:rsidP="00985AC5">
      <w:pPr>
        <w:pStyle w:val="EndNoteBibliography"/>
        <w:spacing w:after="0"/>
        <w:rPr>
          <w:rFonts w:asciiTheme="minorHAnsi" w:hAnsiTheme="minorHAnsi" w:cstheme="minorBidi"/>
          <w:b/>
          <w:i/>
          <w:noProof w:val="0"/>
          <w:sz w:val="28"/>
        </w:rPr>
      </w:pPr>
      <w:r w:rsidRPr="00985AC5">
        <w:rPr>
          <w:rFonts w:asciiTheme="minorHAnsi" w:hAnsiTheme="minorHAnsi" w:cstheme="minorBidi"/>
          <w:b/>
          <w:i/>
          <w:noProof w:val="0"/>
          <w:sz w:val="28"/>
        </w:rPr>
        <w:lastRenderedPageBreak/>
        <w:t>References</w:t>
      </w:r>
    </w:p>
    <w:p w14:paraId="56EA6562" w14:textId="77777777" w:rsidR="00985AC5" w:rsidRDefault="00985AC5" w:rsidP="00985AC5">
      <w:pPr>
        <w:pStyle w:val="EndNoteBibliography"/>
        <w:spacing w:after="0"/>
      </w:pPr>
    </w:p>
    <w:p w14:paraId="478AD6C8" w14:textId="5C07228D" w:rsidR="00985AC5" w:rsidRPr="00985AC5" w:rsidRDefault="00985AC5" w:rsidP="00985AC5">
      <w:pPr>
        <w:pStyle w:val="EndNoteBibliography"/>
        <w:spacing w:after="0"/>
      </w:pPr>
      <w:r>
        <w:fldChar w:fldCharType="begin"/>
      </w:r>
      <w:r>
        <w:instrText xml:space="preserve"> ADDIN EN.REFLIST </w:instrText>
      </w:r>
      <w:r>
        <w:fldChar w:fldCharType="separate"/>
      </w:r>
      <w:bookmarkStart w:id="1" w:name="_ENREF_1"/>
      <w:r w:rsidRPr="00985AC5">
        <w:t>1.</w:t>
      </w:r>
      <w:r w:rsidRPr="00985AC5">
        <w:tab/>
        <w:t>Free flu vaccination for teachers [in Dutch: Gratis griepprik voor leraren]. Onderwijsland.</w:t>
      </w:r>
      <w:bookmarkEnd w:id="1"/>
    </w:p>
    <w:p w14:paraId="378B7EE5" w14:textId="77777777" w:rsidR="00985AC5" w:rsidRPr="00985AC5" w:rsidRDefault="00985AC5" w:rsidP="00985AC5">
      <w:pPr>
        <w:pStyle w:val="EndNoteBibliography"/>
        <w:spacing w:after="0"/>
      </w:pPr>
      <w:bookmarkStart w:id="2" w:name="_ENREF_2"/>
      <w:r w:rsidRPr="00985AC5">
        <w:t>2.</w:t>
      </w:r>
      <w:r w:rsidRPr="00985AC5">
        <w:tab/>
        <w:t>Seasonal influenza vaccination and antiviral use in Europe - Overview of vaccination recommendations and coverage rates in the EU Member States for the 2013-14 and 2014-15 influenza seasons. Stockholm: European Centre for Disease Prevention and Control, 2016.</w:t>
      </w:r>
      <w:bookmarkEnd w:id="2"/>
    </w:p>
    <w:p w14:paraId="1CA5AFBC" w14:textId="77777777" w:rsidR="00985AC5" w:rsidRPr="00985AC5" w:rsidRDefault="00985AC5" w:rsidP="00985AC5">
      <w:pPr>
        <w:pStyle w:val="EndNoteBibliography"/>
        <w:spacing w:after="0"/>
      </w:pPr>
      <w:bookmarkStart w:id="3" w:name="_ENREF_3"/>
      <w:r w:rsidRPr="00985AC5">
        <w:t>3.</w:t>
      </w:r>
      <w:r w:rsidRPr="00985AC5">
        <w:tab/>
        <w:t>Seasonal influenza vaccination in Europe. Vaccination recommendations and coverage rates in the EU Member States for eight influenza seasons: 2007-2008 to 2014-2015. Stockholm: European Centre for Disease Prevention and Control, 2017.</w:t>
      </w:r>
      <w:bookmarkEnd w:id="3"/>
    </w:p>
    <w:p w14:paraId="6ACE8E74" w14:textId="77777777" w:rsidR="00985AC5" w:rsidRPr="00985AC5" w:rsidRDefault="00985AC5" w:rsidP="00985AC5">
      <w:pPr>
        <w:pStyle w:val="EndNoteBibliography"/>
        <w:spacing w:after="0"/>
      </w:pPr>
      <w:bookmarkStart w:id="4" w:name="_ENREF_4"/>
      <w:r w:rsidRPr="00985AC5">
        <w:t>4.</w:t>
      </w:r>
      <w:r w:rsidRPr="00985AC5">
        <w:tab/>
        <w:t xml:space="preserve">Should all teachers be vaccinated for the flu? </w:t>
      </w:r>
      <w:r w:rsidRPr="00985AC5">
        <w:rPr>
          <w:lang w:val="nl-NL"/>
        </w:rPr>
        <w:t xml:space="preserve">[in Dutch: Moeten alle leerkrachten gevaccineerd worden tegen griep?]. </w:t>
      </w:r>
      <w:r w:rsidRPr="00985AC5">
        <w:t>Gezondheid en wetenschap. 2017.</w:t>
      </w:r>
      <w:bookmarkEnd w:id="4"/>
    </w:p>
    <w:p w14:paraId="6F1615C9" w14:textId="77777777" w:rsidR="00985AC5" w:rsidRPr="00985AC5" w:rsidRDefault="00985AC5" w:rsidP="00985AC5">
      <w:pPr>
        <w:pStyle w:val="EndNoteBibliography"/>
        <w:spacing w:after="0"/>
      </w:pPr>
      <w:bookmarkStart w:id="5" w:name="_ENREF_5"/>
      <w:r w:rsidRPr="00985AC5">
        <w:t>5.</w:t>
      </w:r>
      <w:r w:rsidRPr="00985AC5">
        <w:tab/>
        <w:t>Seasonal influenza vaccination and antiviral use in EU/EEA Member States. Stockholm: European Centre for Disease Prevention and Control, 2018.</w:t>
      </w:r>
      <w:bookmarkEnd w:id="5"/>
    </w:p>
    <w:p w14:paraId="11CC5579" w14:textId="77777777" w:rsidR="00985AC5" w:rsidRPr="00985AC5" w:rsidRDefault="00985AC5" w:rsidP="00985AC5">
      <w:pPr>
        <w:pStyle w:val="EndNoteBibliography"/>
        <w:spacing w:after="0"/>
        <w:rPr>
          <w:lang w:val="nl-NL"/>
        </w:rPr>
      </w:pPr>
      <w:bookmarkStart w:id="6" w:name="_ENREF_6"/>
      <w:r w:rsidRPr="00985AC5">
        <w:t>6.</w:t>
      </w:r>
      <w:r w:rsidRPr="00985AC5">
        <w:tab/>
        <w:t xml:space="preserve">Annual report public health service Amsterdam [in Dutch: Jaarverslag GGD Amsterdam]. </w:t>
      </w:r>
      <w:r w:rsidRPr="00985AC5">
        <w:rPr>
          <w:lang w:val="nl-NL"/>
        </w:rPr>
        <w:t>GGD Amsterdam, 2018.</w:t>
      </w:r>
      <w:bookmarkEnd w:id="6"/>
    </w:p>
    <w:p w14:paraId="41CFEA5D" w14:textId="77777777" w:rsidR="00985AC5" w:rsidRPr="00985AC5" w:rsidRDefault="00985AC5" w:rsidP="00985AC5">
      <w:pPr>
        <w:pStyle w:val="EndNoteBibliography"/>
        <w:spacing w:after="0"/>
      </w:pPr>
      <w:bookmarkStart w:id="7" w:name="_ENREF_7"/>
      <w:r w:rsidRPr="00985AC5">
        <w:rPr>
          <w:lang w:val="nl-NL"/>
        </w:rPr>
        <w:t>7.</w:t>
      </w:r>
      <w:r w:rsidRPr="00985AC5">
        <w:rPr>
          <w:lang w:val="nl-NL"/>
        </w:rPr>
        <w:tab/>
        <w:t xml:space="preserve">Virologist Ab Osterhaus calls for flu vaccination teachers [in Dutch: Viroloog Ab Osterhaus pleit voor griepprik docenten]. Algemeen Dagblad. </w:t>
      </w:r>
      <w:r w:rsidRPr="00985AC5">
        <w:t>2018.</w:t>
      </w:r>
      <w:bookmarkEnd w:id="7"/>
    </w:p>
    <w:p w14:paraId="3C9AC316" w14:textId="77777777" w:rsidR="00985AC5" w:rsidRPr="00985AC5" w:rsidRDefault="00985AC5" w:rsidP="00985AC5">
      <w:pPr>
        <w:pStyle w:val="EndNoteBibliography"/>
        <w:spacing w:after="0"/>
      </w:pPr>
      <w:bookmarkStart w:id="8" w:name="_ENREF_8"/>
      <w:r w:rsidRPr="00985AC5">
        <w:t>8.</w:t>
      </w:r>
      <w:r w:rsidRPr="00985AC5">
        <w:tab/>
        <w:t>Municipality hands out free flu vaccination to teachers [in Dutch: Gemeente deelt gratis griepprik uit aan docenten]. Het Parool. 2018.</w:t>
      </w:r>
      <w:bookmarkEnd w:id="8"/>
    </w:p>
    <w:p w14:paraId="26A10FFB" w14:textId="77777777" w:rsidR="00985AC5" w:rsidRPr="00985AC5" w:rsidRDefault="00985AC5" w:rsidP="00985AC5">
      <w:pPr>
        <w:pStyle w:val="EndNoteBibliography"/>
        <w:spacing w:after="0"/>
      </w:pPr>
      <w:bookmarkStart w:id="9" w:name="_ENREF_9"/>
      <w:r w:rsidRPr="00985AC5">
        <w:t>9.</w:t>
      </w:r>
      <w:r w:rsidRPr="00985AC5">
        <w:tab/>
        <w:t>Schools for personal education experiments with reward for teachers who get flu vaccination [in Dutch: SvPO experimenteert met extra beloning voor docenten die griepprik halen]. Nationale Onderwijsgids. 2018.</w:t>
      </w:r>
      <w:bookmarkEnd w:id="9"/>
    </w:p>
    <w:p w14:paraId="56393186" w14:textId="77777777" w:rsidR="00985AC5" w:rsidRPr="00985AC5" w:rsidRDefault="00985AC5" w:rsidP="00985AC5">
      <w:pPr>
        <w:pStyle w:val="EndNoteBibliography"/>
        <w:spacing w:after="0"/>
      </w:pPr>
      <w:bookmarkStart w:id="10" w:name="_ENREF_10"/>
      <w:r w:rsidRPr="00985AC5">
        <w:t>10.</w:t>
      </w:r>
      <w:r w:rsidRPr="00985AC5">
        <w:tab/>
        <w:t>Isaac Beeckman Academy in Kapelle gives teachers 405 euros bonus for flu vaccination [in Dutch: Isaac Beeckman Academie in Kapelle geeft docenten 405 euro bonus voor griepprik]. Provinciale Zeeuwse Courant. 2018.</w:t>
      </w:r>
      <w:bookmarkEnd w:id="10"/>
    </w:p>
    <w:p w14:paraId="50DE5406" w14:textId="77777777" w:rsidR="00985AC5" w:rsidRPr="00985AC5" w:rsidRDefault="00985AC5" w:rsidP="00985AC5">
      <w:pPr>
        <w:pStyle w:val="EndNoteBibliography"/>
        <w:spacing w:after="0"/>
        <w:rPr>
          <w:lang w:val="nl-NL"/>
        </w:rPr>
      </w:pPr>
      <w:bookmarkStart w:id="11" w:name="_ENREF_11"/>
      <w:r w:rsidRPr="00985AC5">
        <w:t>11.</w:t>
      </w:r>
      <w:r w:rsidRPr="00985AC5">
        <w:tab/>
        <w:t xml:space="preserve">Free flu vaccination for teachers: are they allowed to be ill? </w:t>
      </w:r>
      <w:r w:rsidRPr="00985AC5">
        <w:rPr>
          <w:lang w:val="nl-NL"/>
        </w:rPr>
        <w:t>[in Dutch: Gratis griepprik voor leraren: mogen zij wel ziek zijn?]. Het Parool. 2018.</w:t>
      </w:r>
      <w:bookmarkEnd w:id="11"/>
    </w:p>
    <w:p w14:paraId="14EB866E" w14:textId="77777777" w:rsidR="00985AC5" w:rsidRPr="00985AC5" w:rsidRDefault="00985AC5" w:rsidP="00985AC5">
      <w:pPr>
        <w:pStyle w:val="EndNoteBibliography"/>
        <w:spacing w:after="0"/>
      </w:pPr>
      <w:bookmarkStart w:id="12" w:name="_ENREF_12"/>
      <w:r w:rsidRPr="00985AC5">
        <w:rPr>
          <w:lang w:val="nl-NL"/>
        </w:rPr>
        <w:t>12.</w:t>
      </w:r>
      <w:r w:rsidRPr="00985AC5">
        <w:rPr>
          <w:lang w:val="nl-NL"/>
        </w:rPr>
        <w:tab/>
        <w:t xml:space="preserve">Bonus for flu vaccination tempts teachers at Isaac Beeckman Academy [in Dutch: Bonus voor griepprik verleidt docenten Isaac Beeckman Academie]. </w:t>
      </w:r>
      <w:r w:rsidRPr="00985AC5">
        <w:t>Provinciale Zeeuwse Courant. 2018.</w:t>
      </w:r>
      <w:bookmarkEnd w:id="12"/>
    </w:p>
    <w:p w14:paraId="1301BE0F" w14:textId="77777777" w:rsidR="00985AC5" w:rsidRPr="00985AC5" w:rsidRDefault="00985AC5" w:rsidP="00985AC5">
      <w:pPr>
        <w:pStyle w:val="EndNoteBibliography"/>
        <w:spacing w:after="0"/>
      </w:pPr>
      <w:bookmarkStart w:id="13" w:name="_ENREF_13"/>
      <w:r w:rsidRPr="00985AC5">
        <w:t>13.</w:t>
      </w:r>
      <w:r w:rsidRPr="00985AC5">
        <w:tab/>
        <w:t xml:space="preserve">Flu epidemic 2019: whether or not a flu vaccination for teachers? </w:t>
      </w:r>
      <w:r w:rsidRPr="00985AC5">
        <w:rPr>
          <w:lang w:val="nl-NL"/>
        </w:rPr>
        <w:t xml:space="preserve">[in Dutch: Griepepidemie 2019: wel of geen griepprik voor leraren?]. Nationale Onderwijsgids. </w:t>
      </w:r>
      <w:r w:rsidRPr="00985AC5">
        <w:t>2019.</w:t>
      </w:r>
      <w:bookmarkEnd w:id="13"/>
    </w:p>
    <w:p w14:paraId="1F73A544" w14:textId="77777777" w:rsidR="00985AC5" w:rsidRPr="00985AC5" w:rsidRDefault="00985AC5" w:rsidP="00985AC5">
      <w:pPr>
        <w:pStyle w:val="EndNoteBibliography"/>
        <w:spacing w:after="0"/>
      </w:pPr>
      <w:bookmarkStart w:id="14" w:name="_ENREF_14"/>
      <w:r w:rsidRPr="00985AC5">
        <w:t>14.</w:t>
      </w:r>
      <w:r w:rsidRPr="00985AC5">
        <w:tab/>
        <w:t>Christian Democratic Appeal The Hague wants a flu vaccination for all teachers [in Dutch: CDA Den Haag wil voor alle leraren een griepprik]2019.</w:t>
      </w:r>
      <w:bookmarkEnd w:id="14"/>
    </w:p>
    <w:p w14:paraId="09666E85" w14:textId="77777777" w:rsidR="00985AC5" w:rsidRPr="00985AC5" w:rsidRDefault="00985AC5" w:rsidP="00985AC5">
      <w:pPr>
        <w:pStyle w:val="EndNoteBibliography"/>
        <w:spacing w:after="0"/>
      </w:pPr>
      <w:bookmarkStart w:id="15" w:name="_ENREF_15"/>
      <w:r w:rsidRPr="00985AC5">
        <w:t>15.</w:t>
      </w:r>
      <w:r w:rsidRPr="00985AC5">
        <w:tab/>
        <w:t>Brabant O. Just give teachers a flu vaccination, says this virologist [in Dutch: Geef juf en mees gewoon een griepprik, zegt deze viroloog]. Omroep Brabant. 2019.</w:t>
      </w:r>
      <w:bookmarkEnd w:id="15"/>
    </w:p>
    <w:p w14:paraId="4058B3DB" w14:textId="77777777" w:rsidR="00985AC5" w:rsidRPr="00985AC5" w:rsidRDefault="00985AC5" w:rsidP="00985AC5">
      <w:pPr>
        <w:pStyle w:val="EndNoteBibliography"/>
        <w:spacing w:after="0"/>
      </w:pPr>
      <w:bookmarkStart w:id="16" w:name="_ENREF_16"/>
      <w:r w:rsidRPr="00985AC5">
        <w:t>16.</w:t>
      </w:r>
      <w:r w:rsidRPr="00985AC5">
        <w:tab/>
        <w:t>Free flu vaccination for teachers Amsterdam [in Dutch: Gratis griepprik voor Amsterdamse leraren]. Het Parool. 2019.</w:t>
      </w:r>
      <w:bookmarkEnd w:id="16"/>
    </w:p>
    <w:p w14:paraId="505F6A8C" w14:textId="77777777" w:rsidR="00985AC5" w:rsidRPr="00985AC5" w:rsidRDefault="00985AC5" w:rsidP="00985AC5">
      <w:pPr>
        <w:pStyle w:val="EndNoteBibliography"/>
        <w:spacing w:after="0"/>
      </w:pPr>
      <w:bookmarkStart w:id="17" w:name="_ENREF_17"/>
      <w:r w:rsidRPr="00985AC5">
        <w:t>17.</w:t>
      </w:r>
      <w:r w:rsidRPr="00985AC5">
        <w:tab/>
        <w:t>Flu vaccination for teachers Amsterdam also in 2020 [in Dutch: Griepprik voor Amsterdamse leraren ook in 2020]. Het Parool. 2019.</w:t>
      </w:r>
      <w:bookmarkEnd w:id="17"/>
    </w:p>
    <w:p w14:paraId="159F2272" w14:textId="19ED756F" w:rsidR="00985AC5" w:rsidRPr="00985AC5" w:rsidRDefault="00985AC5" w:rsidP="00985AC5">
      <w:pPr>
        <w:pStyle w:val="EndNoteBibliography"/>
        <w:spacing w:after="0"/>
      </w:pPr>
      <w:bookmarkStart w:id="18" w:name="_ENREF_18"/>
      <w:r w:rsidRPr="00985AC5">
        <w:t>18.</w:t>
      </w:r>
      <w:r w:rsidRPr="00985AC5">
        <w:tab/>
        <w:t xml:space="preserve">The annual influenza vaccination [in Dutch: De jaarlijkse griepvaccinatie]: RIVM;  [updated 04-02-202017-04-2020]. Available from: </w:t>
      </w:r>
      <w:hyperlink r:id="rId8" w:history="1">
        <w:r w:rsidRPr="00985AC5">
          <w:rPr>
            <w:rStyle w:val="Hyperlink"/>
          </w:rPr>
          <w:t>https://www.rivm.nl/griep-griepprik/zorg/vaccinaties/elkjaar</w:t>
        </w:r>
      </w:hyperlink>
      <w:r w:rsidRPr="00985AC5">
        <w:t>.</w:t>
      </w:r>
      <w:bookmarkEnd w:id="18"/>
    </w:p>
    <w:p w14:paraId="10EF3470" w14:textId="77777777" w:rsidR="00985AC5" w:rsidRPr="00985AC5" w:rsidRDefault="00985AC5" w:rsidP="00985AC5">
      <w:pPr>
        <w:pStyle w:val="EndNoteBibliography"/>
        <w:spacing w:after="0"/>
        <w:rPr>
          <w:lang w:val="nl-NL"/>
        </w:rPr>
      </w:pPr>
      <w:bookmarkStart w:id="19" w:name="_ENREF_19"/>
      <w:r w:rsidRPr="00985AC5">
        <w:t>19.</w:t>
      </w:r>
      <w:r w:rsidRPr="00985AC5">
        <w:tab/>
        <w:t xml:space="preserve">Reward employees who get a flu vaccination [in Dutch: Beloon werknemers die griepprik halen]. </w:t>
      </w:r>
      <w:r w:rsidRPr="00985AC5">
        <w:rPr>
          <w:lang w:val="nl-NL"/>
        </w:rPr>
        <w:t>VOSABB. 2018.</w:t>
      </w:r>
      <w:bookmarkEnd w:id="19"/>
    </w:p>
    <w:p w14:paraId="0A1F51FF" w14:textId="77777777" w:rsidR="00985AC5" w:rsidRPr="00985AC5" w:rsidRDefault="00985AC5" w:rsidP="00985AC5">
      <w:pPr>
        <w:pStyle w:val="EndNoteBibliography"/>
        <w:spacing w:after="0"/>
        <w:rPr>
          <w:lang w:val="nl-NL"/>
        </w:rPr>
      </w:pPr>
      <w:bookmarkStart w:id="20" w:name="_ENREF_20"/>
      <w:r w:rsidRPr="00985AC5">
        <w:rPr>
          <w:lang w:val="nl-NL"/>
        </w:rPr>
        <w:t>20.</w:t>
      </w:r>
      <w:r w:rsidRPr="00985AC5">
        <w:rPr>
          <w:lang w:val="nl-NL"/>
        </w:rPr>
        <w:tab/>
        <w:t>Gezondheidsraad. Offer advice "Flu vaccination: revision of assessment" [in Dutch: Aanbieding advies "Griepvaccinatie: herziening van de indicatiestelling"]. 2007.</w:t>
      </w:r>
      <w:bookmarkEnd w:id="20"/>
    </w:p>
    <w:p w14:paraId="72D6057E" w14:textId="77777777" w:rsidR="00985AC5" w:rsidRPr="00985AC5" w:rsidRDefault="00985AC5" w:rsidP="00985AC5">
      <w:pPr>
        <w:pStyle w:val="EndNoteBibliography"/>
        <w:spacing w:after="0"/>
        <w:rPr>
          <w:lang w:val="nl-NL"/>
        </w:rPr>
      </w:pPr>
      <w:bookmarkStart w:id="21" w:name="_ENREF_21"/>
      <w:r w:rsidRPr="00985AC5">
        <w:rPr>
          <w:lang w:val="nl-NL"/>
        </w:rPr>
        <w:t>21.</w:t>
      </w:r>
      <w:r w:rsidRPr="00985AC5">
        <w:rPr>
          <w:lang w:val="nl-NL"/>
        </w:rPr>
        <w:tab/>
        <w:t>Gezondheidsraad. Advisory letter Vaccination seasonal flu [in Dutch: Briefadvies Vaccinatie tegen seizoensgriep]. 2011.</w:t>
      </w:r>
      <w:bookmarkEnd w:id="21"/>
    </w:p>
    <w:p w14:paraId="13FCBFC8" w14:textId="77777777" w:rsidR="00985AC5" w:rsidRPr="00985AC5" w:rsidRDefault="00985AC5" w:rsidP="00985AC5">
      <w:pPr>
        <w:pStyle w:val="EndNoteBibliography"/>
        <w:spacing w:after="0"/>
        <w:rPr>
          <w:lang w:val="nl-NL"/>
        </w:rPr>
      </w:pPr>
      <w:bookmarkStart w:id="22" w:name="_ENREF_22"/>
      <w:r w:rsidRPr="00985AC5">
        <w:rPr>
          <w:lang w:val="nl-NL"/>
        </w:rPr>
        <w:lastRenderedPageBreak/>
        <w:t>22.</w:t>
      </w:r>
      <w:r w:rsidRPr="00985AC5">
        <w:rPr>
          <w:lang w:val="nl-NL"/>
        </w:rPr>
        <w:tab/>
        <w:t>Staatssecretaris van Volksgezondheid Welzijn en Sport. Request for advice influenza [in Dutch: Adviesaanvraag influenza]. 2018.</w:t>
      </w:r>
      <w:bookmarkEnd w:id="22"/>
    </w:p>
    <w:p w14:paraId="24A9076D" w14:textId="77777777" w:rsidR="00985AC5" w:rsidRPr="00985AC5" w:rsidRDefault="00985AC5" w:rsidP="00985AC5">
      <w:pPr>
        <w:pStyle w:val="EndNoteBibliography"/>
        <w:rPr>
          <w:lang w:val="nl-NL"/>
        </w:rPr>
      </w:pPr>
      <w:bookmarkStart w:id="23" w:name="_ENREF_23"/>
      <w:r w:rsidRPr="00985AC5">
        <w:rPr>
          <w:lang w:val="nl-NL"/>
        </w:rPr>
        <w:t>23.</w:t>
      </w:r>
      <w:r w:rsidRPr="00985AC5">
        <w:rPr>
          <w:lang w:val="nl-NL"/>
        </w:rPr>
        <w:tab/>
        <w:t>Gezondheidsraad. Work program 2020 Health Council of the Netherlands [in Dutch: Werkprogramma 2020 Gezondheidsraad]. Den Haag: 2019.</w:t>
      </w:r>
      <w:bookmarkEnd w:id="23"/>
    </w:p>
    <w:p w14:paraId="5516B712" w14:textId="19A68780" w:rsidR="00926F79" w:rsidRPr="00D31ED9" w:rsidRDefault="00985AC5" w:rsidP="00D31ED9">
      <w:pPr>
        <w:rPr>
          <w:lang w:val="en-US"/>
        </w:rPr>
      </w:pPr>
      <w:r>
        <w:rPr>
          <w:lang w:val="en-US"/>
        </w:rPr>
        <w:fldChar w:fldCharType="end"/>
      </w:r>
    </w:p>
    <w:sectPr w:rsidR="00926F79" w:rsidRPr="00D31ED9" w:rsidSect="00D31ED9">
      <w:footerReference w:type="default" r:id="rId9"/>
      <w:pgSz w:w="16838" w:h="11906" w:orient="landscape"/>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F8C195" w14:textId="77777777" w:rsidR="00470A98" w:rsidRDefault="00470A98" w:rsidP="00963E94">
      <w:pPr>
        <w:spacing w:after="0" w:line="240" w:lineRule="auto"/>
      </w:pPr>
      <w:r>
        <w:separator/>
      </w:r>
    </w:p>
  </w:endnote>
  <w:endnote w:type="continuationSeparator" w:id="0">
    <w:p w14:paraId="11779731" w14:textId="77777777" w:rsidR="00470A98" w:rsidRDefault="00470A98" w:rsidP="00963E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Unicode MS">
    <w:altName w:val="Arial"/>
    <w:panose1 w:val="020B0604020202020204"/>
    <w:charset w:val="00"/>
    <w:family w:val="roman"/>
    <w:pitch w:val="default"/>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F89F67" w14:textId="77777777" w:rsidR="00EB2BCF" w:rsidRDefault="00D31ED9">
    <w:pPr>
      <w:pStyle w:val="Footer"/>
      <w:tabs>
        <w:tab w:val="clear" w:pos="9026"/>
        <w:tab w:val="right" w:pos="9000"/>
      </w:tabs>
      <w:jc w:val="center"/>
    </w:pPr>
    <w:r>
      <w:fldChar w:fldCharType="begin"/>
    </w:r>
    <w:r>
      <w:instrText xml:space="preserve"> PAGE </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12C43A" w14:textId="77777777" w:rsidR="00470A98" w:rsidRDefault="00470A98" w:rsidP="00963E94">
      <w:pPr>
        <w:spacing w:after="0" w:line="240" w:lineRule="auto"/>
      </w:pPr>
      <w:r>
        <w:separator/>
      </w:r>
    </w:p>
  </w:footnote>
  <w:footnote w:type="continuationSeparator" w:id="0">
    <w:p w14:paraId="67B31312" w14:textId="77777777" w:rsidR="00470A98" w:rsidRDefault="00470A98" w:rsidP="00963E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FF6A39"/>
    <w:multiLevelType w:val="hybridMultilevel"/>
    <w:tmpl w:val="2528B940"/>
    <w:lvl w:ilvl="0" w:tplc="A1BC1B0C">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2E236A1"/>
    <w:multiLevelType w:val="hybridMultilevel"/>
    <w:tmpl w:val="5D1A1170"/>
    <w:lvl w:ilvl="0" w:tplc="C8DEA278">
      <w:start w:val="2010"/>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A2150E3"/>
    <w:multiLevelType w:val="hybridMultilevel"/>
    <w:tmpl w:val="E4063A96"/>
    <w:lvl w:ilvl="0" w:tplc="4ACA9350">
      <w:start w:val="2010"/>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1EB27E4"/>
    <w:multiLevelType w:val="hybridMultilevel"/>
    <w:tmpl w:val="F3605536"/>
    <w:lvl w:ilvl="0" w:tplc="5D8AD5F0">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3D63B7D"/>
    <w:multiLevelType w:val="hybridMultilevel"/>
    <w:tmpl w:val="DE7271E0"/>
    <w:lvl w:ilvl="0" w:tplc="CA1AF4A4">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BA24CFC"/>
    <w:multiLevelType w:val="hybridMultilevel"/>
    <w:tmpl w:val="B64E3EC0"/>
    <w:lvl w:ilvl="0" w:tplc="12826964">
      <w:start w:val="2"/>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91B1FB6"/>
    <w:multiLevelType w:val="hybridMultilevel"/>
    <w:tmpl w:val="AB1866A4"/>
    <w:lvl w:ilvl="0" w:tplc="A5309F46">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AF12097"/>
    <w:multiLevelType w:val="hybridMultilevel"/>
    <w:tmpl w:val="E47C2F22"/>
    <w:lvl w:ilvl="0" w:tplc="32182668">
      <w:start w:val="1"/>
      <w:numFmt w:val="lowerLetter"/>
      <w:lvlText w:val="%1)"/>
      <w:lvlJc w:val="left"/>
      <w:pPr>
        <w:ind w:left="720" w:hanging="360"/>
      </w:pPr>
      <w:rPr>
        <w:rFonts w:hint="default"/>
        <w: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2F366515"/>
    <w:multiLevelType w:val="hybridMultilevel"/>
    <w:tmpl w:val="0C74105C"/>
    <w:lvl w:ilvl="0" w:tplc="86669CBA">
      <w:start w:val="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32E5439E"/>
    <w:multiLevelType w:val="hybridMultilevel"/>
    <w:tmpl w:val="9EBE7312"/>
    <w:lvl w:ilvl="0" w:tplc="E4C28E74">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3A78489A"/>
    <w:multiLevelType w:val="hybridMultilevel"/>
    <w:tmpl w:val="25C2D78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43984F22"/>
    <w:multiLevelType w:val="hybridMultilevel"/>
    <w:tmpl w:val="B2BA0388"/>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4648033F"/>
    <w:multiLevelType w:val="hybridMultilevel"/>
    <w:tmpl w:val="33221004"/>
    <w:lvl w:ilvl="0" w:tplc="6C7C3AEE">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51CE1A76"/>
    <w:multiLevelType w:val="hybridMultilevel"/>
    <w:tmpl w:val="C96CE572"/>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5D456FF7"/>
    <w:multiLevelType w:val="hybridMultilevel"/>
    <w:tmpl w:val="89D42450"/>
    <w:lvl w:ilvl="0" w:tplc="2D36DC8C">
      <w:start w:val="32"/>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716A50EF"/>
    <w:multiLevelType w:val="hybridMultilevel"/>
    <w:tmpl w:val="1FB02CB6"/>
    <w:lvl w:ilvl="0" w:tplc="25BE557E">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79FC0004"/>
    <w:multiLevelType w:val="hybridMultilevel"/>
    <w:tmpl w:val="90D85038"/>
    <w:lvl w:ilvl="0" w:tplc="D3749B5C">
      <w:start w:val="2"/>
      <w:numFmt w:val="bullet"/>
      <w:lvlText w:val="-"/>
      <w:lvlJc w:val="left"/>
      <w:pPr>
        <w:ind w:left="720" w:hanging="360"/>
      </w:pPr>
      <w:rPr>
        <w:rFonts w:ascii="Calibri" w:eastAsiaTheme="minorHAnsi" w:hAnsi="Calibri" w:cs="Calibri" w:hint="default"/>
        <w:lang w:val="en-US"/>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6"/>
  </w:num>
  <w:num w:numId="2">
    <w:abstractNumId w:val="5"/>
  </w:num>
  <w:num w:numId="3">
    <w:abstractNumId w:val="12"/>
  </w:num>
  <w:num w:numId="4">
    <w:abstractNumId w:val="2"/>
  </w:num>
  <w:num w:numId="5">
    <w:abstractNumId w:val="1"/>
  </w:num>
  <w:num w:numId="6">
    <w:abstractNumId w:val="14"/>
  </w:num>
  <w:num w:numId="7">
    <w:abstractNumId w:val="8"/>
  </w:num>
  <w:num w:numId="8">
    <w:abstractNumId w:val="11"/>
  </w:num>
  <w:num w:numId="9">
    <w:abstractNumId w:val="6"/>
  </w:num>
  <w:num w:numId="10">
    <w:abstractNumId w:val="9"/>
  </w:num>
  <w:num w:numId="11">
    <w:abstractNumId w:val="13"/>
  </w:num>
  <w:num w:numId="12">
    <w:abstractNumId w:val="15"/>
  </w:num>
  <w:num w:numId="13">
    <w:abstractNumId w:val="0"/>
  </w:num>
  <w:num w:numId="14">
    <w:abstractNumId w:val="3"/>
  </w:num>
  <w:num w:numId="15">
    <w:abstractNumId w:val="4"/>
  </w:num>
  <w:num w:numId="16">
    <w:abstractNumId w:val="10"/>
  </w:num>
  <w:num w:numId="1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hdrShapeDefaults>
    <o:shapedefaults v:ext="edit" spidmax="5120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854903"/>
    <w:rsid w:val="000008D7"/>
    <w:rsid w:val="000010A2"/>
    <w:rsid w:val="000013AE"/>
    <w:rsid w:val="0000209F"/>
    <w:rsid w:val="000021CF"/>
    <w:rsid w:val="000024E9"/>
    <w:rsid w:val="000028D5"/>
    <w:rsid w:val="00002E7B"/>
    <w:rsid w:val="00003C7C"/>
    <w:rsid w:val="00003C85"/>
    <w:rsid w:val="0000418D"/>
    <w:rsid w:val="00004C37"/>
    <w:rsid w:val="00006E6E"/>
    <w:rsid w:val="00007CD7"/>
    <w:rsid w:val="00010625"/>
    <w:rsid w:val="00010C32"/>
    <w:rsid w:val="00010D09"/>
    <w:rsid w:val="00011237"/>
    <w:rsid w:val="0001150B"/>
    <w:rsid w:val="0001190E"/>
    <w:rsid w:val="00011949"/>
    <w:rsid w:val="00012232"/>
    <w:rsid w:val="000129D5"/>
    <w:rsid w:val="00013896"/>
    <w:rsid w:val="00013C50"/>
    <w:rsid w:val="00013E53"/>
    <w:rsid w:val="000141CB"/>
    <w:rsid w:val="00014798"/>
    <w:rsid w:val="000165EF"/>
    <w:rsid w:val="00016FE6"/>
    <w:rsid w:val="00020653"/>
    <w:rsid w:val="00021BEC"/>
    <w:rsid w:val="00021D45"/>
    <w:rsid w:val="00022008"/>
    <w:rsid w:val="00022404"/>
    <w:rsid w:val="00023B75"/>
    <w:rsid w:val="00023E84"/>
    <w:rsid w:val="00024080"/>
    <w:rsid w:val="00024AEA"/>
    <w:rsid w:val="00024C1F"/>
    <w:rsid w:val="000250A6"/>
    <w:rsid w:val="000257E3"/>
    <w:rsid w:val="00025A79"/>
    <w:rsid w:val="00025D89"/>
    <w:rsid w:val="000261AD"/>
    <w:rsid w:val="000261D8"/>
    <w:rsid w:val="00026872"/>
    <w:rsid w:val="00030CFF"/>
    <w:rsid w:val="00033274"/>
    <w:rsid w:val="00033557"/>
    <w:rsid w:val="000335C7"/>
    <w:rsid w:val="0003386C"/>
    <w:rsid w:val="00033AC8"/>
    <w:rsid w:val="000341FC"/>
    <w:rsid w:val="0003499C"/>
    <w:rsid w:val="000351AA"/>
    <w:rsid w:val="00035306"/>
    <w:rsid w:val="000354FA"/>
    <w:rsid w:val="000358BE"/>
    <w:rsid w:val="00036BCD"/>
    <w:rsid w:val="00036C85"/>
    <w:rsid w:val="000373EB"/>
    <w:rsid w:val="00037AC8"/>
    <w:rsid w:val="00037BD4"/>
    <w:rsid w:val="000425D2"/>
    <w:rsid w:val="000435E1"/>
    <w:rsid w:val="000443BC"/>
    <w:rsid w:val="00045158"/>
    <w:rsid w:val="00045237"/>
    <w:rsid w:val="0004541B"/>
    <w:rsid w:val="000458B2"/>
    <w:rsid w:val="00045E3C"/>
    <w:rsid w:val="00045E89"/>
    <w:rsid w:val="00045FE2"/>
    <w:rsid w:val="000469D6"/>
    <w:rsid w:val="00046AE6"/>
    <w:rsid w:val="00047E7C"/>
    <w:rsid w:val="000501A2"/>
    <w:rsid w:val="000508F1"/>
    <w:rsid w:val="00050940"/>
    <w:rsid w:val="00050EFF"/>
    <w:rsid w:val="00051260"/>
    <w:rsid w:val="000527C2"/>
    <w:rsid w:val="0005287D"/>
    <w:rsid w:val="0005324C"/>
    <w:rsid w:val="00053A05"/>
    <w:rsid w:val="00053CFC"/>
    <w:rsid w:val="0005413E"/>
    <w:rsid w:val="00054686"/>
    <w:rsid w:val="000547E4"/>
    <w:rsid w:val="00054E28"/>
    <w:rsid w:val="00054FD5"/>
    <w:rsid w:val="00055441"/>
    <w:rsid w:val="00055E4F"/>
    <w:rsid w:val="0005701E"/>
    <w:rsid w:val="000576FC"/>
    <w:rsid w:val="0006056D"/>
    <w:rsid w:val="00060E0E"/>
    <w:rsid w:val="00061AB1"/>
    <w:rsid w:val="00061B02"/>
    <w:rsid w:val="000621C3"/>
    <w:rsid w:val="00062230"/>
    <w:rsid w:val="00062380"/>
    <w:rsid w:val="00062F8C"/>
    <w:rsid w:val="00063C39"/>
    <w:rsid w:val="00063C80"/>
    <w:rsid w:val="00064772"/>
    <w:rsid w:val="00064EFA"/>
    <w:rsid w:val="00064F26"/>
    <w:rsid w:val="0006518D"/>
    <w:rsid w:val="0006583C"/>
    <w:rsid w:val="00065FD8"/>
    <w:rsid w:val="00066B3C"/>
    <w:rsid w:val="00067BF3"/>
    <w:rsid w:val="00070353"/>
    <w:rsid w:val="00070CB8"/>
    <w:rsid w:val="000727B1"/>
    <w:rsid w:val="00072CBA"/>
    <w:rsid w:val="00072F17"/>
    <w:rsid w:val="00073688"/>
    <w:rsid w:val="0007457C"/>
    <w:rsid w:val="0007479C"/>
    <w:rsid w:val="00074D1D"/>
    <w:rsid w:val="00074EB9"/>
    <w:rsid w:val="00074EEA"/>
    <w:rsid w:val="0007513B"/>
    <w:rsid w:val="00075608"/>
    <w:rsid w:val="0007569A"/>
    <w:rsid w:val="000759B1"/>
    <w:rsid w:val="00075B5C"/>
    <w:rsid w:val="00080D4A"/>
    <w:rsid w:val="0008129C"/>
    <w:rsid w:val="00083F92"/>
    <w:rsid w:val="000843C3"/>
    <w:rsid w:val="000851B0"/>
    <w:rsid w:val="0008654B"/>
    <w:rsid w:val="000869F3"/>
    <w:rsid w:val="00086A8D"/>
    <w:rsid w:val="00087FC2"/>
    <w:rsid w:val="000912C9"/>
    <w:rsid w:val="000914A1"/>
    <w:rsid w:val="0009278A"/>
    <w:rsid w:val="0009498E"/>
    <w:rsid w:val="000952CB"/>
    <w:rsid w:val="00096399"/>
    <w:rsid w:val="000975BB"/>
    <w:rsid w:val="0009798E"/>
    <w:rsid w:val="000979D5"/>
    <w:rsid w:val="000A0C98"/>
    <w:rsid w:val="000A21CD"/>
    <w:rsid w:val="000A25F4"/>
    <w:rsid w:val="000A2F92"/>
    <w:rsid w:val="000A39BD"/>
    <w:rsid w:val="000A3D71"/>
    <w:rsid w:val="000A47D9"/>
    <w:rsid w:val="000A4FC7"/>
    <w:rsid w:val="000A4FD4"/>
    <w:rsid w:val="000A6436"/>
    <w:rsid w:val="000A7003"/>
    <w:rsid w:val="000A7683"/>
    <w:rsid w:val="000B0DB1"/>
    <w:rsid w:val="000B1146"/>
    <w:rsid w:val="000B1E0D"/>
    <w:rsid w:val="000B204F"/>
    <w:rsid w:val="000B2AA4"/>
    <w:rsid w:val="000B34E6"/>
    <w:rsid w:val="000B3B5B"/>
    <w:rsid w:val="000B5490"/>
    <w:rsid w:val="000B54FE"/>
    <w:rsid w:val="000B7B41"/>
    <w:rsid w:val="000B7D89"/>
    <w:rsid w:val="000C0CE4"/>
    <w:rsid w:val="000C0D7D"/>
    <w:rsid w:val="000C1030"/>
    <w:rsid w:val="000C13CC"/>
    <w:rsid w:val="000C1E5A"/>
    <w:rsid w:val="000C38EC"/>
    <w:rsid w:val="000C4CF7"/>
    <w:rsid w:val="000C51DF"/>
    <w:rsid w:val="000C5243"/>
    <w:rsid w:val="000C5354"/>
    <w:rsid w:val="000C551E"/>
    <w:rsid w:val="000C56AE"/>
    <w:rsid w:val="000C5712"/>
    <w:rsid w:val="000C5B26"/>
    <w:rsid w:val="000C6317"/>
    <w:rsid w:val="000C6B88"/>
    <w:rsid w:val="000C6F21"/>
    <w:rsid w:val="000C7147"/>
    <w:rsid w:val="000C7196"/>
    <w:rsid w:val="000C796E"/>
    <w:rsid w:val="000D04E2"/>
    <w:rsid w:val="000D0E62"/>
    <w:rsid w:val="000D1413"/>
    <w:rsid w:val="000D15CC"/>
    <w:rsid w:val="000D2D11"/>
    <w:rsid w:val="000D2E89"/>
    <w:rsid w:val="000D3861"/>
    <w:rsid w:val="000D48F0"/>
    <w:rsid w:val="000D4D4D"/>
    <w:rsid w:val="000D6465"/>
    <w:rsid w:val="000D6480"/>
    <w:rsid w:val="000D68F9"/>
    <w:rsid w:val="000D6AF0"/>
    <w:rsid w:val="000E08D0"/>
    <w:rsid w:val="000E0FB3"/>
    <w:rsid w:val="000E1097"/>
    <w:rsid w:val="000E222D"/>
    <w:rsid w:val="000E28E5"/>
    <w:rsid w:val="000E29E9"/>
    <w:rsid w:val="000E3A85"/>
    <w:rsid w:val="000E43CD"/>
    <w:rsid w:val="000E4D0E"/>
    <w:rsid w:val="000E57EC"/>
    <w:rsid w:val="000E5C0E"/>
    <w:rsid w:val="000E62F1"/>
    <w:rsid w:val="000E6955"/>
    <w:rsid w:val="000F0794"/>
    <w:rsid w:val="000F09B4"/>
    <w:rsid w:val="000F1136"/>
    <w:rsid w:val="000F1BDE"/>
    <w:rsid w:val="000F2015"/>
    <w:rsid w:val="000F36CE"/>
    <w:rsid w:val="000F3734"/>
    <w:rsid w:val="000F3825"/>
    <w:rsid w:val="000F3910"/>
    <w:rsid w:val="000F3A99"/>
    <w:rsid w:val="000F3BEA"/>
    <w:rsid w:val="000F3DB7"/>
    <w:rsid w:val="000F3EF6"/>
    <w:rsid w:val="000F3FC8"/>
    <w:rsid w:val="000F42DE"/>
    <w:rsid w:val="000F5AC2"/>
    <w:rsid w:val="000F5AEE"/>
    <w:rsid w:val="000F5B7F"/>
    <w:rsid w:val="000F609A"/>
    <w:rsid w:val="000F654C"/>
    <w:rsid w:val="000F6677"/>
    <w:rsid w:val="000F7490"/>
    <w:rsid w:val="000F7A9C"/>
    <w:rsid w:val="00100454"/>
    <w:rsid w:val="0010048E"/>
    <w:rsid w:val="00100B7B"/>
    <w:rsid w:val="001012B9"/>
    <w:rsid w:val="001016DA"/>
    <w:rsid w:val="00101984"/>
    <w:rsid w:val="00101BB6"/>
    <w:rsid w:val="0010221A"/>
    <w:rsid w:val="001028B5"/>
    <w:rsid w:val="00102B08"/>
    <w:rsid w:val="00102B66"/>
    <w:rsid w:val="001036C3"/>
    <w:rsid w:val="00103708"/>
    <w:rsid w:val="00103A43"/>
    <w:rsid w:val="00103BDF"/>
    <w:rsid w:val="001040C3"/>
    <w:rsid w:val="001041A9"/>
    <w:rsid w:val="0010435D"/>
    <w:rsid w:val="0010453F"/>
    <w:rsid w:val="001045AC"/>
    <w:rsid w:val="001050C4"/>
    <w:rsid w:val="001053E5"/>
    <w:rsid w:val="00105D6F"/>
    <w:rsid w:val="00105FD5"/>
    <w:rsid w:val="0010628D"/>
    <w:rsid w:val="001117D9"/>
    <w:rsid w:val="00111CED"/>
    <w:rsid w:val="00111E97"/>
    <w:rsid w:val="00112659"/>
    <w:rsid w:val="00112FFB"/>
    <w:rsid w:val="0011347A"/>
    <w:rsid w:val="001138F6"/>
    <w:rsid w:val="00113BAF"/>
    <w:rsid w:val="00113DE9"/>
    <w:rsid w:val="00113E1D"/>
    <w:rsid w:val="001141C8"/>
    <w:rsid w:val="00114B5D"/>
    <w:rsid w:val="001155B4"/>
    <w:rsid w:val="0011594B"/>
    <w:rsid w:val="00115AFE"/>
    <w:rsid w:val="00116210"/>
    <w:rsid w:val="00116E55"/>
    <w:rsid w:val="00117AA2"/>
    <w:rsid w:val="00117ABC"/>
    <w:rsid w:val="00117BCF"/>
    <w:rsid w:val="00117D0D"/>
    <w:rsid w:val="00120169"/>
    <w:rsid w:val="00120614"/>
    <w:rsid w:val="00120CAD"/>
    <w:rsid w:val="00121054"/>
    <w:rsid w:val="0012148A"/>
    <w:rsid w:val="0012195C"/>
    <w:rsid w:val="00123AE7"/>
    <w:rsid w:val="0012425A"/>
    <w:rsid w:val="00124833"/>
    <w:rsid w:val="001249F2"/>
    <w:rsid w:val="00124CBC"/>
    <w:rsid w:val="00125FBD"/>
    <w:rsid w:val="001264C6"/>
    <w:rsid w:val="00126AE7"/>
    <w:rsid w:val="00126D8C"/>
    <w:rsid w:val="00126E83"/>
    <w:rsid w:val="0012738A"/>
    <w:rsid w:val="00127DA6"/>
    <w:rsid w:val="001303FF"/>
    <w:rsid w:val="001309DF"/>
    <w:rsid w:val="0013114E"/>
    <w:rsid w:val="001311BE"/>
    <w:rsid w:val="0013221E"/>
    <w:rsid w:val="00132491"/>
    <w:rsid w:val="001326EF"/>
    <w:rsid w:val="00133544"/>
    <w:rsid w:val="0013403D"/>
    <w:rsid w:val="00137D91"/>
    <w:rsid w:val="001406BA"/>
    <w:rsid w:val="00140D0C"/>
    <w:rsid w:val="0014116A"/>
    <w:rsid w:val="00141A01"/>
    <w:rsid w:val="00141D29"/>
    <w:rsid w:val="001422D2"/>
    <w:rsid w:val="001436A7"/>
    <w:rsid w:val="001437D0"/>
    <w:rsid w:val="00143825"/>
    <w:rsid w:val="001439E5"/>
    <w:rsid w:val="00143D31"/>
    <w:rsid w:val="0014412F"/>
    <w:rsid w:val="001441A7"/>
    <w:rsid w:val="0014462B"/>
    <w:rsid w:val="0014470C"/>
    <w:rsid w:val="001456C8"/>
    <w:rsid w:val="00146039"/>
    <w:rsid w:val="001465A6"/>
    <w:rsid w:val="00146AA2"/>
    <w:rsid w:val="00147130"/>
    <w:rsid w:val="0014735C"/>
    <w:rsid w:val="00150D45"/>
    <w:rsid w:val="00150ED9"/>
    <w:rsid w:val="001517D1"/>
    <w:rsid w:val="001523AD"/>
    <w:rsid w:val="00152CCB"/>
    <w:rsid w:val="00153820"/>
    <w:rsid w:val="0015432E"/>
    <w:rsid w:val="0015434C"/>
    <w:rsid w:val="00156220"/>
    <w:rsid w:val="0015676A"/>
    <w:rsid w:val="00156972"/>
    <w:rsid w:val="00156C89"/>
    <w:rsid w:val="00157255"/>
    <w:rsid w:val="0015748E"/>
    <w:rsid w:val="00157993"/>
    <w:rsid w:val="001606D2"/>
    <w:rsid w:val="00160AF3"/>
    <w:rsid w:val="00160BA2"/>
    <w:rsid w:val="00160D89"/>
    <w:rsid w:val="001610A3"/>
    <w:rsid w:val="00161F32"/>
    <w:rsid w:val="00162AD3"/>
    <w:rsid w:val="00163534"/>
    <w:rsid w:val="00164801"/>
    <w:rsid w:val="001650CF"/>
    <w:rsid w:val="00165570"/>
    <w:rsid w:val="00165975"/>
    <w:rsid w:val="001663D8"/>
    <w:rsid w:val="00166E6B"/>
    <w:rsid w:val="00166E70"/>
    <w:rsid w:val="0016702B"/>
    <w:rsid w:val="00167405"/>
    <w:rsid w:val="00170435"/>
    <w:rsid w:val="001705F0"/>
    <w:rsid w:val="00171015"/>
    <w:rsid w:val="001711D0"/>
    <w:rsid w:val="0017247B"/>
    <w:rsid w:val="00172740"/>
    <w:rsid w:val="001727D4"/>
    <w:rsid w:val="00173297"/>
    <w:rsid w:val="00173C1D"/>
    <w:rsid w:val="0017467B"/>
    <w:rsid w:val="00174C4D"/>
    <w:rsid w:val="00175884"/>
    <w:rsid w:val="00175D4E"/>
    <w:rsid w:val="0017663E"/>
    <w:rsid w:val="00176EBD"/>
    <w:rsid w:val="001775CF"/>
    <w:rsid w:val="001801A8"/>
    <w:rsid w:val="00180363"/>
    <w:rsid w:val="001807C1"/>
    <w:rsid w:val="001808C8"/>
    <w:rsid w:val="00181BE9"/>
    <w:rsid w:val="00181D84"/>
    <w:rsid w:val="0018227F"/>
    <w:rsid w:val="0018235A"/>
    <w:rsid w:val="0018439B"/>
    <w:rsid w:val="001845B0"/>
    <w:rsid w:val="0018462C"/>
    <w:rsid w:val="00184A37"/>
    <w:rsid w:val="00184B69"/>
    <w:rsid w:val="001864CE"/>
    <w:rsid w:val="00186ECF"/>
    <w:rsid w:val="00190B3C"/>
    <w:rsid w:val="00191BCB"/>
    <w:rsid w:val="00193071"/>
    <w:rsid w:val="0019430F"/>
    <w:rsid w:val="001947DD"/>
    <w:rsid w:val="0019614A"/>
    <w:rsid w:val="00196299"/>
    <w:rsid w:val="00196A87"/>
    <w:rsid w:val="001971AF"/>
    <w:rsid w:val="0019766E"/>
    <w:rsid w:val="001A00C7"/>
    <w:rsid w:val="001A0666"/>
    <w:rsid w:val="001A0908"/>
    <w:rsid w:val="001A0C21"/>
    <w:rsid w:val="001A0E57"/>
    <w:rsid w:val="001A1722"/>
    <w:rsid w:val="001A1870"/>
    <w:rsid w:val="001A27B6"/>
    <w:rsid w:val="001A290E"/>
    <w:rsid w:val="001A40A9"/>
    <w:rsid w:val="001A450F"/>
    <w:rsid w:val="001A498F"/>
    <w:rsid w:val="001A53AC"/>
    <w:rsid w:val="001A586B"/>
    <w:rsid w:val="001A587C"/>
    <w:rsid w:val="001A5955"/>
    <w:rsid w:val="001A604A"/>
    <w:rsid w:val="001A6B95"/>
    <w:rsid w:val="001B0233"/>
    <w:rsid w:val="001B0309"/>
    <w:rsid w:val="001B11B4"/>
    <w:rsid w:val="001B15EE"/>
    <w:rsid w:val="001B21D1"/>
    <w:rsid w:val="001B2551"/>
    <w:rsid w:val="001B2AE3"/>
    <w:rsid w:val="001B2DFD"/>
    <w:rsid w:val="001B3469"/>
    <w:rsid w:val="001B3CB3"/>
    <w:rsid w:val="001B3CF9"/>
    <w:rsid w:val="001B3ECB"/>
    <w:rsid w:val="001B3F27"/>
    <w:rsid w:val="001B47B2"/>
    <w:rsid w:val="001B4ABE"/>
    <w:rsid w:val="001B4E4A"/>
    <w:rsid w:val="001B502C"/>
    <w:rsid w:val="001B57F1"/>
    <w:rsid w:val="001B5C48"/>
    <w:rsid w:val="001B6150"/>
    <w:rsid w:val="001B623D"/>
    <w:rsid w:val="001B6A44"/>
    <w:rsid w:val="001B6CB8"/>
    <w:rsid w:val="001B7A4A"/>
    <w:rsid w:val="001C0B58"/>
    <w:rsid w:val="001C1B80"/>
    <w:rsid w:val="001C1EAA"/>
    <w:rsid w:val="001C2551"/>
    <w:rsid w:val="001C31B7"/>
    <w:rsid w:val="001C3220"/>
    <w:rsid w:val="001C32C2"/>
    <w:rsid w:val="001C3384"/>
    <w:rsid w:val="001C33FC"/>
    <w:rsid w:val="001C3572"/>
    <w:rsid w:val="001C3EB0"/>
    <w:rsid w:val="001C4EA7"/>
    <w:rsid w:val="001C5EF8"/>
    <w:rsid w:val="001C70C2"/>
    <w:rsid w:val="001C7B06"/>
    <w:rsid w:val="001C7B3C"/>
    <w:rsid w:val="001C7D80"/>
    <w:rsid w:val="001D0044"/>
    <w:rsid w:val="001D32AE"/>
    <w:rsid w:val="001D4287"/>
    <w:rsid w:val="001D48B6"/>
    <w:rsid w:val="001D5C67"/>
    <w:rsid w:val="001D64F0"/>
    <w:rsid w:val="001D7844"/>
    <w:rsid w:val="001D7C86"/>
    <w:rsid w:val="001D7D8A"/>
    <w:rsid w:val="001D7F0E"/>
    <w:rsid w:val="001E0FCF"/>
    <w:rsid w:val="001E1A65"/>
    <w:rsid w:val="001E1BAC"/>
    <w:rsid w:val="001E1F0A"/>
    <w:rsid w:val="001E297C"/>
    <w:rsid w:val="001E304E"/>
    <w:rsid w:val="001E314C"/>
    <w:rsid w:val="001E3832"/>
    <w:rsid w:val="001E3FCC"/>
    <w:rsid w:val="001E4770"/>
    <w:rsid w:val="001E5555"/>
    <w:rsid w:val="001E56D3"/>
    <w:rsid w:val="001E56FB"/>
    <w:rsid w:val="001E57DD"/>
    <w:rsid w:val="001E62E1"/>
    <w:rsid w:val="001E69D9"/>
    <w:rsid w:val="001E7707"/>
    <w:rsid w:val="001E782D"/>
    <w:rsid w:val="001E7D9D"/>
    <w:rsid w:val="001F1A82"/>
    <w:rsid w:val="001F1C7C"/>
    <w:rsid w:val="001F1E0A"/>
    <w:rsid w:val="001F1E19"/>
    <w:rsid w:val="001F20FA"/>
    <w:rsid w:val="001F23D0"/>
    <w:rsid w:val="001F25CC"/>
    <w:rsid w:val="001F293A"/>
    <w:rsid w:val="001F3361"/>
    <w:rsid w:val="001F3DD6"/>
    <w:rsid w:val="001F4A1D"/>
    <w:rsid w:val="001F4C3A"/>
    <w:rsid w:val="001F4ECD"/>
    <w:rsid w:val="001F5346"/>
    <w:rsid w:val="001F5422"/>
    <w:rsid w:val="001F55AC"/>
    <w:rsid w:val="001F5D57"/>
    <w:rsid w:val="001F6FFB"/>
    <w:rsid w:val="001F77BF"/>
    <w:rsid w:val="001F7833"/>
    <w:rsid w:val="002001EF"/>
    <w:rsid w:val="0020040F"/>
    <w:rsid w:val="00200863"/>
    <w:rsid w:val="00200E1F"/>
    <w:rsid w:val="00202EB6"/>
    <w:rsid w:val="00203623"/>
    <w:rsid w:val="00203A4C"/>
    <w:rsid w:val="00203DC7"/>
    <w:rsid w:val="00203FC2"/>
    <w:rsid w:val="0020479A"/>
    <w:rsid w:val="00205468"/>
    <w:rsid w:val="00205CB5"/>
    <w:rsid w:val="00205CB8"/>
    <w:rsid w:val="00206DF5"/>
    <w:rsid w:val="0020732B"/>
    <w:rsid w:val="00207BB6"/>
    <w:rsid w:val="00210072"/>
    <w:rsid w:val="0021017A"/>
    <w:rsid w:val="002103A8"/>
    <w:rsid w:val="002107A6"/>
    <w:rsid w:val="00212583"/>
    <w:rsid w:val="002134B5"/>
    <w:rsid w:val="002151EC"/>
    <w:rsid w:val="00215641"/>
    <w:rsid w:val="002156A2"/>
    <w:rsid w:val="00216419"/>
    <w:rsid w:val="002164CD"/>
    <w:rsid w:val="00216890"/>
    <w:rsid w:val="00220893"/>
    <w:rsid w:val="00221007"/>
    <w:rsid w:val="00221E6A"/>
    <w:rsid w:val="00222C84"/>
    <w:rsid w:val="00222DD0"/>
    <w:rsid w:val="002230A4"/>
    <w:rsid w:val="00223AF7"/>
    <w:rsid w:val="002245CE"/>
    <w:rsid w:val="00224BEE"/>
    <w:rsid w:val="00224FCE"/>
    <w:rsid w:val="002250D9"/>
    <w:rsid w:val="00225848"/>
    <w:rsid w:val="00225AE2"/>
    <w:rsid w:val="00226F9E"/>
    <w:rsid w:val="002272B8"/>
    <w:rsid w:val="00230193"/>
    <w:rsid w:val="00230522"/>
    <w:rsid w:val="00230BB7"/>
    <w:rsid w:val="002312FF"/>
    <w:rsid w:val="0023157A"/>
    <w:rsid w:val="00231F2E"/>
    <w:rsid w:val="00232396"/>
    <w:rsid w:val="002327F9"/>
    <w:rsid w:val="00232AA9"/>
    <w:rsid w:val="002331AB"/>
    <w:rsid w:val="00234635"/>
    <w:rsid w:val="00234A7D"/>
    <w:rsid w:val="00235CC3"/>
    <w:rsid w:val="00235D28"/>
    <w:rsid w:val="002363E5"/>
    <w:rsid w:val="00236838"/>
    <w:rsid w:val="002373C3"/>
    <w:rsid w:val="002375A7"/>
    <w:rsid w:val="002376F0"/>
    <w:rsid w:val="00240179"/>
    <w:rsid w:val="002401FC"/>
    <w:rsid w:val="0024070B"/>
    <w:rsid w:val="00241DF9"/>
    <w:rsid w:val="00242700"/>
    <w:rsid w:val="0024347A"/>
    <w:rsid w:val="00243AD2"/>
    <w:rsid w:val="00244414"/>
    <w:rsid w:val="002447B8"/>
    <w:rsid w:val="0024492F"/>
    <w:rsid w:val="00244D1F"/>
    <w:rsid w:val="002457C0"/>
    <w:rsid w:val="00245F7A"/>
    <w:rsid w:val="00247621"/>
    <w:rsid w:val="00247E1F"/>
    <w:rsid w:val="00247E69"/>
    <w:rsid w:val="00250054"/>
    <w:rsid w:val="002505E4"/>
    <w:rsid w:val="00250799"/>
    <w:rsid w:val="00250FBF"/>
    <w:rsid w:val="002510B0"/>
    <w:rsid w:val="00251ABB"/>
    <w:rsid w:val="00251BAA"/>
    <w:rsid w:val="00252903"/>
    <w:rsid w:val="00252A3A"/>
    <w:rsid w:val="00252EB3"/>
    <w:rsid w:val="00253111"/>
    <w:rsid w:val="0025327F"/>
    <w:rsid w:val="00254443"/>
    <w:rsid w:val="00254538"/>
    <w:rsid w:val="00254587"/>
    <w:rsid w:val="002548A7"/>
    <w:rsid w:val="00254C33"/>
    <w:rsid w:val="0025527E"/>
    <w:rsid w:val="002558EA"/>
    <w:rsid w:val="00257FC7"/>
    <w:rsid w:val="0026009F"/>
    <w:rsid w:val="0026044E"/>
    <w:rsid w:val="00260AEF"/>
    <w:rsid w:val="002613B0"/>
    <w:rsid w:val="0026196A"/>
    <w:rsid w:val="0026293B"/>
    <w:rsid w:val="00262A29"/>
    <w:rsid w:val="002649BD"/>
    <w:rsid w:val="00264DDE"/>
    <w:rsid w:val="0026569B"/>
    <w:rsid w:val="0026590E"/>
    <w:rsid w:val="00266310"/>
    <w:rsid w:val="0026678A"/>
    <w:rsid w:val="002674B5"/>
    <w:rsid w:val="00267CA3"/>
    <w:rsid w:val="00267D17"/>
    <w:rsid w:val="00267FE1"/>
    <w:rsid w:val="00270870"/>
    <w:rsid w:val="00270B62"/>
    <w:rsid w:val="00272234"/>
    <w:rsid w:val="00272A15"/>
    <w:rsid w:val="00273721"/>
    <w:rsid w:val="00274406"/>
    <w:rsid w:val="0027492C"/>
    <w:rsid w:val="00274E73"/>
    <w:rsid w:val="0027513B"/>
    <w:rsid w:val="0027585E"/>
    <w:rsid w:val="00275A99"/>
    <w:rsid w:val="00276B22"/>
    <w:rsid w:val="00276D59"/>
    <w:rsid w:val="002771C6"/>
    <w:rsid w:val="0028099B"/>
    <w:rsid w:val="00280B6B"/>
    <w:rsid w:val="002813C3"/>
    <w:rsid w:val="002814FE"/>
    <w:rsid w:val="0028172D"/>
    <w:rsid w:val="00281C4A"/>
    <w:rsid w:val="00282427"/>
    <w:rsid w:val="00282B0C"/>
    <w:rsid w:val="002832A6"/>
    <w:rsid w:val="002844DF"/>
    <w:rsid w:val="00284973"/>
    <w:rsid w:val="00284D60"/>
    <w:rsid w:val="00285BF9"/>
    <w:rsid w:val="00286182"/>
    <w:rsid w:val="002879D1"/>
    <w:rsid w:val="00287DC0"/>
    <w:rsid w:val="0029043A"/>
    <w:rsid w:val="00290703"/>
    <w:rsid w:val="00290EFD"/>
    <w:rsid w:val="002914F1"/>
    <w:rsid w:val="002915E5"/>
    <w:rsid w:val="00292513"/>
    <w:rsid w:val="00292A40"/>
    <w:rsid w:val="00292C8F"/>
    <w:rsid w:val="00293493"/>
    <w:rsid w:val="00293909"/>
    <w:rsid w:val="00294892"/>
    <w:rsid w:val="002949CC"/>
    <w:rsid w:val="00294E65"/>
    <w:rsid w:val="002951E7"/>
    <w:rsid w:val="00296244"/>
    <w:rsid w:val="002969AB"/>
    <w:rsid w:val="00296A4B"/>
    <w:rsid w:val="002A0041"/>
    <w:rsid w:val="002A0661"/>
    <w:rsid w:val="002A0850"/>
    <w:rsid w:val="002A1058"/>
    <w:rsid w:val="002A1102"/>
    <w:rsid w:val="002A1D6B"/>
    <w:rsid w:val="002A24F9"/>
    <w:rsid w:val="002A2FD8"/>
    <w:rsid w:val="002A3099"/>
    <w:rsid w:val="002A3E6D"/>
    <w:rsid w:val="002A3FA4"/>
    <w:rsid w:val="002A4DA0"/>
    <w:rsid w:val="002A51B4"/>
    <w:rsid w:val="002A579F"/>
    <w:rsid w:val="002A57DC"/>
    <w:rsid w:val="002A78CB"/>
    <w:rsid w:val="002A7E50"/>
    <w:rsid w:val="002A7EE7"/>
    <w:rsid w:val="002B00E3"/>
    <w:rsid w:val="002B042C"/>
    <w:rsid w:val="002B139D"/>
    <w:rsid w:val="002B1709"/>
    <w:rsid w:val="002B1FE1"/>
    <w:rsid w:val="002B2628"/>
    <w:rsid w:val="002B29DA"/>
    <w:rsid w:val="002B3A0D"/>
    <w:rsid w:val="002B3D04"/>
    <w:rsid w:val="002B64BD"/>
    <w:rsid w:val="002B670D"/>
    <w:rsid w:val="002B6738"/>
    <w:rsid w:val="002B6C0C"/>
    <w:rsid w:val="002B6E68"/>
    <w:rsid w:val="002B7688"/>
    <w:rsid w:val="002B7DA8"/>
    <w:rsid w:val="002C10EF"/>
    <w:rsid w:val="002C154E"/>
    <w:rsid w:val="002C1FEE"/>
    <w:rsid w:val="002C20E6"/>
    <w:rsid w:val="002C221D"/>
    <w:rsid w:val="002C24FC"/>
    <w:rsid w:val="002C2D0F"/>
    <w:rsid w:val="002C452F"/>
    <w:rsid w:val="002C4622"/>
    <w:rsid w:val="002C487B"/>
    <w:rsid w:val="002C5946"/>
    <w:rsid w:val="002C59ED"/>
    <w:rsid w:val="002C6324"/>
    <w:rsid w:val="002C650F"/>
    <w:rsid w:val="002C7472"/>
    <w:rsid w:val="002C7F75"/>
    <w:rsid w:val="002D01EF"/>
    <w:rsid w:val="002D04BA"/>
    <w:rsid w:val="002D09C9"/>
    <w:rsid w:val="002D15D8"/>
    <w:rsid w:val="002D165F"/>
    <w:rsid w:val="002D18E9"/>
    <w:rsid w:val="002D19A8"/>
    <w:rsid w:val="002D19E9"/>
    <w:rsid w:val="002D2958"/>
    <w:rsid w:val="002D2EFC"/>
    <w:rsid w:val="002D3923"/>
    <w:rsid w:val="002D3A9A"/>
    <w:rsid w:val="002D3BD9"/>
    <w:rsid w:val="002D3ECF"/>
    <w:rsid w:val="002D45C7"/>
    <w:rsid w:val="002D47DB"/>
    <w:rsid w:val="002D4DA3"/>
    <w:rsid w:val="002D569B"/>
    <w:rsid w:val="002D5F4A"/>
    <w:rsid w:val="002D63A9"/>
    <w:rsid w:val="002D63F0"/>
    <w:rsid w:val="002D6EA4"/>
    <w:rsid w:val="002D720E"/>
    <w:rsid w:val="002D7656"/>
    <w:rsid w:val="002D7A67"/>
    <w:rsid w:val="002E075A"/>
    <w:rsid w:val="002E0A35"/>
    <w:rsid w:val="002E0C47"/>
    <w:rsid w:val="002E1940"/>
    <w:rsid w:val="002E248F"/>
    <w:rsid w:val="002E2689"/>
    <w:rsid w:val="002E2837"/>
    <w:rsid w:val="002E31EA"/>
    <w:rsid w:val="002E3D1F"/>
    <w:rsid w:val="002E41B3"/>
    <w:rsid w:val="002E46D9"/>
    <w:rsid w:val="002E5713"/>
    <w:rsid w:val="002E5E9C"/>
    <w:rsid w:val="002E624A"/>
    <w:rsid w:val="002E625D"/>
    <w:rsid w:val="002E68A9"/>
    <w:rsid w:val="002E6959"/>
    <w:rsid w:val="002E6B45"/>
    <w:rsid w:val="002E7D54"/>
    <w:rsid w:val="002E7F2D"/>
    <w:rsid w:val="002F0D0E"/>
    <w:rsid w:val="002F10EB"/>
    <w:rsid w:val="002F13B5"/>
    <w:rsid w:val="002F1A51"/>
    <w:rsid w:val="002F1DC7"/>
    <w:rsid w:val="002F2693"/>
    <w:rsid w:val="002F346C"/>
    <w:rsid w:val="002F3675"/>
    <w:rsid w:val="002F460C"/>
    <w:rsid w:val="002F4718"/>
    <w:rsid w:val="002F47DC"/>
    <w:rsid w:val="002F5E25"/>
    <w:rsid w:val="002F620C"/>
    <w:rsid w:val="002F63A3"/>
    <w:rsid w:val="002F6C7A"/>
    <w:rsid w:val="002F74D0"/>
    <w:rsid w:val="002F79C9"/>
    <w:rsid w:val="002F7AE6"/>
    <w:rsid w:val="0030006E"/>
    <w:rsid w:val="0030009B"/>
    <w:rsid w:val="003004E3"/>
    <w:rsid w:val="003013EF"/>
    <w:rsid w:val="00301A0C"/>
    <w:rsid w:val="00301C4B"/>
    <w:rsid w:val="003021B0"/>
    <w:rsid w:val="00302285"/>
    <w:rsid w:val="00302B4F"/>
    <w:rsid w:val="003041BF"/>
    <w:rsid w:val="00304613"/>
    <w:rsid w:val="00304662"/>
    <w:rsid w:val="00304B6C"/>
    <w:rsid w:val="00304C7C"/>
    <w:rsid w:val="00305B7B"/>
    <w:rsid w:val="00305BFE"/>
    <w:rsid w:val="0030664A"/>
    <w:rsid w:val="00306B6A"/>
    <w:rsid w:val="0030704A"/>
    <w:rsid w:val="003070B2"/>
    <w:rsid w:val="003074AF"/>
    <w:rsid w:val="00307997"/>
    <w:rsid w:val="00307BDF"/>
    <w:rsid w:val="00310BC4"/>
    <w:rsid w:val="00310ED6"/>
    <w:rsid w:val="00311044"/>
    <w:rsid w:val="003116A7"/>
    <w:rsid w:val="00311964"/>
    <w:rsid w:val="00312575"/>
    <w:rsid w:val="00312EB4"/>
    <w:rsid w:val="00313104"/>
    <w:rsid w:val="003134C5"/>
    <w:rsid w:val="0031449F"/>
    <w:rsid w:val="00314E23"/>
    <w:rsid w:val="003151FB"/>
    <w:rsid w:val="00315FEC"/>
    <w:rsid w:val="00316244"/>
    <w:rsid w:val="00316644"/>
    <w:rsid w:val="003169C2"/>
    <w:rsid w:val="0031756C"/>
    <w:rsid w:val="00317799"/>
    <w:rsid w:val="00320323"/>
    <w:rsid w:val="003203F5"/>
    <w:rsid w:val="00320C4E"/>
    <w:rsid w:val="0032121C"/>
    <w:rsid w:val="00321A09"/>
    <w:rsid w:val="003221E1"/>
    <w:rsid w:val="0032256F"/>
    <w:rsid w:val="00322578"/>
    <w:rsid w:val="00322A35"/>
    <w:rsid w:val="00322ACA"/>
    <w:rsid w:val="003245BD"/>
    <w:rsid w:val="00324A9E"/>
    <w:rsid w:val="00324B41"/>
    <w:rsid w:val="00325263"/>
    <w:rsid w:val="003255B9"/>
    <w:rsid w:val="00325C8F"/>
    <w:rsid w:val="003262CE"/>
    <w:rsid w:val="003305F8"/>
    <w:rsid w:val="00330C62"/>
    <w:rsid w:val="00331130"/>
    <w:rsid w:val="00331D3D"/>
    <w:rsid w:val="00331E1D"/>
    <w:rsid w:val="00331F60"/>
    <w:rsid w:val="00331FBF"/>
    <w:rsid w:val="00332A5C"/>
    <w:rsid w:val="0033386F"/>
    <w:rsid w:val="00333884"/>
    <w:rsid w:val="00333974"/>
    <w:rsid w:val="00334261"/>
    <w:rsid w:val="003351C1"/>
    <w:rsid w:val="003360AB"/>
    <w:rsid w:val="00336101"/>
    <w:rsid w:val="00336792"/>
    <w:rsid w:val="003372BE"/>
    <w:rsid w:val="003400E1"/>
    <w:rsid w:val="003406F1"/>
    <w:rsid w:val="0034073D"/>
    <w:rsid w:val="00340CF8"/>
    <w:rsid w:val="00341FFE"/>
    <w:rsid w:val="003424A0"/>
    <w:rsid w:val="003429F3"/>
    <w:rsid w:val="00342B25"/>
    <w:rsid w:val="00342B65"/>
    <w:rsid w:val="00342FC5"/>
    <w:rsid w:val="003439BC"/>
    <w:rsid w:val="00343A8D"/>
    <w:rsid w:val="00343C55"/>
    <w:rsid w:val="00344640"/>
    <w:rsid w:val="00344C7A"/>
    <w:rsid w:val="00345878"/>
    <w:rsid w:val="00345AC7"/>
    <w:rsid w:val="00345F58"/>
    <w:rsid w:val="003466C1"/>
    <w:rsid w:val="003469F9"/>
    <w:rsid w:val="00347503"/>
    <w:rsid w:val="00350186"/>
    <w:rsid w:val="00350CBF"/>
    <w:rsid w:val="00350D86"/>
    <w:rsid w:val="00350E21"/>
    <w:rsid w:val="00351052"/>
    <w:rsid w:val="0035181B"/>
    <w:rsid w:val="003520E9"/>
    <w:rsid w:val="00352EDA"/>
    <w:rsid w:val="00353E8E"/>
    <w:rsid w:val="0035427D"/>
    <w:rsid w:val="00354E0F"/>
    <w:rsid w:val="003568BD"/>
    <w:rsid w:val="00356BCE"/>
    <w:rsid w:val="00356D5B"/>
    <w:rsid w:val="00357236"/>
    <w:rsid w:val="0035781A"/>
    <w:rsid w:val="00360286"/>
    <w:rsid w:val="00361043"/>
    <w:rsid w:val="00361062"/>
    <w:rsid w:val="00361A67"/>
    <w:rsid w:val="00362961"/>
    <w:rsid w:val="00363F66"/>
    <w:rsid w:val="00363FC6"/>
    <w:rsid w:val="00363FDB"/>
    <w:rsid w:val="00364F28"/>
    <w:rsid w:val="003651FE"/>
    <w:rsid w:val="00365204"/>
    <w:rsid w:val="00365377"/>
    <w:rsid w:val="003656F6"/>
    <w:rsid w:val="00365769"/>
    <w:rsid w:val="00365A75"/>
    <w:rsid w:val="003660B3"/>
    <w:rsid w:val="00366769"/>
    <w:rsid w:val="00366F97"/>
    <w:rsid w:val="00367D20"/>
    <w:rsid w:val="003703FF"/>
    <w:rsid w:val="0037083B"/>
    <w:rsid w:val="00371048"/>
    <w:rsid w:val="00371351"/>
    <w:rsid w:val="003713A8"/>
    <w:rsid w:val="00371653"/>
    <w:rsid w:val="00371DB4"/>
    <w:rsid w:val="00372D33"/>
    <w:rsid w:val="00372F44"/>
    <w:rsid w:val="00373221"/>
    <w:rsid w:val="00373961"/>
    <w:rsid w:val="00375883"/>
    <w:rsid w:val="003758CE"/>
    <w:rsid w:val="0037603B"/>
    <w:rsid w:val="003761CC"/>
    <w:rsid w:val="00376255"/>
    <w:rsid w:val="00376371"/>
    <w:rsid w:val="003763EF"/>
    <w:rsid w:val="00376DF4"/>
    <w:rsid w:val="00376F71"/>
    <w:rsid w:val="003779A1"/>
    <w:rsid w:val="0038019D"/>
    <w:rsid w:val="00381E3E"/>
    <w:rsid w:val="003827D0"/>
    <w:rsid w:val="00383397"/>
    <w:rsid w:val="003838F7"/>
    <w:rsid w:val="00383A6C"/>
    <w:rsid w:val="00383D50"/>
    <w:rsid w:val="00385773"/>
    <w:rsid w:val="00385DA0"/>
    <w:rsid w:val="0038631A"/>
    <w:rsid w:val="00386E9C"/>
    <w:rsid w:val="00387D1B"/>
    <w:rsid w:val="0039050E"/>
    <w:rsid w:val="003906B6"/>
    <w:rsid w:val="003906EC"/>
    <w:rsid w:val="003916A0"/>
    <w:rsid w:val="00391B30"/>
    <w:rsid w:val="0039225B"/>
    <w:rsid w:val="00392860"/>
    <w:rsid w:val="00392D50"/>
    <w:rsid w:val="00393014"/>
    <w:rsid w:val="00393182"/>
    <w:rsid w:val="00393612"/>
    <w:rsid w:val="00394119"/>
    <w:rsid w:val="003945FD"/>
    <w:rsid w:val="003954D9"/>
    <w:rsid w:val="00395FA3"/>
    <w:rsid w:val="003976E7"/>
    <w:rsid w:val="0039778B"/>
    <w:rsid w:val="003A07BB"/>
    <w:rsid w:val="003A0C6F"/>
    <w:rsid w:val="003A1AB6"/>
    <w:rsid w:val="003A1AC7"/>
    <w:rsid w:val="003A1D21"/>
    <w:rsid w:val="003A1D82"/>
    <w:rsid w:val="003A2B2D"/>
    <w:rsid w:val="003A2B6E"/>
    <w:rsid w:val="003A2FAE"/>
    <w:rsid w:val="003A31FC"/>
    <w:rsid w:val="003A3646"/>
    <w:rsid w:val="003A3E04"/>
    <w:rsid w:val="003A3E3B"/>
    <w:rsid w:val="003A409A"/>
    <w:rsid w:val="003A45BF"/>
    <w:rsid w:val="003A45FE"/>
    <w:rsid w:val="003A4DB1"/>
    <w:rsid w:val="003B08D1"/>
    <w:rsid w:val="003B0B05"/>
    <w:rsid w:val="003B1841"/>
    <w:rsid w:val="003B1CA2"/>
    <w:rsid w:val="003B2763"/>
    <w:rsid w:val="003B3D72"/>
    <w:rsid w:val="003B41EA"/>
    <w:rsid w:val="003B511A"/>
    <w:rsid w:val="003B51BC"/>
    <w:rsid w:val="003B5389"/>
    <w:rsid w:val="003B5D85"/>
    <w:rsid w:val="003B61FE"/>
    <w:rsid w:val="003B6567"/>
    <w:rsid w:val="003B7122"/>
    <w:rsid w:val="003C04C8"/>
    <w:rsid w:val="003C08C2"/>
    <w:rsid w:val="003C0FE6"/>
    <w:rsid w:val="003C1391"/>
    <w:rsid w:val="003C13A9"/>
    <w:rsid w:val="003C1743"/>
    <w:rsid w:val="003C1CEA"/>
    <w:rsid w:val="003C27D1"/>
    <w:rsid w:val="003C309F"/>
    <w:rsid w:val="003C37F1"/>
    <w:rsid w:val="003C4D0B"/>
    <w:rsid w:val="003C4E03"/>
    <w:rsid w:val="003C5385"/>
    <w:rsid w:val="003C5A66"/>
    <w:rsid w:val="003C60F2"/>
    <w:rsid w:val="003C6935"/>
    <w:rsid w:val="003C6B05"/>
    <w:rsid w:val="003C73DA"/>
    <w:rsid w:val="003C74AF"/>
    <w:rsid w:val="003C781F"/>
    <w:rsid w:val="003C7C18"/>
    <w:rsid w:val="003D015B"/>
    <w:rsid w:val="003D07F5"/>
    <w:rsid w:val="003D0D35"/>
    <w:rsid w:val="003D1EBB"/>
    <w:rsid w:val="003D2C36"/>
    <w:rsid w:val="003D32D6"/>
    <w:rsid w:val="003D3889"/>
    <w:rsid w:val="003D436C"/>
    <w:rsid w:val="003D4425"/>
    <w:rsid w:val="003D49C6"/>
    <w:rsid w:val="003D53FF"/>
    <w:rsid w:val="003D60B7"/>
    <w:rsid w:val="003D6DFD"/>
    <w:rsid w:val="003E0E2A"/>
    <w:rsid w:val="003E108A"/>
    <w:rsid w:val="003E12DA"/>
    <w:rsid w:val="003E15F0"/>
    <w:rsid w:val="003E16B9"/>
    <w:rsid w:val="003E2191"/>
    <w:rsid w:val="003E29F2"/>
    <w:rsid w:val="003E33A4"/>
    <w:rsid w:val="003E34A3"/>
    <w:rsid w:val="003E375A"/>
    <w:rsid w:val="003E382B"/>
    <w:rsid w:val="003E3835"/>
    <w:rsid w:val="003E3AD0"/>
    <w:rsid w:val="003E49FE"/>
    <w:rsid w:val="003E4D35"/>
    <w:rsid w:val="003E5224"/>
    <w:rsid w:val="003E5478"/>
    <w:rsid w:val="003E5590"/>
    <w:rsid w:val="003E5D42"/>
    <w:rsid w:val="003E5D71"/>
    <w:rsid w:val="003E61C0"/>
    <w:rsid w:val="003E6225"/>
    <w:rsid w:val="003E6370"/>
    <w:rsid w:val="003E680D"/>
    <w:rsid w:val="003E6F21"/>
    <w:rsid w:val="003E74BA"/>
    <w:rsid w:val="003E79E6"/>
    <w:rsid w:val="003E7F1D"/>
    <w:rsid w:val="003F0CB5"/>
    <w:rsid w:val="003F1928"/>
    <w:rsid w:val="003F1A33"/>
    <w:rsid w:val="003F1A45"/>
    <w:rsid w:val="003F2867"/>
    <w:rsid w:val="003F2D5D"/>
    <w:rsid w:val="003F2F2C"/>
    <w:rsid w:val="003F32CB"/>
    <w:rsid w:val="003F3E37"/>
    <w:rsid w:val="003F4198"/>
    <w:rsid w:val="003F4923"/>
    <w:rsid w:val="003F4CBC"/>
    <w:rsid w:val="003F5EC4"/>
    <w:rsid w:val="003F6012"/>
    <w:rsid w:val="003F7277"/>
    <w:rsid w:val="0040016D"/>
    <w:rsid w:val="0040046A"/>
    <w:rsid w:val="00401569"/>
    <w:rsid w:val="0040169A"/>
    <w:rsid w:val="00401D53"/>
    <w:rsid w:val="00401DC1"/>
    <w:rsid w:val="004027C2"/>
    <w:rsid w:val="00402CAB"/>
    <w:rsid w:val="00402D3C"/>
    <w:rsid w:val="00403FC5"/>
    <w:rsid w:val="004059DB"/>
    <w:rsid w:val="00406B3E"/>
    <w:rsid w:val="00406D36"/>
    <w:rsid w:val="00406E72"/>
    <w:rsid w:val="0040748C"/>
    <w:rsid w:val="0040766E"/>
    <w:rsid w:val="00407D43"/>
    <w:rsid w:val="00407FE7"/>
    <w:rsid w:val="004114D6"/>
    <w:rsid w:val="00411C61"/>
    <w:rsid w:val="004124EB"/>
    <w:rsid w:val="004125A1"/>
    <w:rsid w:val="00412B51"/>
    <w:rsid w:val="004143E5"/>
    <w:rsid w:val="00414EC2"/>
    <w:rsid w:val="00414F37"/>
    <w:rsid w:val="00415682"/>
    <w:rsid w:val="0041608D"/>
    <w:rsid w:val="00416D19"/>
    <w:rsid w:val="00416D4E"/>
    <w:rsid w:val="00417338"/>
    <w:rsid w:val="00417496"/>
    <w:rsid w:val="0042051E"/>
    <w:rsid w:val="00420BE0"/>
    <w:rsid w:val="00420EC6"/>
    <w:rsid w:val="00421381"/>
    <w:rsid w:val="004214CA"/>
    <w:rsid w:val="00421CED"/>
    <w:rsid w:val="00422822"/>
    <w:rsid w:val="004237E7"/>
    <w:rsid w:val="00424833"/>
    <w:rsid w:val="004250F4"/>
    <w:rsid w:val="004255DF"/>
    <w:rsid w:val="00425817"/>
    <w:rsid w:val="00426322"/>
    <w:rsid w:val="00427FE4"/>
    <w:rsid w:val="00430172"/>
    <w:rsid w:val="0043095A"/>
    <w:rsid w:val="00430D28"/>
    <w:rsid w:val="00431371"/>
    <w:rsid w:val="004317FE"/>
    <w:rsid w:val="004320F4"/>
    <w:rsid w:val="00432D7A"/>
    <w:rsid w:val="00432E42"/>
    <w:rsid w:val="004338F2"/>
    <w:rsid w:val="00433E3E"/>
    <w:rsid w:val="00434934"/>
    <w:rsid w:val="00434CAD"/>
    <w:rsid w:val="004358D5"/>
    <w:rsid w:val="00435DCA"/>
    <w:rsid w:val="00436451"/>
    <w:rsid w:val="00440041"/>
    <w:rsid w:val="00440C56"/>
    <w:rsid w:val="00440C94"/>
    <w:rsid w:val="00440F75"/>
    <w:rsid w:val="00441104"/>
    <w:rsid w:val="004412F5"/>
    <w:rsid w:val="004413AD"/>
    <w:rsid w:val="004419DF"/>
    <w:rsid w:val="004427D4"/>
    <w:rsid w:val="004433F3"/>
    <w:rsid w:val="00446121"/>
    <w:rsid w:val="004462A7"/>
    <w:rsid w:val="004501E3"/>
    <w:rsid w:val="004503F7"/>
    <w:rsid w:val="004504EE"/>
    <w:rsid w:val="00451D96"/>
    <w:rsid w:val="00451F5B"/>
    <w:rsid w:val="00452106"/>
    <w:rsid w:val="00452695"/>
    <w:rsid w:val="00452B2C"/>
    <w:rsid w:val="00452C2D"/>
    <w:rsid w:val="004533C2"/>
    <w:rsid w:val="00453A0B"/>
    <w:rsid w:val="00453EEF"/>
    <w:rsid w:val="00454042"/>
    <w:rsid w:val="00454C58"/>
    <w:rsid w:val="00454FDD"/>
    <w:rsid w:val="00455448"/>
    <w:rsid w:val="004556E6"/>
    <w:rsid w:val="00455836"/>
    <w:rsid w:val="00455BAB"/>
    <w:rsid w:val="00457C81"/>
    <w:rsid w:val="00457E59"/>
    <w:rsid w:val="00460ACA"/>
    <w:rsid w:val="0046294F"/>
    <w:rsid w:val="00462F45"/>
    <w:rsid w:val="00463A83"/>
    <w:rsid w:val="00463C0C"/>
    <w:rsid w:val="00463CEB"/>
    <w:rsid w:val="00463E4B"/>
    <w:rsid w:val="0046410A"/>
    <w:rsid w:val="00466718"/>
    <w:rsid w:val="00466FDF"/>
    <w:rsid w:val="004671D3"/>
    <w:rsid w:val="004674F1"/>
    <w:rsid w:val="00467517"/>
    <w:rsid w:val="004676C6"/>
    <w:rsid w:val="00467E64"/>
    <w:rsid w:val="00470412"/>
    <w:rsid w:val="004704BF"/>
    <w:rsid w:val="004707B0"/>
    <w:rsid w:val="00470A98"/>
    <w:rsid w:val="00470B35"/>
    <w:rsid w:val="00470BA9"/>
    <w:rsid w:val="0047120F"/>
    <w:rsid w:val="0047147B"/>
    <w:rsid w:val="004717CA"/>
    <w:rsid w:val="00471F1C"/>
    <w:rsid w:val="00471FBA"/>
    <w:rsid w:val="00472DD8"/>
    <w:rsid w:val="004733DD"/>
    <w:rsid w:val="004740FA"/>
    <w:rsid w:val="00474B94"/>
    <w:rsid w:val="00475133"/>
    <w:rsid w:val="0047541E"/>
    <w:rsid w:val="00475479"/>
    <w:rsid w:val="004754CE"/>
    <w:rsid w:val="004757F7"/>
    <w:rsid w:val="00476083"/>
    <w:rsid w:val="0047610D"/>
    <w:rsid w:val="004768C8"/>
    <w:rsid w:val="004770EA"/>
    <w:rsid w:val="0048068E"/>
    <w:rsid w:val="004813CA"/>
    <w:rsid w:val="004820F9"/>
    <w:rsid w:val="00482A23"/>
    <w:rsid w:val="00484409"/>
    <w:rsid w:val="004860F7"/>
    <w:rsid w:val="00486BA7"/>
    <w:rsid w:val="00487B49"/>
    <w:rsid w:val="00490676"/>
    <w:rsid w:val="00491140"/>
    <w:rsid w:val="00492E25"/>
    <w:rsid w:val="004931D2"/>
    <w:rsid w:val="004935C9"/>
    <w:rsid w:val="00493A75"/>
    <w:rsid w:val="00493DF6"/>
    <w:rsid w:val="00494767"/>
    <w:rsid w:val="004959A7"/>
    <w:rsid w:val="004967AC"/>
    <w:rsid w:val="00496DCE"/>
    <w:rsid w:val="00496ECB"/>
    <w:rsid w:val="004A0980"/>
    <w:rsid w:val="004A11BC"/>
    <w:rsid w:val="004A13AA"/>
    <w:rsid w:val="004A16E6"/>
    <w:rsid w:val="004A1E33"/>
    <w:rsid w:val="004A1F31"/>
    <w:rsid w:val="004A2264"/>
    <w:rsid w:val="004A260F"/>
    <w:rsid w:val="004A2705"/>
    <w:rsid w:val="004A2D08"/>
    <w:rsid w:val="004A352F"/>
    <w:rsid w:val="004A366C"/>
    <w:rsid w:val="004A3CFD"/>
    <w:rsid w:val="004A3DB5"/>
    <w:rsid w:val="004A46E7"/>
    <w:rsid w:val="004A4D82"/>
    <w:rsid w:val="004A4F92"/>
    <w:rsid w:val="004A553D"/>
    <w:rsid w:val="004A55D8"/>
    <w:rsid w:val="004A60C1"/>
    <w:rsid w:val="004A6547"/>
    <w:rsid w:val="004A6C74"/>
    <w:rsid w:val="004B0100"/>
    <w:rsid w:val="004B0205"/>
    <w:rsid w:val="004B05F2"/>
    <w:rsid w:val="004B0B27"/>
    <w:rsid w:val="004B1258"/>
    <w:rsid w:val="004B19D7"/>
    <w:rsid w:val="004B1CE4"/>
    <w:rsid w:val="004B3774"/>
    <w:rsid w:val="004B37C9"/>
    <w:rsid w:val="004B4416"/>
    <w:rsid w:val="004B4801"/>
    <w:rsid w:val="004B4A97"/>
    <w:rsid w:val="004B5610"/>
    <w:rsid w:val="004B5BBB"/>
    <w:rsid w:val="004B5CD2"/>
    <w:rsid w:val="004B5D5F"/>
    <w:rsid w:val="004B6246"/>
    <w:rsid w:val="004B6360"/>
    <w:rsid w:val="004B6A54"/>
    <w:rsid w:val="004B751C"/>
    <w:rsid w:val="004B7AFF"/>
    <w:rsid w:val="004C0E58"/>
    <w:rsid w:val="004C10D6"/>
    <w:rsid w:val="004C2990"/>
    <w:rsid w:val="004C3494"/>
    <w:rsid w:val="004C3944"/>
    <w:rsid w:val="004C4FE7"/>
    <w:rsid w:val="004C5DCA"/>
    <w:rsid w:val="004C6028"/>
    <w:rsid w:val="004C619A"/>
    <w:rsid w:val="004C6E23"/>
    <w:rsid w:val="004D0471"/>
    <w:rsid w:val="004D0F31"/>
    <w:rsid w:val="004D0F76"/>
    <w:rsid w:val="004D1E4B"/>
    <w:rsid w:val="004D291C"/>
    <w:rsid w:val="004D31B4"/>
    <w:rsid w:val="004D3870"/>
    <w:rsid w:val="004D3A22"/>
    <w:rsid w:val="004D402E"/>
    <w:rsid w:val="004D4456"/>
    <w:rsid w:val="004D4920"/>
    <w:rsid w:val="004D4A0F"/>
    <w:rsid w:val="004D52BA"/>
    <w:rsid w:val="004D5CB6"/>
    <w:rsid w:val="004D613C"/>
    <w:rsid w:val="004D6AF6"/>
    <w:rsid w:val="004D7124"/>
    <w:rsid w:val="004D748F"/>
    <w:rsid w:val="004D789D"/>
    <w:rsid w:val="004E0562"/>
    <w:rsid w:val="004E0704"/>
    <w:rsid w:val="004E0A1D"/>
    <w:rsid w:val="004E0DB4"/>
    <w:rsid w:val="004E0ED7"/>
    <w:rsid w:val="004E23A1"/>
    <w:rsid w:val="004E4119"/>
    <w:rsid w:val="004E42BD"/>
    <w:rsid w:val="004E5451"/>
    <w:rsid w:val="004E5985"/>
    <w:rsid w:val="004E660F"/>
    <w:rsid w:val="004E677D"/>
    <w:rsid w:val="004E6CD2"/>
    <w:rsid w:val="004E76D5"/>
    <w:rsid w:val="004E7E7F"/>
    <w:rsid w:val="004E7ECD"/>
    <w:rsid w:val="004F0051"/>
    <w:rsid w:val="004F0E62"/>
    <w:rsid w:val="004F13A0"/>
    <w:rsid w:val="004F1A83"/>
    <w:rsid w:val="004F256F"/>
    <w:rsid w:val="004F29B5"/>
    <w:rsid w:val="004F2B43"/>
    <w:rsid w:val="004F2FC6"/>
    <w:rsid w:val="004F3045"/>
    <w:rsid w:val="004F3A55"/>
    <w:rsid w:val="004F48B2"/>
    <w:rsid w:val="004F6530"/>
    <w:rsid w:val="004F689F"/>
    <w:rsid w:val="004F6F78"/>
    <w:rsid w:val="004F74F9"/>
    <w:rsid w:val="004F7E67"/>
    <w:rsid w:val="004F7E92"/>
    <w:rsid w:val="00500509"/>
    <w:rsid w:val="005009A7"/>
    <w:rsid w:val="00500F3B"/>
    <w:rsid w:val="00501190"/>
    <w:rsid w:val="00501A31"/>
    <w:rsid w:val="00501B44"/>
    <w:rsid w:val="00501FDB"/>
    <w:rsid w:val="00502451"/>
    <w:rsid w:val="00502611"/>
    <w:rsid w:val="005028A6"/>
    <w:rsid w:val="00503635"/>
    <w:rsid w:val="00503927"/>
    <w:rsid w:val="0050401B"/>
    <w:rsid w:val="005042A8"/>
    <w:rsid w:val="005045DB"/>
    <w:rsid w:val="00504FDF"/>
    <w:rsid w:val="0050571F"/>
    <w:rsid w:val="00506039"/>
    <w:rsid w:val="00507324"/>
    <w:rsid w:val="00507449"/>
    <w:rsid w:val="00507985"/>
    <w:rsid w:val="00507C65"/>
    <w:rsid w:val="005102D7"/>
    <w:rsid w:val="00510AA5"/>
    <w:rsid w:val="0051110E"/>
    <w:rsid w:val="005114BD"/>
    <w:rsid w:val="00511DD4"/>
    <w:rsid w:val="00512EF6"/>
    <w:rsid w:val="005137FC"/>
    <w:rsid w:val="0051451F"/>
    <w:rsid w:val="005149F7"/>
    <w:rsid w:val="00514C46"/>
    <w:rsid w:val="00514F27"/>
    <w:rsid w:val="005154E4"/>
    <w:rsid w:val="005157D1"/>
    <w:rsid w:val="00515A31"/>
    <w:rsid w:val="00515D68"/>
    <w:rsid w:val="00515EC6"/>
    <w:rsid w:val="00516C02"/>
    <w:rsid w:val="00516C03"/>
    <w:rsid w:val="0051740B"/>
    <w:rsid w:val="005177E2"/>
    <w:rsid w:val="005200B8"/>
    <w:rsid w:val="005200EB"/>
    <w:rsid w:val="00520376"/>
    <w:rsid w:val="005207DA"/>
    <w:rsid w:val="00520D82"/>
    <w:rsid w:val="00521C70"/>
    <w:rsid w:val="00521E91"/>
    <w:rsid w:val="0052269B"/>
    <w:rsid w:val="00522834"/>
    <w:rsid w:val="00522BBC"/>
    <w:rsid w:val="00522FF0"/>
    <w:rsid w:val="00523004"/>
    <w:rsid w:val="0052308D"/>
    <w:rsid w:val="00524759"/>
    <w:rsid w:val="00524C66"/>
    <w:rsid w:val="005257AA"/>
    <w:rsid w:val="00525B14"/>
    <w:rsid w:val="00525B9C"/>
    <w:rsid w:val="005264BE"/>
    <w:rsid w:val="005265A9"/>
    <w:rsid w:val="00526672"/>
    <w:rsid w:val="00527195"/>
    <w:rsid w:val="00527504"/>
    <w:rsid w:val="00527FDB"/>
    <w:rsid w:val="0053117F"/>
    <w:rsid w:val="00531565"/>
    <w:rsid w:val="005317A3"/>
    <w:rsid w:val="00532041"/>
    <w:rsid w:val="00533AB5"/>
    <w:rsid w:val="00533C9D"/>
    <w:rsid w:val="00533F25"/>
    <w:rsid w:val="005359F9"/>
    <w:rsid w:val="00536472"/>
    <w:rsid w:val="005367D2"/>
    <w:rsid w:val="00536EA7"/>
    <w:rsid w:val="00540E70"/>
    <w:rsid w:val="005416EB"/>
    <w:rsid w:val="0054225C"/>
    <w:rsid w:val="0054281C"/>
    <w:rsid w:val="00542A40"/>
    <w:rsid w:val="00542C9F"/>
    <w:rsid w:val="00542D09"/>
    <w:rsid w:val="00542E5A"/>
    <w:rsid w:val="005430AA"/>
    <w:rsid w:val="00543100"/>
    <w:rsid w:val="00543390"/>
    <w:rsid w:val="00543477"/>
    <w:rsid w:val="005444FD"/>
    <w:rsid w:val="00544ED4"/>
    <w:rsid w:val="0054557C"/>
    <w:rsid w:val="00545B0B"/>
    <w:rsid w:val="005463F3"/>
    <w:rsid w:val="00546D6F"/>
    <w:rsid w:val="00546D7C"/>
    <w:rsid w:val="005470E5"/>
    <w:rsid w:val="005471D8"/>
    <w:rsid w:val="0054736F"/>
    <w:rsid w:val="00547E5C"/>
    <w:rsid w:val="00547EB2"/>
    <w:rsid w:val="00550752"/>
    <w:rsid w:val="00550F72"/>
    <w:rsid w:val="005512AB"/>
    <w:rsid w:val="0055140C"/>
    <w:rsid w:val="0055157F"/>
    <w:rsid w:val="005516A6"/>
    <w:rsid w:val="00551886"/>
    <w:rsid w:val="00552022"/>
    <w:rsid w:val="005524A6"/>
    <w:rsid w:val="00552A27"/>
    <w:rsid w:val="00552FDB"/>
    <w:rsid w:val="00553013"/>
    <w:rsid w:val="00553FFE"/>
    <w:rsid w:val="0055441C"/>
    <w:rsid w:val="00554517"/>
    <w:rsid w:val="00554875"/>
    <w:rsid w:val="005548E6"/>
    <w:rsid w:val="005565DA"/>
    <w:rsid w:val="00557C59"/>
    <w:rsid w:val="00557F97"/>
    <w:rsid w:val="00560219"/>
    <w:rsid w:val="00560C65"/>
    <w:rsid w:val="00560FE1"/>
    <w:rsid w:val="005629EA"/>
    <w:rsid w:val="0056341F"/>
    <w:rsid w:val="005636A7"/>
    <w:rsid w:val="00563B15"/>
    <w:rsid w:val="005644BF"/>
    <w:rsid w:val="00564662"/>
    <w:rsid w:val="005650F0"/>
    <w:rsid w:val="00565D63"/>
    <w:rsid w:val="005660EE"/>
    <w:rsid w:val="00566D83"/>
    <w:rsid w:val="00566F90"/>
    <w:rsid w:val="00567107"/>
    <w:rsid w:val="0056712A"/>
    <w:rsid w:val="005671F4"/>
    <w:rsid w:val="00567B81"/>
    <w:rsid w:val="005703EB"/>
    <w:rsid w:val="005707A6"/>
    <w:rsid w:val="005716C0"/>
    <w:rsid w:val="00571B55"/>
    <w:rsid w:val="00571D28"/>
    <w:rsid w:val="00572487"/>
    <w:rsid w:val="00572DB1"/>
    <w:rsid w:val="005732C0"/>
    <w:rsid w:val="005734B4"/>
    <w:rsid w:val="00574CBF"/>
    <w:rsid w:val="00574EC4"/>
    <w:rsid w:val="00575906"/>
    <w:rsid w:val="00576352"/>
    <w:rsid w:val="005763CD"/>
    <w:rsid w:val="0057666C"/>
    <w:rsid w:val="00576B6C"/>
    <w:rsid w:val="005779CE"/>
    <w:rsid w:val="00580504"/>
    <w:rsid w:val="005809E6"/>
    <w:rsid w:val="00580C71"/>
    <w:rsid w:val="00580D90"/>
    <w:rsid w:val="00581240"/>
    <w:rsid w:val="00581509"/>
    <w:rsid w:val="005819D3"/>
    <w:rsid w:val="00581D3A"/>
    <w:rsid w:val="00581F56"/>
    <w:rsid w:val="00581F99"/>
    <w:rsid w:val="005820D5"/>
    <w:rsid w:val="00582825"/>
    <w:rsid w:val="005830DF"/>
    <w:rsid w:val="0058415E"/>
    <w:rsid w:val="00584857"/>
    <w:rsid w:val="00584CFC"/>
    <w:rsid w:val="00584E36"/>
    <w:rsid w:val="00585FEF"/>
    <w:rsid w:val="00586DA9"/>
    <w:rsid w:val="0058721E"/>
    <w:rsid w:val="0058730D"/>
    <w:rsid w:val="0059004B"/>
    <w:rsid w:val="0059037D"/>
    <w:rsid w:val="00590A70"/>
    <w:rsid w:val="00592304"/>
    <w:rsid w:val="00592688"/>
    <w:rsid w:val="00592925"/>
    <w:rsid w:val="00592B94"/>
    <w:rsid w:val="00592F07"/>
    <w:rsid w:val="00594561"/>
    <w:rsid w:val="00595023"/>
    <w:rsid w:val="00595134"/>
    <w:rsid w:val="00595DCF"/>
    <w:rsid w:val="005970A6"/>
    <w:rsid w:val="00597618"/>
    <w:rsid w:val="005A03A4"/>
    <w:rsid w:val="005A0F5C"/>
    <w:rsid w:val="005A13EF"/>
    <w:rsid w:val="005A173C"/>
    <w:rsid w:val="005A1D0C"/>
    <w:rsid w:val="005A1F62"/>
    <w:rsid w:val="005A21B4"/>
    <w:rsid w:val="005A348C"/>
    <w:rsid w:val="005A3BC5"/>
    <w:rsid w:val="005A4204"/>
    <w:rsid w:val="005A4405"/>
    <w:rsid w:val="005A489F"/>
    <w:rsid w:val="005A582C"/>
    <w:rsid w:val="005A5D07"/>
    <w:rsid w:val="005A6597"/>
    <w:rsid w:val="005A6A92"/>
    <w:rsid w:val="005A7059"/>
    <w:rsid w:val="005A739C"/>
    <w:rsid w:val="005B05E1"/>
    <w:rsid w:val="005B0616"/>
    <w:rsid w:val="005B0B18"/>
    <w:rsid w:val="005B0BC4"/>
    <w:rsid w:val="005B2154"/>
    <w:rsid w:val="005B23E2"/>
    <w:rsid w:val="005B3488"/>
    <w:rsid w:val="005B4C88"/>
    <w:rsid w:val="005B5FC4"/>
    <w:rsid w:val="005B64C2"/>
    <w:rsid w:val="005B6832"/>
    <w:rsid w:val="005B6854"/>
    <w:rsid w:val="005B6E92"/>
    <w:rsid w:val="005B71BA"/>
    <w:rsid w:val="005B79C8"/>
    <w:rsid w:val="005B7C65"/>
    <w:rsid w:val="005C08DC"/>
    <w:rsid w:val="005C0D6A"/>
    <w:rsid w:val="005C0F7C"/>
    <w:rsid w:val="005C157D"/>
    <w:rsid w:val="005C1875"/>
    <w:rsid w:val="005C18A9"/>
    <w:rsid w:val="005C1C73"/>
    <w:rsid w:val="005C1E0E"/>
    <w:rsid w:val="005C1E87"/>
    <w:rsid w:val="005C22AA"/>
    <w:rsid w:val="005C2337"/>
    <w:rsid w:val="005C2446"/>
    <w:rsid w:val="005C33CE"/>
    <w:rsid w:val="005C3F52"/>
    <w:rsid w:val="005C41C1"/>
    <w:rsid w:val="005C525B"/>
    <w:rsid w:val="005C5989"/>
    <w:rsid w:val="005C5BFC"/>
    <w:rsid w:val="005C6499"/>
    <w:rsid w:val="005C6668"/>
    <w:rsid w:val="005C6872"/>
    <w:rsid w:val="005C7108"/>
    <w:rsid w:val="005C7244"/>
    <w:rsid w:val="005C7263"/>
    <w:rsid w:val="005C77F5"/>
    <w:rsid w:val="005C79F9"/>
    <w:rsid w:val="005D0D3B"/>
    <w:rsid w:val="005D10D5"/>
    <w:rsid w:val="005D1432"/>
    <w:rsid w:val="005D197A"/>
    <w:rsid w:val="005D1D07"/>
    <w:rsid w:val="005D2251"/>
    <w:rsid w:val="005D22F5"/>
    <w:rsid w:val="005D23DC"/>
    <w:rsid w:val="005D2887"/>
    <w:rsid w:val="005D329D"/>
    <w:rsid w:val="005D3479"/>
    <w:rsid w:val="005D3CD8"/>
    <w:rsid w:val="005D41C8"/>
    <w:rsid w:val="005D4597"/>
    <w:rsid w:val="005D4DD7"/>
    <w:rsid w:val="005D5E67"/>
    <w:rsid w:val="005D6182"/>
    <w:rsid w:val="005D6220"/>
    <w:rsid w:val="005D6F68"/>
    <w:rsid w:val="005E04A3"/>
    <w:rsid w:val="005E097E"/>
    <w:rsid w:val="005E09A8"/>
    <w:rsid w:val="005E155D"/>
    <w:rsid w:val="005E22D6"/>
    <w:rsid w:val="005E2344"/>
    <w:rsid w:val="005E29E3"/>
    <w:rsid w:val="005E2CC5"/>
    <w:rsid w:val="005E2D12"/>
    <w:rsid w:val="005E2D7F"/>
    <w:rsid w:val="005E30D6"/>
    <w:rsid w:val="005E4001"/>
    <w:rsid w:val="005E4949"/>
    <w:rsid w:val="005E5022"/>
    <w:rsid w:val="005E541F"/>
    <w:rsid w:val="005E6134"/>
    <w:rsid w:val="005E6953"/>
    <w:rsid w:val="005E6F65"/>
    <w:rsid w:val="005E7A08"/>
    <w:rsid w:val="005F1D89"/>
    <w:rsid w:val="005F26EF"/>
    <w:rsid w:val="005F345B"/>
    <w:rsid w:val="005F3528"/>
    <w:rsid w:val="005F3884"/>
    <w:rsid w:val="005F39C5"/>
    <w:rsid w:val="005F3E32"/>
    <w:rsid w:val="005F3EA9"/>
    <w:rsid w:val="005F3F15"/>
    <w:rsid w:val="005F5358"/>
    <w:rsid w:val="005F6140"/>
    <w:rsid w:val="006000C8"/>
    <w:rsid w:val="00600238"/>
    <w:rsid w:val="00600944"/>
    <w:rsid w:val="00600A18"/>
    <w:rsid w:val="00600C70"/>
    <w:rsid w:val="006016CF"/>
    <w:rsid w:val="00601ADA"/>
    <w:rsid w:val="0060205A"/>
    <w:rsid w:val="006020E7"/>
    <w:rsid w:val="0060274D"/>
    <w:rsid w:val="00602F6C"/>
    <w:rsid w:val="00603C4B"/>
    <w:rsid w:val="006045C4"/>
    <w:rsid w:val="00604601"/>
    <w:rsid w:val="006046D3"/>
    <w:rsid w:val="006053E7"/>
    <w:rsid w:val="00606086"/>
    <w:rsid w:val="00606C35"/>
    <w:rsid w:val="00606CDC"/>
    <w:rsid w:val="00606DFF"/>
    <w:rsid w:val="00607525"/>
    <w:rsid w:val="00607527"/>
    <w:rsid w:val="00607B66"/>
    <w:rsid w:val="0061058B"/>
    <w:rsid w:val="00611092"/>
    <w:rsid w:val="00611314"/>
    <w:rsid w:val="00611520"/>
    <w:rsid w:val="00611CD8"/>
    <w:rsid w:val="00612233"/>
    <w:rsid w:val="00612CBA"/>
    <w:rsid w:val="00613510"/>
    <w:rsid w:val="006135AC"/>
    <w:rsid w:val="00613D18"/>
    <w:rsid w:val="00613E0A"/>
    <w:rsid w:val="0061411E"/>
    <w:rsid w:val="00614146"/>
    <w:rsid w:val="0061429A"/>
    <w:rsid w:val="0061520C"/>
    <w:rsid w:val="00615225"/>
    <w:rsid w:val="006157B7"/>
    <w:rsid w:val="006160CA"/>
    <w:rsid w:val="0061647F"/>
    <w:rsid w:val="00616BA2"/>
    <w:rsid w:val="00616C9E"/>
    <w:rsid w:val="00616CAE"/>
    <w:rsid w:val="0061796C"/>
    <w:rsid w:val="00617E08"/>
    <w:rsid w:val="00620B60"/>
    <w:rsid w:val="006214D2"/>
    <w:rsid w:val="00621992"/>
    <w:rsid w:val="00621FF5"/>
    <w:rsid w:val="00622078"/>
    <w:rsid w:val="00622369"/>
    <w:rsid w:val="00622B42"/>
    <w:rsid w:val="00623F98"/>
    <w:rsid w:val="00624425"/>
    <w:rsid w:val="00624EB3"/>
    <w:rsid w:val="006252F9"/>
    <w:rsid w:val="006257E9"/>
    <w:rsid w:val="00625D55"/>
    <w:rsid w:val="006271F8"/>
    <w:rsid w:val="00627759"/>
    <w:rsid w:val="00627CAA"/>
    <w:rsid w:val="0063018F"/>
    <w:rsid w:val="00630576"/>
    <w:rsid w:val="006307B9"/>
    <w:rsid w:val="00630AB6"/>
    <w:rsid w:val="00630D80"/>
    <w:rsid w:val="006329FE"/>
    <w:rsid w:val="00632AB7"/>
    <w:rsid w:val="00633681"/>
    <w:rsid w:val="00633C3B"/>
    <w:rsid w:val="00633DC3"/>
    <w:rsid w:val="00634024"/>
    <w:rsid w:val="00634638"/>
    <w:rsid w:val="006346A1"/>
    <w:rsid w:val="006346CB"/>
    <w:rsid w:val="006351D9"/>
    <w:rsid w:val="006358EF"/>
    <w:rsid w:val="0063609C"/>
    <w:rsid w:val="00640375"/>
    <w:rsid w:val="00640762"/>
    <w:rsid w:val="00640EFA"/>
    <w:rsid w:val="006410C8"/>
    <w:rsid w:val="00641BC7"/>
    <w:rsid w:val="00641C52"/>
    <w:rsid w:val="00641E34"/>
    <w:rsid w:val="00642BD5"/>
    <w:rsid w:val="00643552"/>
    <w:rsid w:val="00644057"/>
    <w:rsid w:val="00644DA0"/>
    <w:rsid w:val="006454CF"/>
    <w:rsid w:val="00645E53"/>
    <w:rsid w:val="006468B7"/>
    <w:rsid w:val="0064739E"/>
    <w:rsid w:val="00647451"/>
    <w:rsid w:val="00650181"/>
    <w:rsid w:val="00652189"/>
    <w:rsid w:val="006521AA"/>
    <w:rsid w:val="0065347F"/>
    <w:rsid w:val="00654DD0"/>
    <w:rsid w:val="0065548A"/>
    <w:rsid w:val="006558AB"/>
    <w:rsid w:val="0065593E"/>
    <w:rsid w:val="006559F7"/>
    <w:rsid w:val="00655EDB"/>
    <w:rsid w:val="00655F48"/>
    <w:rsid w:val="00656AB5"/>
    <w:rsid w:val="00656E06"/>
    <w:rsid w:val="00657416"/>
    <w:rsid w:val="00660896"/>
    <w:rsid w:val="006611D0"/>
    <w:rsid w:val="00661A72"/>
    <w:rsid w:val="00661F52"/>
    <w:rsid w:val="00661FEA"/>
    <w:rsid w:val="006621FD"/>
    <w:rsid w:val="0066252E"/>
    <w:rsid w:val="006625D8"/>
    <w:rsid w:val="00663417"/>
    <w:rsid w:val="00664A1B"/>
    <w:rsid w:val="006651A9"/>
    <w:rsid w:val="00665827"/>
    <w:rsid w:val="00665889"/>
    <w:rsid w:val="00665D01"/>
    <w:rsid w:val="00666134"/>
    <w:rsid w:val="0066656A"/>
    <w:rsid w:val="00670BE4"/>
    <w:rsid w:val="00670DFD"/>
    <w:rsid w:val="00671766"/>
    <w:rsid w:val="0067186A"/>
    <w:rsid w:val="0067193C"/>
    <w:rsid w:val="0067194D"/>
    <w:rsid w:val="00671952"/>
    <w:rsid w:val="00671A43"/>
    <w:rsid w:val="00671CE4"/>
    <w:rsid w:val="00671E78"/>
    <w:rsid w:val="0067209D"/>
    <w:rsid w:val="00672154"/>
    <w:rsid w:val="0067225A"/>
    <w:rsid w:val="0067264D"/>
    <w:rsid w:val="00672D56"/>
    <w:rsid w:val="00673BD2"/>
    <w:rsid w:val="00675CE3"/>
    <w:rsid w:val="0067603F"/>
    <w:rsid w:val="0067621A"/>
    <w:rsid w:val="00677683"/>
    <w:rsid w:val="00677FEC"/>
    <w:rsid w:val="00680014"/>
    <w:rsid w:val="006803AF"/>
    <w:rsid w:val="0068049D"/>
    <w:rsid w:val="006829A5"/>
    <w:rsid w:val="00683E37"/>
    <w:rsid w:val="00683F6B"/>
    <w:rsid w:val="006840E0"/>
    <w:rsid w:val="00684EF1"/>
    <w:rsid w:val="00685757"/>
    <w:rsid w:val="00685959"/>
    <w:rsid w:val="00686776"/>
    <w:rsid w:val="00687131"/>
    <w:rsid w:val="00687316"/>
    <w:rsid w:val="006875F5"/>
    <w:rsid w:val="00687ABE"/>
    <w:rsid w:val="00690474"/>
    <w:rsid w:val="006908FD"/>
    <w:rsid w:val="00690ABA"/>
    <w:rsid w:val="00690C80"/>
    <w:rsid w:val="00691246"/>
    <w:rsid w:val="0069152C"/>
    <w:rsid w:val="006917C7"/>
    <w:rsid w:val="00691A1F"/>
    <w:rsid w:val="0069215F"/>
    <w:rsid w:val="006933D6"/>
    <w:rsid w:val="00693945"/>
    <w:rsid w:val="00693B5E"/>
    <w:rsid w:val="00693D58"/>
    <w:rsid w:val="00694A90"/>
    <w:rsid w:val="00694CB8"/>
    <w:rsid w:val="00694CF5"/>
    <w:rsid w:val="00694E06"/>
    <w:rsid w:val="00695213"/>
    <w:rsid w:val="00695F95"/>
    <w:rsid w:val="00697776"/>
    <w:rsid w:val="0069779F"/>
    <w:rsid w:val="00697816"/>
    <w:rsid w:val="00697C55"/>
    <w:rsid w:val="006A092D"/>
    <w:rsid w:val="006A09EF"/>
    <w:rsid w:val="006A0EFA"/>
    <w:rsid w:val="006A1280"/>
    <w:rsid w:val="006A16ED"/>
    <w:rsid w:val="006A17D4"/>
    <w:rsid w:val="006A1A09"/>
    <w:rsid w:val="006A1CB8"/>
    <w:rsid w:val="006A1F70"/>
    <w:rsid w:val="006A2086"/>
    <w:rsid w:val="006A2376"/>
    <w:rsid w:val="006A2407"/>
    <w:rsid w:val="006A28B9"/>
    <w:rsid w:val="006A30E6"/>
    <w:rsid w:val="006A4BEB"/>
    <w:rsid w:val="006A5149"/>
    <w:rsid w:val="006A59E6"/>
    <w:rsid w:val="006A60A8"/>
    <w:rsid w:val="006A6211"/>
    <w:rsid w:val="006A6BB9"/>
    <w:rsid w:val="006A6D16"/>
    <w:rsid w:val="006A751C"/>
    <w:rsid w:val="006B0870"/>
    <w:rsid w:val="006B14DE"/>
    <w:rsid w:val="006B32BF"/>
    <w:rsid w:val="006B3FBD"/>
    <w:rsid w:val="006B4053"/>
    <w:rsid w:val="006B49B2"/>
    <w:rsid w:val="006B4C98"/>
    <w:rsid w:val="006B4CDF"/>
    <w:rsid w:val="006B4D71"/>
    <w:rsid w:val="006B4FDA"/>
    <w:rsid w:val="006B5EA6"/>
    <w:rsid w:val="006B5F0A"/>
    <w:rsid w:val="006B6642"/>
    <w:rsid w:val="006B6D87"/>
    <w:rsid w:val="006B7A41"/>
    <w:rsid w:val="006C0CD2"/>
    <w:rsid w:val="006C1C18"/>
    <w:rsid w:val="006C2375"/>
    <w:rsid w:val="006C39EA"/>
    <w:rsid w:val="006C3D38"/>
    <w:rsid w:val="006C462F"/>
    <w:rsid w:val="006C48E5"/>
    <w:rsid w:val="006C4CC1"/>
    <w:rsid w:val="006C5A0A"/>
    <w:rsid w:val="006C5AD6"/>
    <w:rsid w:val="006C5E8E"/>
    <w:rsid w:val="006C7B9C"/>
    <w:rsid w:val="006D0001"/>
    <w:rsid w:val="006D111E"/>
    <w:rsid w:val="006D1540"/>
    <w:rsid w:val="006D1B42"/>
    <w:rsid w:val="006D1F97"/>
    <w:rsid w:val="006D1FB8"/>
    <w:rsid w:val="006D214D"/>
    <w:rsid w:val="006D21C2"/>
    <w:rsid w:val="006D26F2"/>
    <w:rsid w:val="006D2A7F"/>
    <w:rsid w:val="006D38A2"/>
    <w:rsid w:val="006D38BD"/>
    <w:rsid w:val="006D43C7"/>
    <w:rsid w:val="006D4B3D"/>
    <w:rsid w:val="006D5C73"/>
    <w:rsid w:val="006D6684"/>
    <w:rsid w:val="006D6AA3"/>
    <w:rsid w:val="006E10C8"/>
    <w:rsid w:val="006E17B4"/>
    <w:rsid w:val="006E1970"/>
    <w:rsid w:val="006E31EF"/>
    <w:rsid w:val="006E3B04"/>
    <w:rsid w:val="006E43C4"/>
    <w:rsid w:val="006E44DF"/>
    <w:rsid w:val="006E46BF"/>
    <w:rsid w:val="006E4700"/>
    <w:rsid w:val="006E5BAD"/>
    <w:rsid w:val="006E6687"/>
    <w:rsid w:val="006E66C6"/>
    <w:rsid w:val="006E6F97"/>
    <w:rsid w:val="006E76D6"/>
    <w:rsid w:val="006E7F6B"/>
    <w:rsid w:val="006F01A1"/>
    <w:rsid w:val="006F04F9"/>
    <w:rsid w:val="006F06D8"/>
    <w:rsid w:val="006F0FAC"/>
    <w:rsid w:val="006F14B3"/>
    <w:rsid w:val="006F207D"/>
    <w:rsid w:val="006F2107"/>
    <w:rsid w:val="006F2339"/>
    <w:rsid w:val="006F29CA"/>
    <w:rsid w:val="006F377B"/>
    <w:rsid w:val="006F3D05"/>
    <w:rsid w:val="006F3FB2"/>
    <w:rsid w:val="006F422F"/>
    <w:rsid w:val="006F5165"/>
    <w:rsid w:val="006F53FA"/>
    <w:rsid w:val="006F6178"/>
    <w:rsid w:val="006F67F9"/>
    <w:rsid w:val="006F76D3"/>
    <w:rsid w:val="006F7DB2"/>
    <w:rsid w:val="00700250"/>
    <w:rsid w:val="00700289"/>
    <w:rsid w:val="00700CF2"/>
    <w:rsid w:val="00701BDE"/>
    <w:rsid w:val="00702265"/>
    <w:rsid w:val="00702B90"/>
    <w:rsid w:val="00702EB0"/>
    <w:rsid w:val="00703666"/>
    <w:rsid w:val="00704360"/>
    <w:rsid w:val="00704523"/>
    <w:rsid w:val="007051F4"/>
    <w:rsid w:val="00705DC1"/>
    <w:rsid w:val="007065E2"/>
    <w:rsid w:val="007065FF"/>
    <w:rsid w:val="0070695A"/>
    <w:rsid w:val="00706CD8"/>
    <w:rsid w:val="00707B73"/>
    <w:rsid w:val="00707DDC"/>
    <w:rsid w:val="007105CD"/>
    <w:rsid w:val="00710AC0"/>
    <w:rsid w:val="00710E51"/>
    <w:rsid w:val="00710E6A"/>
    <w:rsid w:val="00710E88"/>
    <w:rsid w:val="007126B3"/>
    <w:rsid w:val="00712C5A"/>
    <w:rsid w:val="00712E63"/>
    <w:rsid w:val="00713283"/>
    <w:rsid w:val="007132C2"/>
    <w:rsid w:val="007141C4"/>
    <w:rsid w:val="0071435F"/>
    <w:rsid w:val="00714F24"/>
    <w:rsid w:val="00714F54"/>
    <w:rsid w:val="00715C9F"/>
    <w:rsid w:val="0071615E"/>
    <w:rsid w:val="0071697F"/>
    <w:rsid w:val="00717A19"/>
    <w:rsid w:val="00717B3C"/>
    <w:rsid w:val="007205AF"/>
    <w:rsid w:val="00720725"/>
    <w:rsid w:val="00720FAE"/>
    <w:rsid w:val="0072140B"/>
    <w:rsid w:val="00722AC8"/>
    <w:rsid w:val="00722B49"/>
    <w:rsid w:val="00722C5B"/>
    <w:rsid w:val="007231B1"/>
    <w:rsid w:val="00723494"/>
    <w:rsid w:val="007234A9"/>
    <w:rsid w:val="007243C4"/>
    <w:rsid w:val="007249EF"/>
    <w:rsid w:val="00724FBD"/>
    <w:rsid w:val="007253EC"/>
    <w:rsid w:val="00725C09"/>
    <w:rsid w:val="00725C26"/>
    <w:rsid w:val="007265A9"/>
    <w:rsid w:val="00726823"/>
    <w:rsid w:val="00726DA3"/>
    <w:rsid w:val="00727019"/>
    <w:rsid w:val="007275B7"/>
    <w:rsid w:val="00727F11"/>
    <w:rsid w:val="007305FA"/>
    <w:rsid w:val="00730DDB"/>
    <w:rsid w:val="007311CB"/>
    <w:rsid w:val="007313E9"/>
    <w:rsid w:val="0073195D"/>
    <w:rsid w:val="007321D5"/>
    <w:rsid w:val="007323CF"/>
    <w:rsid w:val="007326DB"/>
    <w:rsid w:val="007331AA"/>
    <w:rsid w:val="00733222"/>
    <w:rsid w:val="00733BCF"/>
    <w:rsid w:val="0073442D"/>
    <w:rsid w:val="0073536C"/>
    <w:rsid w:val="0073583E"/>
    <w:rsid w:val="00735E9F"/>
    <w:rsid w:val="0073618B"/>
    <w:rsid w:val="00736379"/>
    <w:rsid w:val="007365D2"/>
    <w:rsid w:val="007373BC"/>
    <w:rsid w:val="0073742A"/>
    <w:rsid w:val="00737549"/>
    <w:rsid w:val="00737FCA"/>
    <w:rsid w:val="007407D3"/>
    <w:rsid w:val="00740916"/>
    <w:rsid w:val="007409F3"/>
    <w:rsid w:val="00740F20"/>
    <w:rsid w:val="00741AD7"/>
    <w:rsid w:val="00741C17"/>
    <w:rsid w:val="007423F4"/>
    <w:rsid w:val="00742E9E"/>
    <w:rsid w:val="0074310B"/>
    <w:rsid w:val="00744585"/>
    <w:rsid w:val="0074460F"/>
    <w:rsid w:val="007446A8"/>
    <w:rsid w:val="00745E36"/>
    <w:rsid w:val="007468F0"/>
    <w:rsid w:val="00746A32"/>
    <w:rsid w:val="00746B7E"/>
    <w:rsid w:val="00746DD0"/>
    <w:rsid w:val="007475A6"/>
    <w:rsid w:val="0074799F"/>
    <w:rsid w:val="0075017A"/>
    <w:rsid w:val="007502A4"/>
    <w:rsid w:val="007503BD"/>
    <w:rsid w:val="00751505"/>
    <w:rsid w:val="00751A28"/>
    <w:rsid w:val="00751F80"/>
    <w:rsid w:val="0075220A"/>
    <w:rsid w:val="00752BE4"/>
    <w:rsid w:val="007542F9"/>
    <w:rsid w:val="00756B4F"/>
    <w:rsid w:val="00756D1E"/>
    <w:rsid w:val="00756D5D"/>
    <w:rsid w:val="00757377"/>
    <w:rsid w:val="0075794F"/>
    <w:rsid w:val="00757A05"/>
    <w:rsid w:val="00757EDA"/>
    <w:rsid w:val="007614A3"/>
    <w:rsid w:val="0076231D"/>
    <w:rsid w:val="00762483"/>
    <w:rsid w:val="0076310C"/>
    <w:rsid w:val="00763B41"/>
    <w:rsid w:val="007640B5"/>
    <w:rsid w:val="007646CE"/>
    <w:rsid w:val="00764A85"/>
    <w:rsid w:val="00766F10"/>
    <w:rsid w:val="0076715F"/>
    <w:rsid w:val="00767B09"/>
    <w:rsid w:val="00767CFA"/>
    <w:rsid w:val="00770123"/>
    <w:rsid w:val="007704B3"/>
    <w:rsid w:val="00770613"/>
    <w:rsid w:val="007714A9"/>
    <w:rsid w:val="00771E42"/>
    <w:rsid w:val="00772189"/>
    <w:rsid w:val="007722FD"/>
    <w:rsid w:val="0077257C"/>
    <w:rsid w:val="00773211"/>
    <w:rsid w:val="00774BDC"/>
    <w:rsid w:val="007752E8"/>
    <w:rsid w:val="007754D9"/>
    <w:rsid w:val="00775E86"/>
    <w:rsid w:val="00776C89"/>
    <w:rsid w:val="00776CA2"/>
    <w:rsid w:val="00777976"/>
    <w:rsid w:val="00777EC3"/>
    <w:rsid w:val="00780249"/>
    <w:rsid w:val="007805E0"/>
    <w:rsid w:val="00780F8E"/>
    <w:rsid w:val="007811D6"/>
    <w:rsid w:val="007814E6"/>
    <w:rsid w:val="00781833"/>
    <w:rsid w:val="00781876"/>
    <w:rsid w:val="00781C39"/>
    <w:rsid w:val="00781DCA"/>
    <w:rsid w:val="00783D95"/>
    <w:rsid w:val="00784010"/>
    <w:rsid w:val="00784CB4"/>
    <w:rsid w:val="00785748"/>
    <w:rsid w:val="007857E8"/>
    <w:rsid w:val="00791582"/>
    <w:rsid w:val="00792B53"/>
    <w:rsid w:val="00792D93"/>
    <w:rsid w:val="00793245"/>
    <w:rsid w:val="00793DEF"/>
    <w:rsid w:val="00794279"/>
    <w:rsid w:val="0079432B"/>
    <w:rsid w:val="0079453D"/>
    <w:rsid w:val="007949FF"/>
    <w:rsid w:val="00794C27"/>
    <w:rsid w:val="00796348"/>
    <w:rsid w:val="00796825"/>
    <w:rsid w:val="00796A97"/>
    <w:rsid w:val="00796C4B"/>
    <w:rsid w:val="00797128"/>
    <w:rsid w:val="007977A8"/>
    <w:rsid w:val="00797FEB"/>
    <w:rsid w:val="007A1927"/>
    <w:rsid w:val="007A1BCF"/>
    <w:rsid w:val="007A21E3"/>
    <w:rsid w:val="007A2944"/>
    <w:rsid w:val="007A2CA7"/>
    <w:rsid w:val="007A2D2F"/>
    <w:rsid w:val="007A3DF8"/>
    <w:rsid w:val="007A43AF"/>
    <w:rsid w:val="007A4663"/>
    <w:rsid w:val="007A52CB"/>
    <w:rsid w:val="007A5FBA"/>
    <w:rsid w:val="007A7150"/>
    <w:rsid w:val="007A738B"/>
    <w:rsid w:val="007A791D"/>
    <w:rsid w:val="007B0AC3"/>
    <w:rsid w:val="007B0B3C"/>
    <w:rsid w:val="007B0FF6"/>
    <w:rsid w:val="007B107D"/>
    <w:rsid w:val="007B159B"/>
    <w:rsid w:val="007B28D4"/>
    <w:rsid w:val="007B32E3"/>
    <w:rsid w:val="007B35AF"/>
    <w:rsid w:val="007B3928"/>
    <w:rsid w:val="007B3A60"/>
    <w:rsid w:val="007B3F3C"/>
    <w:rsid w:val="007B41A0"/>
    <w:rsid w:val="007B4247"/>
    <w:rsid w:val="007B4431"/>
    <w:rsid w:val="007B4955"/>
    <w:rsid w:val="007B4D17"/>
    <w:rsid w:val="007B5759"/>
    <w:rsid w:val="007B6ED2"/>
    <w:rsid w:val="007B7517"/>
    <w:rsid w:val="007B752A"/>
    <w:rsid w:val="007B764F"/>
    <w:rsid w:val="007C0349"/>
    <w:rsid w:val="007C0449"/>
    <w:rsid w:val="007C1F9C"/>
    <w:rsid w:val="007C24E3"/>
    <w:rsid w:val="007C2A4D"/>
    <w:rsid w:val="007C31FB"/>
    <w:rsid w:val="007C341D"/>
    <w:rsid w:val="007C411C"/>
    <w:rsid w:val="007C4B9E"/>
    <w:rsid w:val="007C4D71"/>
    <w:rsid w:val="007C57C3"/>
    <w:rsid w:val="007C709B"/>
    <w:rsid w:val="007C7235"/>
    <w:rsid w:val="007C78DE"/>
    <w:rsid w:val="007C7DB9"/>
    <w:rsid w:val="007C7DCC"/>
    <w:rsid w:val="007D0659"/>
    <w:rsid w:val="007D1639"/>
    <w:rsid w:val="007D1B8E"/>
    <w:rsid w:val="007D25CC"/>
    <w:rsid w:val="007D2629"/>
    <w:rsid w:val="007D2B11"/>
    <w:rsid w:val="007D2B35"/>
    <w:rsid w:val="007D2F8B"/>
    <w:rsid w:val="007D3054"/>
    <w:rsid w:val="007D4E8C"/>
    <w:rsid w:val="007D5165"/>
    <w:rsid w:val="007D5197"/>
    <w:rsid w:val="007D54B6"/>
    <w:rsid w:val="007D5B43"/>
    <w:rsid w:val="007D5B75"/>
    <w:rsid w:val="007D6BE6"/>
    <w:rsid w:val="007D6FB6"/>
    <w:rsid w:val="007D7846"/>
    <w:rsid w:val="007E0F84"/>
    <w:rsid w:val="007E0F8C"/>
    <w:rsid w:val="007E2197"/>
    <w:rsid w:val="007E2B4C"/>
    <w:rsid w:val="007E342A"/>
    <w:rsid w:val="007E3503"/>
    <w:rsid w:val="007E4D9B"/>
    <w:rsid w:val="007E61C4"/>
    <w:rsid w:val="007E6C7F"/>
    <w:rsid w:val="007E7F8E"/>
    <w:rsid w:val="007F03C7"/>
    <w:rsid w:val="007F04E8"/>
    <w:rsid w:val="007F05F5"/>
    <w:rsid w:val="007F0B62"/>
    <w:rsid w:val="007F0D8D"/>
    <w:rsid w:val="007F1425"/>
    <w:rsid w:val="007F15BF"/>
    <w:rsid w:val="007F161F"/>
    <w:rsid w:val="007F2120"/>
    <w:rsid w:val="007F212B"/>
    <w:rsid w:val="007F2860"/>
    <w:rsid w:val="007F2AE0"/>
    <w:rsid w:val="007F2CF8"/>
    <w:rsid w:val="007F2E2D"/>
    <w:rsid w:val="007F5387"/>
    <w:rsid w:val="007F7482"/>
    <w:rsid w:val="007F7CA5"/>
    <w:rsid w:val="007F7CE0"/>
    <w:rsid w:val="007F7E9C"/>
    <w:rsid w:val="007F7F5C"/>
    <w:rsid w:val="0080033E"/>
    <w:rsid w:val="008004D9"/>
    <w:rsid w:val="00800954"/>
    <w:rsid w:val="008010A1"/>
    <w:rsid w:val="008017BD"/>
    <w:rsid w:val="0080193A"/>
    <w:rsid w:val="00803405"/>
    <w:rsid w:val="00804B96"/>
    <w:rsid w:val="00804DF3"/>
    <w:rsid w:val="00805062"/>
    <w:rsid w:val="008068CB"/>
    <w:rsid w:val="00807708"/>
    <w:rsid w:val="00810288"/>
    <w:rsid w:val="0081050E"/>
    <w:rsid w:val="00810C7E"/>
    <w:rsid w:val="00810E24"/>
    <w:rsid w:val="008117E2"/>
    <w:rsid w:val="00811871"/>
    <w:rsid w:val="008127A2"/>
    <w:rsid w:val="008127AB"/>
    <w:rsid w:val="00812DCE"/>
    <w:rsid w:val="00813997"/>
    <w:rsid w:val="00813B0A"/>
    <w:rsid w:val="00814147"/>
    <w:rsid w:val="0081441C"/>
    <w:rsid w:val="008144EE"/>
    <w:rsid w:val="008148A0"/>
    <w:rsid w:val="0081585A"/>
    <w:rsid w:val="00816568"/>
    <w:rsid w:val="008165EC"/>
    <w:rsid w:val="00816808"/>
    <w:rsid w:val="008169CC"/>
    <w:rsid w:val="00816C25"/>
    <w:rsid w:val="00817B29"/>
    <w:rsid w:val="00817F08"/>
    <w:rsid w:val="008206DB"/>
    <w:rsid w:val="00821025"/>
    <w:rsid w:val="00821250"/>
    <w:rsid w:val="00821282"/>
    <w:rsid w:val="00821AD0"/>
    <w:rsid w:val="00821DEE"/>
    <w:rsid w:val="00822136"/>
    <w:rsid w:val="00822316"/>
    <w:rsid w:val="00822E9F"/>
    <w:rsid w:val="00823523"/>
    <w:rsid w:val="0082394A"/>
    <w:rsid w:val="00823BC4"/>
    <w:rsid w:val="008240F8"/>
    <w:rsid w:val="008242FE"/>
    <w:rsid w:val="00824569"/>
    <w:rsid w:val="008248E0"/>
    <w:rsid w:val="00824F8E"/>
    <w:rsid w:val="008263DD"/>
    <w:rsid w:val="00826828"/>
    <w:rsid w:val="00826908"/>
    <w:rsid w:val="0082703B"/>
    <w:rsid w:val="008274C5"/>
    <w:rsid w:val="008277CE"/>
    <w:rsid w:val="00827937"/>
    <w:rsid w:val="00827D4C"/>
    <w:rsid w:val="008301A1"/>
    <w:rsid w:val="008302F7"/>
    <w:rsid w:val="008303A2"/>
    <w:rsid w:val="008305B0"/>
    <w:rsid w:val="00830BF0"/>
    <w:rsid w:val="00831033"/>
    <w:rsid w:val="008316A7"/>
    <w:rsid w:val="00832C9E"/>
    <w:rsid w:val="00832CFC"/>
    <w:rsid w:val="008340CF"/>
    <w:rsid w:val="008347AD"/>
    <w:rsid w:val="0083491B"/>
    <w:rsid w:val="00835C14"/>
    <w:rsid w:val="00835D92"/>
    <w:rsid w:val="00835E69"/>
    <w:rsid w:val="00836277"/>
    <w:rsid w:val="00836314"/>
    <w:rsid w:val="008363FE"/>
    <w:rsid w:val="00836509"/>
    <w:rsid w:val="00836675"/>
    <w:rsid w:val="008367DF"/>
    <w:rsid w:val="00836D68"/>
    <w:rsid w:val="00836D98"/>
    <w:rsid w:val="0083726E"/>
    <w:rsid w:val="00837A6E"/>
    <w:rsid w:val="00837E7E"/>
    <w:rsid w:val="00840A8F"/>
    <w:rsid w:val="00840AAB"/>
    <w:rsid w:val="008411BC"/>
    <w:rsid w:val="00841C34"/>
    <w:rsid w:val="008422CC"/>
    <w:rsid w:val="00842FA0"/>
    <w:rsid w:val="008433C3"/>
    <w:rsid w:val="00843B70"/>
    <w:rsid w:val="008450D7"/>
    <w:rsid w:val="008453A6"/>
    <w:rsid w:val="008458D3"/>
    <w:rsid w:val="008458FC"/>
    <w:rsid w:val="00845AD5"/>
    <w:rsid w:val="008467AA"/>
    <w:rsid w:val="008467FA"/>
    <w:rsid w:val="00846BD3"/>
    <w:rsid w:val="0084710C"/>
    <w:rsid w:val="008471BE"/>
    <w:rsid w:val="00847509"/>
    <w:rsid w:val="008476C1"/>
    <w:rsid w:val="00847ADC"/>
    <w:rsid w:val="0085067F"/>
    <w:rsid w:val="00850823"/>
    <w:rsid w:val="00852B8C"/>
    <w:rsid w:val="00852C23"/>
    <w:rsid w:val="008540D9"/>
    <w:rsid w:val="00854151"/>
    <w:rsid w:val="0085432A"/>
    <w:rsid w:val="00854903"/>
    <w:rsid w:val="0085569B"/>
    <w:rsid w:val="00856426"/>
    <w:rsid w:val="008566A2"/>
    <w:rsid w:val="00856CC5"/>
    <w:rsid w:val="00857DAA"/>
    <w:rsid w:val="00857E33"/>
    <w:rsid w:val="0086158B"/>
    <w:rsid w:val="0086296B"/>
    <w:rsid w:val="00862B1B"/>
    <w:rsid w:val="00863A64"/>
    <w:rsid w:val="0086405D"/>
    <w:rsid w:val="0086569A"/>
    <w:rsid w:val="00866DF8"/>
    <w:rsid w:val="00866E84"/>
    <w:rsid w:val="008702AA"/>
    <w:rsid w:val="0087050C"/>
    <w:rsid w:val="00871C64"/>
    <w:rsid w:val="00872161"/>
    <w:rsid w:val="008722C7"/>
    <w:rsid w:val="00872E42"/>
    <w:rsid w:val="00872ED6"/>
    <w:rsid w:val="00873015"/>
    <w:rsid w:val="00873B63"/>
    <w:rsid w:val="0087430A"/>
    <w:rsid w:val="008745CE"/>
    <w:rsid w:val="00875055"/>
    <w:rsid w:val="00880811"/>
    <w:rsid w:val="00880A75"/>
    <w:rsid w:val="008818C0"/>
    <w:rsid w:val="00881A6C"/>
    <w:rsid w:val="00881CB3"/>
    <w:rsid w:val="00881FD5"/>
    <w:rsid w:val="008824BD"/>
    <w:rsid w:val="00882BE0"/>
    <w:rsid w:val="008835CC"/>
    <w:rsid w:val="00883A74"/>
    <w:rsid w:val="00884A1A"/>
    <w:rsid w:val="00884A39"/>
    <w:rsid w:val="00885FD6"/>
    <w:rsid w:val="008866AB"/>
    <w:rsid w:val="008868BA"/>
    <w:rsid w:val="00886B04"/>
    <w:rsid w:val="00886C7D"/>
    <w:rsid w:val="00887029"/>
    <w:rsid w:val="008873D1"/>
    <w:rsid w:val="008876B4"/>
    <w:rsid w:val="00887A09"/>
    <w:rsid w:val="0089051B"/>
    <w:rsid w:val="0089124C"/>
    <w:rsid w:val="00891971"/>
    <w:rsid w:val="0089201E"/>
    <w:rsid w:val="008929A6"/>
    <w:rsid w:val="00892A01"/>
    <w:rsid w:val="00892B93"/>
    <w:rsid w:val="00893131"/>
    <w:rsid w:val="00893C08"/>
    <w:rsid w:val="00893FEF"/>
    <w:rsid w:val="008943EA"/>
    <w:rsid w:val="008978E4"/>
    <w:rsid w:val="00897935"/>
    <w:rsid w:val="008A02DA"/>
    <w:rsid w:val="008A038E"/>
    <w:rsid w:val="008A0636"/>
    <w:rsid w:val="008A0B04"/>
    <w:rsid w:val="008A0C15"/>
    <w:rsid w:val="008A19E7"/>
    <w:rsid w:val="008A1FBE"/>
    <w:rsid w:val="008A284F"/>
    <w:rsid w:val="008A2955"/>
    <w:rsid w:val="008A3D60"/>
    <w:rsid w:val="008A4B6C"/>
    <w:rsid w:val="008A5E09"/>
    <w:rsid w:val="008A6367"/>
    <w:rsid w:val="008A6FC0"/>
    <w:rsid w:val="008A77C3"/>
    <w:rsid w:val="008B0205"/>
    <w:rsid w:val="008B03B7"/>
    <w:rsid w:val="008B089D"/>
    <w:rsid w:val="008B14A3"/>
    <w:rsid w:val="008B1918"/>
    <w:rsid w:val="008B20CB"/>
    <w:rsid w:val="008B32B0"/>
    <w:rsid w:val="008B3331"/>
    <w:rsid w:val="008B43A5"/>
    <w:rsid w:val="008B4E93"/>
    <w:rsid w:val="008B64D7"/>
    <w:rsid w:val="008B66FB"/>
    <w:rsid w:val="008B6CD6"/>
    <w:rsid w:val="008B6EA5"/>
    <w:rsid w:val="008B7AC2"/>
    <w:rsid w:val="008B7F93"/>
    <w:rsid w:val="008C07A7"/>
    <w:rsid w:val="008C1041"/>
    <w:rsid w:val="008C12F4"/>
    <w:rsid w:val="008C14B0"/>
    <w:rsid w:val="008C1568"/>
    <w:rsid w:val="008C180C"/>
    <w:rsid w:val="008C2416"/>
    <w:rsid w:val="008C2F39"/>
    <w:rsid w:val="008C3231"/>
    <w:rsid w:val="008C3C37"/>
    <w:rsid w:val="008C3FB2"/>
    <w:rsid w:val="008C408B"/>
    <w:rsid w:val="008C44FA"/>
    <w:rsid w:val="008C4959"/>
    <w:rsid w:val="008C4A4E"/>
    <w:rsid w:val="008C500C"/>
    <w:rsid w:val="008C52B8"/>
    <w:rsid w:val="008C52E6"/>
    <w:rsid w:val="008C5A82"/>
    <w:rsid w:val="008C6502"/>
    <w:rsid w:val="008C69F1"/>
    <w:rsid w:val="008C744E"/>
    <w:rsid w:val="008C7D3B"/>
    <w:rsid w:val="008D014C"/>
    <w:rsid w:val="008D0F29"/>
    <w:rsid w:val="008D1103"/>
    <w:rsid w:val="008D136E"/>
    <w:rsid w:val="008D1783"/>
    <w:rsid w:val="008D1935"/>
    <w:rsid w:val="008D1E2C"/>
    <w:rsid w:val="008D2562"/>
    <w:rsid w:val="008D32B2"/>
    <w:rsid w:val="008D365A"/>
    <w:rsid w:val="008D432C"/>
    <w:rsid w:val="008D4513"/>
    <w:rsid w:val="008D4A2D"/>
    <w:rsid w:val="008D57E5"/>
    <w:rsid w:val="008D5FDE"/>
    <w:rsid w:val="008D6382"/>
    <w:rsid w:val="008D6398"/>
    <w:rsid w:val="008D6592"/>
    <w:rsid w:val="008D6CA2"/>
    <w:rsid w:val="008D6F2C"/>
    <w:rsid w:val="008D74E1"/>
    <w:rsid w:val="008D7587"/>
    <w:rsid w:val="008D77CF"/>
    <w:rsid w:val="008E1FBF"/>
    <w:rsid w:val="008E2303"/>
    <w:rsid w:val="008E2507"/>
    <w:rsid w:val="008E2AB9"/>
    <w:rsid w:val="008E3276"/>
    <w:rsid w:val="008E3393"/>
    <w:rsid w:val="008E3879"/>
    <w:rsid w:val="008E3EB1"/>
    <w:rsid w:val="008E47B3"/>
    <w:rsid w:val="008E4AB9"/>
    <w:rsid w:val="008E58F2"/>
    <w:rsid w:val="008E5BF2"/>
    <w:rsid w:val="008E6224"/>
    <w:rsid w:val="008E6733"/>
    <w:rsid w:val="008E6793"/>
    <w:rsid w:val="008E6E23"/>
    <w:rsid w:val="008E7ADD"/>
    <w:rsid w:val="008E7E83"/>
    <w:rsid w:val="008F06AE"/>
    <w:rsid w:val="008F1247"/>
    <w:rsid w:val="008F1444"/>
    <w:rsid w:val="008F1864"/>
    <w:rsid w:val="008F1B4A"/>
    <w:rsid w:val="008F264A"/>
    <w:rsid w:val="008F2BE6"/>
    <w:rsid w:val="008F30EC"/>
    <w:rsid w:val="008F3221"/>
    <w:rsid w:val="008F33AE"/>
    <w:rsid w:val="008F41C0"/>
    <w:rsid w:val="008F44EA"/>
    <w:rsid w:val="008F5DC3"/>
    <w:rsid w:val="008F60D2"/>
    <w:rsid w:val="008F6961"/>
    <w:rsid w:val="008F7474"/>
    <w:rsid w:val="008F78E8"/>
    <w:rsid w:val="009000E5"/>
    <w:rsid w:val="009008F8"/>
    <w:rsid w:val="00901B3E"/>
    <w:rsid w:val="00901D1F"/>
    <w:rsid w:val="00901E48"/>
    <w:rsid w:val="00902285"/>
    <w:rsid w:val="009027E6"/>
    <w:rsid w:val="00902A97"/>
    <w:rsid w:val="009037F1"/>
    <w:rsid w:val="00903BD6"/>
    <w:rsid w:val="009044F6"/>
    <w:rsid w:val="00904AA7"/>
    <w:rsid w:val="009052E9"/>
    <w:rsid w:val="0090575F"/>
    <w:rsid w:val="00905938"/>
    <w:rsid w:val="00905CAD"/>
    <w:rsid w:val="00905D93"/>
    <w:rsid w:val="009066B6"/>
    <w:rsid w:val="009071A9"/>
    <w:rsid w:val="009078D7"/>
    <w:rsid w:val="00907E78"/>
    <w:rsid w:val="00910684"/>
    <w:rsid w:val="00910EEE"/>
    <w:rsid w:val="00910EF5"/>
    <w:rsid w:val="00910F94"/>
    <w:rsid w:val="00911398"/>
    <w:rsid w:val="009118A8"/>
    <w:rsid w:val="00911A3C"/>
    <w:rsid w:val="009121A6"/>
    <w:rsid w:val="0091221D"/>
    <w:rsid w:val="009122F7"/>
    <w:rsid w:val="009123C8"/>
    <w:rsid w:val="009130F8"/>
    <w:rsid w:val="009130F9"/>
    <w:rsid w:val="00914358"/>
    <w:rsid w:val="00914679"/>
    <w:rsid w:val="00914EDA"/>
    <w:rsid w:val="009156B2"/>
    <w:rsid w:val="00916B9B"/>
    <w:rsid w:val="0092037F"/>
    <w:rsid w:val="0092085A"/>
    <w:rsid w:val="009208ED"/>
    <w:rsid w:val="00920960"/>
    <w:rsid w:val="009209BD"/>
    <w:rsid w:val="0092207C"/>
    <w:rsid w:val="0092347D"/>
    <w:rsid w:val="00923F82"/>
    <w:rsid w:val="009243BF"/>
    <w:rsid w:val="0092466F"/>
    <w:rsid w:val="00924FD6"/>
    <w:rsid w:val="00925909"/>
    <w:rsid w:val="009262AF"/>
    <w:rsid w:val="009268F7"/>
    <w:rsid w:val="00926C08"/>
    <w:rsid w:val="00926F79"/>
    <w:rsid w:val="00927445"/>
    <w:rsid w:val="00927563"/>
    <w:rsid w:val="00927809"/>
    <w:rsid w:val="0092786C"/>
    <w:rsid w:val="00927A7C"/>
    <w:rsid w:val="00930446"/>
    <w:rsid w:val="009307F1"/>
    <w:rsid w:val="00930B2B"/>
    <w:rsid w:val="009310A4"/>
    <w:rsid w:val="009318EC"/>
    <w:rsid w:val="009338F4"/>
    <w:rsid w:val="009339DE"/>
    <w:rsid w:val="00933BDE"/>
    <w:rsid w:val="009344B5"/>
    <w:rsid w:val="00934789"/>
    <w:rsid w:val="009349A8"/>
    <w:rsid w:val="00934A0A"/>
    <w:rsid w:val="00934F32"/>
    <w:rsid w:val="00935709"/>
    <w:rsid w:val="00935D46"/>
    <w:rsid w:val="0093792D"/>
    <w:rsid w:val="00937A07"/>
    <w:rsid w:val="0094012B"/>
    <w:rsid w:val="00941CFC"/>
    <w:rsid w:val="009421E7"/>
    <w:rsid w:val="0094479B"/>
    <w:rsid w:val="0094629E"/>
    <w:rsid w:val="00946911"/>
    <w:rsid w:val="009473D9"/>
    <w:rsid w:val="00950C46"/>
    <w:rsid w:val="00950FCB"/>
    <w:rsid w:val="00953FB5"/>
    <w:rsid w:val="0095435C"/>
    <w:rsid w:val="00954EF6"/>
    <w:rsid w:val="00954F8B"/>
    <w:rsid w:val="0095540C"/>
    <w:rsid w:val="009557B5"/>
    <w:rsid w:val="0095589A"/>
    <w:rsid w:val="00955C2F"/>
    <w:rsid w:val="0095637F"/>
    <w:rsid w:val="00956CCB"/>
    <w:rsid w:val="00957101"/>
    <w:rsid w:val="0095730D"/>
    <w:rsid w:val="00957BE5"/>
    <w:rsid w:val="00960017"/>
    <w:rsid w:val="009608BB"/>
    <w:rsid w:val="00961214"/>
    <w:rsid w:val="009616AD"/>
    <w:rsid w:val="00961A72"/>
    <w:rsid w:val="009625B6"/>
    <w:rsid w:val="00962D20"/>
    <w:rsid w:val="00962D5B"/>
    <w:rsid w:val="00963225"/>
    <w:rsid w:val="009634CF"/>
    <w:rsid w:val="00963E94"/>
    <w:rsid w:val="00964AC8"/>
    <w:rsid w:val="00965584"/>
    <w:rsid w:val="0096579D"/>
    <w:rsid w:val="00965EE4"/>
    <w:rsid w:val="009664BB"/>
    <w:rsid w:val="009664F9"/>
    <w:rsid w:val="0096660E"/>
    <w:rsid w:val="00966C58"/>
    <w:rsid w:val="00966EF5"/>
    <w:rsid w:val="00966EFE"/>
    <w:rsid w:val="00967221"/>
    <w:rsid w:val="009703E3"/>
    <w:rsid w:val="00970EFC"/>
    <w:rsid w:val="00971A21"/>
    <w:rsid w:val="00971F7B"/>
    <w:rsid w:val="009736BD"/>
    <w:rsid w:val="00973B3E"/>
    <w:rsid w:val="00974885"/>
    <w:rsid w:val="00974B1B"/>
    <w:rsid w:val="00975801"/>
    <w:rsid w:val="00975BA0"/>
    <w:rsid w:val="00975F3D"/>
    <w:rsid w:val="009774C0"/>
    <w:rsid w:val="009778ED"/>
    <w:rsid w:val="00977CE5"/>
    <w:rsid w:val="00977FA0"/>
    <w:rsid w:val="00980956"/>
    <w:rsid w:val="00980E99"/>
    <w:rsid w:val="00980FCA"/>
    <w:rsid w:val="00981568"/>
    <w:rsid w:val="00981A86"/>
    <w:rsid w:val="00982185"/>
    <w:rsid w:val="00982195"/>
    <w:rsid w:val="0098228F"/>
    <w:rsid w:val="00982D63"/>
    <w:rsid w:val="00982E9F"/>
    <w:rsid w:val="00982FB1"/>
    <w:rsid w:val="00983992"/>
    <w:rsid w:val="0098413D"/>
    <w:rsid w:val="00984BE6"/>
    <w:rsid w:val="00985305"/>
    <w:rsid w:val="0098550C"/>
    <w:rsid w:val="00985682"/>
    <w:rsid w:val="00985795"/>
    <w:rsid w:val="00985AC5"/>
    <w:rsid w:val="00985AE5"/>
    <w:rsid w:val="00985C79"/>
    <w:rsid w:val="009865BC"/>
    <w:rsid w:val="009869D9"/>
    <w:rsid w:val="0098774C"/>
    <w:rsid w:val="0098778F"/>
    <w:rsid w:val="00987958"/>
    <w:rsid w:val="00987D13"/>
    <w:rsid w:val="009903BC"/>
    <w:rsid w:val="00990B00"/>
    <w:rsid w:val="009921F7"/>
    <w:rsid w:val="009924A5"/>
    <w:rsid w:val="00992964"/>
    <w:rsid w:val="00993889"/>
    <w:rsid w:val="00993B59"/>
    <w:rsid w:val="00994E09"/>
    <w:rsid w:val="009951CD"/>
    <w:rsid w:val="009956C4"/>
    <w:rsid w:val="00995817"/>
    <w:rsid w:val="00995C7F"/>
    <w:rsid w:val="009963C1"/>
    <w:rsid w:val="0099654E"/>
    <w:rsid w:val="00996DAA"/>
    <w:rsid w:val="009A00BA"/>
    <w:rsid w:val="009A0735"/>
    <w:rsid w:val="009A09AD"/>
    <w:rsid w:val="009A0A06"/>
    <w:rsid w:val="009A2097"/>
    <w:rsid w:val="009A2467"/>
    <w:rsid w:val="009A2C3C"/>
    <w:rsid w:val="009A3763"/>
    <w:rsid w:val="009A3A8D"/>
    <w:rsid w:val="009A3CA0"/>
    <w:rsid w:val="009A4087"/>
    <w:rsid w:val="009A51CD"/>
    <w:rsid w:val="009A5BCA"/>
    <w:rsid w:val="009A5ED6"/>
    <w:rsid w:val="009A6E03"/>
    <w:rsid w:val="009A6F9A"/>
    <w:rsid w:val="009A7B5B"/>
    <w:rsid w:val="009A7CEF"/>
    <w:rsid w:val="009B167C"/>
    <w:rsid w:val="009B1B78"/>
    <w:rsid w:val="009B1DE2"/>
    <w:rsid w:val="009B2182"/>
    <w:rsid w:val="009B2B9C"/>
    <w:rsid w:val="009B32A7"/>
    <w:rsid w:val="009B36DA"/>
    <w:rsid w:val="009B3DE1"/>
    <w:rsid w:val="009B4BD8"/>
    <w:rsid w:val="009B4FD8"/>
    <w:rsid w:val="009B5726"/>
    <w:rsid w:val="009B59D8"/>
    <w:rsid w:val="009B5B6F"/>
    <w:rsid w:val="009B621C"/>
    <w:rsid w:val="009B69EA"/>
    <w:rsid w:val="009B6C91"/>
    <w:rsid w:val="009B75B3"/>
    <w:rsid w:val="009B78FC"/>
    <w:rsid w:val="009B7D8B"/>
    <w:rsid w:val="009B7F65"/>
    <w:rsid w:val="009C05C1"/>
    <w:rsid w:val="009C08D6"/>
    <w:rsid w:val="009C09D9"/>
    <w:rsid w:val="009C1642"/>
    <w:rsid w:val="009C1BFA"/>
    <w:rsid w:val="009C1DBB"/>
    <w:rsid w:val="009C2322"/>
    <w:rsid w:val="009C266E"/>
    <w:rsid w:val="009C2D9C"/>
    <w:rsid w:val="009C38B2"/>
    <w:rsid w:val="009C3C19"/>
    <w:rsid w:val="009C40FD"/>
    <w:rsid w:val="009C4879"/>
    <w:rsid w:val="009C4A9D"/>
    <w:rsid w:val="009C4DC3"/>
    <w:rsid w:val="009C537F"/>
    <w:rsid w:val="009C5583"/>
    <w:rsid w:val="009C5B11"/>
    <w:rsid w:val="009C61A8"/>
    <w:rsid w:val="009C6A02"/>
    <w:rsid w:val="009C6CCF"/>
    <w:rsid w:val="009C7906"/>
    <w:rsid w:val="009C79D4"/>
    <w:rsid w:val="009C7F91"/>
    <w:rsid w:val="009D0272"/>
    <w:rsid w:val="009D04B7"/>
    <w:rsid w:val="009D0C52"/>
    <w:rsid w:val="009D0F6F"/>
    <w:rsid w:val="009D16A4"/>
    <w:rsid w:val="009D2186"/>
    <w:rsid w:val="009D234D"/>
    <w:rsid w:val="009D2C3F"/>
    <w:rsid w:val="009D2E69"/>
    <w:rsid w:val="009D335A"/>
    <w:rsid w:val="009D381B"/>
    <w:rsid w:val="009D3F5D"/>
    <w:rsid w:val="009D4723"/>
    <w:rsid w:val="009D540F"/>
    <w:rsid w:val="009D588D"/>
    <w:rsid w:val="009D6157"/>
    <w:rsid w:val="009D6E4E"/>
    <w:rsid w:val="009D7737"/>
    <w:rsid w:val="009D77A6"/>
    <w:rsid w:val="009D7911"/>
    <w:rsid w:val="009D79AF"/>
    <w:rsid w:val="009D7C36"/>
    <w:rsid w:val="009D7E2D"/>
    <w:rsid w:val="009E021D"/>
    <w:rsid w:val="009E0B60"/>
    <w:rsid w:val="009E1C0D"/>
    <w:rsid w:val="009E2354"/>
    <w:rsid w:val="009E3A3D"/>
    <w:rsid w:val="009E4772"/>
    <w:rsid w:val="009E48F6"/>
    <w:rsid w:val="009E4D64"/>
    <w:rsid w:val="009E51C0"/>
    <w:rsid w:val="009E5D36"/>
    <w:rsid w:val="009E632F"/>
    <w:rsid w:val="009E6455"/>
    <w:rsid w:val="009E6975"/>
    <w:rsid w:val="009E6F3D"/>
    <w:rsid w:val="009E6FA0"/>
    <w:rsid w:val="009E71C3"/>
    <w:rsid w:val="009E7566"/>
    <w:rsid w:val="009E789F"/>
    <w:rsid w:val="009F0ABD"/>
    <w:rsid w:val="009F0E41"/>
    <w:rsid w:val="009F1008"/>
    <w:rsid w:val="009F1A31"/>
    <w:rsid w:val="009F227B"/>
    <w:rsid w:val="009F22E8"/>
    <w:rsid w:val="009F2EEE"/>
    <w:rsid w:val="009F35D7"/>
    <w:rsid w:val="009F4E6F"/>
    <w:rsid w:val="009F5474"/>
    <w:rsid w:val="009F6929"/>
    <w:rsid w:val="009F6C1F"/>
    <w:rsid w:val="009F7926"/>
    <w:rsid w:val="009F7B09"/>
    <w:rsid w:val="009F7E8D"/>
    <w:rsid w:val="00A00E22"/>
    <w:rsid w:val="00A018E6"/>
    <w:rsid w:val="00A01DFC"/>
    <w:rsid w:val="00A02794"/>
    <w:rsid w:val="00A02938"/>
    <w:rsid w:val="00A03095"/>
    <w:rsid w:val="00A03ADA"/>
    <w:rsid w:val="00A03B6E"/>
    <w:rsid w:val="00A0497E"/>
    <w:rsid w:val="00A04CB3"/>
    <w:rsid w:val="00A05417"/>
    <w:rsid w:val="00A058C8"/>
    <w:rsid w:val="00A059F3"/>
    <w:rsid w:val="00A05B27"/>
    <w:rsid w:val="00A05BF4"/>
    <w:rsid w:val="00A06284"/>
    <w:rsid w:val="00A0648B"/>
    <w:rsid w:val="00A06527"/>
    <w:rsid w:val="00A066D5"/>
    <w:rsid w:val="00A06C1E"/>
    <w:rsid w:val="00A06D3B"/>
    <w:rsid w:val="00A06F4A"/>
    <w:rsid w:val="00A06F5C"/>
    <w:rsid w:val="00A06FBF"/>
    <w:rsid w:val="00A0730E"/>
    <w:rsid w:val="00A07815"/>
    <w:rsid w:val="00A079D1"/>
    <w:rsid w:val="00A07D37"/>
    <w:rsid w:val="00A103C8"/>
    <w:rsid w:val="00A104AE"/>
    <w:rsid w:val="00A105C4"/>
    <w:rsid w:val="00A10877"/>
    <w:rsid w:val="00A108CF"/>
    <w:rsid w:val="00A1150D"/>
    <w:rsid w:val="00A117C1"/>
    <w:rsid w:val="00A11E8E"/>
    <w:rsid w:val="00A11EAA"/>
    <w:rsid w:val="00A12FCB"/>
    <w:rsid w:val="00A1364A"/>
    <w:rsid w:val="00A13AC9"/>
    <w:rsid w:val="00A14084"/>
    <w:rsid w:val="00A145C7"/>
    <w:rsid w:val="00A14E2C"/>
    <w:rsid w:val="00A15499"/>
    <w:rsid w:val="00A159F6"/>
    <w:rsid w:val="00A164A1"/>
    <w:rsid w:val="00A16535"/>
    <w:rsid w:val="00A1677D"/>
    <w:rsid w:val="00A16E41"/>
    <w:rsid w:val="00A17C7A"/>
    <w:rsid w:val="00A20228"/>
    <w:rsid w:val="00A20494"/>
    <w:rsid w:val="00A207BC"/>
    <w:rsid w:val="00A20AE4"/>
    <w:rsid w:val="00A2104E"/>
    <w:rsid w:val="00A21431"/>
    <w:rsid w:val="00A21A3C"/>
    <w:rsid w:val="00A21EF3"/>
    <w:rsid w:val="00A2220E"/>
    <w:rsid w:val="00A245A0"/>
    <w:rsid w:val="00A25A13"/>
    <w:rsid w:val="00A262C9"/>
    <w:rsid w:val="00A26D9C"/>
    <w:rsid w:val="00A26FBE"/>
    <w:rsid w:val="00A27E43"/>
    <w:rsid w:val="00A30B9F"/>
    <w:rsid w:val="00A30CB2"/>
    <w:rsid w:val="00A314BC"/>
    <w:rsid w:val="00A3150B"/>
    <w:rsid w:val="00A31E95"/>
    <w:rsid w:val="00A320EA"/>
    <w:rsid w:val="00A325F0"/>
    <w:rsid w:val="00A327E2"/>
    <w:rsid w:val="00A32AEB"/>
    <w:rsid w:val="00A33C1B"/>
    <w:rsid w:val="00A3411A"/>
    <w:rsid w:val="00A345E5"/>
    <w:rsid w:val="00A34702"/>
    <w:rsid w:val="00A34D1D"/>
    <w:rsid w:val="00A35147"/>
    <w:rsid w:val="00A35C99"/>
    <w:rsid w:val="00A36085"/>
    <w:rsid w:val="00A3631B"/>
    <w:rsid w:val="00A36F94"/>
    <w:rsid w:val="00A3712D"/>
    <w:rsid w:val="00A37229"/>
    <w:rsid w:val="00A3794D"/>
    <w:rsid w:val="00A4021C"/>
    <w:rsid w:val="00A40545"/>
    <w:rsid w:val="00A40C74"/>
    <w:rsid w:val="00A40D98"/>
    <w:rsid w:val="00A41D8C"/>
    <w:rsid w:val="00A41E95"/>
    <w:rsid w:val="00A4336B"/>
    <w:rsid w:val="00A43A81"/>
    <w:rsid w:val="00A44448"/>
    <w:rsid w:val="00A44723"/>
    <w:rsid w:val="00A4503B"/>
    <w:rsid w:val="00A458B5"/>
    <w:rsid w:val="00A47168"/>
    <w:rsid w:val="00A4723C"/>
    <w:rsid w:val="00A4731B"/>
    <w:rsid w:val="00A47A02"/>
    <w:rsid w:val="00A506F6"/>
    <w:rsid w:val="00A50F65"/>
    <w:rsid w:val="00A50F96"/>
    <w:rsid w:val="00A51327"/>
    <w:rsid w:val="00A51C32"/>
    <w:rsid w:val="00A51E2E"/>
    <w:rsid w:val="00A52DA1"/>
    <w:rsid w:val="00A5313C"/>
    <w:rsid w:val="00A532DA"/>
    <w:rsid w:val="00A539B9"/>
    <w:rsid w:val="00A539BD"/>
    <w:rsid w:val="00A54A93"/>
    <w:rsid w:val="00A54B63"/>
    <w:rsid w:val="00A55E8A"/>
    <w:rsid w:val="00A5723F"/>
    <w:rsid w:val="00A57890"/>
    <w:rsid w:val="00A60AD6"/>
    <w:rsid w:val="00A60CCF"/>
    <w:rsid w:val="00A61475"/>
    <w:rsid w:val="00A61476"/>
    <w:rsid w:val="00A624D4"/>
    <w:rsid w:val="00A62586"/>
    <w:rsid w:val="00A62689"/>
    <w:rsid w:val="00A629A3"/>
    <w:rsid w:val="00A63071"/>
    <w:rsid w:val="00A63137"/>
    <w:rsid w:val="00A63CC9"/>
    <w:rsid w:val="00A643D7"/>
    <w:rsid w:val="00A64768"/>
    <w:rsid w:val="00A64E18"/>
    <w:rsid w:val="00A65AA9"/>
    <w:rsid w:val="00A670EC"/>
    <w:rsid w:val="00A673F8"/>
    <w:rsid w:val="00A67DC5"/>
    <w:rsid w:val="00A700E8"/>
    <w:rsid w:val="00A70804"/>
    <w:rsid w:val="00A710F4"/>
    <w:rsid w:val="00A711DE"/>
    <w:rsid w:val="00A72500"/>
    <w:rsid w:val="00A72731"/>
    <w:rsid w:val="00A73039"/>
    <w:rsid w:val="00A7335E"/>
    <w:rsid w:val="00A73A97"/>
    <w:rsid w:val="00A73ADB"/>
    <w:rsid w:val="00A74928"/>
    <w:rsid w:val="00A74D45"/>
    <w:rsid w:val="00A74E8C"/>
    <w:rsid w:val="00A75532"/>
    <w:rsid w:val="00A756C6"/>
    <w:rsid w:val="00A75A07"/>
    <w:rsid w:val="00A75A8F"/>
    <w:rsid w:val="00A75E88"/>
    <w:rsid w:val="00A76AB2"/>
    <w:rsid w:val="00A7703E"/>
    <w:rsid w:val="00A77407"/>
    <w:rsid w:val="00A77EE2"/>
    <w:rsid w:val="00A803CB"/>
    <w:rsid w:val="00A80DCA"/>
    <w:rsid w:val="00A81C05"/>
    <w:rsid w:val="00A82557"/>
    <w:rsid w:val="00A83547"/>
    <w:rsid w:val="00A83C6B"/>
    <w:rsid w:val="00A86D15"/>
    <w:rsid w:val="00A86DC4"/>
    <w:rsid w:val="00A8716F"/>
    <w:rsid w:val="00A87ADE"/>
    <w:rsid w:val="00A90432"/>
    <w:rsid w:val="00A90625"/>
    <w:rsid w:val="00A90EA8"/>
    <w:rsid w:val="00A91008"/>
    <w:rsid w:val="00A912ED"/>
    <w:rsid w:val="00A9330A"/>
    <w:rsid w:val="00A9367E"/>
    <w:rsid w:val="00A93CE3"/>
    <w:rsid w:val="00A94029"/>
    <w:rsid w:val="00A942C9"/>
    <w:rsid w:val="00A94A0B"/>
    <w:rsid w:val="00A94E0D"/>
    <w:rsid w:val="00A95181"/>
    <w:rsid w:val="00A952F9"/>
    <w:rsid w:val="00A95FA8"/>
    <w:rsid w:val="00A9612B"/>
    <w:rsid w:val="00A96309"/>
    <w:rsid w:val="00A96357"/>
    <w:rsid w:val="00A9669D"/>
    <w:rsid w:val="00A96885"/>
    <w:rsid w:val="00A9710E"/>
    <w:rsid w:val="00A97C71"/>
    <w:rsid w:val="00A97F33"/>
    <w:rsid w:val="00AA0048"/>
    <w:rsid w:val="00AA015C"/>
    <w:rsid w:val="00AA0607"/>
    <w:rsid w:val="00AA16A6"/>
    <w:rsid w:val="00AA2332"/>
    <w:rsid w:val="00AA27A5"/>
    <w:rsid w:val="00AA2CA3"/>
    <w:rsid w:val="00AA2F6A"/>
    <w:rsid w:val="00AA324A"/>
    <w:rsid w:val="00AA42F6"/>
    <w:rsid w:val="00AA4586"/>
    <w:rsid w:val="00AA4AE8"/>
    <w:rsid w:val="00AA5143"/>
    <w:rsid w:val="00AA5D76"/>
    <w:rsid w:val="00AA5DE1"/>
    <w:rsid w:val="00AA5EE8"/>
    <w:rsid w:val="00AA634A"/>
    <w:rsid w:val="00AA65C4"/>
    <w:rsid w:val="00AA6770"/>
    <w:rsid w:val="00AA690C"/>
    <w:rsid w:val="00AA6C70"/>
    <w:rsid w:val="00AA724F"/>
    <w:rsid w:val="00AB0D3F"/>
    <w:rsid w:val="00AB24AE"/>
    <w:rsid w:val="00AB3181"/>
    <w:rsid w:val="00AB334B"/>
    <w:rsid w:val="00AB36D7"/>
    <w:rsid w:val="00AB3C76"/>
    <w:rsid w:val="00AB4730"/>
    <w:rsid w:val="00AB4A23"/>
    <w:rsid w:val="00AB4F9B"/>
    <w:rsid w:val="00AB52AB"/>
    <w:rsid w:val="00AB5772"/>
    <w:rsid w:val="00AB5847"/>
    <w:rsid w:val="00AB5979"/>
    <w:rsid w:val="00AB59AB"/>
    <w:rsid w:val="00AB678C"/>
    <w:rsid w:val="00AB69AB"/>
    <w:rsid w:val="00AB6D45"/>
    <w:rsid w:val="00AB71F3"/>
    <w:rsid w:val="00AC0301"/>
    <w:rsid w:val="00AC08D0"/>
    <w:rsid w:val="00AC0DE7"/>
    <w:rsid w:val="00AC2869"/>
    <w:rsid w:val="00AC4CBB"/>
    <w:rsid w:val="00AC4EFC"/>
    <w:rsid w:val="00AC6138"/>
    <w:rsid w:val="00AC632B"/>
    <w:rsid w:val="00AC6EB8"/>
    <w:rsid w:val="00AD0917"/>
    <w:rsid w:val="00AD0A32"/>
    <w:rsid w:val="00AD0C0C"/>
    <w:rsid w:val="00AD14A5"/>
    <w:rsid w:val="00AD1F10"/>
    <w:rsid w:val="00AD1FFA"/>
    <w:rsid w:val="00AD2175"/>
    <w:rsid w:val="00AD268D"/>
    <w:rsid w:val="00AD2783"/>
    <w:rsid w:val="00AD2CAA"/>
    <w:rsid w:val="00AD3201"/>
    <w:rsid w:val="00AD4900"/>
    <w:rsid w:val="00AD55FD"/>
    <w:rsid w:val="00AD5882"/>
    <w:rsid w:val="00AD603E"/>
    <w:rsid w:val="00AD6376"/>
    <w:rsid w:val="00AD6660"/>
    <w:rsid w:val="00AD670C"/>
    <w:rsid w:val="00AD6D3B"/>
    <w:rsid w:val="00AD6E7B"/>
    <w:rsid w:val="00AE05A0"/>
    <w:rsid w:val="00AE16B3"/>
    <w:rsid w:val="00AE1CFC"/>
    <w:rsid w:val="00AE20CB"/>
    <w:rsid w:val="00AE228C"/>
    <w:rsid w:val="00AE2562"/>
    <w:rsid w:val="00AE2960"/>
    <w:rsid w:val="00AE3D09"/>
    <w:rsid w:val="00AE3E33"/>
    <w:rsid w:val="00AE411C"/>
    <w:rsid w:val="00AE4180"/>
    <w:rsid w:val="00AE47AF"/>
    <w:rsid w:val="00AE4C61"/>
    <w:rsid w:val="00AE5521"/>
    <w:rsid w:val="00AE690C"/>
    <w:rsid w:val="00AE7793"/>
    <w:rsid w:val="00AE7FAC"/>
    <w:rsid w:val="00AE7FB7"/>
    <w:rsid w:val="00AF00E9"/>
    <w:rsid w:val="00AF0961"/>
    <w:rsid w:val="00AF0A99"/>
    <w:rsid w:val="00AF0D8C"/>
    <w:rsid w:val="00AF0F31"/>
    <w:rsid w:val="00AF29CB"/>
    <w:rsid w:val="00AF315A"/>
    <w:rsid w:val="00AF45D1"/>
    <w:rsid w:val="00AF47B1"/>
    <w:rsid w:val="00AF4EA4"/>
    <w:rsid w:val="00AF5E25"/>
    <w:rsid w:val="00AF6175"/>
    <w:rsid w:val="00AF624F"/>
    <w:rsid w:val="00AF692A"/>
    <w:rsid w:val="00AF6A53"/>
    <w:rsid w:val="00AF6F84"/>
    <w:rsid w:val="00AF726B"/>
    <w:rsid w:val="00AF7457"/>
    <w:rsid w:val="00AF7482"/>
    <w:rsid w:val="00AF764C"/>
    <w:rsid w:val="00AF7990"/>
    <w:rsid w:val="00AF7CC2"/>
    <w:rsid w:val="00AF7FFE"/>
    <w:rsid w:val="00B01366"/>
    <w:rsid w:val="00B0143D"/>
    <w:rsid w:val="00B01474"/>
    <w:rsid w:val="00B0223D"/>
    <w:rsid w:val="00B03354"/>
    <w:rsid w:val="00B03DA6"/>
    <w:rsid w:val="00B053F9"/>
    <w:rsid w:val="00B054B2"/>
    <w:rsid w:val="00B059FD"/>
    <w:rsid w:val="00B06A9C"/>
    <w:rsid w:val="00B0733E"/>
    <w:rsid w:val="00B077F7"/>
    <w:rsid w:val="00B07BDC"/>
    <w:rsid w:val="00B1004C"/>
    <w:rsid w:val="00B102D1"/>
    <w:rsid w:val="00B10502"/>
    <w:rsid w:val="00B10DEE"/>
    <w:rsid w:val="00B10EDD"/>
    <w:rsid w:val="00B115C3"/>
    <w:rsid w:val="00B11707"/>
    <w:rsid w:val="00B1196C"/>
    <w:rsid w:val="00B12208"/>
    <w:rsid w:val="00B130DB"/>
    <w:rsid w:val="00B13BAF"/>
    <w:rsid w:val="00B14E4B"/>
    <w:rsid w:val="00B155C1"/>
    <w:rsid w:val="00B158FB"/>
    <w:rsid w:val="00B15BCF"/>
    <w:rsid w:val="00B15C7F"/>
    <w:rsid w:val="00B16550"/>
    <w:rsid w:val="00B16B84"/>
    <w:rsid w:val="00B17380"/>
    <w:rsid w:val="00B175C0"/>
    <w:rsid w:val="00B17A75"/>
    <w:rsid w:val="00B17F4D"/>
    <w:rsid w:val="00B17FE9"/>
    <w:rsid w:val="00B20AB9"/>
    <w:rsid w:val="00B216FD"/>
    <w:rsid w:val="00B21E2D"/>
    <w:rsid w:val="00B23942"/>
    <w:rsid w:val="00B239DB"/>
    <w:rsid w:val="00B24164"/>
    <w:rsid w:val="00B24169"/>
    <w:rsid w:val="00B241AA"/>
    <w:rsid w:val="00B24BCB"/>
    <w:rsid w:val="00B26EE4"/>
    <w:rsid w:val="00B26F20"/>
    <w:rsid w:val="00B3089B"/>
    <w:rsid w:val="00B31165"/>
    <w:rsid w:val="00B31551"/>
    <w:rsid w:val="00B31D7C"/>
    <w:rsid w:val="00B31F02"/>
    <w:rsid w:val="00B31F24"/>
    <w:rsid w:val="00B323ED"/>
    <w:rsid w:val="00B32E72"/>
    <w:rsid w:val="00B3393E"/>
    <w:rsid w:val="00B3532A"/>
    <w:rsid w:val="00B362F7"/>
    <w:rsid w:val="00B36E69"/>
    <w:rsid w:val="00B37C94"/>
    <w:rsid w:val="00B40340"/>
    <w:rsid w:val="00B40467"/>
    <w:rsid w:val="00B40CC8"/>
    <w:rsid w:val="00B41125"/>
    <w:rsid w:val="00B41990"/>
    <w:rsid w:val="00B430ED"/>
    <w:rsid w:val="00B436E2"/>
    <w:rsid w:val="00B43716"/>
    <w:rsid w:val="00B43E44"/>
    <w:rsid w:val="00B44469"/>
    <w:rsid w:val="00B44A36"/>
    <w:rsid w:val="00B44A70"/>
    <w:rsid w:val="00B451CD"/>
    <w:rsid w:val="00B4533C"/>
    <w:rsid w:val="00B45B96"/>
    <w:rsid w:val="00B45C35"/>
    <w:rsid w:val="00B45FEB"/>
    <w:rsid w:val="00B460FD"/>
    <w:rsid w:val="00B4631B"/>
    <w:rsid w:val="00B464D3"/>
    <w:rsid w:val="00B46859"/>
    <w:rsid w:val="00B46ACA"/>
    <w:rsid w:val="00B477D0"/>
    <w:rsid w:val="00B509A8"/>
    <w:rsid w:val="00B51A99"/>
    <w:rsid w:val="00B5256C"/>
    <w:rsid w:val="00B525B1"/>
    <w:rsid w:val="00B535E2"/>
    <w:rsid w:val="00B53ABC"/>
    <w:rsid w:val="00B53F54"/>
    <w:rsid w:val="00B54265"/>
    <w:rsid w:val="00B544C2"/>
    <w:rsid w:val="00B55A54"/>
    <w:rsid w:val="00B564D7"/>
    <w:rsid w:val="00B56ED0"/>
    <w:rsid w:val="00B573B0"/>
    <w:rsid w:val="00B57785"/>
    <w:rsid w:val="00B6004A"/>
    <w:rsid w:val="00B60237"/>
    <w:rsid w:val="00B6114C"/>
    <w:rsid w:val="00B6151A"/>
    <w:rsid w:val="00B61801"/>
    <w:rsid w:val="00B61F4C"/>
    <w:rsid w:val="00B62435"/>
    <w:rsid w:val="00B640FB"/>
    <w:rsid w:val="00B64527"/>
    <w:rsid w:val="00B646FA"/>
    <w:rsid w:val="00B64E60"/>
    <w:rsid w:val="00B66DCA"/>
    <w:rsid w:val="00B66F61"/>
    <w:rsid w:val="00B674A9"/>
    <w:rsid w:val="00B6773B"/>
    <w:rsid w:val="00B67AB7"/>
    <w:rsid w:val="00B67D0B"/>
    <w:rsid w:val="00B704AF"/>
    <w:rsid w:val="00B711DB"/>
    <w:rsid w:val="00B7172C"/>
    <w:rsid w:val="00B7175E"/>
    <w:rsid w:val="00B71999"/>
    <w:rsid w:val="00B71AA3"/>
    <w:rsid w:val="00B71B5A"/>
    <w:rsid w:val="00B7272F"/>
    <w:rsid w:val="00B72B51"/>
    <w:rsid w:val="00B73E2F"/>
    <w:rsid w:val="00B73E62"/>
    <w:rsid w:val="00B73F71"/>
    <w:rsid w:val="00B742F1"/>
    <w:rsid w:val="00B7459B"/>
    <w:rsid w:val="00B747F6"/>
    <w:rsid w:val="00B74922"/>
    <w:rsid w:val="00B74CD1"/>
    <w:rsid w:val="00B753BA"/>
    <w:rsid w:val="00B75B9E"/>
    <w:rsid w:val="00B75D12"/>
    <w:rsid w:val="00B75F4C"/>
    <w:rsid w:val="00B75FA7"/>
    <w:rsid w:val="00B75FE2"/>
    <w:rsid w:val="00B76034"/>
    <w:rsid w:val="00B7672F"/>
    <w:rsid w:val="00B76FFC"/>
    <w:rsid w:val="00B772D0"/>
    <w:rsid w:val="00B800B2"/>
    <w:rsid w:val="00B8171A"/>
    <w:rsid w:val="00B81D48"/>
    <w:rsid w:val="00B827DC"/>
    <w:rsid w:val="00B8399D"/>
    <w:rsid w:val="00B844F5"/>
    <w:rsid w:val="00B846D3"/>
    <w:rsid w:val="00B8475C"/>
    <w:rsid w:val="00B84BB4"/>
    <w:rsid w:val="00B85629"/>
    <w:rsid w:val="00B85C9E"/>
    <w:rsid w:val="00B85F51"/>
    <w:rsid w:val="00B8639B"/>
    <w:rsid w:val="00B8772D"/>
    <w:rsid w:val="00B87B41"/>
    <w:rsid w:val="00B87EFE"/>
    <w:rsid w:val="00B900EA"/>
    <w:rsid w:val="00B901CD"/>
    <w:rsid w:val="00B90B01"/>
    <w:rsid w:val="00B90EFE"/>
    <w:rsid w:val="00B91FB7"/>
    <w:rsid w:val="00B921D2"/>
    <w:rsid w:val="00B92286"/>
    <w:rsid w:val="00B9254E"/>
    <w:rsid w:val="00B92C78"/>
    <w:rsid w:val="00B933C4"/>
    <w:rsid w:val="00B9352B"/>
    <w:rsid w:val="00B93652"/>
    <w:rsid w:val="00B9370A"/>
    <w:rsid w:val="00B93B73"/>
    <w:rsid w:val="00B93B8C"/>
    <w:rsid w:val="00B93C4C"/>
    <w:rsid w:val="00B94105"/>
    <w:rsid w:val="00B94C44"/>
    <w:rsid w:val="00B94E50"/>
    <w:rsid w:val="00B95B55"/>
    <w:rsid w:val="00B96D36"/>
    <w:rsid w:val="00B9725E"/>
    <w:rsid w:val="00B97C37"/>
    <w:rsid w:val="00BA0550"/>
    <w:rsid w:val="00BA06CF"/>
    <w:rsid w:val="00BA1A17"/>
    <w:rsid w:val="00BA1CC3"/>
    <w:rsid w:val="00BA26BD"/>
    <w:rsid w:val="00BA282E"/>
    <w:rsid w:val="00BA334F"/>
    <w:rsid w:val="00BA417B"/>
    <w:rsid w:val="00BA4AD7"/>
    <w:rsid w:val="00BA5179"/>
    <w:rsid w:val="00BA5347"/>
    <w:rsid w:val="00BA5541"/>
    <w:rsid w:val="00BA595F"/>
    <w:rsid w:val="00BA7250"/>
    <w:rsid w:val="00BA746E"/>
    <w:rsid w:val="00BA7A44"/>
    <w:rsid w:val="00BB0348"/>
    <w:rsid w:val="00BB1182"/>
    <w:rsid w:val="00BB143D"/>
    <w:rsid w:val="00BB1466"/>
    <w:rsid w:val="00BB14D5"/>
    <w:rsid w:val="00BB1C7D"/>
    <w:rsid w:val="00BB1CE0"/>
    <w:rsid w:val="00BB1FDC"/>
    <w:rsid w:val="00BB219F"/>
    <w:rsid w:val="00BB21A3"/>
    <w:rsid w:val="00BB2329"/>
    <w:rsid w:val="00BB2F59"/>
    <w:rsid w:val="00BB47EE"/>
    <w:rsid w:val="00BB4E0A"/>
    <w:rsid w:val="00BB4E1E"/>
    <w:rsid w:val="00BB5C74"/>
    <w:rsid w:val="00BB5E45"/>
    <w:rsid w:val="00BB6262"/>
    <w:rsid w:val="00BB6816"/>
    <w:rsid w:val="00BB6CA2"/>
    <w:rsid w:val="00BB6CAB"/>
    <w:rsid w:val="00BB6E46"/>
    <w:rsid w:val="00BB6ED7"/>
    <w:rsid w:val="00BB7288"/>
    <w:rsid w:val="00BB77DF"/>
    <w:rsid w:val="00BB7E76"/>
    <w:rsid w:val="00BB7EEF"/>
    <w:rsid w:val="00BC054E"/>
    <w:rsid w:val="00BC2946"/>
    <w:rsid w:val="00BC2A41"/>
    <w:rsid w:val="00BC2AC7"/>
    <w:rsid w:val="00BC4910"/>
    <w:rsid w:val="00BC53FE"/>
    <w:rsid w:val="00BC54DA"/>
    <w:rsid w:val="00BC5943"/>
    <w:rsid w:val="00BC6A1C"/>
    <w:rsid w:val="00BC6D93"/>
    <w:rsid w:val="00BC7223"/>
    <w:rsid w:val="00BC7B26"/>
    <w:rsid w:val="00BD0010"/>
    <w:rsid w:val="00BD0040"/>
    <w:rsid w:val="00BD007C"/>
    <w:rsid w:val="00BD09C2"/>
    <w:rsid w:val="00BD14C3"/>
    <w:rsid w:val="00BD1A7C"/>
    <w:rsid w:val="00BD1ABC"/>
    <w:rsid w:val="00BD1E28"/>
    <w:rsid w:val="00BD2BCC"/>
    <w:rsid w:val="00BD3324"/>
    <w:rsid w:val="00BD3418"/>
    <w:rsid w:val="00BD3984"/>
    <w:rsid w:val="00BD3E71"/>
    <w:rsid w:val="00BD4BBA"/>
    <w:rsid w:val="00BD4CB4"/>
    <w:rsid w:val="00BD5369"/>
    <w:rsid w:val="00BD53F7"/>
    <w:rsid w:val="00BD58B0"/>
    <w:rsid w:val="00BD5B0B"/>
    <w:rsid w:val="00BD6E49"/>
    <w:rsid w:val="00BD7C3D"/>
    <w:rsid w:val="00BD7FAE"/>
    <w:rsid w:val="00BE017E"/>
    <w:rsid w:val="00BE018C"/>
    <w:rsid w:val="00BE0438"/>
    <w:rsid w:val="00BE0B4D"/>
    <w:rsid w:val="00BE1B4D"/>
    <w:rsid w:val="00BE26D6"/>
    <w:rsid w:val="00BE3D46"/>
    <w:rsid w:val="00BE3EB4"/>
    <w:rsid w:val="00BE3F04"/>
    <w:rsid w:val="00BE4490"/>
    <w:rsid w:val="00BE460D"/>
    <w:rsid w:val="00BE4759"/>
    <w:rsid w:val="00BE4A89"/>
    <w:rsid w:val="00BE4FF4"/>
    <w:rsid w:val="00BE58B2"/>
    <w:rsid w:val="00BE5D46"/>
    <w:rsid w:val="00BE6DAB"/>
    <w:rsid w:val="00BE734C"/>
    <w:rsid w:val="00BE757F"/>
    <w:rsid w:val="00BE7581"/>
    <w:rsid w:val="00BE76BB"/>
    <w:rsid w:val="00BE7738"/>
    <w:rsid w:val="00BE78EA"/>
    <w:rsid w:val="00BF0373"/>
    <w:rsid w:val="00BF059C"/>
    <w:rsid w:val="00BF087D"/>
    <w:rsid w:val="00BF09D5"/>
    <w:rsid w:val="00BF197B"/>
    <w:rsid w:val="00BF1C8A"/>
    <w:rsid w:val="00BF3058"/>
    <w:rsid w:val="00BF30BA"/>
    <w:rsid w:val="00BF33EE"/>
    <w:rsid w:val="00BF3560"/>
    <w:rsid w:val="00BF36B2"/>
    <w:rsid w:val="00BF3EEB"/>
    <w:rsid w:val="00BF40A0"/>
    <w:rsid w:val="00BF4557"/>
    <w:rsid w:val="00BF52DE"/>
    <w:rsid w:val="00BF576E"/>
    <w:rsid w:val="00BF5E27"/>
    <w:rsid w:val="00BF6035"/>
    <w:rsid w:val="00BF627B"/>
    <w:rsid w:val="00BF6690"/>
    <w:rsid w:val="00BF6884"/>
    <w:rsid w:val="00BF6E06"/>
    <w:rsid w:val="00BF6E7F"/>
    <w:rsid w:val="00BF77E7"/>
    <w:rsid w:val="00BF7EA5"/>
    <w:rsid w:val="00C003FA"/>
    <w:rsid w:val="00C009F5"/>
    <w:rsid w:val="00C00DFB"/>
    <w:rsid w:val="00C0100E"/>
    <w:rsid w:val="00C013A0"/>
    <w:rsid w:val="00C01492"/>
    <w:rsid w:val="00C015D5"/>
    <w:rsid w:val="00C017A5"/>
    <w:rsid w:val="00C0211F"/>
    <w:rsid w:val="00C021FF"/>
    <w:rsid w:val="00C02E3D"/>
    <w:rsid w:val="00C0311C"/>
    <w:rsid w:val="00C0354B"/>
    <w:rsid w:val="00C03950"/>
    <w:rsid w:val="00C0396C"/>
    <w:rsid w:val="00C03C81"/>
    <w:rsid w:val="00C03EC3"/>
    <w:rsid w:val="00C04F7D"/>
    <w:rsid w:val="00C05428"/>
    <w:rsid w:val="00C055E8"/>
    <w:rsid w:val="00C05754"/>
    <w:rsid w:val="00C0581E"/>
    <w:rsid w:val="00C062D8"/>
    <w:rsid w:val="00C068CF"/>
    <w:rsid w:val="00C06C3B"/>
    <w:rsid w:val="00C078F3"/>
    <w:rsid w:val="00C100C5"/>
    <w:rsid w:val="00C100C8"/>
    <w:rsid w:val="00C102A3"/>
    <w:rsid w:val="00C11663"/>
    <w:rsid w:val="00C11724"/>
    <w:rsid w:val="00C117BE"/>
    <w:rsid w:val="00C1295F"/>
    <w:rsid w:val="00C12FBF"/>
    <w:rsid w:val="00C131AA"/>
    <w:rsid w:val="00C1354A"/>
    <w:rsid w:val="00C13B0D"/>
    <w:rsid w:val="00C13C57"/>
    <w:rsid w:val="00C13CF3"/>
    <w:rsid w:val="00C1430F"/>
    <w:rsid w:val="00C1447D"/>
    <w:rsid w:val="00C14AAD"/>
    <w:rsid w:val="00C151AE"/>
    <w:rsid w:val="00C15D0C"/>
    <w:rsid w:val="00C16037"/>
    <w:rsid w:val="00C165E5"/>
    <w:rsid w:val="00C166E1"/>
    <w:rsid w:val="00C169A4"/>
    <w:rsid w:val="00C169F2"/>
    <w:rsid w:val="00C16AF6"/>
    <w:rsid w:val="00C1741D"/>
    <w:rsid w:val="00C17C88"/>
    <w:rsid w:val="00C17E70"/>
    <w:rsid w:val="00C20001"/>
    <w:rsid w:val="00C207E4"/>
    <w:rsid w:val="00C22683"/>
    <w:rsid w:val="00C2280D"/>
    <w:rsid w:val="00C2293F"/>
    <w:rsid w:val="00C22CFD"/>
    <w:rsid w:val="00C22DD4"/>
    <w:rsid w:val="00C23F68"/>
    <w:rsid w:val="00C249AC"/>
    <w:rsid w:val="00C25356"/>
    <w:rsid w:val="00C2569F"/>
    <w:rsid w:val="00C25980"/>
    <w:rsid w:val="00C26006"/>
    <w:rsid w:val="00C31BFF"/>
    <w:rsid w:val="00C31D32"/>
    <w:rsid w:val="00C32B71"/>
    <w:rsid w:val="00C32BA6"/>
    <w:rsid w:val="00C32D64"/>
    <w:rsid w:val="00C33152"/>
    <w:rsid w:val="00C33385"/>
    <w:rsid w:val="00C3457E"/>
    <w:rsid w:val="00C36338"/>
    <w:rsid w:val="00C36AC4"/>
    <w:rsid w:val="00C36EED"/>
    <w:rsid w:val="00C37CCE"/>
    <w:rsid w:val="00C37D4D"/>
    <w:rsid w:val="00C405F1"/>
    <w:rsid w:val="00C408A9"/>
    <w:rsid w:val="00C4167C"/>
    <w:rsid w:val="00C4180F"/>
    <w:rsid w:val="00C4252F"/>
    <w:rsid w:val="00C427BC"/>
    <w:rsid w:val="00C430F5"/>
    <w:rsid w:val="00C43812"/>
    <w:rsid w:val="00C454EE"/>
    <w:rsid w:val="00C4571E"/>
    <w:rsid w:val="00C457AE"/>
    <w:rsid w:val="00C45FAA"/>
    <w:rsid w:val="00C469E3"/>
    <w:rsid w:val="00C474D5"/>
    <w:rsid w:val="00C47727"/>
    <w:rsid w:val="00C50B9B"/>
    <w:rsid w:val="00C50C0A"/>
    <w:rsid w:val="00C512C0"/>
    <w:rsid w:val="00C51BC9"/>
    <w:rsid w:val="00C5296E"/>
    <w:rsid w:val="00C5371F"/>
    <w:rsid w:val="00C5373E"/>
    <w:rsid w:val="00C53C28"/>
    <w:rsid w:val="00C542A7"/>
    <w:rsid w:val="00C546A2"/>
    <w:rsid w:val="00C54E8B"/>
    <w:rsid w:val="00C56745"/>
    <w:rsid w:val="00C56983"/>
    <w:rsid w:val="00C56B04"/>
    <w:rsid w:val="00C56C5E"/>
    <w:rsid w:val="00C573F9"/>
    <w:rsid w:val="00C61372"/>
    <w:rsid w:val="00C6147A"/>
    <w:rsid w:val="00C620DF"/>
    <w:rsid w:val="00C62234"/>
    <w:rsid w:val="00C62736"/>
    <w:rsid w:val="00C62815"/>
    <w:rsid w:val="00C63164"/>
    <w:rsid w:val="00C638C1"/>
    <w:rsid w:val="00C6397C"/>
    <w:rsid w:val="00C6478B"/>
    <w:rsid w:val="00C652E7"/>
    <w:rsid w:val="00C6604F"/>
    <w:rsid w:val="00C662B3"/>
    <w:rsid w:val="00C66CE4"/>
    <w:rsid w:val="00C66CFC"/>
    <w:rsid w:val="00C6778C"/>
    <w:rsid w:val="00C67A3C"/>
    <w:rsid w:val="00C67D86"/>
    <w:rsid w:val="00C70046"/>
    <w:rsid w:val="00C70795"/>
    <w:rsid w:val="00C70895"/>
    <w:rsid w:val="00C70AB7"/>
    <w:rsid w:val="00C70CF3"/>
    <w:rsid w:val="00C71760"/>
    <w:rsid w:val="00C720C7"/>
    <w:rsid w:val="00C73537"/>
    <w:rsid w:val="00C74949"/>
    <w:rsid w:val="00C74994"/>
    <w:rsid w:val="00C750F3"/>
    <w:rsid w:val="00C7512F"/>
    <w:rsid w:val="00C75355"/>
    <w:rsid w:val="00C75C70"/>
    <w:rsid w:val="00C75F8C"/>
    <w:rsid w:val="00C76359"/>
    <w:rsid w:val="00C766AE"/>
    <w:rsid w:val="00C773C6"/>
    <w:rsid w:val="00C77AF5"/>
    <w:rsid w:val="00C77B31"/>
    <w:rsid w:val="00C77E2A"/>
    <w:rsid w:val="00C77FDE"/>
    <w:rsid w:val="00C8194D"/>
    <w:rsid w:val="00C82BA3"/>
    <w:rsid w:val="00C82ED9"/>
    <w:rsid w:val="00C83056"/>
    <w:rsid w:val="00C84D41"/>
    <w:rsid w:val="00C8517C"/>
    <w:rsid w:val="00C878E0"/>
    <w:rsid w:val="00C87E94"/>
    <w:rsid w:val="00C90127"/>
    <w:rsid w:val="00C90DD8"/>
    <w:rsid w:val="00C91008"/>
    <w:rsid w:val="00C91032"/>
    <w:rsid w:val="00C9135B"/>
    <w:rsid w:val="00C91E63"/>
    <w:rsid w:val="00C92018"/>
    <w:rsid w:val="00C92223"/>
    <w:rsid w:val="00C922BB"/>
    <w:rsid w:val="00C92901"/>
    <w:rsid w:val="00C92B03"/>
    <w:rsid w:val="00C93074"/>
    <w:rsid w:val="00C930FF"/>
    <w:rsid w:val="00C93113"/>
    <w:rsid w:val="00C937C7"/>
    <w:rsid w:val="00C93FA0"/>
    <w:rsid w:val="00C953BF"/>
    <w:rsid w:val="00C9548B"/>
    <w:rsid w:val="00C96847"/>
    <w:rsid w:val="00C977F8"/>
    <w:rsid w:val="00C97D7F"/>
    <w:rsid w:val="00CA12A0"/>
    <w:rsid w:val="00CA166E"/>
    <w:rsid w:val="00CA1C8C"/>
    <w:rsid w:val="00CA27E6"/>
    <w:rsid w:val="00CA3518"/>
    <w:rsid w:val="00CA359C"/>
    <w:rsid w:val="00CA5A46"/>
    <w:rsid w:val="00CA5B16"/>
    <w:rsid w:val="00CA6B0E"/>
    <w:rsid w:val="00CA6E89"/>
    <w:rsid w:val="00CA7084"/>
    <w:rsid w:val="00CA7569"/>
    <w:rsid w:val="00CB0F73"/>
    <w:rsid w:val="00CB1603"/>
    <w:rsid w:val="00CB17AB"/>
    <w:rsid w:val="00CB1BC9"/>
    <w:rsid w:val="00CB2B47"/>
    <w:rsid w:val="00CB337E"/>
    <w:rsid w:val="00CB4017"/>
    <w:rsid w:val="00CB4A11"/>
    <w:rsid w:val="00CB52CF"/>
    <w:rsid w:val="00CB58E5"/>
    <w:rsid w:val="00CB5E0B"/>
    <w:rsid w:val="00CB68FB"/>
    <w:rsid w:val="00CB7625"/>
    <w:rsid w:val="00CB78A5"/>
    <w:rsid w:val="00CC0065"/>
    <w:rsid w:val="00CC084B"/>
    <w:rsid w:val="00CC11D5"/>
    <w:rsid w:val="00CC220E"/>
    <w:rsid w:val="00CC2576"/>
    <w:rsid w:val="00CC2736"/>
    <w:rsid w:val="00CC3428"/>
    <w:rsid w:val="00CC3D58"/>
    <w:rsid w:val="00CC4342"/>
    <w:rsid w:val="00CC4765"/>
    <w:rsid w:val="00CC49BB"/>
    <w:rsid w:val="00CC4A8F"/>
    <w:rsid w:val="00CC58FB"/>
    <w:rsid w:val="00CC5A5B"/>
    <w:rsid w:val="00CC5C34"/>
    <w:rsid w:val="00CC5F2A"/>
    <w:rsid w:val="00CC5FF0"/>
    <w:rsid w:val="00CC6246"/>
    <w:rsid w:val="00CC6821"/>
    <w:rsid w:val="00CC6885"/>
    <w:rsid w:val="00CC7CC3"/>
    <w:rsid w:val="00CC7D02"/>
    <w:rsid w:val="00CC7F93"/>
    <w:rsid w:val="00CD01B8"/>
    <w:rsid w:val="00CD0F71"/>
    <w:rsid w:val="00CD100B"/>
    <w:rsid w:val="00CD13F2"/>
    <w:rsid w:val="00CD1FB9"/>
    <w:rsid w:val="00CD2D63"/>
    <w:rsid w:val="00CD2D9F"/>
    <w:rsid w:val="00CD3BEA"/>
    <w:rsid w:val="00CD4C2B"/>
    <w:rsid w:val="00CD4CEE"/>
    <w:rsid w:val="00CD4F40"/>
    <w:rsid w:val="00CD5521"/>
    <w:rsid w:val="00CD5909"/>
    <w:rsid w:val="00CD5DD6"/>
    <w:rsid w:val="00CD5EEB"/>
    <w:rsid w:val="00CD6582"/>
    <w:rsid w:val="00CD6711"/>
    <w:rsid w:val="00CD7283"/>
    <w:rsid w:val="00CD74F6"/>
    <w:rsid w:val="00CD7E81"/>
    <w:rsid w:val="00CE06B6"/>
    <w:rsid w:val="00CE08F0"/>
    <w:rsid w:val="00CE1532"/>
    <w:rsid w:val="00CE18D1"/>
    <w:rsid w:val="00CE1C22"/>
    <w:rsid w:val="00CE262E"/>
    <w:rsid w:val="00CE26B3"/>
    <w:rsid w:val="00CE2ED6"/>
    <w:rsid w:val="00CE3AA4"/>
    <w:rsid w:val="00CE3C39"/>
    <w:rsid w:val="00CE3F37"/>
    <w:rsid w:val="00CE3F84"/>
    <w:rsid w:val="00CE4411"/>
    <w:rsid w:val="00CE481A"/>
    <w:rsid w:val="00CE531E"/>
    <w:rsid w:val="00CE5B4D"/>
    <w:rsid w:val="00CE5C38"/>
    <w:rsid w:val="00CE65E3"/>
    <w:rsid w:val="00CE6862"/>
    <w:rsid w:val="00CE7542"/>
    <w:rsid w:val="00CE7733"/>
    <w:rsid w:val="00CE7B0A"/>
    <w:rsid w:val="00CF1A4B"/>
    <w:rsid w:val="00CF1D5D"/>
    <w:rsid w:val="00CF2050"/>
    <w:rsid w:val="00CF3753"/>
    <w:rsid w:val="00CF4CCC"/>
    <w:rsid w:val="00CF59D7"/>
    <w:rsid w:val="00CF5C6F"/>
    <w:rsid w:val="00CF5DAF"/>
    <w:rsid w:val="00CF5E29"/>
    <w:rsid w:val="00CF62E0"/>
    <w:rsid w:val="00CF7755"/>
    <w:rsid w:val="00CF7A31"/>
    <w:rsid w:val="00CF7A9D"/>
    <w:rsid w:val="00CF7F3D"/>
    <w:rsid w:val="00D000F2"/>
    <w:rsid w:val="00D00C0F"/>
    <w:rsid w:val="00D0172C"/>
    <w:rsid w:val="00D0173F"/>
    <w:rsid w:val="00D0200B"/>
    <w:rsid w:val="00D030B7"/>
    <w:rsid w:val="00D03861"/>
    <w:rsid w:val="00D038A0"/>
    <w:rsid w:val="00D03C5F"/>
    <w:rsid w:val="00D045E2"/>
    <w:rsid w:val="00D04855"/>
    <w:rsid w:val="00D050E3"/>
    <w:rsid w:val="00D05B8B"/>
    <w:rsid w:val="00D05FFE"/>
    <w:rsid w:val="00D0603D"/>
    <w:rsid w:val="00D066B0"/>
    <w:rsid w:val="00D0703D"/>
    <w:rsid w:val="00D073B7"/>
    <w:rsid w:val="00D07504"/>
    <w:rsid w:val="00D10258"/>
    <w:rsid w:val="00D110FC"/>
    <w:rsid w:val="00D11554"/>
    <w:rsid w:val="00D122B7"/>
    <w:rsid w:val="00D13941"/>
    <w:rsid w:val="00D13A39"/>
    <w:rsid w:val="00D146C7"/>
    <w:rsid w:val="00D15826"/>
    <w:rsid w:val="00D16C50"/>
    <w:rsid w:val="00D16CC4"/>
    <w:rsid w:val="00D177EB"/>
    <w:rsid w:val="00D17940"/>
    <w:rsid w:val="00D200BF"/>
    <w:rsid w:val="00D20EA6"/>
    <w:rsid w:val="00D210EE"/>
    <w:rsid w:val="00D2117B"/>
    <w:rsid w:val="00D21525"/>
    <w:rsid w:val="00D21858"/>
    <w:rsid w:val="00D218C3"/>
    <w:rsid w:val="00D21CA7"/>
    <w:rsid w:val="00D22401"/>
    <w:rsid w:val="00D22651"/>
    <w:rsid w:val="00D22C9C"/>
    <w:rsid w:val="00D23220"/>
    <w:rsid w:val="00D239A8"/>
    <w:rsid w:val="00D23D3E"/>
    <w:rsid w:val="00D23DD3"/>
    <w:rsid w:val="00D24030"/>
    <w:rsid w:val="00D24172"/>
    <w:rsid w:val="00D24548"/>
    <w:rsid w:val="00D24820"/>
    <w:rsid w:val="00D2562E"/>
    <w:rsid w:val="00D26156"/>
    <w:rsid w:val="00D26546"/>
    <w:rsid w:val="00D2671B"/>
    <w:rsid w:val="00D2677C"/>
    <w:rsid w:val="00D275CD"/>
    <w:rsid w:val="00D27C01"/>
    <w:rsid w:val="00D30C1B"/>
    <w:rsid w:val="00D30E6F"/>
    <w:rsid w:val="00D31D99"/>
    <w:rsid w:val="00D31ED9"/>
    <w:rsid w:val="00D3236D"/>
    <w:rsid w:val="00D323D0"/>
    <w:rsid w:val="00D3258B"/>
    <w:rsid w:val="00D325F3"/>
    <w:rsid w:val="00D326A7"/>
    <w:rsid w:val="00D32B2D"/>
    <w:rsid w:val="00D33850"/>
    <w:rsid w:val="00D34FA0"/>
    <w:rsid w:val="00D35207"/>
    <w:rsid w:val="00D36F0A"/>
    <w:rsid w:val="00D37246"/>
    <w:rsid w:val="00D373E3"/>
    <w:rsid w:val="00D37B5B"/>
    <w:rsid w:val="00D37D1C"/>
    <w:rsid w:val="00D40131"/>
    <w:rsid w:val="00D4017D"/>
    <w:rsid w:val="00D4088A"/>
    <w:rsid w:val="00D4104C"/>
    <w:rsid w:val="00D41D4B"/>
    <w:rsid w:val="00D420B3"/>
    <w:rsid w:val="00D4211F"/>
    <w:rsid w:val="00D429F3"/>
    <w:rsid w:val="00D44883"/>
    <w:rsid w:val="00D450A0"/>
    <w:rsid w:val="00D450E7"/>
    <w:rsid w:val="00D45133"/>
    <w:rsid w:val="00D46C35"/>
    <w:rsid w:val="00D46C9D"/>
    <w:rsid w:val="00D473EA"/>
    <w:rsid w:val="00D475C3"/>
    <w:rsid w:val="00D47AF0"/>
    <w:rsid w:val="00D47F30"/>
    <w:rsid w:val="00D508CD"/>
    <w:rsid w:val="00D51725"/>
    <w:rsid w:val="00D5174A"/>
    <w:rsid w:val="00D52B07"/>
    <w:rsid w:val="00D53037"/>
    <w:rsid w:val="00D53703"/>
    <w:rsid w:val="00D54950"/>
    <w:rsid w:val="00D54966"/>
    <w:rsid w:val="00D54A26"/>
    <w:rsid w:val="00D55AD9"/>
    <w:rsid w:val="00D56241"/>
    <w:rsid w:val="00D569D9"/>
    <w:rsid w:val="00D56B81"/>
    <w:rsid w:val="00D56E6B"/>
    <w:rsid w:val="00D57775"/>
    <w:rsid w:val="00D57EC6"/>
    <w:rsid w:val="00D60185"/>
    <w:rsid w:val="00D603BF"/>
    <w:rsid w:val="00D6084B"/>
    <w:rsid w:val="00D615B6"/>
    <w:rsid w:val="00D61C28"/>
    <w:rsid w:val="00D624E1"/>
    <w:rsid w:val="00D62D79"/>
    <w:rsid w:val="00D62FA2"/>
    <w:rsid w:val="00D63D80"/>
    <w:rsid w:val="00D64824"/>
    <w:rsid w:val="00D65092"/>
    <w:rsid w:val="00D653DB"/>
    <w:rsid w:val="00D661BF"/>
    <w:rsid w:val="00D66601"/>
    <w:rsid w:val="00D671D9"/>
    <w:rsid w:val="00D67B4D"/>
    <w:rsid w:val="00D67D12"/>
    <w:rsid w:val="00D67FFC"/>
    <w:rsid w:val="00D7171C"/>
    <w:rsid w:val="00D71813"/>
    <w:rsid w:val="00D71C68"/>
    <w:rsid w:val="00D71D9D"/>
    <w:rsid w:val="00D71E99"/>
    <w:rsid w:val="00D720A9"/>
    <w:rsid w:val="00D7244C"/>
    <w:rsid w:val="00D73152"/>
    <w:rsid w:val="00D737AC"/>
    <w:rsid w:val="00D73F53"/>
    <w:rsid w:val="00D7469A"/>
    <w:rsid w:val="00D7483C"/>
    <w:rsid w:val="00D74D0B"/>
    <w:rsid w:val="00D74D50"/>
    <w:rsid w:val="00D74FBB"/>
    <w:rsid w:val="00D7569C"/>
    <w:rsid w:val="00D75F84"/>
    <w:rsid w:val="00D762F7"/>
    <w:rsid w:val="00D76900"/>
    <w:rsid w:val="00D77F80"/>
    <w:rsid w:val="00D80C83"/>
    <w:rsid w:val="00D8182B"/>
    <w:rsid w:val="00D81CBD"/>
    <w:rsid w:val="00D82187"/>
    <w:rsid w:val="00D828C0"/>
    <w:rsid w:val="00D82D62"/>
    <w:rsid w:val="00D82F3E"/>
    <w:rsid w:val="00D831C2"/>
    <w:rsid w:val="00D8331E"/>
    <w:rsid w:val="00D8477E"/>
    <w:rsid w:val="00D84929"/>
    <w:rsid w:val="00D85108"/>
    <w:rsid w:val="00D85599"/>
    <w:rsid w:val="00D85C51"/>
    <w:rsid w:val="00D869E5"/>
    <w:rsid w:val="00D87E74"/>
    <w:rsid w:val="00D9077E"/>
    <w:rsid w:val="00D90854"/>
    <w:rsid w:val="00D90CBF"/>
    <w:rsid w:val="00D9118B"/>
    <w:rsid w:val="00D9181D"/>
    <w:rsid w:val="00D91961"/>
    <w:rsid w:val="00D91A19"/>
    <w:rsid w:val="00D91E17"/>
    <w:rsid w:val="00D923B8"/>
    <w:rsid w:val="00D9246E"/>
    <w:rsid w:val="00D92E29"/>
    <w:rsid w:val="00D935BD"/>
    <w:rsid w:val="00D94708"/>
    <w:rsid w:val="00D95D31"/>
    <w:rsid w:val="00DA02D1"/>
    <w:rsid w:val="00DA0C4B"/>
    <w:rsid w:val="00DA0CB2"/>
    <w:rsid w:val="00DA1062"/>
    <w:rsid w:val="00DA1ACB"/>
    <w:rsid w:val="00DA26F6"/>
    <w:rsid w:val="00DA2C12"/>
    <w:rsid w:val="00DA2E12"/>
    <w:rsid w:val="00DA3463"/>
    <w:rsid w:val="00DA3536"/>
    <w:rsid w:val="00DA46B7"/>
    <w:rsid w:val="00DA4BAD"/>
    <w:rsid w:val="00DA5642"/>
    <w:rsid w:val="00DA5836"/>
    <w:rsid w:val="00DA5E51"/>
    <w:rsid w:val="00DA607C"/>
    <w:rsid w:val="00DA6393"/>
    <w:rsid w:val="00DA6AE4"/>
    <w:rsid w:val="00DA6C81"/>
    <w:rsid w:val="00DA6C9A"/>
    <w:rsid w:val="00DA7873"/>
    <w:rsid w:val="00DB06AE"/>
    <w:rsid w:val="00DB09BF"/>
    <w:rsid w:val="00DB0CF5"/>
    <w:rsid w:val="00DB0EB5"/>
    <w:rsid w:val="00DB0F1F"/>
    <w:rsid w:val="00DB1332"/>
    <w:rsid w:val="00DB16A9"/>
    <w:rsid w:val="00DB1C1C"/>
    <w:rsid w:val="00DB228D"/>
    <w:rsid w:val="00DB38F6"/>
    <w:rsid w:val="00DB43E7"/>
    <w:rsid w:val="00DB4A44"/>
    <w:rsid w:val="00DB5AF3"/>
    <w:rsid w:val="00DB6859"/>
    <w:rsid w:val="00DB6B2C"/>
    <w:rsid w:val="00DB744D"/>
    <w:rsid w:val="00DB7A9B"/>
    <w:rsid w:val="00DB7AD2"/>
    <w:rsid w:val="00DB7E53"/>
    <w:rsid w:val="00DB7EBB"/>
    <w:rsid w:val="00DB7F76"/>
    <w:rsid w:val="00DB7FC6"/>
    <w:rsid w:val="00DC0BC3"/>
    <w:rsid w:val="00DC15AF"/>
    <w:rsid w:val="00DC1D9E"/>
    <w:rsid w:val="00DC2BDA"/>
    <w:rsid w:val="00DC2FC2"/>
    <w:rsid w:val="00DC302A"/>
    <w:rsid w:val="00DC31E5"/>
    <w:rsid w:val="00DC320D"/>
    <w:rsid w:val="00DC32E9"/>
    <w:rsid w:val="00DC3B77"/>
    <w:rsid w:val="00DC426C"/>
    <w:rsid w:val="00DC4303"/>
    <w:rsid w:val="00DC4505"/>
    <w:rsid w:val="00DC4DC4"/>
    <w:rsid w:val="00DC5106"/>
    <w:rsid w:val="00DC59DC"/>
    <w:rsid w:val="00DC6367"/>
    <w:rsid w:val="00DC6406"/>
    <w:rsid w:val="00DC7A06"/>
    <w:rsid w:val="00DC7B94"/>
    <w:rsid w:val="00DD013E"/>
    <w:rsid w:val="00DD01C5"/>
    <w:rsid w:val="00DD1528"/>
    <w:rsid w:val="00DD1E18"/>
    <w:rsid w:val="00DD2BD7"/>
    <w:rsid w:val="00DD301B"/>
    <w:rsid w:val="00DD3A86"/>
    <w:rsid w:val="00DD3BB9"/>
    <w:rsid w:val="00DD3BF6"/>
    <w:rsid w:val="00DD55F5"/>
    <w:rsid w:val="00DD600C"/>
    <w:rsid w:val="00DD6013"/>
    <w:rsid w:val="00DD6211"/>
    <w:rsid w:val="00DD697A"/>
    <w:rsid w:val="00DD6DB9"/>
    <w:rsid w:val="00DD768D"/>
    <w:rsid w:val="00DD77F7"/>
    <w:rsid w:val="00DD7F15"/>
    <w:rsid w:val="00DE03F8"/>
    <w:rsid w:val="00DE07AA"/>
    <w:rsid w:val="00DE0EA2"/>
    <w:rsid w:val="00DE1815"/>
    <w:rsid w:val="00DE2C0B"/>
    <w:rsid w:val="00DE2FA5"/>
    <w:rsid w:val="00DE2FB6"/>
    <w:rsid w:val="00DE3E2D"/>
    <w:rsid w:val="00DE4938"/>
    <w:rsid w:val="00DE4A67"/>
    <w:rsid w:val="00DE5B04"/>
    <w:rsid w:val="00DE62A8"/>
    <w:rsid w:val="00DE68B8"/>
    <w:rsid w:val="00DE79C8"/>
    <w:rsid w:val="00DE7CBD"/>
    <w:rsid w:val="00DE7E82"/>
    <w:rsid w:val="00DE7EED"/>
    <w:rsid w:val="00DF0944"/>
    <w:rsid w:val="00DF0A98"/>
    <w:rsid w:val="00DF15E0"/>
    <w:rsid w:val="00DF1650"/>
    <w:rsid w:val="00DF16C9"/>
    <w:rsid w:val="00DF180D"/>
    <w:rsid w:val="00DF189C"/>
    <w:rsid w:val="00DF210C"/>
    <w:rsid w:val="00DF2F4A"/>
    <w:rsid w:val="00DF398B"/>
    <w:rsid w:val="00DF45AB"/>
    <w:rsid w:val="00DF4CFF"/>
    <w:rsid w:val="00DF545B"/>
    <w:rsid w:val="00DF55AD"/>
    <w:rsid w:val="00DF5BFB"/>
    <w:rsid w:val="00DF61DC"/>
    <w:rsid w:val="00DF642F"/>
    <w:rsid w:val="00DF6933"/>
    <w:rsid w:val="00DF6D77"/>
    <w:rsid w:val="00DF77E6"/>
    <w:rsid w:val="00DF7D50"/>
    <w:rsid w:val="00E005D6"/>
    <w:rsid w:val="00E01833"/>
    <w:rsid w:val="00E01B3E"/>
    <w:rsid w:val="00E02A25"/>
    <w:rsid w:val="00E02B48"/>
    <w:rsid w:val="00E02EA1"/>
    <w:rsid w:val="00E033EA"/>
    <w:rsid w:val="00E035C5"/>
    <w:rsid w:val="00E03AD2"/>
    <w:rsid w:val="00E04825"/>
    <w:rsid w:val="00E0518A"/>
    <w:rsid w:val="00E05563"/>
    <w:rsid w:val="00E05DB2"/>
    <w:rsid w:val="00E06109"/>
    <w:rsid w:val="00E063F5"/>
    <w:rsid w:val="00E06D23"/>
    <w:rsid w:val="00E06FF6"/>
    <w:rsid w:val="00E07218"/>
    <w:rsid w:val="00E105E0"/>
    <w:rsid w:val="00E10EBE"/>
    <w:rsid w:val="00E10EFB"/>
    <w:rsid w:val="00E114F1"/>
    <w:rsid w:val="00E12119"/>
    <w:rsid w:val="00E129EA"/>
    <w:rsid w:val="00E12E49"/>
    <w:rsid w:val="00E130AC"/>
    <w:rsid w:val="00E13D2A"/>
    <w:rsid w:val="00E146B0"/>
    <w:rsid w:val="00E147AC"/>
    <w:rsid w:val="00E1484D"/>
    <w:rsid w:val="00E14AF9"/>
    <w:rsid w:val="00E14BCB"/>
    <w:rsid w:val="00E14C30"/>
    <w:rsid w:val="00E15821"/>
    <w:rsid w:val="00E168D0"/>
    <w:rsid w:val="00E206D7"/>
    <w:rsid w:val="00E20963"/>
    <w:rsid w:val="00E21BCB"/>
    <w:rsid w:val="00E21E05"/>
    <w:rsid w:val="00E2254F"/>
    <w:rsid w:val="00E23C01"/>
    <w:rsid w:val="00E2435A"/>
    <w:rsid w:val="00E24407"/>
    <w:rsid w:val="00E2458E"/>
    <w:rsid w:val="00E24859"/>
    <w:rsid w:val="00E24AE2"/>
    <w:rsid w:val="00E25AE5"/>
    <w:rsid w:val="00E2653C"/>
    <w:rsid w:val="00E271FC"/>
    <w:rsid w:val="00E27CB6"/>
    <w:rsid w:val="00E302E4"/>
    <w:rsid w:val="00E303CA"/>
    <w:rsid w:val="00E31390"/>
    <w:rsid w:val="00E317EC"/>
    <w:rsid w:val="00E322D5"/>
    <w:rsid w:val="00E3345B"/>
    <w:rsid w:val="00E33AAC"/>
    <w:rsid w:val="00E3458C"/>
    <w:rsid w:val="00E34EE2"/>
    <w:rsid w:val="00E35D76"/>
    <w:rsid w:val="00E35DE6"/>
    <w:rsid w:val="00E3601D"/>
    <w:rsid w:val="00E36AFE"/>
    <w:rsid w:val="00E4006E"/>
    <w:rsid w:val="00E405B8"/>
    <w:rsid w:val="00E40AAF"/>
    <w:rsid w:val="00E42808"/>
    <w:rsid w:val="00E42E99"/>
    <w:rsid w:val="00E43C3C"/>
    <w:rsid w:val="00E44BAF"/>
    <w:rsid w:val="00E44EEB"/>
    <w:rsid w:val="00E455E4"/>
    <w:rsid w:val="00E45BA1"/>
    <w:rsid w:val="00E46F95"/>
    <w:rsid w:val="00E47124"/>
    <w:rsid w:val="00E478EF"/>
    <w:rsid w:val="00E50502"/>
    <w:rsid w:val="00E50C4C"/>
    <w:rsid w:val="00E50E46"/>
    <w:rsid w:val="00E51930"/>
    <w:rsid w:val="00E51A23"/>
    <w:rsid w:val="00E51E5E"/>
    <w:rsid w:val="00E5311A"/>
    <w:rsid w:val="00E53463"/>
    <w:rsid w:val="00E534A1"/>
    <w:rsid w:val="00E53580"/>
    <w:rsid w:val="00E5462C"/>
    <w:rsid w:val="00E54BC1"/>
    <w:rsid w:val="00E54D28"/>
    <w:rsid w:val="00E55474"/>
    <w:rsid w:val="00E559E0"/>
    <w:rsid w:val="00E55AC3"/>
    <w:rsid w:val="00E55F5B"/>
    <w:rsid w:val="00E573E4"/>
    <w:rsid w:val="00E5742A"/>
    <w:rsid w:val="00E576D9"/>
    <w:rsid w:val="00E576FF"/>
    <w:rsid w:val="00E57A93"/>
    <w:rsid w:val="00E57C44"/>
    <w:rsid w:val="00E6060D"/>
    <w:rsid w:val="00E60630"/>
    <w:rsid w:val="00E60E07"/>
    <w:rsid w:val="00E60FAE"/>
    <w:rsid w:val="00E61589"/>
    <w:rsid w:val="00E6191B"/>
    <w:rsid w:val="00E619BA"/>
    <w:rsid w:val="00E62903"/>
    <w:rsid w:val="00E63141"/>
    <w:rsid w:val="00E63218"/>
    <w:rsid w:val="00E632A0"/>
    <w:rsid w:val="00E63850"/>
    <w:rsid w:val="00E63B19"/>
    <w:rsid w:val="00E63C0C"/>
    <w:rsid w:val="00E63D7C"/>
    <w:rsid w:val="00E64143"/>
    <w:rsid w:val="00E6570A"/>
    <w:rsid w:val="00E676D9"/>
    <w:rsid w:val="00E677CD"/>
    <w:rsid w:val="00E7057E"/>
    <w:rsid w:val="00E7174A"/>
    <w:rsid w:val="00E71AC6"/>
    <w:rsid w:val="00E71E06"/>
    <w:rsid w:val="00E73340"/>
    <w:rsid w:val="00E73D0A"/>
    <w:rsid w:val="00E740DC"/>
    <w:rsid w:val="00E742EA"/>
    <w:rsid w:val="00E743BC"/>
    <w:rsid w:val="00E74563"/>
    <w:rsid w:val="00E74ADA"/>
    <w:rsid w:val="00E74C71"/>
    <w:rsid w:val="00E75128"/>
    <w:rsid w:val="00E752A9"/>
    <w:rsid w:val="00E7546B"/>
    <w:rsid w:val="00E75A53"/>
    <w:rsid w:val="00E76880"/>
    <w:rsid w:val="00E76D52"/>
    <w:rsid w:val="00E77743"/>
    <w:rsid w:val="00E77865"/>
    <w:rsid w:val="00E77DBB"/>
    <w:rsid w:val="00E803E4"/>
    <w:rsid w:val="00E817A1"/>
    <w:rsid w:val="00E81B9C"/>
    <w:rsid w:val="00E81BA7"/>
    <w:rsid w:val="00E81EC2"/>
    <w:rsid w:val="00E81FD3"/>
    <w:rsid w:val="00E820E2"/>
    <w:rsid w:val="00E82104"/>
    <w:rsid w:val="00E829B9"/>
    <w:rsid w:val="00E829D1"/>
    <w:rsid w:val="00E82BBF"/>
    <w:rsid w:val="00E82FDA"/>
    <w:rsid w:val="00E831AD"/>
    <w:rsid w:val="00E84BF1"/>
    <w:rsid w:val="00E858C2"/>
    <w:rsid w:val="00E85B19"/>
    <w:rsid w:val="00E85B83"/>
    <w:rsid w:val="00E85E4D"/>
    <w:rsid w:val="00E85EC3"/>
    <w:rsid w:val="00E86066"/>
    <w:rsid w:val="00E8714E"/>
    <w:rsid w:val="00E87595"/>
    <w:rsid w:val="00E87998"/>
    <w:rsid w:val="00E9038C"/>
    <w:rsid w:val="00E90A38"/>
    <w:rsid w:val="00E90AA9"/>
    <w:rsid w:val="00E91B2A"/>
    <w:rsid w:val="00E944C6"/>
    <w:rsid w:val="00E94851"/>
    <w:rsid w:val="00E94A99"/>
    <w:rsid w:val="00E94E1A"/>
    <w:rsid w:val="00E953D8"/>
    <w:rsid w:val="00E95F9F"/>
    <w:rsid w:val="00E96939"/>
    <w:rsid w:val="00E96CB6"/>
    <w:rsid w:val="00E9706E"/>
    <w:rsid w:val="00EA08B5"/>
    <w:rsid w:val="00EA08FA"/>
    <w:rsid w:val="00EA165D"/>
    <w:rsid w:val="00EA249C"/>
    <w:rsid w:val="00EA30D0"/>
    <w:rsid w:val="00EA35EF"/>
    <w:rsid w:val="00EA3AD7"/>
    <w:rsid w:val="00EA3BE2"/>
    <w:rsid w:val="00EA3E3F"/>
    <w:rsid w:val="00EA3EB1"/>
    <w:rsid w:val="00EA3EF1"/>
    <w:rsid w:val="00EA3EF3"/>
    <w:rsid w:val="00EA4200"/>
    <w:rsid w:val="00EA455C"/>
    <w:rsid w:val="00EA4C2D"/>
    <w:rsid w:val="00EA4E6D"/>
    <w:rsid w:val="00EA5172"/>
    <w:rsid w:val="00EA5B2C"/>
    <w:rsid w:val="00EA5C68"/>
    <w:rsid w:val="00EA5D13"/>
    <w:rsid w:val="00EA6219"/>
    <w:rsid w:val="00EA6C0E"/>
    <w:rsid w:val="00EA6D64"/>
    <w:rsid w:val="00EA7FEC"/>
    <w:rsid w:val="00EB0662"/>
    <w:rsid w:val="00EB0BA5"/>
    <w:rsid w:val="00EB0EF0"/>
    <w:rsid w:val="00EB1C9B"/>
    <w:rsid w:val="00EB1F05"/>
    <w:rsid w:val="00EB2268"/>
    <w:rsid w:val="00EB27B7"/>
    <w:rsid w:val="00EB3449"/>
    <w:rsid w:val="00EB3730"/>
    <w:rsid w:val="00EB3A7D"/>
    <w:rsid w:val="00EB3BC8"/>
    <w:rsid w:val="00EB4B80"/>
    <w:rsid w:val="00EB5323"/>
    <w:rsid w:val="00EB5A07"/>
    <w:rsid w:val="00EB5AAE"/>
    <w:rsid w:val="00EB5DB1"/>
    <w:rsid w:val="00EB63BA"/>
    <w:rsid w:val="00EB64DE"/>
    <w:rsid w:val="00EB6B95"/>
    <w:rsid w:val="00EB7CF1"/>
    <w:rsid w:val="00EC0C86"/>
    <w:rsid w:val="00EC11D4"/>
    <w:rsid w:val="00EC1215"/>
    <w:rsid w:val="00EC24D2"/>
    <w:rsid w:val="00EC2C95"/>
    <w:rsid w:val="00EC2D69"/>
    <w:rsid w:val="00EC2DD5"/>
    <w:rsid w:val="00EC5F3E"/>
    <w:rsid w:val="00EC5F98"/>
    <w:rsid w:val="00EC6314"/>
    <w:rsid w:val="00EC658B"/>
    <w:rsid w:val="00EC6FC2"/>
    <w:rsid w:val="00EC7CBB"/>
    <w:rsid w:val="00EC7FD9"/>
    <w:rsid w:val="00ED00F3"/>
    <w:rsid w:val="00ED048B"/>
    <w:rsid w:val="00ED1341"/>
    <w:rsid w:val="00ED13B0"/>
    <w:rsid w:val="00ED1DBB"/>
    <w:rsid w:val="00ED2EFD"/>
    <w:rsid w:val="00ED3581"/>
    <w:rsid w:val="00ED37BC"/>
    <w:rsid w:val="00ED38B6"/>
    <w:rsid w:val="00ED38BB"/>
    <w:rsid w:val="00ED3B02"/>
    <w:rsid w:val="00ED3D77"/>
    <w:rsid w:val="00ED433E"/>
    <w:rsid w:val="00ED4493"/>
    <w:rsid w:val="00ED4CE8"/>
    <w:rsid w:val="00ED5ABA"/>
    <w:rsid w:val="00ED69F0"/>
    <w:rsid w:val="00ED6B05"/>
    <w:rsid w:val="00ED7200"/>
    <w:rsid w:val="00ED7AD9"/>
    <w:rsid w:val="00EE0107"/>
    <w:rsid w:val="00EE014F"/>
    <w:rsid w:val="00EE0309"/>
    <w:rsid w:val="00EE0DFE"/>
    <w:rsid w:val="00EE115D"/>
    <w:rsid w:val="00EE12C4"/>
    <w:rsid w:val="00EE260D"/>
    <w:rsid w:val="00EE3420"/>
    <w:rsid w:val="00EE3455"/>
    <w:rsid w:val="00EE3808"/>
    <w:rsid w:val="00EE4059"/>
    <w:rsid w:val="00EE4120"/>
    <w:rsid w:val="00EE5049"/>
    <w:rsid w:val="00EE66CF"/>
    <w:rsid w:val="00EE7004"/>
    <w:rsid w:val="00EF012A"/>
    <w:rsid w:val="00EF09B4"/>
    <w:rsid w:val="00EF0D71"/>
    <w:rsid w:val="00EF25CF"/>
    <w:rsid w:val="00EF2C0E"/>
    <w:rsid w:val="00EF3657"/>
    <w:rsid w:val="00EF3CA7"/>
    <w:rsid w:val="00EF44C0"/>
    <w:rsid w:val="00EF4535"/>
    <w:rsid w:val="00EF4F4C"/>
    <w:rsid w:val="00EF508D"/>
    <w:rsid w:val="00EF5645"/>
    <w:rsid w:val="00EF5BCD"/>
    <w:rsid w:val="00EF639D"/>
    <w:rsid w:val="00EF648B"/>
    <w:rsid w:val="00EF6B06"/>
    <w:rsid w:val="00EF7299"/>
    <w:rsid w:val="00EF72CC"/>
    <w:rsid w:val="00F00A9B"/>
    <w:rsid w:val="00F00D5C"/>
    <w:rsid w:val="00F021CC"/>
    <w:rsid w:val="00F02498"/>
    <w:rsid w:val="00F026E3"/>
    <w:rsid w:val="00F026F2"/>
    <w:rsid w:val="00F02966"/>
    <w:rsid w:val="00F02BAE"/>
    <w:rsid w:val="00F02C50"/>
    <w:rsid w:val="00F04CB5"/>
    <w:rsid w:val="00F05092"/>
    <w:rsid w:val="00F06D69"/>
    <w:rsid w:val="00F0719B"/>
    <w:rsid w:val="00F07AC1"/>
    <w:rsid w:val="00F07F15"/>
    <w:rsid w:val="00F07F9A"/>
    <w:rsid w:val="00F11FC6"/>
    <w:rsid w:val="00F12134"/>
    <w:rsid w:val="00F127C3"/>
    <w:rsid w:val="00F1306C"/>
    <w:rsid w:val="00F13A92"/>
    <w:rsid w:val="00F14517"/>
    <w:rsid w:val="00F1455D"/>
    <w:rsid w:val="00F145D4"/>
    <w:rsid w:val="00F146A1"/>
    <w:rsid w:val="00F14E3B"/>
    <w:rsid w:val="00F1563D"/>
    <w:rsid w:val="00F162CF"/>
    <w:rsid w:val="00F16724"/>
    <w:rsid w:val="00F1750C"/>
    <w:rsid w:val="00F177C1"/>
    <w:rsid w:val="00F2018A"/>
    <w:rsid w:val="00F20437"/>
    <w:rsid w:val="00F2095F"/>
    <w:rsid w:val="00F20DAA"/>
    <w:rsid w:val="00F2126E"/>
    <w:rsid w:val="00F213A3"/>
    <w:rsid w:val="00F2309C"/>
    <w:rsid w:val="00F23920"/>
    <w:rsid w:val="00F240B7"/>
    <w:rsid w:val="00F24831"/>
    <w:rsid w:val="00F24F1E"/>
    <w:rsid w:val="00F26C0B"/>
    <w:rsid w:val="00F275DA"/>
    <w:rsid w:val="00F27C01"/>
    <w:rsid w:val="00F3022C"/>
    <w:rsid w:val="00F3049B"/>
    <w:rsid w:val="00F306B5"/>
    <w:rsid w:val="00F30D9A"/>
    <w:rsid w:val="00F31007"/>
    <w:rsid w:val="00F3132D"/>
    <w:rsid w:val="00F313A9"/>
    <w:rsid w:val="00F31529"/>
    <w:rsid w:val="00F31989"/>
    <w:rsid w:val="00F32174"/>
    <w:rsid w:val="00F326E7"/>
    <w:rsid w:val="00F327ED"/>
    <w:rsid w:val="00F32DEB"/>
    <w:rsid w:val="00F336A3"/>
    <w:rsid w:val="00F34415"/>
    <w:rsid w:val="00F345D3"/>
    <w:rsid w:val="00F35A89"/>
    <w:rsid w:val="00F35C08"/>
    <w:rsid w:val="00F361CB"/>
    <w:rsid w:val="00F3643C"/>
    <w:rsid w:val="00F371F4"/>
    <w:rsid w:val="00F371FA"/>
    <w:rsid w:val="00F372D7"/>
    <w:rsid w:val="00F3731D"/>
    <w:rsid w:val="00F41550"/>
    <w:rsid w:val="00F417FA"/>
    <w:rsid w:val="00F418B9"/>
    <w:rsid w:val="00F41CEC"/>
    <w:rsid w:val="00F42C9B"/>
    <w:rsid w:val="00F42CEE"/>
    <w:rsid w:val="00F42F78"/>
    <w:rsid w:val="00F42FD7"/>
    <w:rsid w:val="00F43DB8"/>
    <w:rsid w:val="00F444C9"/>
    <w:rsid w:val="00F44A52"/>
    <w:rsid w:val="00F44B83"/>
    <w:rsid w:val="00F45F99"/>
    <w:rsid w:val="00F46098"/>
    <w:rsid w:val="00F46538"/>
    <w:rsid w:val="00F468FD"/>
    <w:rsid w:val="00F46A0C"/>
    <w:rsid w:val="00F46D40"/>
    <w:rsid w:val="00F46EE4"/>
    <w:rsid w:val="00F4709B"/>
    <w:rsid w:val="00F47949"/>
    <w:rsid w:val="00F50177"/>
    <w:rsid w:val="00F5025A"/>
    <w:rsid w:val="00F508C3"/>
    <w:rsid w:val="00F50C2B"/>
    <w:rsid w:val="00F51502"/>
    <w:rsid w:val="00F51A8F"/>
    <w:rsid w:val="00F52AF6"/>
    <w:rsid w:val="00F52BE2"/>
    <w:rsid w:val="00F53234"/>
    <w:rsid w:val="00F53324"/>
    <w:rsid w:val="00F5339C"/>
    <w:rsid w:val="00F53627"/>
    <w:rsid w:val="00F53FFC"/>
    <w:rsid w:val="00F544A6"/>
    <w:rsid w:val="00F54B4D"/>
    <w:rsid w:val="00F54D5F"/>
    <w:rsid w:val="00F54F1A"/>
    <w:rsid w:val="00F55619"/>
    <w:rsid w:val="00F55BE5"/>
    <w:rsid w:val="00F55EF3"/>
    <w:rsid w:val="00F5627F"/>
    <w:rsid w:val="00F5645F"/>
    <w:rsid w:val="00F56F88"/>
    <w:rsid w:val="00F56FC5"/>
    <w:rsid w:val="00F603E4"/>
    <w:rsid w:val="00F60FA8"/>
    <w:rsid w:val="00F61AB8"/>
    <w:rsid w:val="00F62610"/>
    <w:rsid w:val="00F63587"/>
    <w:rsid w:val="00F6455A"/>
    <w:rsid w:val="00F6552C"/>
    <w:rsid w:val="00F65A3E"/>
    <w:rsid w:val="00F65AE5"/>
    <w:rsid w:val="00F661FC"/>
    <w:rsid w:val="00F66555"/>
    <w:rsid w:val="00F66845"/>
    <w:rsid w:val="00F66F1D"/>
    <w:rsid w:val="00F7205D"/>
    <w:rsid w:val="00F733C3"/>
    <w:rsid w:val="00F734C0"/>
    <w:rsid w:val="00F73754"/>
    <w:rsid w:val="00F7421C"/>
    <w:rsid w:val="00F7424A"/>
    <w:rsid w:val="00F74DE3"/>
    <w:rsid w:val="00F751F0"/>
    <w:rsid w:val="00F7657F"/>
    <w:rsid w:val="00F76B0B"/>
    <w:rsid w:val="00F8129D"/>
    <w:rsid w:val="00F8139D"/>
    <w:rsid w:val="00F8141F"/>
    <w:rsid w:val="00F81873"/>
    <w:rsid w:val="00F81A40"/>
    <w:rsid w:val="00F81CC5"/>
    <w:rsid w:val="00F82C39"/>
    <w:rsid w:val="00F82E59"/>
    <w:rsid w:val="00F82EB7"/>
    <w:rsid w:val="00F830EC"/>
    <w:rsid w:val="00F8393E"/>
    <w:rsid w:val="00F845CC"/>
    <w:rsid w:val="00F84887"/>
    <w:rsid w:val="00F8493F"/>
    <w:rsid w:val="00F849EA"/>
    <w:rsid w:val="00F85089"/>
    <w:rsid w:val="00F851E3"/>
    <w:rsid w:val="00F85421"/>
    <w:rsid w:val="00F85777"/>
    <w:rsid w:val="00F85D16"/>
    <w:rsid w:val="00F85DD3"/>
    <w:rsid w:val="00F86033"/>
    <w:rsid w:val="00F861FD"/>
    <w:rsid w:val="00F8631F"/>
    <w:rsid w:val="00F87B3A"/>
    <w:rsid w:val="00F91561"/>
    <w:rsid w:val="00F919BD"/>
    <w:rsid w:val="00F926DE"/>
    <w:rsid w:val="00F928D7"/>
    <w:rsid w:val="00F952BF"/>
    <w:rsid w:val="00F954EB"/>
    <w:rsid w:val="00F95DC8"/>
    <w:rsid w:val="00FA0340"/>
    <w:rsid w:val="00FA0885"/>
    <w:rsid w:val="00FA1E7C"/>
    <w:rsid w:val="00FA2363"/>
    <w:rsid w:val="00FA2577"/>
    <w:rsid w:val="00FA266C"/>
    <w:rsid w:val="00FA28E7"/>
    <w:rsid w:val="00FA29B3"/>
    <w:rsid w:val="00FA3672"/>
    <w:rsid w:val="00FA38BD"/>
    <w:rsid w:val="00FA3CB7"/>
    <w:rsid w:val="00FA4EC3"/>
    <w:rsid w:val="00FA53F1"/>
    <w:rsid w:val="00FA6402"/>
    <w:rsid w:val="00FA6EF1"/>
    <w:rsid w:val="00FA7069"/>
    <w:rsid w:val="00FA7200"/>
    <w:rsid w:val="00FA735A"/>
    <w:rsid w:val="00FA75A0"/>
    <w:rsid w:val="00FA78D7"/>
    <w:rsid w:val="00FB056D"/>
    <w:rsid w:val="00FB0805"/>
    <w:rsid w:val="00FB147D"/>
    <w:rsid w:val="00FB1692"/>
    <w:rsid w:val="00FB227E"/>
    <w:rsid w:val="00FB302C"/>
    <w:rsid w:val="00FB338A"/>
    <w:rsid w:val="00FB5581"/>
    <w:rsid w:val="00FB5FA9"/>
    <w:rsid w:val="00FB6CF9"/>
    <w:rsid w:val="00FB73A0"/>
    <w:rsid w:val="00FB76B5"/>
    <w:rsid w:val="00FB7C72"/>
    <w:rsid w:val="00FB7D90"/>
    <w:rsid w:val="00FC0D76"/>
    <w:rsid w:val="00FC1E45"/>
    <w:rsid w:val="00FC2A14"/>
    <w:rsid w:val="00FC5277"/>
    <w:rsid w:val="00FC52F6"/>
    <w:rsid w:val="00FC53FE"/>
    <w:rsid w:val="00FC5B0C"/>
    <w:rsid w:val="00FC5FDC"/>
    <w:rsid w:val="00FC64C9"/>
    <w:rsid w:val="00FC7ABD"/>
    <w:rsid w:val="00FC7EEC"/>
    <w:rsid w:val="00FD027E"/>
    <w:rsid w:val="00FD0F7D"/>
    <w:rsid w:val="00FD1048"/>
    <w:rsid w:val="00FD1177"/>
    <w:rsid w:val="00FD1386"/>
    <w:rsid w:val="00FD150D"/>
    <w:rsid w:val="00FD1529"/>
    <w:rsid w:val="00FD16E3"/>
    <w:rsid w:val="00FD19D8"/>
    <w:rsid w:val="00FD1FFA"/>
    <w:rsid w:val="00FD24A5"/>
    <w:rsid w:val="00FD2770"/>
    <w:rsid w:val="00FD281A"/>
    <w:rsid w:val="00FD2ADE"/>
    <w:rsid w:val="00FD2DC4"/>
    <w:rsid w:val="00FD2F0A"/>
    <w:rsid w:val="00FD3256"/>
    <w:rsid w:val="00FD34CD"/>
    <w:rsid w:val="00FD3B97"/>
    <w:rsid w:val="00FD3D0C"/>
    <w:rsid w:val="00FD42F7"/>
    <w:rsid w:val="00FD4BAD"/>
    <w:rsid w:val="00FD4D9F"/>
    <w:rsid w:val="00FD4F2A"/>
    <w:rsid w:val="00FD543D"/>
    <w:rsid w:val="00FD593E"/>
    <w:rsid w:val="00FD5B3F"/>
    <w:rsid w:val="00FD632D"/>
    <w:rsid w:val="00FD666B"/>
    <w:rsid w:val="00FD6AA1"/>
    <w:rsid w:val="00FD732A"/>
    <w:rsid w:val="00FD740C"/>
    <w:rsid w:val="00FE0703"/>
    <w:rsid w:val="00FE0BE3"/>
    <w:rsid w:val="00FE1919"/>
    <w:rsid w:val="00FE1C68"/>
    <w:rsid w:val="00FE1DB2"/>
    <w:rsid w:val="00FE1DE8"/>
    <w:rsid w:val="00FE2385"/>
    <w:rsid w:val="00FE27F4"/>
    <w:rsid w:val="00FE2E81"/>
    <w:rsid w:val="00FE340A"/>
    <w:rsid w:val="00FE382E"/>
    <w:rsid w:val="00FE4A71"/>
    <w:rsid w:val="00FE4FA7"/>
    <w:rsid w:val="00FE58DB"/>
    <w:rsid w:val="00FE6504"/>
    <w:rsid w:val="00FE6CD7"/>
    <w:rsid w:val="00FE735B"/>
    <w:rsid w:val="00FE76DF"/>
    <w:rsid w:val="00FF026A"/>
    <w:rsid w:val="00FF0C64"/>
    <w:rsid w:val="00FF0FBA"/>
    <w:rsid w:val="00FF10CF"/>
    <w:rsid w:val="00FF16CF"/>
    <w:rsid w:val="00FF1CE2"/>
    <w:rsid w:val="00FF1DB9"/>
    <w:rsid w:val="00FF2A84"/>
    <w:rsid w:val="00FF2C35"/>
    <w:rsid w:val="00FF3EC9"/>
    <w:rsid w:val="00FF463A"/>
    <w:rsid w:val="00FF6FAC"/>
    <w:rsid w:val="00FF70CC"/>
    <w:rsid w:val="00FF78C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51201"/>
    <o:shapelayout v:ext="edit">
      <o:idmap v:ext="edit" data="1"/>
    </o:shapelayout>
  </w:shapeDefaults>
  <w:decimalSymbol w:val=","/>
  <w:listSeparator w:val=";"/>
  <w14:docId w14:val="4BB68696"/>
  <w15:docId w15:val="{5F8D30B6-642A-4A91-BC88-A0650B3E9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8929A6"/>
    <w:rPr>
      <w:color w:val="0563C1"/>
      <w:u w:val="single"/>
    </w:rPr>
  </w:style>
  <w:style w:type="paragraph" w:customStyle="1" w:styleId="EndNoteBibliographyTitle">
    <w:name w:val="EndNote Bibliography Title"/>
    <w:basedOn w:val="Normal"/>
    <w:link w:val="EndNoteBibliographyTitleChar"/>
    <w:rsid w:val="00DD697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D697A"/>
    <w:rPr>
      <w:rFonts w:ascii="Calibri" w:hAnsi="Calibri" w:cs="Calibri"/>
      <w:noProof/>
      <w:lang w:val="en-US"/>
    </w:rPr>
  </w:style>
  <w:style w:type="paragraph" w:customStyle="1" w:styleId="EndNoteBibliography">
    <w:name w:val="EndNote Bibliography"/>
    <w:basedOn w:val="Normal"/>
    <w:link w:val="EndNoteBibliographyChar"/>
    <w:rsid w:val="00DD697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D697A"/>
    <w:rPr>
      <w:rFonts w:ascii="Calibri" w:hAnsi="Calibri" w:cs="Calibri"/>
      <w:noProof/>
      <w:lang w:val="en-US"/>
    </w:rPr>
  </w:style>
  <w:style w:type="character" w:styleId="FollowedHyperlink">
    <w:name w:val="FollowedHyperlink"/>
    <w:basedOn w:val="DefaultParagraphFont"/>
    <w:uiPriority w:val="99"/>
    <w:semiHidden/>
    <w:unhideWhenUsed/>
    <w:rsid w:val="00DE4938"/>
    <w:rPr>
      <w:color w:val="954F72" w:themeColor="followedHyperlink"/>
      <w:u w:val="single"/>
    </w:rPr>
  </w:style>
  <w:style w:type="character" w:customStyle="1" w:styleId="UnresolvedMention1">
    <w:name w:val="Unresolved Mention1"/>
    <w:basedOn w:val="DefaultParagraphFont"/>
    <w:uiPriority w:val="99"/>
    <w:semiHidden/>
    <w:unhideWhenUsed/>
    <w:rsid w:val="00DE4938"/>
    <w:rPr>
      <w:color w:val="605E5C"/>
      <w:shd w:val="clear" w:color="auto" w:fill="E1DFDD"/>
    </w:rPr>
  </w:style>
  <w:style w:type="character" w:styleId="CommentReference">
    <w:name w:val="annotation reference"/>
    <w:basedOn w:val="DefaultParagraphFont"/>
    <w:uiPriority w:val="99"/>
    <w:semiHidden/>
    <w:unhideWhenUsed/>
    <w:rsid w:val="00A55E8A"/>
    <w:rPr>
      <w:sz w:val="16"/>
      <w:szCs w:val="16"/>
    </w:rPr>
  </w:style>
  <w:style w:type="paragraph" w:styleId="CommentText">
    <w:name w:val="annotation text"/>
    <w:basedOn w:val="Normal"/>
    <w:link w:val="CommentTextChar"/>
    <w:uiPriority w:val="99"/>
    <w:unhideWhenUsed/>
    <w:rsid w:val="00A55E8A"/>
    <w:pPr>
      <w:spacing w:line="240" w:lineRule="auto"/>
    </w:pPr>
    <w:rPr>
      <w:sz w:val="20"/>
      <w:szCs w:val="20"/>
    </w:rPr>
  </w:style>
  <w:style w:type="character" w:customStyle="1" w:styleId="CommentTextChar">
    <w:name w:val="Comment Text Char"/>
    <w:basedOn w:val="DefaultParagraphFont"/>
    <w:link w:val="CommentText"/>
    <w:uiPriority w:val="99"/>
    <w:rsid w:val="00A55E8A"/>
    <w:rPr>
      <w:sz w:val="20"/>
      <w:szCs w:val="20"/>
    </w:rPr>
  </w:style>
  <w:style w:type="paragraph" w:styleId="CommentSubject">
    <w:name w:val="annotation subject"/>
    <w:basedOn w:val="CommentText"/>
    <w:next w:val="CommentText"/>
    <w:link w:val="CommentSubjectChar"/>
    <w:uiPriority w:val="99"/>
    <w:semiHidden/>
    <w:unhideWhenUsed/>
    <w:rsid w:val="00A55E8A"/>
    <w:rPr>
      <w:b/>
      <w:bCs/>
    </w:rPr>
  </w:style>
  <w:style w:type="character" w:customStyle="1" w:styleId="CommentSubjectChar">
    <w:name w:val="Comment Subject Char"/>
    <w:basedOn w:val="CommentTextChar"/>
    <w:link w:val="CommentSubject"/>
    <w:uiPriority w:val="99"/>
    <w:semiHidden/>
    <w:rsid w:val="00A55E8A"/>
    <w:rPr>
      <w:b/>
      <w:bCs/>
      <w:sz w:val="20"/>
      <w:szCs w:val="20"/>
    </w:rPr>
  </w:style>
  <w:style w:type="paragraph" w:styleId="BalloonText">
    <w:name w:val="Balloon Text"/>
    <w:basedOn w:val="Normal"/>
    <w:link w:val="BalloonTextChar"/>
    <w:uiPriority w:val="99"/>
    <w:semiHidden/>
    <w:unhideWhenUsed/>
    <w:rsid w:val="00A55E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5E8A"/>
    <w:rPr>
      <w:rFonts w:ascii="Segoe UI" w:hAnsi="Segoe UI" w:cs="Segoe UI"/>
      <w:sz w:val="18"/>
      <w:szCs w:val="18"/>
    </w:rPr>
  </w:style>
  <w:style w:type="paragraph" w:styleId="ListParagraph">
    <w:name w:val="List Paragraph"/>
    <w:basedOn w:val="Normal"/>
    <w:uiPriority w:val="34"/>
    <w:qFormat/>
    <w:rsid w:val="00821025"/>
    <w:pPr>
      <w:ind w:left="720"/>
      <w:contextualSpacing/>
    </w:pPr>
  </w:style>
  <w:style w:type="character" w:styleId="PlaceholderText">
    <w:name w:val="Placeholder Text"/>
    <w:basedOn w:val="DefaultParagraphFont"/>
    <w:uiPriority w:val="99"/>
    <w:semiHidden/>
    <w:rsid w:val="00A4336B"/>
    <w:rPr>
      <w:color w:val="808080"/>
    </w:rPr>
  </w:style>
  <w:style w:type="table" w:styleId="TableGrid">
    <w:name w:val="Table Grid"/>
    <w:basedOn w:val="TableNormal"/>
    <w:uiPriority w:val="39"/>
    <w:rsid w:val="001C0B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75D12"/>
    <w:pPr>
      <w:spacing w:after="0" w:line="240" w:lineRule="auto"/>
    </w:pPr>
  </w:style>
  <w:style w:type="table" w:customStyle="1" w:styleId="ListTable21">
    <w:name w:val="List Table 21"/>
    <w:basedOn w:val="TableNormal"/>
    <w:uiPriority w:val="47"/>
    <w:rsid w:val="00C36338"/>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Hoofdtekst">
    <w:name w:val="Hoofdtekst"/>
    <w:link w:val="HoofdtekstChar"/>
    <w:rsid w:val="005B0B18"/>
    <w:pPr>
      <w:pBdr>
        <w:top w:val="nil"/>
        <w:left w:val="nil"/>
        <w:bottom w:val="nil"/>
        <w:right w:val="nil"/>
        <w:between w:val="nil"/>
        <w:bar w:val="nil"/>
      </w:pBdr>
      <w:spacing w:after="0" w:line="240" w:lineRule="auto"/>
    </w:pPr>
    <w:rPr>
      <w:rFonts w:ascii="Calibri" w:eastAsia="Calibri" w:hAnsi="Calibri" w:cs="Calibri"/>
      <w:color w:val="000000"/>
      <w:u w:color="000000"/>
      <w:bdr w:val="nil"/>
      <w:lang w:val="en-US" w:eastAsia="nl-NL"/>
    </w:rPr>
  </w:style>
  <w:style w:type="character" w:customStyle="1" w:styleId="HoofdtekstChar">
    <w:name w:val="Hoofdtekst Char"/>
    <w:basedOn w:val="DefaultParagraphFont"/>
    <w:link w:val="Hoofdtekst"/>
    <w:rsid w:val="005B0B18"/>
    <w:rPr>
      <w:rFonts w:ascii="Calibri" w:eastAsia="Calibri" w:hAnsi="Calibri" w:cs="Calibri"/>
      <w:color w:val="000000"/>
      <w:u w:color="000000"/>
      <w:bdr w:val="nil"/>
      <w:lang w:val="en-US" w:eastAsia="nl-NL"/>
    </w:rPr>
  </w:style>
  <w:style w:type="table" w:customStyle="1" w:styleId="ListTable6Colorful1">
    <w:name w:val="List Table 6 Colorful1"/>
    <w:basedOn w:val="TableNormal"/>
    <w:uiPriority w:val="51"/>
    <w:rsid w:val="00B44A70"/>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UnresolvedMention">
    <w:name w:val="Unresolved Mention"/>
    <w:basedOn w:val="DefaultParagraphFont"/>
    <w:uiPriority w:val="99"/>
    <w:semiHidden/>
    <w:unhideWhenUsed/>
    <w:rsid w:val="00250FBF"/>
    <w:rPr>
      <w:color w:val="605E5C"/>
      <w:shd w:val="clear" w:color="auto" w:fill="E1DFDD"/>
    </w:rPr>
  </w:style>
  <w:style w:type="table" w:styleId="ListTable6Colorful">
    <w:name w:val="List Table 6 Colorful"/>
    <w:basedOn w:val="TableNormal"/>
    <w:uiPriority w:val="51"/>
    <w:rsid w:val="0067603F"/>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1D7F0E"/>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963E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3E94"/>
  </w:style>
  <w:style w:type="paragraph" w:styleId="Footer">
    <w:name w:val="footer"/>
    <w:basedOn w:val="Normal"/>
    <w:link w:val="FooterChar"/>
    <w:uiPriority w:val="99"/>
    <w:unhideWhenUsed/>
    <w:rsid w:val="00963E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3E94"/>
  </w:style>
  <w:style w:type="character" w:styleId="LineNumber">
    <w:name w:val="line number"/>
    <w:basedOn w:val="DefaultParagraphFont"/>
    <w:uiPriority w:val="99"/>
    <w:semiHidden/>
    <w:unhideWhenUsed/>
    <w:rsid w:val="00A40D98"/>
  </w:style>
  <w:style w:type="table" w:styleId="ListTable6Colorful-Accent3">
    <w:name w:val="List Table 6 Colorful Accent 3"/>
    <w:basedOn w:val="TableNormal"/>
    <w:uiPriority w:val="51"/>
    <w:rsid w:val="004237E7"/>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3">
    <w:name w:val="List Table 2 Accent 3"/>
    <w:basedOn w:val="TableNormal"/>
    <w:uiPriority w:val="47"/>
    <w:rsid w:val="001E297C"/>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Body">
    <w:name w:val="Body"/>
    <w:rsid w:val="00D31ED9"/>
    <w:pPr>
      <w:pBdr>
        <w:top w:val="nil"/>
        <w:left w:val="nil"/>
        <w:bottom w:val="nil"/>
        <w:right w:val="nil"/>
        <w:between w:val="nil"/>
        <w:bar w:val="nil"/>
      </w:pBdr>
    </w:pPr>
    <w:rPr>
      <w:rFonts w:ascii="Calibri" w:eastAsia="Arial Unicode MS" w:hAnsi="Calibri" w:cs="Arial Unicode MS"/>
      <w:color w:val="000000"/>
      <w:u w:color="000000"/>
      <w:bdr w:val="nil"/>
      <w:lang w:eastAsia="nl-NL"/>
      <w14:textOutline w14:w="0" w14:cap="flat" w14:cmpd="sng" w14:algn="ctr">
        <w14:noFill/>
        <w14:prstDash w14:val="solid"/>
        <w14:bevel/>
      </w14:textOutline>
    </w:rPr>
  </w:style>
  <w:style w:type="character" w:customStyle="1" w:styleId="None">
    <w:name w:val="None"/>
    <w:rsid w:val="00D31E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601096">
      <w:bodyDiv w:val="1"/>
      <w:marLeft w:val="0"/>
      <w:marRight w:val="0"/>
      <w:marTop w:val="0"/>
      <w:marBottom w:val="0"/>
      <w:divBdr>
        <w:top w:val="none" w:sz="0" w:space="0" w:color="auto"/>
        <w:left w:val="none" w:sz="0" w:space="0" w:color="auto"/>
        <w:bottom w:val="none" w:sz="0" w:space="0" w:color="auto"/>
        <w:right w:val="none" w:sz="0" w:space="0" w:color="auto"/>
      </w:divBdr>
    </w:div>
    <w:div w:id="189731829">
      <w:bodyDiv w:val="1"/>
      <w:marLeft w:val="0"/>
      <w:marRight w:val="0"/>
      <w:marTop w:val="0"/>
      <w:marBottom w:val="0"/>
      <w:divBdr>
        <w:top w:val="none" w:sz="0" w:space="0" w:color="auto"/>
        <w:left w:val="none" w:sz="0" w:space="0" w:color="auto"/>
        <w:bottom w:val="none" w:sz="0" w:space="0" w:color="auto"/>
        <w:right w:val="none" w:sz="0" w:space="0" w:color="auto"/>
      </w:divBdr>
    </w:div>
    <w:div w:id="202064648">
      <w:bodyDiv w:val="1"/>
      <w:marLeft w:val="0"/>
      <w:marRight w:val="0"/>
      <w:marTop w:val="0"/>
      <w:marBottom w:val="0"/>
      <w:divBdr>
        <w:top w:val="none" w:sz="0" w:space="0" w:color="auto"/>
        <w:left w:val="none" w:sz="0" w:space="0" w:color="auto"/>
        <w:bottom w:val="none" w:sz="0" w:space="0" w:color="auto"/>
        <w:right w:val="none" w:sz="0" w:space="0" w:color="auto"/>
      </w:divBdr>
    </w:div>
    <w:div w:id="313146651">
      <w:bodyDiv w:val="1"/>
      <w:marLeft w:val="0"/>
      <w:marRight w:val="0"/>
      <w:marTop w:val="0"/>
      <w:marBottom w:val="0"/>
      <w:divBdr>
        <w:top w:val="none" w:sz="0" w:space="0" w:color="auto"/>
        <w:left w:val="none" w:sz="0" w:space="0" w:color="auto"/>
        <w:bottom w:val="none" w:sz="0" w:space="0" w:color="auto"/>
        <w:right w:val="none" w:sz="0" w:space="0" w:color="auto"/>
      </w:divBdr>
    </w:div>
    <w:div w:id="383991313">
      <w:bodyDiv w:val="1"/>
      <w:marLeft w:val="0"/>
      <w:marRight w:val="0"/>
      <w:marTop w:val="0"/>
      <w:marBottom w:val="0"/>
      <w:divBdr>
        <w:top w:val="none" w:sz="0" w:space="0" w:color="auto"/>
        <w:left w:val="none" w:sz="0" w:space="0" w:color="auto"/>
        <w:bottom w:val="none" w:sz="0" w:space="0" w:color="auto"/>
        <w:right w:val="none" w:sz="0" w:space="0" w:color="auto"/>
      </w:divBdr>
    </w:div>
    <w:div w:id="516576570">
      <w:bodyDiv w:val="1"/>
      <w:marLeft w:val="0"/>
      <w:marRight w:val="0"/>
      <w:marTop w:val="0"/>
      <w:marBottom w:val="0"/>
      <w:divBdr>
        <w:top w:val="none" w:sz="0" w:space="0" w:color="auto"/>
        <w:left w:val="none" w:sz="0" w:space="0" w:color="auto"/>
        <w:bottom w:val="none" w:sz="0" w:space="0" w:color="auto"/>
        <w:right w:val="none" w:sz="0" w:space="0" w:color="auto"/>
      </w:divBdr>
    </w:div>
    <w:div w:id="590621351">
      <w:bodyDiv w:val="1"/>
      <w:marLeft w:val="0"/>
      <w:marRight w:val="0"/>
      <w:marTop w:val="0"/>
      <w:marBottom w:val="0"/>
      <w:divBdr>
        <w:top w:val="none" w:sz="0" w:space="0" w:color="auto"/>
        <w:left w:val="none" w:sz="0" w:space="0" w:color="auto"/>
        <w:bottom w:val="none" w:sz="0" w:space="0" w:color="auto"/>
        <w:right w:val="none" w:sz="0" w:space="0" w:color="auto"/>
      </w:divBdr>
    </w:div>
    <w:div w:id="694425837">
      <w:bodyDiv w:val="1"/>
      <w:marLeft w:val="0"/>
      <w:marRight w:val="0"/>
      <w:marTop w:val="0"/>
      <w:marBottom w:val="0"/>
      <w:divBdr>
        <w:top w:val="none" w:sz="0" w:space="0" w:color="auto"/>
        <w:left w:val="none" w:sz="0" w:space="0" w:color="auto"/>
        <w:bottom w:val="none" w:sz="0" w:space="0" w:color="auto"/>
        <w:right w:val="none" w:sz="0" w:space="0" w:color="auto"/>
      </w:divBdr>
    </w:div>
    <w:div w:id="730615967">
      <w:bodyDiv w:val="1"/>
      <w:marLeft w:val="0"/>
      <w:marRight w:val="0"/>
      <w:marTop w:val="0"/>
      <w:marBottom w:val="0"/>
      <w:divBdr>
        <w:top w:val="none" w:sz="0" w:space="0" w:color="auto"/>
        <w:left w:val="none" w:sz="0" w:space="0" w:color="auto"/>
        <w:bottom w:val="none" w:sz="0" w:space="0" w:color="auto"/>
        <w:right w:val="none" w:sz="0" w:space="0" w:color="auto"/>
      </w:divBdr>
    </w:div>
    <w:div w:id="744111117">
      <w:bodyDiv w:val="1"/>
      <w:marLeft w:val="0"/>
      <w:marRight w:val="0"/>
      <w:marTop w:val="0"/>
      <w:marBottom w:val="0"/>
      <w:divBdr>
        <w:top w:val="none" w:sz="0" w:space="0" w:color="auto"/>
        <w:left w:val="none" w:sz="0" w:space="0" w:color="auto"/>
        <w:bottom w:val="none" w:sz="0" w:space="0" w:color="auto"/>
        <w:right w:val="none" w:sz="0" w:space="0" w:color="auto"/>
      </w:divBdr>
    </w:div>
    <w:div w:id="837816207">
      <w:bodyDiv w:val="1"/>
      <w:marLeft w:val="0"/>
      <w:marRight w:val="0"/>
      <w:marTop w:val="0"/>
      <w:marBottom w:val="0"/>
      <w:divBdr>
        <w:top w:val="none" w:sz="0" w:space="0" w:color="auto"/>
        <w:left w:val="none" w:sz="0" w:space="0" w:color="auto"/>
        <w:bottom w:val="none" w:sz="0" w:space="0" w:color="auto"/>
        <w:right w:val="none" w:sz="0" w:space="0" w:color="auto"/>
      </w:divBdr>
    </w:div>
    <w:div w:id="909583792">
      <w:bodyDiv w:val="1"/>
      <w:marLeft w:val="0"/>
      <w:marRight w:val="0"/>
      <w:marTop w:val="0"/>
      <w:marBottom w:val="0"/>
      <w:divBdr>
        <w:top w:val="none" w:sz="0" w:space="0" w:color="auto"/>
        <w:left w:val="none" w:sz="0" w:space="0" w:color="auto"/>
        <w:bottom w:val="none" w:sz="0" w:space="0" w:color="auto"/>
        <w:right w:val="none" w:sz="0" w:space="0" w:color="auto"/>
      </w:divBdr>
    </w:div>
    <w:div w:id="1131556197">
      <w:bodyDiv w:val="1"/>
      <w:marLeft w:val="0"/>
      <w:marRight w:val="0"/>
      <w:marTop w:val="0"/>
      <w:marBottom w:val="0"/>
      <w:divBdr>
        <w:top w:val="none" w:sz="0" w:space="0" w:color="auto"/>
        <w:left w:val="none" w:sz="0" w:space="0" w:color="auto"/>
        <w:bottom w:val="none" w:sz="0" w:space="0" w:color="auto"/>
        <w:right w:val="none" w:sz="0" w:space="0" w:color="auto"/>
      </w:divBdr>
    </w:div>
    <w:div w:id="1262226173">
      <w:bodyDiv w:val="1"/>
      <w:marLeft w:val="0"/>
      <w:marRight w:val="0"/>
      <w:marTop w:val="0"/>
      <w:marBottom w:val="0"/>
      <w:divBdr>
        <w:top w:val="none" w:sz="0" w:space="0" w:color="auto"/>
        <w:left w:val="none" w:sz="0" w:space="0" w:color="auto"/>
        <w:bottom w:val="none" w:sz="0" w:space="0" w:color="auto"/>
        <w:right w:val="none" w:sz="0" w:space="0" w:color="auto"/>
      </w:divBdr>
    </w:div>
    <w:div w:id="1311639365">
      <w:bodyDiv w:val="1"/>
      <w:marLeft w:val="0"/>
      <w:marRight w:val="0"/>
      <w:marTop w:val="0"/>
      <w:marBottom w:val="0"/>
      <w:divBdr>
        <w:top w:val="none" w:sz="0" w:space="0" w:color="auto"/>
        <w:left w:val="none" w:sz="0" w:space="0" w:color="auto"/>
        <w:bottom w:val="none" w:sz="0" w:space="0" w:color="auto"/>
        <w:right w:val="none" w:sz="0" w:space="0" w:color="auto"/>
      </w:divBdr>
    </w:div>
    <w:div w:id="1330868181">
      <w:bodyDiv w:val="1"/>
      <w:marLeft w:val="0"/>
      <w:marRight w:val="0"/>
      <w:marTop w:val="0"/>
      <w:marBottom w:val="0"/>
      <w:divBdr>
        <w:top w:val="none" w:sz="0" w:space="0" w:color="auto"/>
        <w:left w:val="none" w:sz="0" w:space="0" w:color="auto"/>
        <w:bottom w:val="none" w:sz="0" w:space="0" w:color="auto"/>
        <w:right w:val="none" w:sz="0" w:space="0" w:color="auto"/>
      </w:divBdr>
    </w:div>
    <w:div w:id="1344013016">
      <w:bodyDiv w:val="1"/>
      <w:marLeft w:val="0"/>
      <w:marRight w:val="0"/>
      <w:marTop w:val="0"/>
      <w:marBottom w:val="0"/>
      <w:divBdr>
        <w:top w:val="none" w:sz="0" w:space="0" w:color="auto"/>
        <w:left w:val="none" w:sz="0" w:space="0" w:color="auto"/>
        <w:bottom w:val="none" w:sz="0" w:space="0" w:color="auto"/>
        <w:right w:val="none" w:sz="0" w:space="0" w:color="auto"/>
      </w:divBdr>
    </w:div>
    <w:div w:id="1348798847">
      <w:bodyDiv w:val="1"/>
      <w:marLeft w:val="0"/>
      <w:marRight w:val="0"/>
      <w:marTop w:val="0"/>
      <w:marBottom w:val="0"/>
      <w:divBdr>
        <w:top w:val="none" w:sz="0" w:space="0" w:color="auto"/>
        <w:left w:val="none" w:sz="0" w:space="0" w:color="auto"/>
        <w:bottom w:val="none" w:sz="0" w:space="0" w:color="auto"/>
        <w:right w:val="none" w:sz="0" w:space="0" w:color="auto"/>
      </w:divBdr>
    </w:div>
    <w:div w:id="1551838599">
      <w:bodyDiv w:val="1"/>
      <w:marLeft w:val="0"/>
      <w:marRight w:val="0"/>
      <w:marTop w:val="0"/>
      <w:marBottom w:val="0"/>
      <w:divBdr>
        <w:top w:val="none" w:sz="0" w:space="0" w:color="auto"/>
        <w:left w:val="none" w:sz="0" w:space="0" w:color="auto"/>
        <w:bottom w:val="none" w:sz="0" w:space="0" w:color="auto"/>
        <w:right w:val="none" w:sz="0" w:space="0" w:color="auto"/>
      </w:divBdr>
    </w:div>
    <w:div w:id="1631473554">
      <w:bodyDiv w:val="1"/>
      <w:marLeft w:val="0"/>
      <w:marRight w:val="0"/>
      <w:marTop w:val="0"/>
      <w:marBottom w:val="0"/>
      <w:divBdr>
        <w:top w:val="none" w:sz="0" w:space="0" w:color="auto"/>
        <w:left w:val="none" w:sz="0" w:space="0" w:color="auto"/>
        <w:bottom w:val="none" w:sz="0" w:space="0" w:color="auto"/>
        <w:right w:val="none" w:sz="0" w:space="0" w:color="auto"/>
      </w:divBdr>
    </w:div>
    <w:div w:id="1655717344">
      <w:bodyDiv w:val="1"/>
      <w:marLeft w:val="0"/>
      <w:marRight w:val="0"/>
      <w:marTop w:val="0"/>
      <w:marBottom w:val="0"/>
      <w:divBdr>
        <w:top w:val="none" w:sz="0" w:space="0" w:color="auto"/>
        <w:left w:val="none" w:sz="0" w:space="0" w:color="auto"/>
        <w:bottom w:val="none" w:sz="0" w:space="0" w:color="auto"/>
        <w:right w:val="none" w:sz="0" w:space="0" w:color="auto"/>
      </w:divBdr>
    </w:div>
    <w:div w:id="1732849382">
      <w:bodyDiv w:val="1"/>
      <w:marLeft w:val="0"/>
      <w:marRight w:val="0"/>
      <w:marTop w:val="0"/>
      <w:marBottom w:val="0"/>
      <w:divBdr>
        <w:top w:val="none" w:sz="0" w:space="0" w:color="auto"/>
        <w:left w:val="none" w:sz="0" w:space="0" w:color="auto"/>
        <w:bottom w:val="none" w:sz="0" w:space="0" w:color="auto"/>
        <w:right w:val="none" w:sz="0" w:space="0" w:color="auto"/>
      </w:divBdr>
    </w:div>
    <w:div w:id="1783449805">
      <w:bodyDiv w:val="1"/>
      <w:marLeft w:val="0"/>
      <w:marRight w:val="0"/>
      <w:marTop w:val="0"/>
      <w:marBottom w:val="0"/>
      <w:divBdr>
        <w:top w:val="none" w:sz="0" w:space="0" w:color="auto"/>
        <w:left w:val="none" w:sz="0" w:space="0" w:color="auto"/>
        <w:bottom w:val="none" w:sz="0" w:space="0" w:color="auto"/>
        <w:right w:val="none" w:sz="0" w:space="0" w:color="auto"/>
      </w:divBdr>
    </w:div>
    <w:div w:id="1844515665">
      <w:bodyDiv w:val="1"/>
      <w:marLeft w:val="0"/>
      <w:marRight w:val="0"/>
      <w:marTop w:val="0"/>
      <w:marBottom w:val="0"/>
      <w:divBdr>
        <w:top w:val="none" w:sz="0" w:space="0" w:color="auto"/>
        <w:left w:val="none" w:sz="0" w:space="0" w:color="auto"/>
        <w:bottom w:val="none" w:sz="0" w:space="0" w:color="auto"/>
        <w:right w:val="none" w:sz="0" w:space="0" w:color="auto"/>
      </w:divBdr>
    </w:div>
    <w:div w:id="1957904671">
      <w:bodyDiv w:val="1"/>
      <w:marLeft w:val="0"/>
      <w:marRight w:val="0"/>
      <w:marTop w:val="0"/>
      <w:marBottom w:val="0"/>
      <w:divBdr>
        <w:top w:val="none" w:sz="0" w:space="0" w:color="auto"/>
        <w:left w:val="none" w:sz="0" w:space="0" w:color="auto"/>
        <w:bottom w:val="none" w:sz="0" w:space="0" w:color="auto"/>
        <w:right w:val="none" w:sz="0" w:space="0" w:color="auto"/>
      </w:divBdr>
    </w:div>
    <w:div w:id="1977955324">
      <w:bodyDiv w:val="1"/>
      <w:marLeft w:val="0"/>
      <w:marRight w:val="0"/>
      <w:marTop w:val="0"/>
      <w:marBottom w:val="0"/>
      <w:divBdr>
        <w:top w:val="none" w:sz="0" w:space="0" w:color="auto"/>
        <w:left w:val="none" w:sz="0" w:space="0" w:color="auto"/>
        <w:bottom w:val="none" w:sz="0" w:space="0" w:color="auto"/>
        <w:right w:val="none" w:sz="0" w:space="0" w:color="auto"/>
      </w:divBdr>
    </w:div>
    <w:div w:id="2031031647">
      <w:bodyDiv w:val="1"/>
      <w:marLeft w:val="0"/>
      <w:marRight w:val="0"/>
      <w:marTop w:val="0"/>
      <w:marBottom w:val="0"/>
      <w:divBdr>
        <w:top w:val="none" w:sz="0" w:space="0" w:color="auto"/>
        <w:left w:val="none" w:sz="0" w:space="0" w:color="auto"/>
        <w:bottom w:val="none" w:sz="0" w:space="0" w:color="auto"/>
        <w:right w:val="none" w:sz="0" w:space="0" w:color="auto"/>
      </w:divBdr>
    </w:div>
    <w:div w:id="2115513592">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hyperlink" Target="https://www.rivm.nl/griep-griepprik/zorg/vaccinaties/elkjaar"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D8A861-74CA-4DBF-98D6-82E22F217A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8172</Words>
  <Characters>44950</Characters>
  <Application>Microsoft Office Word</Application>
  <DocSecurity>0</DocSecurity>
  <Lines>374</Lines>
  <Paragraphs>10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GGD Amsterdam</Company>
  <LinksUpToDate>false</LinksUpToDate>
  <CharactersWithSpaces>53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iselotte van Asten</dc:creator>
  <cp:lastModifiedBy>Anne Huiberts</cp:lastModifiedBy>
  <cp:revision>5</cp:revision>
  <dcterms:created xsi:type="dcterms:W3CDTF">2021-12-02T13:58:00Z</dcterms:created>
  <dcterms:modified xsi:type="dcterms:W3CDTF">2022-07-20T19:48:00Z</dcterms:modified>
</cp:coreProperties>
</file>